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6BA" w:rsidRPr="00723C51" w:rsidRDefault="00723C51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  <w:lang w:val="en-US"/>
        </w:rPr>
      </w:pPr>
      <w:r w:rsidRPr="00723C51">
        <w:rPr>
          <w:rFonts w:ascii="Times New Roman" w:hAnsi="Times New Roman" w:cs="Times New Roman"/>
          <w:b/>
          <w:sz w:val="24"/>
          <w:szCs w:val="24"/>
          <w:lang w:val="en-US"/>
        </w:rPr>
        <w:t>Data S</w:t>
      </w:r>
      <w:r w:rsidR="00AA1D4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723C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23C51">
        <w:rPr>
          <w:rFonts w:ascii="Times New Roman" w:hAnsi="Times New Roman" w:cs="Times New Roman"/>
          <w:sz w:val="24"/>
          <w:szCs w:val="24"/>
          <w:lang w:val="en-US"/>
        </w:rPr>
        <w:t>Citation list use to gather trait data.</w:t>
      </w:r>
    </w:p>
    <w:p w:rsidR="004266BA" w:rsidRPr="00723C51" w:rsidRDefault="004266BA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brunhosa, P.A., Wogel, H., &amp; Pombal, J.P. Jr. (2001) Vocalizações de quatro espécies de anuros do estado do Rio de Janeiro, sudeste do Brasil (Amphibia: Hylidae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oletim do Museu Nacional</w:t>
      </w:r>
      <w:r w:rsidRPr="00723C51">
        <w:rPr>
          <w:rFonts w:ascii="Times New Roman" w:hAnsi="Times New Roman" w:cs="Times New Roman"/>
          <w:sz w:val="24"/>
          <w:szCs w:val="24"/>
        </w:rPr>
        <w:t>, 472, 1–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Abrunhosa, P. A., &amp; Wogel, H. (2004). Breeding behavior of the leaf-frog Phyllomedusa burmeisteri (Anura: Hylidae). Amphibia-Reptilia 25:125-13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brunhosa P. A., Pimenta B. V. S., Cruz C. A. G., &amp; Haddad C. F. B. (2005). Advertisement calls of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albosign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 63(2):275–28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cioli, E. C. S., &amp; Toledo, L. F. (2008). Amphibia, Anura, Hylidae, Hypsiboas beckeri : filling gap and description of its advertisement call. </w:t>
      </w:r>
      <w:r w:rsidRPr="00723C51">
        <w:rPr>
          <w:rFonts w:ascii="Times New Roman" w:hAnsi="Times New Roman" w:cs="Times New Roman"/>
          <w:i/>
          <w:sz w:val="24"/>
          <w:szCs w:val="24"/>
        </w:rPr>
        <w:t>Check 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(2), 182–184. https://doi.org/10.15560/4.2.18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kmentins, M. S., Bonduri, Y. V., Contreras, P., Francisconi, L. E., Massabie, P. J., &amp; Santillán, J. (2014). Redescripción del canto de anuncio de </w:t>
      </w:r>
      <w:r w:rsidRPr="00723C51">
        <w:rPr>
          <w:rFonts w:ascii="Times New Roman" w:hAnsi="Times New Roman" w:cs="Times New Roman"/>
          <w:i/>
          <w:sz w:val="24"/>
          <w:szCs w:val="24"/>
        </w:rPr>
        <w:t>Gastrotheca graci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Laurent, 1969 (Anura: hemiphractidae) y primer registro para el Parque Nacional Campo de Los Alisos, Tucumán, Argentina. </w:t>
      </w:r>
      <w:r w:rsidRPr="00723C51">
        <w:rPr>
          <w:rFonts w:ascii="Times New Roman" w:hAnsi="Times New Roman" w:cs="Times New Roman"/>
          <w:i/>
          <w:sz w:val="24"/>
          <w:szCs w:val="24"/>
        </w:rPr>
        <w:t>Cuadernos de herpetologí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</w:t>
      </w:r>
      <w:r w:rsidRPr="00723C51">
        <w:rPr>
          <w:rFonts w:ascii="Times New Roman" w:hAnsi="Times New Roman" w:cs="Times New Roman"/>
          <w:sz w:val="24"/>
          <w:szCs w:val="24"/>
        </w:rPr>
        <w:t>(2), 147–152. http://www.scielo.org.ar/scielo.php?script=sci_arttext&amp;pid=S1852-5768201400020000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llison, A., &amp; Kraus, F. (2000). A new species of frog of the genus Xenorhina (Anura: Microhylidae) from the north coast ranges of Papua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>, 285-29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llison, A., and F. Kraus. (2003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ustrochaperi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icrohylidae) From northern Papua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37: 637–64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lmeida, A. D. P., &amp; Angulo, A. (2006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the state of Espírito Santo, Brazil, with remarks on the systematics of associated population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34</w:t>
      </w:r>
      <w:r w:rsidRPr="00723C51">
        <w:rPr>
          <w:rFonts w:ascii="Times New Roman" w:hAnsi="Times New Roman" w:cs="Times New Roman"/>
          <w:sz w:val="24"/>
          <w:szCs w:val="24"/>
        </w:rPr>
        <w:t>, 1-2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lonso, R., &amp; Rodríguez, A. (2003). Advertisement calls of Cuban toad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Bufo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: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75–82. </w:t>
      </w:r>
      <w:hyperlink r:id="rId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06/issn.2316-9079.v2i2p75-8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lonso, R., Rodriguez, A., &amp; Márquez, R. (2007). </w:t>
      </w:r>
      <w:r w:rsidRPr="00723C51">
        <w:rPr>
          <w:rFonts w:ascii="Times New Roman" w:hAnsi="Times New Roman" w:cs="Times New Roman"/>
          <w:i/>
          <w:sz w:val="24"/>
          <w:szCs w:val="24"/>
        </w:rPr>
        <w:t>Guia sonora de los anfibios de Cuba (Sound Guide of the Amphibians of Cuba)</w:t>
      </w:r>
      <w:r w:rsidRPr="00723C51">
        <w:rPr>
          <w:rFonts w:ascii="Times New Roman" w:hAnsi="Times New Roman" w:cs="Times New Roman"/>
          <w:sz w:val="24"/>
          <w:szCs w:val="24"/>
        </w:rPr>
        <w:t>. Barcelona: Alosa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mézquita, A., Castellanos, L., &amp; Hödl, W. (2005). Auditory matching of male </w:t>
      </w:r>
      <w:r w:rsidRPr="00723C51">
        <w:rPr>
          <w:rFonts w:ascii="Times New Roman" w:hAnsi="Times New Roman" w:cs="Times New Roman"/>
          <w:i/>
          <w:sz w:val="24"/>
          <w:szCs w:val="24"/>
        </w:rPr>
        <w:t>Epipedobates femor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dendrobatidae) under field conditions. </w:t>
      </w:r>
      <w:r w:rsidRPr="00723C51">
        <w:rPr>
          <w:rFonts w:ascii="Times New Roman" w:hAnsi="Times New Roman" w:cs="Times New Roman"/>
          <w:i/>
          <w:sz w:val="24"/>
          <w:szCs w:val="24"/>
        </w:rPr>
        <w:t>Animal Behaviour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0</w:t>
      </w:r>
      <w:r w:rsidRPr="00723C51">
        <w:rPr>
          <w:rFonts w:ascii="Times New Roman" w:hAnsi="Times New Roman" w:cs="Times New Roman"/>
          <w:sz w:val="24"/>
          <w:szCs w:val="24"/>
        </w:rPr>
        <w:t xml:space="preserve">(6), 1377–1386. </w:t>
      </w:r>
      <w:hyperlink r:id="rId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16/j.anbehav.2005.03.01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mezquita, A., Flechas, S. V., Lima, A. P., Gasser, H., &amp; Hodl, W. (2011). Acoustic interference and recognition space within a complex assemblage of dendrobatid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National Academy of Scienc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8</w:t>
      </w:r>
      <w:r w:rsidRPr="00723C51">
        <w:rPr>
          <w:rFonts w:ascii="Times New Roman" w:hAnsi="Times New Roman" w:cs="Times New Roman"/>
          <w:sz w:val="24"/>
          <w:szCs w:val="24"/>
        </w:rPr>
        <w:t xml:space="preserve">(41), 17058–17063. </w:t>
      </w:r>
      <w:hyperlink r:id="rId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73/pnas.110477310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drade, G. V., &amp; Cardoso, A. J. (1986). Reconhecimento do grupo rizibilis; descrição de uma nova espécie de Hyla (Amphibia,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</w:t>
      </w:r>
      <w:r w:rsidRPr="00723C51">
        <w:rPr>
          <w:rFonts w:ascii="Times New Roman" w:hAnsi="Times New Roman" w:cs="Times New Roman"/>
          <w:sz w:val="24"/>
          <w:szCs w:val="24"/>
        </w:rPr>
        <w:t>(7), 433-4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drade, S.P., Rocha, C.F., Victor-Jr., E.P. &amp; Vaz-Silva, W. (2015)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Rhinella inopi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Vaz-Silva, Valdujo &amp; Pombal, 2012 (Anura: Bufonidae) from the type-locality, northeastern Goiás State, Central Brazil. Zootaxa, 3931 (3), 448–450. </w:t>
      </w:r>
      <w:hyperlink r:id="rId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dx.doi.org/10.11646/zootaxa.3931.3.1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drade, F. S., &amp; Carvalho, T. R. (2013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 (Leiuperinae: Leptodactylidae: Anura) from the Cerrado of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08</w:t>
      </w:r>
      <w:r w:rsidRPr="00723C51">
        <w:rPr>
          <w:rFonts w:ascii="Times New Roman" w:hAnsi="Times New Roman" w:cs="Times New Roman"/>
          <w:sz w:val="24"/>
          <w:szCs w:val="24"/>
        </w:rPr>
        <w:t>(5), 389-39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dreone, F., Vences, M., Guarino, F. M., Glaw, F., &amp; Randrianirina, J. E. (2002). Natural history and larval morphology of Boophis occidentalis (Anura: Mantellidae: Boophinae) </w:t>
      </w: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provide new insights into the phylogeny and adaptive radiation of endemic Malagasy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7</w:t>
      </w:r>
      <w:r w:rsidRPr="00723C51">
        <w:rPr>
          <w:rFonts w:ascii="Times New Roman" w:hAnsi="Times New Roman" w:cs="Times New Roman"/>
          <w:sz w:val="24"/>
          <w:szCs w:val="24"/>
        </w:rPr>
        <w:t>(4), 425-4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dreone, F., Mattioli, F., &amp; Mercurio, V. (2005). The call of Scaphiophryne gottlebei, a microhylid frog from the Isalo Massif, southcentral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</w:t>
      </w:r>
      <w:r w:rsidRPr="00723C51">
        <w:rPr>
          <w:rFonts w:ascii="Times New Roman" w:hAnsi="Times New Roman" w:cs="Times New Roman"/>
          <w:sz w:val="24"/>
          <w:szCs w:val="24"/>
        </w:rPr>
        <w:t>(1), 33-3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dreone, F., Rosa, G. M., Noël, J., Crottini, A., Vences, M., &amp; Raxworthy, C. J. (2010). Living within fallen palm leaves: the discovery of an unknown Blommersia (Mantellidae: Anura) reveals a new reproductive strategy in the amphibians of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Naturwissenschafte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7</w:t>
      </w:r>
      <w:r w:rsidRPr="00723C51">
        <w:rPr>
          <w:rFonts w:ascii="Times New Roman" w:hAnsi="Times New Roman" w:cs="Times New Roman"/>
          <w:sz w:val="24"/>
          <w:szCs w:val="24"/>
        </w:rPr>
        <w:t>(6), 525-54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gulo, A., Cocroft, R. B., &amp; Reichle, S. (2003). Species identity in the genus Adenomera (Anura: Leptodactylidae) in southeaster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9</w:t>
      </w:r>
      <w:r w:rsidRPr="00723C51">
        <w:rPr>
          <w:rFonts w:ascii="Times New Roman" w:hAnsi="Times New Roman" w:cs="Times New Roman"/>
          <w:sz w:val="24"/>
          <w:szCs w:val="24"/>
        </w:rPr>
        <w:t>(4), 490-50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gulo, A., &amp; Reichle, S. (2008). Acoustic signals, species diagnosis, and species concepts: the case of a new cryptic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Leptodactylidae) from the Chapare region,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2</w:t>
      </w:r>
      <w:r w:rsidRPr="00723C51">
        <w:rPr>
          <w:rFonts w:ascii="Times New Roman" w:hAnsi="Times New Roman" w:cs="Times New Roman"/>
          <w:sz w:val="24"/>
          <w:szCs w:val="24"/>
        </w:rPr>
        <w:t>(1), 59-7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ngulo, A., &amp; Icochea, J. (2010). Cryptic species complexes, widespread species and conservation: lessons from Amazonian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 marmor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ystematics and Biodiversi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(3), 357-37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o, J. M., Bordoloi, S., &amp; Ohler, A. (2003). Amphibian fauna of Nagaland with nineteen new records from the state including five new records for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s’ Print Jour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>(6), 1117–1125. https://doi.org/10.11609/JoTT.ZPJ.18.6.1117-2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owphol, A., Rujirawan, A., Taksintum, W., Arsirapot, S., &amp; Mcleod, D. S. (2013). Re-evaluating the taxonomic status of </w:t>
      </w:r>
      <w:r w:rsidRPr="00723C51">
        <w:rPr>
          <w:rFonts w:ascii="Times New Roman" w:hAnsi="Times New Roman" w:cs="Times New Roman"/>
          <w:i/>
          <w:sz w:val="24"/>
          <w:szCs w:val="24"/>
        </w:rPr>
        <w:t>Chiromant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in Thailand using multiple lines of evidence (Amphibia: Anura: 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02</w:t>
      </w:r>
      <w:r w:rsidRPr="00723C51">
        <w:rPr>
          <w:rFonts w:ascii="Times New Roman" w:hAnsi="Times New Roman" w:cs="Times New Roman"/>
          <w:sz w:val="24"/>
          <w:szCs w:val="24"/>
        </w:rPr>
        <w:t>(2), 101–123. https://doi.org/10.11646/zootaxa.3702.2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rak, A. (1983). Vocal interactions, call matching and territoriality in a Sri Lankan treefrog, </w:t>
      </w:r>
      <w:r w:rsidRPr="00723C51">
        <w:rPr>
          <w:rFonts w:ascii="Times New Roman" w:hAnsi="Times New Roman" w:cs="Times New Roman"/>
          <w:i/>
          <w:sz w:val="24"/>
          <w:szCs w:val="24"/>
        </w:rPr>
        <w:t>Philautus leucorhin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nimal Behaviour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>(1), 292–302. https://doi.org/10.1016/S0003-3472(83)80199-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rak, A. (1988). Female mate selection in the natterjack toad: active choice or passive attraction? </w:t>
      </w:r>
      <w:r w:rsidRPr="00723C51">
        <w:rPr>
          <w:rFonts w:ascii="Times New Roman" w:hAnsi="Times New Roman" w:cs="Times New Roman"/>
          <w:i/>
          <w:sz w:val="24"/>
          <w:szCs w:val="24"/>
        </w:rPr>
        <w:t>Behavioral Ecology and Socio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5), 317–327. https://doi.org/10.1007/BF0029510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raújo, C. B. D., Guerra, T. J., Amatuzzi, M. C. O., &amp; Campos, L. A. (2012). Advertisement and territorial calls of Brachycephalus pitanga (Anura: brachycepha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302</w:t>
      </w:r>
      <w:r w:rsidRPr="00723C51">
        <w:rPr>
          <w:rFonts w:ascii="Times New Roman" w:hAnsi="Times New Roman" w:cs="Times New Roman"/>
          <w:sz w:val="24"/>
          <w:szCs w:val="24"/>
        </w:rPr>
        <w:t>(1), 66–6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Ávila, R. W., A. Pansonato, and C. Strüssmann. (2010). A new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Rhinella margaritife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nura: Bufonidae) from Brazilian Pantana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339: 57–8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Ávila, R. W., Pansonato, A., &amp; Strüssmann, C. (2012). A new species of Proceratophrys (Anura: Cycloramphidae) from midwe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6</w:t>
      </w:r>
      <w:r w:rsidRPr="00723C51">
        <w:rPr>
          <w:rFonts w:ascii="Times New Roman" w:hAnsi="Times New Roman" w:cs="Times New Roman"/>
          <w:sz w:val="24"/>
          <w:szCs w:val="24"/>
        </w:rPr>
        <w:t>(4), 466-4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yarzagüena, J. and J. C. Señaris. (1994). Dos nuevas especies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; Hylidae) para las cumbres tepuyanas del Estado Amazonas, Venezuela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Memoria de la Sociedad de Ciencias Naturales La Salle</w:t>
      </w:r>
      <w:r w:rsidRPr="00723C51">
        <w:rPr>
          <w:rFonts w:ascii="Times New Roman" w:hAnsi="Times New Roman" w:cs="Times New Roman"/>
          <w:sz w:val="24"/>
          <w:szCs w:val="24"/>
        </w:rPr>
        <w:t xml:space="preserve"> 139:127–1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Ayre, D. J., Coster, P., Bailey, W. J., &amp; Roberts, J. D. (1984). Calling tactics in Crinia georgiana (Anura: Myobatrachidae): alternation and variation in call duration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</w:t>
      </w:r>
      <w:r w:rsidRPr="00723C51">
        <w:rPr>
          <w:rFonts w:ascii="Times New Roman" w:hAnsi="Times New Roman" w:cs="Times New Roman"/>
          <w:sz w:val="24"/>
          <w:szCs w:val="24"/>
        </w:rPr>
        <w:t>(4), 463-47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in, R. H., Stuart, B. L., &amp; Orlov, N. L. (2006). Three new Indochinese species of cascade frogs (Amphibia: Ranidae) allied to </w:t>
      </w:r>
      <w:r w:rsidRPr="00723C51">
        <w:rPr>
          <w:rFonts w:ascii="Times New Roman" w:hAnsi="Times New Roman" w:cs="Times New Roman"/>
          <w:i/>
          <w:sz w:val="24"/>
          <w:szCs w:val="24"/>
        </w:rPr>
        <w:t>Rana archotap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6</w:t>
      </w:r>
      <w:r w:rsidRPr="00723C51">
        <w:rPr>
          <w:rFonts w:ascii="Times New Roman" w:hAnsi="Times New Roman" w:cs="Times New Roman"/>
          <w:sz w:val="24"/>
          <w:szCs w:val="24"/>
        </w:rPr>
        <w:t>(1), 43–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rker, J., Grigg, G., &amp; Tyler, M. (1995). </w:t>
      </w:r>
      <w:r w:rsidRPr="00723C51">
        <w:rPr>
          <w:rFonts w:ascii="Times New Roman" w:hAnsi="Times New Roman" w:cs="Times New Roman"/>
          <w:i/>
          <w:sz w:val="24"/>
          <w:szCs w:val="24"/>
        </w:rPr>
        <w:t>A field guide to australian frogs</w:t>
      </w:r>
      <w:r w:rsidRPr="00723C51">
        <w:rPr>
          <w:rFonts w:ascii="Times New Roman" w:hAnsi="Times New Roman" w:cs="Times New Roman"/>
          <w:sz w:val="24"/>
          <w:szCs w:val="24"/>
        </w:rPr>
        <w:t>. (G. C. Grigg &amp; M. J. Tyler, Eds.) (2nd edition). Chipping Norton, N.S.W: Surrey Beatty &amp; Sons Pty Ltd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Baldissera , F. A., Caramaschi, U., &amp; Haddad, C. F. B. (2004). Review of the Bufo crucifer species group, with descriptions of two new related species (Amphibia, anura,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2</w:t>
      </w:r>
      <w:r w:rsidRPr="00723C51">
        <w:rPr>
          <w:rFonts w:ascii="Times New Roman" w:hAnsi="Times New Roman" w:cs="Times New Roman"/>
          <w:sz w:val="24"/>
          <w:szCs w:val="24"/>
        </w:rPr>
        <w:t>(3), 2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ldo, D., &amp; Basso, N. G. (2004). A new species of melanophryniscus gallardo, 1961 (Anura: bufonidae), with comments on the species of the genus reported for misiones, northeastern argentin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393–403. </w:t>
      </w:r>
      <w:hyperlink r:id="rId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144-03A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ldo, D., Borteiro, C., Kolenc, F., Rosset, S., Prigioni, C., &amp; Debat, C. M. (2012). The taxonomic status of Melanophryniscus orejasmirandai Prigioni &amp; Langone, 1987 “1986” (Anura: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35</w:t>
      </w:r>
      <w:r w:rsidRPr="00723C51">
        <w:rPr>
          <w:rFonts w:ascii="Times New Roman" w:hAnsi="Times New Roman" w:cs="Times New Roman"/>
          <w:sz w:val="24"/>
          <w:szCs w:val="24"/>
        </w:rPr>
        <w:t>(1), 45–6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rrio, A. (1964). Especies crípticas del género Pleurodema que conviven en una misma área, identificadas por el canto nupcial 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hy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</w:t>
      </w:r>
      <w:r w:rsidRPr="00723C51">
        <w:rPr>
          <w:rFonts w:ascii="Times New Roman" w:hAnsi="Times New Roman" w:cs="Times New Roman"/>
          <w:sz w:val="24"/>
          <w:szCs w:val="24"/>
        </w:rPr>
        <w:t>(68), 471-48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rrio, A. (1965). El género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en la Argentina.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hy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>(70), 421-48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rrio-Amorós, C. L. (2006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: Phyllomedusinae) from northern Venezuel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309: 55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rrio-Amorós, C. L., A. Díaz De P., J. J. Mueses- Cisneros, E. Infante, and A. Chacón. (2006). Hyla vigilans Solano, 1971, a second species for the genus Scarthyla, redescription and distribution in Venezuela and Colomb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349: 1-1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rrio-Amorós, C. L., &amp; Santos, J. C. (2009). Description of a new Allobates (Anura, dendrobatidae) from the eastern Andean piedmont, Venezuela.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: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89–104. </w:t>
      </w:r>
      <w:hyperlink r:id="rId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06/issn.2316-9079.v8i2p89-10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rrio-Amorós, C. L., Señaris, J. C., Macculloch, R. D., Lathrop, A., Guayasamin, J. M., &amp; Duellman, W. E. (2011). Distribution, vocalization and taxonomic statu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psiboas roraima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>H. angelic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apéis Avuls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1</w:t>
      </w:r>
      <w:r w:rsidRPr="00723C51">
        <w:rPr>
          <w:rFonts w:ascii="Times New Roman" w:hAnsi="Times New Roman" w:cs="Times New Roman"/>
          <w:sz w:val="24"/>
          <w:szCs w:val="24"/>
        </w:rPr>
        <w:t>(2), 21–28. https://doi.org/10.1590/S0031-1049201100020000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Barrio-Amorós, C. L., Heinicke, M. P., &amp; Hedges, S. B. (2013). A new tuberculated Pristimantis (Anura, terrarana, strabomantidae) from the Venezuelan Andes, redescription of Pristimantis pleurostriatus , and variation within Pristimantis vanadisae. Zootaxa, 3647(1), 43–62. https://doi.org/10.11646/zootaxa.3647.1.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sso, N. G. (1990). Estrategias adaptivas en una comunidad subtropical de anuros. </w:t>
      </w:r>
      <w:r w:rsidRPr="00723C51">
        <w:rPr>
          <w:rFonts w:ascii="Times New Roman" w:hAnsi="Times New Roman" w:cs="Times New Roman"/>
          <w:i/>
          <w:sz w:val="24"/>
          <w:szCs w:val="24"/>
        </w:rPr>
        <w:t>Cuadernos de Herpetologia Serie Monografías</w:t>
      </w:r>
      <w:r w:rsidRPr="00723C51">
        <w:rPr>
          <w:rFonts w:ascii="Times New Roman" w:hAnsi="Times New Roman" w:cs="Times New Roman"/>
          <w:sz w:val="24"/>
          <w:szCs w:val="24"/>
        </w:rPr>
        <w:t>, 1, 1-7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stos, R. P. And C. F. B. Haddad (1995). Vocalizações e interações acústicas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elegan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 durante a atividade reprodutiva. </w:t>
      </w:r>
      <w:r w:rsidRPr="00723C51">
        <w:rPr>
          <w:rFonts w:ascii="Times New Roman" w:hAnsi="Times New Roman" w:cs="Times New Roman"/>
          <w:i/>
          <w:sz w:val="24"/>
          <w:szCs w:val="24"/>
        </w:rPr>
        <w:t>Natura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0:165-176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stos, R. P. and J. P. Pombal Jr. (1995).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Cross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the Atlantic rain forest of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995:436–439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stos, R. P., Signorelli, L., Morais, A. R., Costa, T. B., Lima, L. P., &amp; Pombal Jr, J. P. (2011). Advertisement calls of three anuran species (Amphibia) from the Cerrado, central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</w:t>
      </w:r>
      <w:r w:rsidRPr="00723C51">
        <w:rPr>
          <w:rFonts w:ascii="Times New Roman" w:hAnsi="Times New Roman" w:cs="Times New Roman"/>
          <w:sz w:val="24"/>
          <w:szCs w:val="24"/>
        </w:rPr>
        <w:t>(2), 67-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stos, R. P., M. A F. Bueno, S. L. Dutra, and L. P. Lima. (2003). Padrões de vocalização de anúncio em cinco espécies de Hylidae (Amphibia: Anura) do Brasil Central. </w:t>
      </w:r>
      <w:r w:rsidRPr="00723C51">
        <w:rPr>
          <w:rFonts w:ascii="Times New Roman" w:hAnsi="Times New Roman" w:cs="Times New Roman"/>
          <w:i/>
          <w:sz w:val="24"/>
          <w:szCs w:val="24"/>
        </w:rPr>
        <w:t>Comunicação do Museu de Ciências e Tecnologia da PUCRS,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6:139–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tallas R., D., &amp; Brito M., J. (2014). Descripción del llamado de advertencia de </w:t>
      </w:r>
      <w:r w:rsidRPr="00723C51">
        <w:rPr>
          <w:rFonts w:ascii="Times New Roman" w:hAnsi="Times New Roman" w:cs="Times New Roman"/>
          <w:i/>
          <w:sz w:val="24"/>
          <w:szCs w:val="24"/>
        </w:rPr>
        <w:t>Noblella lochi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craugast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vances En Ciencias e Ingeniería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Pr="00723C51">
        <w:rPr>
          <w:rFonts w:ascii="Times New Roman" w:hAnsi="Times New Roman" w:cs="Times New Roman"/>
          <w:sz w:val="24"/>
          <w:szCs w:val="24"/>
        </w:rPr>
        <w:t>(1). https://doi.org/10.18272/aci.v6i1.15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atista, V. G., Ramalho, W. P., Amaral, D. F. D., Maciel, N. M., &amp; Bastos, R. P. (2016). The advertisement and aggressive calls of Rhinella abei (Baldissera, caramaschi, and haddad, </w:t>
      </w: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2004) (Anura: bufonidae) from Campo Largo, Paraná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07</w:t>
      </w:r>
      <w:r w:rsidRPr="00723C51">
        <w:rPr>
          <w:rFonts w:ascii="Times New Roman" w:hAnsi="Times New Roman" w:cs="Times New Roman"/>
          <w:sz w:val="24"/>
          <w:szCs w:val="24"/>
        </w:rPr>
        <w:t>(4), 595–597. https://doi.org/10.11646/zootaxa.4107.4.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ee, M. A., Suyesh, R., &amp; Biju, S. D. (2013). The vocal repertoire of Pseudophilautus kani , a shrub frog (Anura: rhacophoridae) from the Western Ghats of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Bioacoustic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1), 67–85. https://doi.org/10.1080/09524622.2012.71275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ennett, D., Hampson, K., Sanders, K., &amp; Anderson, M. (2000). </w:t>
      </w:r>
      <w:r w:rsidRPr="00723C51">
        <w:rPr>
          <w:rFonts w:ascii="Times New Roman" w:hAnsi="Times New Roman" w:cs="Times New Roman"/>
          <w:i/>
          <w:sz w:val="24"/>
          <w:szCs w:val="24"/>
        </w:rPr>
        <w:t>Frogs of Coorg, Karnataka, India</w:t>
      </w:r>
      <w:r w:rsidRPr="00723C51">
        <w:rPr>
          <w:rFonts w:ascii="Times New Roman" w:hAnsi="Times New Roman" w:cs="Times New Roman"/>
          <w:sz w:val="24"/>
          <w:szCs w:val="24"/>
        </w:rPr>
        <w:t>. Aberdeen University, Viper press Great Britain. pp 13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ernal, S. H., Sontealegre, D. P., &amp; Páez, C. A. (2004). Estudio de la vocalización de trece especies de anuros del municipio de Ibagué, Colombia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s de la Academia Colombiana de Ciencias Exactas, Físicas y Natural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</w:t>
      </w:r>
      <w:r w:rsidRPr="00723C51">
        <w:rPr>
          <w:rFonts w:ascii="Times New Roman" w:hAnsi="Times New Roman" w:cs="Times New Roman"/>
          <w:sz w:val="24"/>
          <w:szCs w:val="24"/>
        </w:rPr>
        <w:t>(108), 385–39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erneck, B. V. M., COSTA, C. O. R. D., &amp; GARCIA, P. C. D. A. (2008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the Atlantic forest of São Paulo state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(1795), 46-5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erneck, B. V. M., Targino, M., &amp; Garcia, P. C. D. A. (2013). Rediscovery and re-description of Ischnocnema nigriventris (Lutz, 1925) (Anura: terrarana: brachycepha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94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131–142. </w:t>
      </w:r>
      <w:hyperlink r:id="rId1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694.2.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iju, S. D., Van Bocxlaer, I., Giri, V. B., Roelants, K., Nagaraju, J., &amp; Bossuyt, F. (2007). A new nightfrog, Nyctibatrachus minimus sp. nov. (Anura: Nyctibatrachidae): the smallest frog from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Science</w:t>
      </w:r>
      <w:r w:rsidRPr="00723C51">
        <w:rPr>
          <w:rFonts w:ascii="Times New Roman" w:hAnsi="Times New Roman" w:cs="Times New Roman"/>
          <w:sz w:val="24"/>
          <w:szCs w:val="24"/>
        </w:rPr>
        <w:t>, 854-8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Biju, S. D., &amp; Bossuyt, F. (2009). Systematics and phylogeny of Philautus Gistel, 1848 (Anura, rhacophoridae) in the Western Ghats of India, with descriptions of 12 new species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5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374–444. </w:t>
      </w:r>
      <w:hyperlink r:id="rId1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11/j.1096-3642.2008.00466.x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iju, S. D., Van Bocxlaer, I., Mahony, S., Dinesh, K. P., Radhakrishnan, C., Zachariah, A., Giri V &amp; Bossuyt, F. (2011). A taxonomic review of the Night Frog genus Nyctibatrachus Boulenger, 1882 in the Western Ghats, India (Anura: Nyctibatrachidae) with description of twelve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(3029), 1-9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ilate, M., &amp; Lack, E. (2011). The advertisement call of Scinax similis (Cochran, 1952) (Amphibia,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</w:t>
      </w:r>
      <w:r w:rsidRPr="00723C51">
        <w:rPr>
          <w:rFonts w:ascii="Times New Roman" w:hAnsi="Times New Roman" w:cs="Times New Roman"/>
          <w:sz w:val="24"/>
          <w:szCs w:val="24"/>
        </w:rPr>
        <w:t>(1), 54-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lackburn, D. C., Kosuch, J., Schmitz, A., Burger, M., Wagner, P., Gonwouo, L. N., … Rödel, M.-O. (2008). A new species of cardioglossa (Anura: arthroleptidae) from the upper guinean forests of west afric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8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603–612. </w:t>
      </w:r>
      <w:hyperlink r:id="rId1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43/CH-06-23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eckle, M., Preininger, D., &amp; Hödl, W. (2009). Communication in noisy environments i: acoustic signals of staurois latopalmatus boulenger 1887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5</w:t>
      </w:r>
      <w:r w:rsidRPr="00723C51">
        <w:rPr>
          <w:rFonts w:ascii="Times New Roman" w:hAnsi="Times New Roman" w:cs="Times New Roman"/>
          <w:sz w:val="24"/>
          <w:szCs w:val="24"/>
        </w:rPr>
        <w:t>(2), 154–165. https://doi.org/10.1655/07-071R1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ettger, O. (1885). Liste von reptilien und batrachiern aus Paraguay. </w:t>
      </w:r>
      <w:r w:rsidRPr="00723C51">
        <w:rPr>
          <w:rFonts w:ascii="Times New Roman" w:hAnsi="Times New Roman" w:cs="Times New Roman"/>
          <w:i/>
          <w:sz w:val="24"/>
          <w:szCs w:val="24"/>
        </w:rPr>
        <w:t>Zeitschrift für Naturwissenschafte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8</w:t>
      </w:r>
      <w:r w:rsidRPr="00723C51">
        <w:rPr>
          <w:rFonts w:ascii="Times New Roman" w:hAnsi="Times New Roman" w:cs="Times New Roman"/>
          <w:sz w:val="24"/>
          <w:szCs w:val="24"/>
        </w:rPr>
        <w:t>(3), 213-248. Available at: https://www.biodiversitylibrary.org/part/69906#/summary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istel, R., de Massary, J. C., &amp; Angulo, A. (2006). Description of a new specie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Adenome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Leptodactylidae) from French Guiana. </w:t>
      </w:r>
      <w:r w:rsidRPr="00723C51">
        <w:rPr>
          <w:rFonts w:ascii="Times New Roman" w:hAnsi="Times New Roman" w:cs="Times New Roman"/>
          <w:i/>
          <w:sz w:val="24"/>
          <w:szCs w:val="24"/>
        </w:rPr>
        <w:t>Acta 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</w:t>
      </w:r>
      <w:r w:rsidRPr="00723C51">
        <w:rPr>
          <w:rFonts w:ascii="Times New Roman" w:hAnsi="Times New Roman" w:cs="Times New Roman"/>
          <w:sz w:val="24"/>
          <w:szCs w:val="24"/>
        </w:rPr>
        <w:t>(1), 1-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kermann, W. C. A. (1963). Nova espé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a Bahia, Brasil. </w:t>
      </w:r>
      <w:r w:rsidRPr="00723C51">
        <w:rPr>
          <w:rFonts w:ascii="Times New Roman" w:hAnsi="Times New Roman" w:cs="Times New Roman"/>
          <w:i/>
          <w:sz w:val="24"/>
          <w:szCs w:val="24"/>
        </w:rPr>
        <w:t>Atas da Sociedade de Biologia do Rio de Janeiro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, 6–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kermann, W. C. A. (1964a) </w:t>
      </w:r>
      <w:r w:rsidRPr="00723C51">
        <w:rPr>
          <w:rFonts w:ascii="Times New Roman" w:hAnsi="Times New Roman" w:cs="Times New Roman"/>
          <w:i/>
          <w:sz w:val="24"/>
          <w:szCs w:val="24"/>
        </w:rPr>
        <w:t>Dos nuevas especies de Hyla de Minas Gerais y notas sobre Hyla alvarengai Bok. (Amphibia, Salientia, Hylidae).</w:t>
      </w:r>
      <w:r w:rsidRPr="00723C51">
        <w:rPr>
          <w:rFonts w:ascii="Times New Roman" w:hAnsi="Times New Roman" w:cs="Times New Roman"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i/>
          <w:sz w:val="24"/>
          <w:szCs w:val="24"/>
        </w:rPr>
        <w:t>Neotrop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</w:t>
      </w:r>
      <w:r w:rsidRPr="00723C51">
        <w:rPr>
          <w:rFonts w:ascii="Times New Roman" w:hAnsi="Times New Roman" w:cs="Times New Roman"/>
          <w:sz w:val="24"/>
          <w:szCs w:val="24"/>
        </w:rPr>
        <w:t>, 67–76.</w:t>
      </w:r>
    </w:p>
    <w:p w:rsidR="004266BA" w:rsidRPr="00723C51" w:rsidRDefault="00AA1D47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hyperlink r:id="rId13">
        <w:r w:rsidR="00EB16B9" w:rsidRPr="00723C51">
          <w:rPr>
            <w:rFonts w:ascii="Times New Roman" w:hAnsi="Times New Roman" w:cs="Times New Roman"/>
            <w:sz w:val="24"/>
            <w:szCs w:val="24"/>
          </w:rPr>
          <w:t>Bokermann, W. C. A.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 xml:space="preserve"> (</w:t>
      </w:r>
      <w:hyperlink r:id="rId14">
        <w:r w:rsidR="00EB16B9" w:rsidRPr="00723C51">
          <w:rPr>
            <w:rFonts w:ascii="Times New Roman" w:hAnsi="Times New Roman" w:cs="Times New Roman"/>
            <w:sz w:val="24"/>
            <w:szCs w:val="24"/>
          </w:rPr>
          <w:t>1964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 xml:space="preserve">b). Notes on treefrogs of the </w:t>
      </w:r>
      <w:r w:rsidR="00EB16B9" w:rsidRPr="00723C51">
        <w:rPr>
          <w:rFonts w:ascii="Times New Roman" w:hAnsi="Times New Roman" w:cs="Times New Roman"/>
          <w:i/>
          <w:sz w:val="24"/>
          <w:szCs w:val="24"/>
        </w:rPr>
        <w:t>Hyla marmorata</w:t>
      </w:r>
      <w:r w:rsidR="00EB16B9" w:rsidRPr="00723C51">
        <w:rPr>
          <w:rFonts w:ascii="Times New Roman" w:hAnsi="Times New Roman" w:cs="Times New Roman"/>
          <w:sz w:val="24"/>
          <w:szCs w:val="24"/>
        </w:rPr>
        <w:t xml:space="preserve"> group with description of a new species (Amphibia, Hylidae). </w:t>
      </w:r>
      <w:hyperlink r:id="rId15">
        <w:r w:rsidR="00EB16B9" w:rsidRPr="00723C51">
          <w:rPr>
            <w:rFonts w:ascii="Times New Roman" w:hAnsi="Times New Roman" w:cs="Times New Roman"/>
            <w:i/>
            <w:sz w:val="24"/>
            <w:szCs w:val="24"/>
          </w:rPr>
          <w:t>Senckenbergiana Biologica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>, 45, 243–2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>Bokermann, W. C. A. (1965). Três novos batraquios da região central de Mato Grosso, Brasil. Revista Brasileira de Biologia 25: 257–2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kermann, W. C. A. (1967). Três novas espécies de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do sudeste Brasileiro (Amphibi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7:135–143.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kermann, W. C. A., and I. Sazima. (1973). Anfíbios da Serra do Cipó, Minas Gerais, Brasil. 1—Espécies novas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33: 329–33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sch, J., De la Riva, I., and Márquez, R. (1996). The calling behavior of </w:t>
      </w:r>
      <w:r w:rsidRPr="00723C51">
        <w:rPr>
          <w:rFonts w:ascii="Times New Roman" w:hAnsi="Times New Roman" w:cs="Times New Roman"/>
          <w:i/>
          <w:sz w:val="24"/>
          <w:szCs w:val="24"/>
        </w:rPr>
        <w:t>Lysapsus limel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</w:t>
      </w:r>
      <w:r w:rsidRPr="00723C51">
        <w:rPr>
          <w:rFonts w:ascii="Times New Roman" w:hAnsi="Times New Roman" w:cs="Times New Roman"/>
          <w:i/>
          <w:sz w:val="24"/>
          <w:szCs w:val="24"/>
        </w:rPr>
        <w:t>Pseudis parado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Anura:Pseud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Folia Zoologica</w:t>
      </w:r>
      <w:r w:rsidRPr="00723C51">
        <w:rPr>
          <w:rFonts w:ascii="Times New Roman" w:hAnsi="Times New Roman" w:cs="Times New Roman"/>
          <w:sz w:val="24"/>
          <w:szCs w:val="24"/>
        </w:rPr>
        <w:t>, 45(1), 49-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Bosch, J., I. De la Riva, and R. Márquez. (2000). Advertisement calls of seven species of hyperoliid frogs from Equatorial Guinea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1:246–2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ssuyt, F., &amp; Dubois, A. (2001). A review of the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hilau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istel, 1848 (Amphibia, Anura, Ranidae, Rhacophorinae). </w:t>
      </w:r>
      <w:r w:rsidRPr="00723C51">
        <w:rPr>
          <w:rFonts w:ascii="Times New Roman" w:hAnsi="Times New Roman" w:cs="Times New Roman"/>
          <w:i/>
          <w:sz w:val="24"/>
          <w:szCs w:val="24"/>
        </w:rPr>
        <w:t>Zeylanica. Colombo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</w:t>
      </w:r>
      <w:r w:rsidRPr="00723C51">
        <w:rPr>
          <w:rFonts w:ascii="Times New Roman" w:hAnsi="Times New Roman" w:cs="Times New Roman"/>
          <w:sz w:val="24"/>
          <w:szCs w:val="24"/>
        </w:rPr>
        <w:t>, 1–1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ulenger, G. A. (1900). Batrachians. Pages 55–56, pl. 5, in E. R. Lankester (communicator), Report on a collection made by Messrs. F. V. McConnell and J. J. Quelch at Mount Roraima in British Guiana. </w:t>
      </w:r>
      <w:r w:rsidRPr="00723C51">
        <w:rPr>
          <w:rFonts w:ascii="Times New Roman" w:hAnsi="Times New Roman" w:cs="Times New Roman"/>
          <w:i/>
          <w:sz w:val="24"/>
          <w:szCs w:val="24"/>
        </w:rPr>
        <w:t>Transactions of the Linnean Society of, 2nd series,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, 51–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ulenger, G. A. (1900). A list of the batrachians and reptiles of the Gaboon (French Congo), with descriptions of new genera and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Zoological Society of London</w:t>
      </w:r>
      <w:r w:rsidRPr="00723C51">
        <w:rPr>
          <w:rFonts w:ascii="Times New Roman" w:hAnsi="Times New Roman" w:cs="Times New Roman"/>
          <w:sz w:val="24"/>
          <w:szCs w:val="24"/>
        </w:rPr>
        <w:t xml:space="preserve"> 1900: 433–45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ulenger, G. A. (1905). Xx. — </w:t>
      </w:r>
      <w:r w:rsidRPr="00723C51">
        <w:rPr>
          <w:rFonts w:ascii="Times New Roman" w:hAnsi="Times New Roman" w:cs="Times New Roman"/>
          <w:i/>
          <w:sz w:val="24"/>
          <w:szCs w:val="24"/>
        </w:rPr>
        <w:t>descriptions of new tailless batrachians in the collection of the british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Annals and Magazine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</w:t>
      </w:r>
      <w:r w:rsidRPr="00723C51">
        <w:rPr>
          <w:rFonts w:ascii="Times New Roman" w:hAnsi="Times New Roman" w:cs="Times New Roman"/>
          <w:sz w:val="24"/>
          <w:szCs w:val="24"/>
        </w:rPr>
        <w:t xml:space="preserve">(92), 180–184. </w:t>
      </w:r>
      <w:hyperlink r:id="rId1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374548050944366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oulenger, G. A. (1912). Descriptions of new African batrachians preserved in the British Museum. </w:t>
      </w:r>
      <w:r w:rsidRPr="00723C51">
        <w:rPr>
          <w:rFonts w:ascii="Times New Roman" w:hAnsi="Times New Roman" w:cs="Times New Roman"/>
          <w:i/>
          <w:sz w:val="24"/>
          <w:szCs w:val="24"/>
        </w:rPr>
        <w:t>Annals and Magazine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(10), 140–14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andão, R. A. (2002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 Wagler, 1830 (Anura: Hylidae) from central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36: 571–57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andão, R. A., Álvares, G. F., Crema, A., &amp; Zerbini, G. J. (2009). Natural History of Phyllomedusa centralis (Anura: Hylidae: Phyllomedusinae): Tadpole and Calls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(1), 61-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andão, R. A., and G. F. R. Álvarez. (2009). Remarks on "A new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 Wagler (Anura, Hylidae) with reticulated pattern on flanks from southeastern Brazil"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044: 61–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andão, R.A., Magalhães, R.F., Garda, A.A., Campos, L.A., Sebben, A. &amp; Maciel, N.M. (2012)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Bokermannohyl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ylidae) from highlands of Central Bras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3527, 28–4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asileiro, C. A., Haddad, C. F. B., Sawaya, R. J., &amp; Sazima, I. (2007a). A new and threatened island-dwelling species of Cycloramphus (Anura: cycloramphidae)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3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501–510. </w:t>
      </w:r>
      <w:hyperlink r:id="rId1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55/0018-0831(2007)63[501:ANATIS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asileiro, C. A., Haddad, C. F., Sawaya, R. J., &amp; Martins, M. (2007b). A new and threatened species of Scinax (Anura: Hylidae) from Queimada Grande Island,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91</w:t>
      </w:r>
      <w:r w:rsidRPr="00723C51">
        <w:rPr>
          <w:rFonts w:ascii="Times New Roman" w:hAnsi="Times New Roman" w:cs="Times New Roman"/>
          <w:sz w:val="24"/>
          <w:szCs w:val="24"/>
        </w:rPr>
        <w:t>(1), 47-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iggs, V. S. (2010). Call trait variation in morelett’s tree frog, agalychnis moreletii, of belize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6</w:t>
      </w:r>
      <w:r w:rsidRPr="00723C51">
        <w:rPr>
          <w:rFonts w:ascii="Times New Roman" w:hAnsi="Times New Roman" w:cs="Times New Roman"/>
          <w:sz w:val="24"/>
          <w:szCs w:val="24"/>
        </w:rPr>
        <w:t>(3), 241–249. https://doi.org/10.1655/HERPETOLOGICA-D-09-00011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own, J. L., Twomey, E., Pepper, M., &amp; Rodriguez, M. S. (2008). Revision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Ranitomeya fantast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ecies complex with description of two new species from Central Peru (Anura: dendroba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23</w:t>
      </w:r>
      <w:r w:rsidRPr="00723C51">
        <w:rPr>
          <w:rFonts w:ascii="Times New Roman" w:hAnsi="Times New Roman" w:cs="Times New Roman"/>
          <w:sz w:val="24"/>
          <w:szCs w:val="24"/>
        </w:rPr>
        <w:t>(1), 1–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Brown, J. L., &amp; Twomey, E. (2009). Complicated histories: three new species of poison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Ameereg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dendrobatidae) from north-central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49</w:t>
      </w:r>
      <w:r w:rsidRPr="00723C51">
        <w:rPr>
          <w:rFonts w:ascii="Times New Roman" w:hAnsi="Times New Roman" w:cs="Times New Roman"/>
          <w:sz w:val="24"/>
          <w:szCs w:val="24"/>
        </w:rPr>
        <w:t>(1), 1–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own, R. M., &amp; Iskandar, D. T. (2000). Nest site selection, larval hatching, and advertisement calls, of </w:t>
      </w:r>
      <w:r w:rsidRPr="00723C51">
        <w:rPr>
          <w:rFonts w:ascii="Times New Roman" w:hAnsi="Times New Roman" w:cs="Times New Roman"/>
          <w:i/>
          <w:sz w:val="24"/>
          <w:szCs w:val="24"/>
        </w:rPr>
        <w:t>Rana arathooni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southwestern sulawesi (Celebes) island, indones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404–413. </w:t>
      </w:r>
      <w:hyperlink r:id="rId1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56536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rown, R. M., Siler, C. D., Diesmos, A. C., &amp; Alcala, A. C. (2009). Philippine frogs of the genus Leptobrachium (Anura; Megophryidae): phylogeny-based species delimitation, taxonomic review, and descriptions of three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Monograph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</w:t>
      </w:r>
      <w:r w:rsidRPr="00723C51">
        <w:rPr>
          <w:rFonts w:ascii="Times New Roman" w:hAnsi="Times New Roman" w:cs="Times New Roman"/>
          <w:sz w:val="24"/>
          <w:szCs w:val="24"/>
        </w:rPr>
        <w:t>(1), 1-4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udgett, J. S. (1899). Notes on the batrachians of Paraguayan Chaco, with observations upon their breeding habits and development, especially with regard to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 hypochondri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pe. Also a description of a new genus. </w:t>
      </w:r>
      <w:r w:rsidRPr="00723C51">
        <w:rPr>
          <w:rFonts w:ascii="Times New Roman" w:hAnsi="Times New Roman" w:cs="Times New Roman"/>
          <w:i/>
          <w:sz w:val="24"/>
          <w:szCs w:val="24"/>
        </w:rPr>
        <w:t>Quarterly Journal of Microscopical Science. Lond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2</w:t>
      </w:r>
      <w:r w:rsidRPr="00723C51">
        <w:rPr>
          <w:rFonts w:ascii="Times New Roman" w:hAnsi="Times New Roman" w:cs="Times New Roman"/>
          <w:sz w:val="24"/>
          <w:szCs w:val="24"/>
        </w:rPr>
        <w:t>, 305–33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Byrne, P. G. (2008). Strategic male calling behavior in an Australian terrestrial toadlet (Pseudophryne bibronii)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>, 57-6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dle, J. E., &amp; McDiarmid, R. W. (1990). Two new species of Centrolenella (Anura: centrolenidae) from northwester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3</w:t>
      </w:r>
      <w:r w:rsidRPr="00723C51">
        <w:rPr>
          <w:rFonts w:ascii="Times New Roman" w:hAnsi="Times New Roman" w:cs="Times New Roman"/>
          <w:sz w:val="24"/>
          <w:szCs w:val="24"/>
        </w:rPr>
        <w:t>(3), 2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jade, R., Schaefer, E. F., Duré, M. I., Kehr, A. I., &amp; Marangoni, F. (2010). Reproductive biology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rgenteohyla siemersi pederseni </w:t>
      </w:r>
      <w:r w:rsidRPr="00723C51">
        <w:rPr>
          <w:rFonts w:ascii="Times New Roman" w:hAnsi="Times New Roman" w:cs="Times New Roman"/>
          <w:sz w:val="24"/>
          <w:szCs w:val="24"/>
        </w:rPr>
        <w:t xml:space="preserve">Williams and Bosso, 1994 (Anura: hylidae) in northeastern Argentin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4</w:t>
      </w:r>
      <w:r w:rsidRPr="00723C51">
        <w:rPr>
          <w:rFonts w:ascii="Times New Roman" w:hAnsi="Times New Roman" w:cs="Times New Roman"/>
          <w:sz w:val="24"/>
          <w:szCs w:val="24"/>
        </w:rPr>
        <w:t xml:space="preserve">(31–32), 1953–1978. </w:t>
      </w:r>
      <w:hyperlink r:id="rId1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022293100364259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ldart, V. M., Iop, S., &amp; Cechin, S. Z. (2011). Vocalizations of </w:t>
      </w:r>
      <w:r w:rsidRPr="00723C51">
        <w:rPr>
          <w:rFonts w:ascii="Times New Roman" w:hAnsi="Times New Roman" w:cs="Times New Roman"/>
          <w:i/>
          <w:sz w:val="24"/>
          <w:szCs w:val="24"/>
        </w:rPr>
        <w:t>Crossodactylus schmidti</w:t>
      </w:r>
      <w:r w:rsidRPr="00723C51">
        <w:rPr>
          <w:rFonts w:ascii="Times New Roman" w:hAnsi="Times New Roman" w:cs="Times New Roman"/>
          <w:sz w:val="24"/>
          <w:szCs w:val="24"/>
        </w:rPr>
        <w:t xml:space="preserve"> Gallardo, 1961 (Anura, Hylodidae): advertisement call and aggressive call. </w:t>
      </w:r>
      <w:r w:rsidRPr="00723C51">
        <w:rPr>
          <w:rFonts w:ascii="Times New Roman" w:hAnsi="Times New Roman" w:cs="Times New Roman"/>
          <w:i/>
          <w:sz w:val="24"/>
          <w:szCs w:val="24"/>
        </w:rPr>
        <w:t>North-Wester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1)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ldart, V. M., Santos, T. G. dos, &amp; Maneyro, R. (2013). The advertisement and release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Melanophryniscus pachyrhyn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iranda-Ribeiro, 1920) from the central region of Rio Grande do Sul, south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Acta 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(2), 115–122. https://doi.org/10.13128/Acta_Herpetol-1268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ldwell,  J.P. , &amp; Hoogmoed, M. S. (1998). Allophrynidae, Allophryne, A. ruthveni. In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atalogue of American Amphibians and Reptiles. </w:t>
      </w:r>
      <w:r w:rsidRPr="00723C51">
        <w:rPr>
          <w:rFonts w:ascii="Times New Roman" w:hAnsi="Times New Roman" w:cs="Times New Roman"/>
          <w:sz w:val="24"/>
          <w:szCs w:val="24"/>
        </w:rPr>
        <w:t xml:space="preserve"> (Vol. 666, p. 1–3). Society for the Study of Amphibians and Reptiles. Recuperado de </w:t>
      </w:r>
      <w:hyperlink r:id="rId2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repositories.lib.utexas.edu/handle/2152/4467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ldwell, J. P., Lima, A. P., &amp; Keller, C. (2002). Redescription of colostethus marchesianus (Melin, 1941) from its type locality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2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57–165. </w:t>
      </w:r>
      <w:hyperlink r:id="rId2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43/0045-8511(2002)002[0157:ROCMMF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ldwell, J. P., &amp; Lima, A. P. (2003). A new amazonian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Colostet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dendrobatidae) with a nidicolous tadpole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9</w:t>
      </w:r>
      <w:r w:rsidRPr="00723C51">
        <w:rPr>
          <w:rFonts w:ascii="Times New Roman" w:hAnsi="Times New Roman" w:cs="Times New Roman"/>
          <w:sz w:val="24"/>
          <w:szCs w:val="24"/>
        </w:rPr>
        <w:t>(2), 219–234. https://doi.org/10.1655/0018-0831(2003)059[0219:ANASOC]2.0.CO;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ldwell, J. P., &amp; Shepard, D. B. (2007). Calling site fidelity and call structure of a neotropical toad, </w:t>
      </w:r>
      <w:r w:rsidRPr="00723C51">
        <w:rPr>
          <w:rFonts w:ascii="Times New Roman" w:hAnsi="Times New Roman" w:cs="Times New Roman"/>
          <w:i/>
          <w:sz w:val="24"/>
          <w:szCs w:val="24"/>
        </w:rPr>
        <w:t>Rhinella ocell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611–621. </w:t>
      </w:r>
      <w:hyperlink r:id="rId2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07-025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miner, M., &amp; Ron, S. (2014). Systematics of treefrogs of the Hypsiboas calcaratus and Hypsiboas fasciatus species complex (Anura, hylidae) with the description of four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Key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0</w:t>
      </w:r>
      <w:r w:rsidRPr="00723C51">
        <w:rPr>
          <w:rFonts w:ascii="Times New Roman" w:hAnsi="Times New Roman" w:cs="Times New Roman"/>
          <w:sz w:val="24"/>
          <w:szCs w:val="24"/>
        </w:rPr>
        <w:t xml:space="preserve">, 1–68. </w:t>
      </w:r>
      <w:hyperlink r:id="rId2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3897/zookeys.370.629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mpbell, J. A., &amp; Clarke, B. T. (1998). A review of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Ot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icrohylidae) with the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4</w:t>
      </w:r>
      <w:r w:rsidRPr="00723C51">
        <w:rPr>
          <w:rFonts w:ascii="Times New Roman" w:hAnsi="Times New Roman" w:cs="Times New Roman"/>
          <w:sz w:val="24"/>
          <w:szCs w:val="24"/>
        </w:rPr>
        <w:t>(3), 301–31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Campos, T. F., De Lima, M. G., Do Nascimento, F. A. C., &amp; Dos Santos, E. M. (2014). Larval morphology and advertisement call of Phyllodytes acuminatus Bokermann, 1966 (Anura: Hylidae) from Nor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79</w:t>
      </w:r>
      <w:r w:rsidRPr="00723C51">
        <w:rPr>
          <w:rFonts w:ascii="Times New Roman" w:hAnsi="Times New Roman" w:cs="Times New Roman"/>
          <w:sz w:val="24"/>
          <w:szCs w:val="24"/>
        </w:rPr>
        <w:t>(1), 93-10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murugi, F., Röhr, D. L., &amp; Juncá, F. A. (2015). Differences in advertisement calls and vocal behavior in hypsiboas atlanticus (Anura: hylidae) among microhabitat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1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243–251. </w:t>
      </w:r>
      <w:hyperlink r:id="rId2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55/HERPETOLOGICA-D-14-0007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nedo, C., and J. P. Pombal, Jr. (2007). Two new species of torrent frog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Hylod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odidae) with nuptial thumb tubercle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63: 224–23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nnatella, D. C. (1980). Two new species of Centrolenella from bolivia anura centrolenidae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3</w:t>
      </w:r>
      <w:r w:rsidRPr="00723C51">
        <w:rPr>
          <w:rFonts w:ascii="Times New Roman" w:hAnsi="Times New Roman" w:cs="Times New Roman"/>
          <w:sz w:val="24"/>
          <w:szCs w:val="24"/>
        </w:rPr>
        <w:t>, 714–7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nnatella, D. C. (1980b). A review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 buckleyi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Occasional Papers of the Museum of Natural History of the University of Kansas</w:t>
      </w:r>
      <w:r w:rsidRPr="00723C51">
        <w:rPr>
          <w:rFonts w:ascii="Times New Roman" w:hAnsi="Times New Roman" w:cs="Times New Roman"/>
          <w:sz w:val="24"/>
          <w:szCs w:val="24"/>
        </w:rPr>
        <w:t xml:space="preserve"> 87:1–40.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nnatella, D. C., and W. E. Duellman. (1984). Leptodactylid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 pustulos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 Copeia 1984: 902–92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pula, M., &amp; Carti, M. (1993). Morphometric variation and divergence in the west mediterranean discoglossus(Amphibia: discogloss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1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41–156. </w:t>
      </w:r>
      <w:hyperlink r:id="rId2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11/j.1469-7998.1993.tb05358.x</w:t>
        </w:r>
      </w:hyperlink>
    </w:p>
    <w:p w:rsidR="004266BA" w:rsidRPr="00723C51" w:rsidRDefault="00EB16B9" w:rsidP="00EB16B9">
      <w:pPr>
        <w:spacing w:line="240" w:lineRule="auto"/>
        <w:ind w:left="425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 (1996) Nova espécie d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Odontophryn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Reinhardt &amp; Lütken, 1862 do Brasil Central 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oletim do Museu Nacional, Nova Série, Zoologia</w:t>
      </w:r>
      <w:r w:rsidRPr="00723C51">
        <w:rPr>
          <w:rFonts w:ascii="Times New Roman" w:hAnsi="Times New Roman" w:cs="Times New Roman"/>
          <w:sz w:val="24"/>
          <w:szCs w:val="24"/>
        </w:rPr>
        <w:t>, 367, 1–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 (2006). Redefinição do grupo de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 hypochondri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com redescrição de </w:t>
      </w:r>
      <w:r w:rsidRPr="00723C51">
        <w:rPr>
          <w:rFonts w:ascii="Times New Roman" w:hAnsi="Times New Roman" w:cs="Times New Roman"/>
          <w:i/>
          <w:sz w:val="24"/>
          <w:szCs w:val="24"/>
        </w:rPr>
        <w:t>P. megacepha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iranda-Ribeiro, 1926), revalidação de </w:t>
      </w:r>
      <w:r w:rsidRPr="00723C51">
        <w:rPr>
          <w:rFonts w:ascii="Times New Roman" w:hAnsi="Times New Roman" w:cs="Times New Roman"/>
          <w:i/>
          <w:sz w:val="24"/>
          <w:szCs w:val="24"/>
        </w:rPr>
        <w:t>P. azurea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pe, 1862 e descrição de uma nova espécie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. Rio de Janeiro</w:t>
      </w:r>
      <w:r w:rsidRPr="00723C51">
        <w:rPr>
          <w:rFonts w:ascii="Times New Roman" w:hAnsi="Times New Roman" w:cs="Times New Roman"/>
          <w:sz w:val="24"/>
          <w:szCs w:val="24"/>
        </w:rPr>
        <w:t xml:space="preserve"> 64: 159–17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and J. Jim. (1983). Uma nova espé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o grupo </w:t>
      </w:r>
      <w:r w:rsidRPr="00723C51">
        <w:rPr>
          <w:rFonts w:ascii="Times New Roman" w:hAnsi="Times New Roman" w:cs="Times New Roman"/>
          <w:i/>
          <w:sz w:val="24"/>
          <w:szCs w:val="24"/>
        </w:rPr>
        <w:t>marmor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o nordeste Brasileiro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43: 195–19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&amp; Feio, R. N. (1990). A new species of Hyla (Anura, hylidae) from southern minas gerais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90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542–546. </w:t>
      </w:r>
      <w:hyperlink r:id="rId2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446357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 and C. A. G. Cruz. (1997). Redescrip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 albopunct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Boettger) and description of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53:259–2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and C. A. G. Cruz. (2000). Duas espécies novas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Laurenti, 1768 do Estado de Goiás, Brasil (Amphibia, Anura, Hylidae). Boletim do Museu Nacional. Nova Serie, Zoologia. Rio de Janeiro 422: 1–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Caramaschi, U., Niemeyer, H. (2003): New species of the Hyla albopunctata group from central Brazil (Amphibia, Anura, Hylidae). Boletim do Museu Nacional, Nova Série 504: 1-­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&amp; Pimenta, B. V. S. (2003). Duas novas espécies de Chiasmocleis Méhelÿ, 1904 da Mata Atlântica do Sul da Bahia, Brasil (Amphibia, Anura,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1</w:t>
      </w:r>
      <w:r w:rsidRPr="00723C51">
        <w:rPr>
          <w:rFonts w:ascii="Times New Roman" w:hAnsi="Times New Roman" w:cs="Times New Roman"/>
          <w:sz w:val="24"/>
          <w:szCs w:val="24"/>
        </w:rPr>
        <w:t>(3), 195-20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and C. A. G. Cruz. (2004). Duas novas espécies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o grupo de </w:t>
      </w:r>
      <w:r w:rsidRPr="00723C51">
        <w:rPr>
          <w:rFonts w:ascii="Times New Roman" w:hAnsi="Times New Roman" w:cs="Times New Roman"/>
          <w:i/>
          <w:sz w:val="24"/>
          <w:szCs w:val="24"/>
        </w:rPr>
        <w:t>H. polytaen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pe, 1870 do sudeste do Brasil (Amphibia, Anura, Hylidae). Arquivos do Museu Nacional. Rio de Janeiro 62: 247–2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B. V. S. Pimenta, and R. N. Feio. (2004). Nova espécie do grupo d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a geographica </w:t>
      </w:r>
      <w:r w:rsidRPr="00723C51">
        <w:rPr>
          <w:rFonts w:ascii="Times New Roman" w:hAnsi="Times New Roman" w:cs="Times New Roman"/>
          <w:sz w:val="24"/>
          <w:szCs w:val="24"/>
        </w:rPr>
        <w:t>Spix, 1824 da floresta Atlântica, Brasil (Amphibia, Anura, Hylidae). Boletim do Museu Nacional. Nova Serie, Zoologia. Rio de Janeiro 518: 1–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Caramaschi, U., Feio, R. N., &amp; Sao-Pedro, V. A. (2008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itzinger (Anura, Leptodactylidae) from Serra do Brigadeiro, State of Minas Gerais,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61</w:t>
      </w:r>
      <w:r w:rsidRPr="00723C51">
        <w:rPr>
          <w:rFonts w:ascii="Times New Roman" w:hAnsi="Times New Roman" w:cs="Times New Roman"/>
          <w:sz w:val="24"/>
          <w:szCs w:val="24"/>
        </w:rPr>
        <w:t>, 44-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C. A. G. Cruz, and L. B. Nascimento. (2009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psiboas</w:t>
      </w:r>
      <w:r w:rsidRPr="00723C51">
        <w:rPr>
          <w:rFonts w:ascii="Times New Roman" w:hAnsi="Times New Roman" w:cs="Times New Roman"/>
          <w:sz w:val="24"/>
          <w:szCs w:val="24"/>
        </w:rPr>
        <w:t xml:space="preserve">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. polytaen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lade from southeastern Brazil (Anura: Hylidae). South American Journal of Herpetology 4: 210–21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&amp; Napoli, M. F. (2012). Taxonomic revision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Odontophrynus cultrip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ecies group, with description of a new related species (Anura, Cycloramph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55</w:t>
      </w:r>
      <w:r w:rsidRPr="00723C51">
        <w:rPr>
          <w:rFonts w:ascii="Times New Roman" w:hAnsi="Times New Roman" w:cs="Times New Roman"/>
          <w:sz w:val="24"/>
          <w:szCs w:val="24"/>
        </w:rPr>
        <w:t>, 1-2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amaschi, U., Orrico, V. G. D., Faivovich, J., Dias, I. R., &amp; Solé, M. (2013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ll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allophrynidae) from the atlantic rain forest biome of 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9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480–491. </w:t>
      </w:r>
      <w:hyperlink r:id="rId2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55/HERPETOLOGICA-D-13-0002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doso, A. J. (1983). Descrição e biologia de uma nova espé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Laurenti, 1768 (Amphibia, Anura, Hylidae). Iheringia. Série Zoologia 62:37–4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doso, A. J., &amp; Sazima, I. (1980). Nova espécie de Hyla do sudeste brasileiro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>(1), 75-7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doso, A. J., and G. V. de Andrade. (1982). Nova espé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o Parque Nacional Serra da Canastra (Anura, Hylidae). Revista Brasileira de Biologia 42: 589–59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doso, A. J. and Heyer, W. R. (1995). Advertisement, aggressive, and possible seismic signals of the frog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Leptodactylus syphax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, Leptodactylidae) . </w:t>
      </w:r>
      <w:r w:rsidRPr="00723C51">
        <w:rPr>
          <w:rFonts w:ascii="Times New Roman" w:hAnsi="Times New Roman" w:cs="Times New Roman"/>
          <w:i/>
          <w:sz w:val="24"/>
          <w:szCs w:val="24"/>
        </w:rPr>
        <w:t>Alytes</w:t>
      </w:r>
      <w:r w:rsidRPr="00723C51">
        <w:rPr>
          <w:rFonts w:ascii="Times New Roman" w:hAnsi="Times New Roman" w:cs="Times New Roman"/>
          <w:sz w:val="24"/>
          <w:szCs w:val="24"/>
        </w:rPr>
        <w:t>, 13(2): 67-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dozo, A.U., &amp; Señaris, J. C. (2012). Vocalización y biología reproductiva de las ranas de cristal Hyalinobatrachium pallidum y Centrolene daidaleum (Anura, centrolenidae) en la sierra de Perijá, Venezuela. </w:t>
      </w:r>
      <w:r w:rsidRPr="00723C51">
        <w:rPr>
          <w:rFonts w:ascii="Times New Roman" w:hAnsi="Times New Roman" w:cs="Times New Roman"/>
          <w:i/>
          <w:sz w:val="24"/>
          <w:szCs w:val="24"/>
        </w:rPr>
        <w:t>Memoria de La Fundación La Salle de Ciencias Naturales</w:t>
      </w:r>
      <w:r w:rsidRPr="00723C51">
        <w:rPr>
          <w:rFonts w:ascii="Times New Roman" w:hAnsi="Times New Roman" w:cs="Times New Roman"/>
          <w:sz w:val="24"/>
          <w:szCs w:val="24"/>
        </w:rPr>
        <w:t>, (173–174), 87–10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 D. (2012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 (Leiuperinae: Leptodactylidae: Anura) from the Cerrado of southeastern Brazil with a distinctive advertisement call pattern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328</w:t>
      </w:r>
      <w:r w:rsidRPr="00723C51">
        <w:rPr>
          <w:rFonts w:ascii="Times New Roman" w:hAnsi="Times New Roman" w:cs="Times New Roman"/>
          <w:sz w:val="24"/>
          <w:szCs w:val="24"/>
        </w:rPr>
        <w:t>, 47-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 R., A. A. Giaretta, and K. G. Facure. (2010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psiboas</w:t>
      </w:r>
      <w:r w:rsidRPr="00723C51">
        <w:rPr>
          <w:rFonts w:ascii="Times New Roman" w:hAnsi="Times New Roman" w:cs="Times New Roman"/>
          <w:sz w:val="24"/>
          <w:szCs w:val="24"/>
        </w:rPr>
        <w:t xml:space="preserve"> Wagler (Anura: Hylidae) closely related to </w:t>
      </w:r>
      <w:r w:rsidRPr="00723C51">
        <w:rPr>
          <w:rFonts w:ascii="Times New Roman" w:hAnsi="Times New Roman" w:cs="Times New Roman"/>
          <w:i/>
          <w:sz w:val="24"/>
          <w:szCs w:val="24"/>
        </w:rPr>
        <w:t>H. multifasci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ünther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2521:37–5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R., &amp; Ron, S. (2011). Advertisement call of Leptodactylus labrosus Jiménez de la Espada, 1875 (Anura, Leptodactylidae): an unusual advertisement call within the L. fuscus group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, 325-32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R. &amp; Martins, L.B. (2012)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Haddadus binot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Spix, 1824) (Anura: Terrarana: Craugastoridae) from three localities in the State of Rio de Janeiro, with comments on its bioacoustic variability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>, 5, 419–42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 R. de, Giaretta, A. A., &amp; Magrini, L. (2012). A new species of the Bokermannohyla circumdata group (Anura: hylidae) from southeastern Brazil, with bioacoustic data on seven species of the genu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(3321), 37–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 R., &amp; Giaretta, A. A. (2013a). Bioacoustics reveals two new syntopic species of Adenomera Steindachner (Anura: Leptodactylidae: Leptodactylinae) in the Cerrado of central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31</w:t>
      </w:r>
      <w:r w:rsidRPr="00723C51">
        <w:rPr>
          <w:rFonts w:ascii="Times New Roman" w:hAnsi="Times New Roman" w:cs="Times New Roman"/>
          <w:sz w:val="24"/>
          <w:szCs w:val="24"/>
        </w:rPr>
        <w:t>(3), 533-5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 R., &amp; Giaretta, A. A. (2013b). Taxonomic circumscription of Adenomera martinezi (Bokermann, 1956)(Anura: Leptodactylidae: Leptodactylinae) with the recognition of a new cryptic taxon through a bioacoustic approach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01</w:t>
      </w:r>
      <w:r w:rsidRPr="00723C51">
        <w:rPr>
          <w:rFonts w:ascii="Times New Roman" w:hAnsi="Times New Roman" w:cs="Times New Roman"/>
          <w:sz w:val="24"/>
          <w:szCs w:val="24"/>
        </w:rPr>
        <w:t>(2), 207-23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Carvalho, T., Tolentino, V., &amp; Giaretta, A. (2013a). Advertisement call of Rhinella pygmaea (Myers and Carvalho, 1952) (Anura: Bufonidae) from the northern State of Rio de Janeiro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erpetology Notes 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</w:t>
      </w:r>
      <w:r w:rsidRPr="00723C51">
        <w:rPr>
          <w:rFonts w:ascii="Times New Roman" w:hAnsi="Times New Roman" w:cs="Times New Roman"/>
          <w:sz w:val="24"/>
          <w:szCs w:val="24"/>
        </w:rPr>
        <w:t>, 229–2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 D., Leite, F. S. F., &amp; Pezzuti, T. L. (2013b). A new species of Leptodactylus Fitzinger (Anura, Leptodactylidae, Leptodactylinae) from montane rock fields of the Chapada Diamantina, nor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01</w:t>
      </w:r>
      <w:r w:rsidRPr="00723C51">
        <w:rPr>
          <w:rFonts w:ascii="Times New Roman" w:hAnsi="Times New Roman" w:cs="Times New Roman"/>
          <w:sz w:val="24"/>
          <w:szCs w:val="24"/>
        </w:rPr>
        <w:t>(3), 349-364.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, T. R. de, Martins, L. B., &amp; Giaretta, A. A. (2016). A new account for the endangered Cerrado Rocket Frog Allobates goianus (Bokermann, 1975) (Anura: aromobatidae), with comments on taxonomy and conservation. </w:t>
      </w:r>
      <w:r w:rsidRPr="00723C51">
        <w:rPr>
          <w:rFonts w:ascii="Times New Roman" w:hAnsi="Times New Roman" w:cs="Times New Roman"/>
          <w:i/>
          <w:sz w:val="24"/>
          <w:szCs w:val="24"/>
        </w:rPr>
        <w:t>Acta 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21–30. </w:t>
      </w:r>
      <w:hyperlink r:id="rId2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3128/Acta_Herpetol-1749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rvalho-e-Silva, S.P., Pinto, A.L.C. &amp; Carvalho-e-Silva, A.M.P.T. (2002) Aspectos da reprodução, da vocalização e da larva </w:t>
      </w:r>
      <w:r w:rsidRPr="00723C51">
        <w:rPr>
          <w:rFonts w:ascii="Times New Roman" w:hAnsi="Times New Roman" w:cs="Times New Roman"/>
          <w:i/>
          <w:sz w:val="24"/>
          <w:szCs w:val="24"/>
        </w:rPr>
        <w:t>Phrynohyas mesophaea</w:t>
      </w:r>
      <w:r w:rsidRPr="00723C51">
        <w:rPr>
          <w:rFonts w:ascii="Times New Roman" w:hAnsi="Times New Roman" w:cs="Times New Roman"/>
          <w:sz w:val="24"/>
          <w:szCs w:val="24"/>
        </w:rPr>
        <w:t xml:space="preserve"> Hensel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Aquarium</w:t>
      </w:r>
      <w:r w:rsidRPr="00723C51">
        <w:rPr>
          <w:rFonts w:ascii="Times New Roman" w:hAnsi="Times New Roman" w:cs="Times New Roman"/>
          <w:sz w:val="24"/>
          <w:szCs w:val="24"/>
        </w:rPr>
        <w:t>, 35, 19–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sini, C. S., C. A. G. Cruz, and U. Caramaschi. (2010). Taxonomic review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Physalaemus olfersi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Lichtenstein &amp; Martens, 1856) with revalida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 lateristrig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Steindachner, 1864) and description of two new related species (Anura: Leiupe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491: 1–3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sini, C. S., Orrico, V. G., Dias, I. R., Sole, M., &amp; Haddad, C. F. (2013). Phenotypic varia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 cupre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aramaschi, São-Pedro and Feio, 2008 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16</w:t>
      </w:r>
      <w:r w:rsidRPr="00723C51">
        <w:rPr>
          <w:rFonts w:ascii="Times New Roman" w:hAnsi="Times New Roman" w:cs="Times New Roman"/>
          <w:sz w:val="24"/>
          <w:szCs w:val="24"/>
        </w:rPr>
        <w:t>(1), 073-08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tanho, L. M., &amp; Haddad, C. F. B. (2000).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leptodactylidae) from guaraqueçaba, atlantic forest of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0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777–781. </w:t>
      </w:r>
      <w:hyperlink r:id="rId2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43/0045-8511(2000)000[0777:NSOEAL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tellano, S., Cuatto, B., Rinella, R., Rosso, A., &amp; Giacoma, C. (2002). The advertisement call of the european treefrogs (Hyla arborea): a multilevel study of variation. </w:t>
      </w:r>
      <w:r w:rsidRPr="00723C51">
        <w:rPr>
          <w:rFonts w:ascii="Times New Roman" w:hAnsi="Times New Roman" w:cs="Times New Roman"/>
          <w:i/>
          <w:sz w:val="24"/>
          <w:szCs w:val="24"/>
        </w:rPr>
        <w:t>Eth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8</w:t>
      </w:r>
      <w:r w:rsidRPr="00723C51">
        <w:rPr>
          <w:rFonts w:ascii="Times New Roman" w:hAnsi="Times New Roman" w:cs="Times New Roman"/>
          <w:sz w:val="24"/>
          <w:szCs w:val="24"/>
        </w:rPr>
        <w:t>(1), 75–89. https://doi.org/10.1046/j.1439-0310.2002.00761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troviejo-Fisher, S., Ayarzagüena, J., &amp; Vilà, C. (2007). A new species of hyalinobatrachium (Centrolenidae: anura) from serranía de perijá, venezuel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441</w:t>
      </w:r>
      <w:r w:rsidRPr="00723C51">
        <w:rPr>
          <w:rFonts w:ascii="Times New Roman" w:hAnsi="Times New Roman" w:cs="Times New Roman"/>
          <w:sz w:val="24"/>
          <w:szCs w:val="24"/>
        </w:rPr>
        <w:t>(1), 51–62. https://doi.org/10.11646/zootaxa.1441.1.4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troviejo-Fisher, S., Señaris, J. C., Ayarzagüena, J., &amp; Vilà, C. (2008). Resurrection of hyalinobatrachium orocostale and notes on the hyalinobatrachium orientale species complex(Anura: centrole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4</w:t>
      </w:r>
      <w:r w:rsidRPr="00723C51">
        <w:rPr>
          <w:rFonts w:ascii="Times New Roman" w:hAnsi="Times New Roman" w:cs="Times New Roman"/>
          <w:sz w:val="24"/>
          <w:szCs w:val="24"/>
        </w:rPr>
        <w:t>(4), 472–484. https://doi.org/10.1655/07-049R2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troviejo-Fisher, S., Padial, J. M., Chaparro, J. C., Aguayo, R., &amp; de la Riva, I. (2009). A new species of Hyalinobatrachium (Anura: centrolenidae) from the Amazonian slopes of the central Andes with comments on the diversity of the genus in the are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(2143), 24–4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stroviejo-Fisher, S., Vilà, C., Ayarzagüena, J., Blanc, M. and Ernst, R., 2011. Species diversity of glassfrogs (Amphibia: Centrolenidae) from the Guiana Shield, with the description of two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alinobatrachium. </w:t>
      </w:r>
      <w:r w:rsidRPr="00723C51">
        <w:rPr>
          <w:rFonts w:ascii="Times New Roman" w:hAnsi="Times New Roman" w:cs="Times New Roman"/>
          <w:sz w:val="24"/>
          <w:szCs w:val="24"/>
        </w:rPr>
        <w:t>Zootaxa, vol. 3132, p. 1-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Catenazzi, A. and E. Lehr. 2009. The generic allocation of "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"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ntoniiochoai </w:t>
      </w:r>
      <w:r w:rsidRPr="00723C51">
        <w:rPr>
          <w:rFonts w:ascii="Times New Roman" w:hAnsi="Times New Roman" w:cs="Times New Roman"/>
          <w:sz w:val="24"/>
          <w:szCs w:val="24"/>
        </w:rPr>
        <w:t xml:space="preserve">De la Riva &amp; Chaparro, 2005 (Anura), with description of its advertisement call and ecology. </w:t>
      </w:r>
      <w:hyperlink r:id="rId30">
        <w:r w:rsidRPr="00723C51">
          <w:rPr>
            <w:rFonts w:ascii="Times New Roman" w:hAnsi="Times New Roman" w:cs="Times New Roman"/>
            <w:i/>
            <w:sz w:val="24"/>
            <w:szCs w:val="24"/>
          </w:rPr>
          <w:t>Zootaxa</w:t>
        </w:r>
      </w:hyperlink>
      <w:hyperlink r:id="rId31">
        <w:r w:rsidRPr="00723C51">
          <w:rPr>
            <w:rFonts w:ascii="Times New Roman" w:hAnsi="Times New Roman" w:cs="Times New Roman"/>
            <w:sz w:val="24"/>
            <w:szCs w:val="24"/>
          </w:rPr>
          <w:t xml:space="preserve"> 2304: 61-6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tenazzi, A. and R. von May. 2011. A new species of marsupial frog (Hemiphractidae: </w:t>
      </w:r>
      <w:r w:rsidRPr="00723C51">
        <w:rPr>
          <w:rFonts w:ascii="Times New Roman" w:hAnsi="Times New Roman" w:cs="Times New Roman"/>
          <w:i/>
          <w:sz w:val="24"/>
          <w:szCs w:val="24"/>
        </w:rPr>
        <w:t>Gastrotheca</w:t>
      </w:r>
      <w:r w:rsidRPr="00723C51">
        <w:rPr>
          <w:rFonts w:ascii="Times New Roman" w:hAnsi="Times New Roman" w:cs="Times New Roman"/>
          <w:sz w:val="24"/>
          <w:szCs w:val="24"/>
        </w:rPr>
        <w:t xml:space="preserve">) from an isolated montane forest in Peru. </w:t>
      </w:r>
      <w:hyperlink r:id="rId32">
        <w:r w:rsidRPr="00723C51">
          <w:rPr>
            <w:rFonts w:ascii="Times New Roman" w:hAnsi="Times New Roman" w:cs="Times New Roman"/>
            <w:i/>
            <w:sz w:val="24"/>
            <w:szCs w:val="24"/>
          </w:rPr>
          <w:t>Journal of Herpetology</w:t>
        </w:r>
      </w:hyperlink>
      <w:hyperlink r:id="rId33">
        <w:r w:rsidRPr="00723C51">
          <w:rPr>
            <w:rFonts w:ascii="Times New Roman" w:hAnsi="Times New Roman" w:cs="Times New Roman"/>
            <w:sz w:val="24"/>
            <w:szCs w:val="24"/>
          </w:rPr>
          <w:t xml:space="preserve"> 45: 161-166</w:t>
        </w:r>
      </w:hyperlink>
      <w:r w:rsidRPr="00723C51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atenazzi, A., Rodríguez, L. O., &amp; Donnelly, M. A. (2009). The advertisement calls of four species of glassfrogs (Centrolenidae) from southeaster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Studies on Neotropical Fauna and Environ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4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83–91. </w:t>
      </w:r>
      <w:hyperlink r:id="rId3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165052090303665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Catullo, R. A., Doughty, P., &amp; Keogh, J. S. (2014). A new frog species (Myobatrachidae: Uperoleia) from the Northern Deserts region of Australia, with a redescription of U. trachyderm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53</w:t>
      </w:r>
      <w:r w:rsidRPr="00723C51">
        <w:rPr>
          <w:rFonts w:ascii="Times New Roman" w:hAnsi="Times New Roman" w:cs="Times New Roman"/>
          <w:sz w:val="24"/>
          <w:szCs w:val="24"/>
        </w:rPr>
        <w:t>(3), 251-2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 (2001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ns of central and southern africa</w:t>
      </w:r>
      <w:r w:rsidRPr="00723C51">
        <w:rPr>
          <w:rFonts w:ascii="Times New Roman" w:hAnsi="Times New Roman" w:cs="Times New Roman"/>
          <w:sz w:val="24"/>
          <w:szCs w:val="24"/>
        </w:rPr>
        <w:t>. Ithaca, NY: Cornell University Pres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Hendricks, D., &amp; Dawood, A. (1994). Description of a new moss frog from the south-western Cape (Anura: Ranidae: Arthroleptella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fric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</w:t>
      </w:r>
      <w:r w:rsidRPr="00723C51">
        <w:rPr>
          <w:rFonts w:ascii="Times New Roman" w:hAnsi="Times New Roman" w:cs="Times New Roman"/>
          <w:sz w:val="24"/>
          <w:szCs w:val="24"/>
        </w:rPr>
        <w:t>(4), 240–243. https://doi.org/10.1080/02541858.1994.1144835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&amp; Bogart, J. P. (1996). Description of a tetraploid Tomopterna (Anura: ranidae) from South Africa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fric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>(2), 80–85. https://doi.org/10.1080/02541858.1996.1144839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Channing, A., Moyer, D. C., &amp; Dawood, A. (2004). A new sand frog from central Tanzania (Anura: Ranidae: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Tomopterna</w:t>
      </w:r>
      <w:r w:rsidRPr="00723C51">
        <w:rPr>
          <w:rFonts w:ascii="Times New Roman" w:hAnsi="Times New Roman" w:cs="Times New Roman"/>
          <w:sz w:val="24"/>
          <w:szCs w:val="24"/>
        </w:rPr>
        <w:t xml:space="preserve">)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3</w:t>
      </w:r>
      <w:r w:rsidRPr="00723C51">
        <w:rPr>
          <w:rFonts w:ascii="Times New Roman" w:hAnsi="Times New Roman" w:cs="Times New Roman"/>
          <w:sz w:val="24"/>
          <w:szCs w:val="24"/>
        </w:rPr>
        <w:t>(1), 21–28. https://doi.org/10.1080/21564574.2004.963549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Menegon, M., Salvidio, S., &amp; Akker, S. (2005). A new forest toad from the Ukaguru Mountains, Tanzania (Bufonidae : </w:t>
      </w:r>
      <w:r w:rsidRPr="00723C51">
        <w:rPr>
          <w:rFonts w:ascii="Times New Roman" w:hAnsi="Times New Roman" w:cs="Times New Roman"/>
          <w:i/>
          <w:sz w:val="24"/>
          <w:szCs w:val="24"/>
        </w:rPr>
        <w:t>Nectophrynoides</w:t>
      </w:r>
      <w:r w:rsidRPr="00723C51">
        <w:rPr>
          <w:rFonts w:ascii="Times New Roman" w:hAnsi="Times New Roman" w:cs="Times New Roman"/>
          <w:sz w:val="24"/>
          <w:szCs w:val="24"/>
        </w:rPr>
        <w:t xml:space="preserve">)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4</w:t>
      </w:r>
      <w:r w:rsidRPr="00723C51">
        <w:rPr>
          <w:rFonts w:ascii="Times New Roman" w:hAnsi="Times New Roman" w:cs="Times New Roman"/>
          <w:sz w:val="24"/>
          <w:szCs w:val="24"/>
        </w:rPr>
        <w:t>(2), 149–15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Brun, C., Burger, M., Febvre, S., &amp; Moyer, D. (2005b). A new cryptic dainty frog from east africa(Anura: Ranidae: Cacosternum )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4</w:t>
      </w:r>
      <w:r w:rsidRPr="00723C51">
        <w:rPr>
          <w:rFonts w:ascii="Times New Roman" w:hAnsi="Times New Roman" w:cs="Times New Roman"/>
          <w:sz w:val="24"/>
          <w:szCs w:val="24"/>
        </w:rPr>
        <w:t>(2), 139–148. https://doi.org/10.1080/21564574.2005.963552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Finlow-Bates, K. S., Haarklau, S. E., &amp; Hawkes, P. G. (2006). The biology and recent history of the critically endangered kihansi spray toad nectophrynoides asperginis in tanzan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East African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5</w:t>
      </w:r>
      <w:r w:rsidRPr="00723C51">
        <w:rPr>
          <w:rFonts w:ascii="Times New Roman" w:hAnsi="Times New Roman" w:cs="Times New Roman"/>
          <w:sz w:val="24"/>
          <w:szCs w:val="24"/>
        </w:rPr>
        <w:t>(2), 117–138. https://doi.org/10.2982/0012-8317(2006)95[117:TBARHO]2.0.CO;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&amp; Howell, K. (2006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ns of east afr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1 edition). Ithaca: Comstock Publishing Associate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&amp; Schmitz, A. (2008). Hiding in plain sight: Another cryptic dainty frog from the highlands of Kenya (Anura: Pyxicephalidae: </w:t>
      </w:r>
      <w:r w:rsidRPr="00723C51">
        <w:rPr>
          <w:rFonts w:ascii="Times New Roman" w:hAnsi="Times New Roman" w:cs="Times New Roman"/>
          <w:i/>
          <w:sz w:val="24"/>
          <w:szCs w:val="24"/>
        </w:rPr>
        <w:t>Cacosternum</w:t>
      </w:r>
      <w:r w:rsidRPr="00723C51">
        <w:rPr>
          <w:rFonts w:ascii="Times New Roman" w:hAnsi="Times New Roman" w:cs="Times New Roman"/>
          <w:sz w:val="24"/>
          <w:szCs w:val="24"/>
        </w:rPr>
        <w:t xml:space="preserve">)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7</w:t>
      </w:r>
      <w:r w:rsidRPr="00723C51">
        <w:rPr>
          <w:rFonts w:ascii="Times New Roman" w:hAnsi="Times New Roman" w:cs="Times New Roman"/>
          <w:sz w:val="24"/>
          <w:szCs w:val="24"/>
        </w:rPr>
        <w:t>(2), 75–84. https://doi.org/10.1080/21564574.2008.963557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&amp; Baptista, N. (2013). </w:t>
      </w:r>
      <w:r w:rsidRPr="00723C51">
        <w:rPr>
          <w:rFonts w:ascii="Times New Roman" w:hAnsi="Times New Roman" w:cs="Times New Roman"/>
          <w:i/>
          <w:sz w:val="24"/>
          <w:szCs w:val="24"/>
        </w:rPr>
        <w:t>Amietia angol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</w:t>
      </w:r>
      <w:r w:rsidRPr="00723C51">
        <w:rPr>
          <w:rFonts w:ascii="Times New Roman" w:hAnsi="Times New Roman" w:cs="Times New Roman"/>
          <w:i/>
          <w:sz w:val="24"/>
          <w:szCs w:val="24"/>
        </w:rPr>
        <w:t>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fuscigu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Pyxicephalidae) in southern Africa: A cold case reheated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40</w:t>
      </w:r>
      <w:r w:rsidRPr="00723C51">
        <w:rPr>
          <w:rFonts w:ascii="Times New Roman" w:hAnsi="Times New Roman" w:cs="Times New Roman"/>
          <w:sz w:val="24"/>
          <w:szCs w:val="24"/>
        </w:rPr>
        <w:t>, 501–52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nning, A., Schmitz, A., Burger, M., &amp; Kielgast, J. (2013). A molecular phylogeny of African Dainty Frogs, with the description of four new species (Anura: pyxicephalidae: cacosternum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01</w:t>
      </w:r>
      <w:r w:rsidRPr="00723C51">
        <w:rPr>
          <w:rFonts w:ascii="Times New Roman" w:hAnsi="Times New Roman" w:cs="Times New Roman"/>
          <w:sz w:val="24"/>
          <w:szCs w:val="24"/>
        </w:rPr>
        <w:t>(5), 518–550. https://doi.org/10.11646/zootaxa.3701.5.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aves G., García-Rodríguez A., Mora A., Leal A. (2009). A new species of dink frog (Anura: Eleutherodactylidae: </w:t>
      </w:r>
      <w:r w:rsidRPr="00723C51">
        <w:rPr>
          <w:rFonts w:ascii="Times New Roman" w:hAnsi="Times New Roman" w:cs="Times New Roman"/>
          <w:i/>
          <w:sz w:val="24"/>
          <w:szCs w:val="24"/>
        </w:rPr>
        <w:t>Diasporus</w:t>
      </w:r>
      <w:r w:rsidRPr="00723C51">
        <w:rPr>
          <w:rFonts w:ascii="Times New Roman" w:hAnsi="Times New Roman" w:cs="Times New Roman"/>
          <w:sz w:val="24"/>
          <w:szCs w:val="24"/>
        </w:rPr>
        <w:t xml:space="preserve">) from Cordillera de Talamanca, Costa Ric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088:1–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erry, M. I., &amp; Francillon-Vieillot, H. (1992). Body size, age and reproduction in the leopard toad, </w:t>
      </w:r>
      <w:r w:rsidRPr="00723C51">
        <w:rPr>
          <w:rFonts w:ascii="Times New Roman" w:hAnsi="Times New Roman" w:cs="Times New Roman"/>
          <w:i/>
          <w:sz w:val="24"/>
          <w:szCs w:val="24"/>
        </w:rPr>
        <w:t>Bufo pard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8</w:t>
      </w:r>
      <w:r w:rsidRPr="00723C51">
        <w:rPr>
          <w:rFonts w:ascii="Times New Roman" w:hAnsi="Times New Roman" w:cs="Times New Roman"/>
          <w:sz w:val="24"/>
          <w:szCs w:val="24"/>
        </w:rPr>
        <w:t>(1), 41–50. https://doi.org/10.1111/j.1469-7998.1992.tb04431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erry, M. I., &amp; Grant, W. S. (1994). Phylogenetic relationships and call structure in four African bufonid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</w:t>
      </w:r>
      <w:r w:rsidRPr="00723C51">
        <w:rPr>
          <w:rFonts w:ascii="Times New Roman" w:hAnsi="Times New Roman" w:cs="Times New Roman"/>
          <w:sz w:val="24"/>
          <w:szCs w:val="24"/>
        </w:rPr>
        <w:t>(1), 1–1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huaynkern, Y., Ohler, A., Inthara, C., Duengkae, P., Makchai, S., &amp; Salangsingha, N. (2010). A revision of species in the subgenus </w:t>
      </w:r>
      <w:r w:rsidRPr="00723C51">
        <w:rPr>
          <w:rFonts w:ascii="Times New Roman" w:hAnsi="Times New Roman" w:cs="Times New Roman"/>
          <w:i/>
          <w:sz w:val="24"/>
          <w:szCs w:val="24"/>
        </w:rPr>
        <w:t>Nidir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ubois, 1992, with special attention to the identity of specimens allocated to </w:t>
      </w:r>
      <w:r w:rsidRPr="00723C51">
        <w:rPr>
          <w:rFonts w:ascii="Times New Roman" w:hAnsi="Times New Roman" w:cs="Times New Roman"/>
          <w:i/>
          <w:sz w:val="24"/>
          <w:szCs w:val="24"/>
        </w:rPr>
        <w:t>Rana adenopleu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Boulenger, 1909, and </w:t>
      </w:r>
      <w:r w:rsidRPr="00723C51">
        <w:rPr>
          <w:rFonts w:ascii="Times New Roman" w:hAnsi="Times New Roman" w:cs="Times New Roman"/>
          <w:i/>
          <w:sz w:val="24"/>
          <w:szCs w:val="24"/>
        </w:rPr>
        <w:t>Rana chapa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Bourret, 1937) (Amphibia: Anura: Ranidae) from Thailand and Laos. </w:t>
      </w:r>
      <w:r w:rsidRPr="00723C51">
        <w:rPr>
          <w:rFonts w:ascii="Times New Roman" w:hAnsi="Times New Roman" w:cs="Times New Roman"/>
          <w:i/>
          <w:sz w:val="24"/>
          <w:szCs w:val="24"/>
        </w:rPr>
        <w:t>Raffles Bulletin of Zoology. Singapor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8</w:t>
      </w:r>
      <w:r w:rsidRPr="00723C51">
        <w:rPr>
          <w:rFonts w:ascii="Times New Roman" w:hAnsi="Times New Roman" w:cs="Times New Roman"/>
          <w:sz w:val="24"/>
          <w:szCs w:val="24"/>
        </w:rPr>
        <w:t>, 291–31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larke, J. M. (2006)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abitat, microhabitat and calling behaviour of Taudactylus pleione Czechura (Anura: Myobatrachidae), a critically endangered frog from central </w:t>
      </w:r>
      <w:r w:rsidRPr="00723C51">
        <w:rPr>
          <w:rFonts w:ascii="Times New Roman" w:hAnsi="Times New Roman" w:cs="Times New Roman"/>
          <w:i/>
          <w:sz w:val="24"/>
          <w:szCs w:val="24"/>
        </w:rPr>
        <w:lastRenderedPageBreak/>
        <w:t>Queensland, Australia</w:t>
      </w:r>
      <w:r w:rsidRPr="00723C51">
        <w:rPr>
          <w:rFonts w:ascii="Times New Roman" w:hAnsi="Times New Roman" w:cs="Times New Roman"/>
          <w:sz w:val="24"/>
          <w:szCs w:val="24"/>
        </w:rPr>
        <w:t>. Master's Thesis. Faculty of Sciences, Engineering &amp; Health, Central Queensland University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lulow, S., Anstis, M., Keogh, J. S., &amp; Catullo, R. A. (2016). A new species of Australian frog (Myobatrachidae: Uperoleia) from the New South Wales mid-north coast sandplain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84</w:t>
      </w:r>
      <w:r w:rsidRPr="00723C51">
        <w:rPr>
          <w:rFonts w:ascii="Times New Roman" w:hAnsi="Times New Roman" w:cs="Times New Roman"/>
          <w:sz w:val="24"/>
          <w:szCs w:val="24"/>
        </w:rPr>
        <w:t>(2), 285-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chran, D. M. (1941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herpetology of Hispaniola.</w:t>
      </w:r>
      <w:r w:rsidRPr="00723C51">
        <w:rPr>
          <w:rFonts w:ascii="Times New Roman" w:hAnsi="Times New Roman" w:cs="Times New Roman"/>
          <w:sz w:val="24"/>
          <w:szCs w:val="24"/>
        </w:rPr>
        <w:t xml:space="preserve"> Bulletin of the United States National Museum, (177), i-398. https://doi.org/10.5479/si.03629236.177.i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chran, D. M., &amp; Goin, C. J. (1959). A new frog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Limn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Colombi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59</w:t>
      </w:r>
      <w:r w:rsidRPr="00723C51">
        <w:rPr>
          <w:rFonts w:ascii="Times New Roman" w:hAnsi="Times New Roman" w:cs="Times New Roman"/>
          <w:sz w:val="24"/>
          <w:szCs w:val="24"/>
        </w:rPr>
        <w:t>(3), 208-21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chran, D. M., &amp; Goin, C. J. (1970). Frogs of columbia. </w:t>
      </w:r>
      <w:r w:rsidRPr="00723C51">
        <w:rPr>
          <w:rFonts w:ascii="Times New Roman" w:hAnsi="Times New Roman" w:cs="Times New Roman"/>
          <w:i/>
          <w:sz w:val="24"/>
          <w:szCs w:val="24"/>
        </w:rPr>
        <w:t>Bulletin - United States National Museum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8</w:t>
      </w:r>
      <w:r w:rsidRPr="00723C51">
        <w:rPr>
          <w:rFonts w:ascii="Times New Roman" w:hAnsi="Times New Roman" w:cs="Times New Roman"/>
          <w:sz w:val="24"/>
          <w:szCs w:val="24"/>
        </w:rPr>
        <w:t>, 1–655. https://doi.org/10.5962/bhl.part.634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croft, R. B., McDiarmid, R. W., Jaslow, A. P., &amp; Ruiz-Carranza, P. M. (1990). Vocalizations of eight species of atelopus (Anura: bufonidae) with comments on communication in the genu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90</w:t>
      </w:r>
      <w:r w:rsidRPr="00723C51">
        <w:rPr>
          <w:rFonts w:ascii="Times New Roman" w:hAnsi="Times New Roman" w:cs="Times New Roman"/>
          <w:sz w:val="24"/>
          <w:szCs w:val="24"/>
        </w:rPr>
        <w:t>(3), 631–643. https://doi.org/10.2307/144642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croft, R. B., &amp; Ryan, M. J. (1995). Patterns of advertisement call evolution in toads and chorus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Animal Behaviour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9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83–303. </w:t>
      </w:r>
      <w:hyperlink r:id="rId3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06/anbe.1995.004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Colli, G., Reichle, S., Silvano, D., Faivovich, J. (2004). Dermatonotus muelleri. The IUCN Red List of Threatened Species. Version 2014.2. Available at: http://www.iucnredlist.org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loma, L. A. (1995). Ecuadorian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Colostet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dendrobatidae) /. </w:t>
      </w:r>
      <w:r w:rsidRPr="00723C51">
        <w:rPr>
          <w:rFonts w:ascii="Times New Roman" w:hAnsi="Times New Roman" w:cs="Times New Roman"/>
          <w:i/>
          <w:sz w:val="24"/>
          <w:szCs w:val="24"/>
        </w:rPr>
        <w:t>Miscellaneous publication (University of Kansas. Natural History Museum)</w:t>
      </w:r>
      <w:r w:rsidRPr="00723C51">
        <w:rPr>
          <w:rFonts w:ascii="Times New Roman" w:hAnsi="Times New Roman" w:cs="Times New Roman"/>
          <w:sz w:val="24"/>
          <w:szCs w:val="24"/>
        </w:rPr>
        <w:t xml:space="preserve">, no. </w:t>
      </w:r>
      <w:r w:rsidRPr="00723C51">
        <w:rPr>
          <w:rFonts w:ascii="Times New Roman" w:hAnsi="Times New Roman" w:cs="Times New Roman"/>
          <w:i/>
          <w:sz w:val="24"/>
          <w:szCs w:val="24"/>
        </w:rPr>
        <w:t>87</w:t>
      </w:r>
      <w:r w:rsidRPr="00723C51">
        <w:rPr>
          <w:rFonts w:ascii="Times New Roman" w:hAnsi="Times New Roman" w:cs="Times New Roman"/>
          <w:sz w:val="24"/>
          <w:szCs w:val="24"/>
        </w:rPr>
        <w:t>. https://doi.org/10.5962/bhl.title.1617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loma, L. A., Lötters, S., &amp; Salas, A. W. (2000). Taxonomy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Atelopus ignescen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mplex (Anura: Bufonidae): designation of a neotype of </w:t>
      </w:r>
      <w:r w:rsidRPr="00723C51">
        <w:rPr>
          <w:rFonts w:ascii="Times New Roman" w:hAnsi="Times New Roman" w:cs="Times New Roman"/>
          <w:i/>
          <w:sz w:val="24"/>
          <w:szCs w:val="24"/>
        </w:rPr>
        <w:t>Atelopus ignescen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recogni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Atelopus exiguu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6</w:t>
      </w:r>
      <w:r w:rsidRPr="00723C51">
        <w:rPr>
          <w:rFonts w:ascii="Times New Roman" w:hAnsi="Times New Roman" w:cs="Times New Roman"/>
          <w:sz w:val="24"/>
          <w:szCs w:val="24"/>
        </w:rPr>
        <w:t>(3), 303–3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loma, L.A.; Carvajal-endara, S.; Dueñas, J.F.; Paredes-recalde, A.; Morales-mite, M.; Almeida-reinoso, D.; Tapia, E.E.; Hutter, C.R.; Toral, E. &amp; Guayasamin, J.M. (2012). Molecular Phylogenetics of stream tree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oscirtus larinopyg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nura: Hylidae), and description of two new species from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,</w:t>
      </w:r>
      <w:r w:rsidRPr="00723C51">
        <w:rPr>
          <w:rFonts w:ascii="Times New Roman" w:hAnsi="Times New Roman" w:cs="Times New Roman"/>
          <w:sz w:val="24"/>
          <w:szCs w:val="24"/>
        </w:rPr>
        <w:t xml:space="preserve"> 3364:1-7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nradie, W., Branch, W. R., Measey, G. J., &amp; Tolley, K. A. (2012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perol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Rapp, 1842 (Anura: Hyperoliidae) from the Serra da Chela mountains, south-western Angol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69</w:t>
      </w:r>
      <w:r w:rsidRPr="00723C51">
        <w:rPr>
          <w:rFonts w:ascii="Times New Roman" w:hAnsi="Times New Roman" w:cs="Times New Roman"/>
          <w:sz w:val="24"/>
          <w:szCs w:val="24"/>
        </w:rPr>
        <w:t>(1), 1-1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nradie, W., Branch, W. R., &amp; Tolley, K. A. (2013). Fifty shades of grey: giving colour to the poorly known Angolan Ashy reed frog (Hyperoliidae: </w:t>
      </w:r>
      <w:r w:rsidRPr="00723C51">
        <w:rPr>
          <w:rFonts w:ascii="Times New Roman" w:hAnsi="Times New Roman" w:cs="Times New Roman"/>
          <w:i/>
          <w:sz w:val="24"/>
          <w:szCs w:val="24"/>
        </w:rPr>
        <w:t>Hyperolius cinereus</w:t>
      </w:r>
      <w:r w:rsidRPr="00723C51">
        <w:rPr>
          <w:rFonts w:ascii="Times New Roman" w:hAnsi="Times New Roman" w:cs="Times New Roman"/>
          <w:sz w:val="24"/>
          <w:szCs w:val="24"/>
        </w:rPr>
        <w:t xml:space="preserve">), with the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35</w:t>
      </w:r>
      <w:r w:rsidRPr="00723C51">
        <w:rPr>
          <w:rFonts w:ascii="Times New Roman" w:hAnsi="Times New Roman" w:cs="Times New Roman"/>
          <w:sz w:val="24"/>
          <w:szCs w:val="24"/>
        </w:rPr>
        <w:t>(3), 201-22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nte, C. E., Nomura, F., Machado, R. A., Kwet, A., Lingnau, R., &amp; Rossa-Feres, D. de C. (2010). Novos registros na distribuição geográfica de anuros na floresta com araucária e considerações sobre suas vocalizações. </w:t>
      </w:r>
      <w:r w:rsidRPr="00723C51">
        <w:rPr>
          <w:rFonts w:ascii="Times New Roman" w:hAnsi="Times New Roman" w:cs="Times New Roman"/>
          <w:i/>
          <w:sz w:val="24"/>
          <w:szCs w:val="24"/>
        </w:rPr>
        <w:t>Biota Neotrop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01–224. </w:t>
      </w:r>
      <w:hyperlink r:id="rId3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1676-0603201000020002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osta-Campos, C. E., Lima, A. P., &amp; Amézquita, A. (2016).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Ameerega pulchripec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Silverstone, 1976) (Anura, dendroba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36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387–389. </w:t>
      </w:r>
      <w:hyperlink r:id="rId3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4136.2.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ruz, C.A.G.; Caramaschi, U. &amp; Izecksohn, E. (1997).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hiasmocle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Méhelÿ, 1904 (Anura, Microhylidae) in the Atlantic Rain Forest of Brazil, with description of three new species. Alytes, </w:t>
      </w:r>
      <w:r w:rsidRPr="00723C51">
        <w:rPr>
          <w:rFonts w:ascii="Times New Roman" w:hAnsi="Times New Roman" w:cs="Times New Roman"/>
          <w:b/>
          <w:sz w:val="24"/>
          <w:szCs w:val="24"/>
        </w:rPr>
        <w:t>15</w:t>
      </w:r>
      <w:r w:rsidRPr="00723C51">
        <w:rPr>
          <w:rFonts w:ascii="Times New Roman" w:hAnsi="Times New Roman" w:cs="Times New Roman"/>
          <w:sz w:val="24"/>
          <w:szCs w:val="24"/>
        </w:rPr>
        <w:t>(2):49-7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ruz, C. A. G., and B. V. S. Pimenta. (2004).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itzinger, 1826 from southern Bahia, Brazil 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38: 480–48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Cruz, C. A. G., Prado, G. M., &amp; Izecksohn, E. (2005). Nova espé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, 1920 do sudeste do Brasil 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3</w:t>
      </w:r>
      <w:r w:rsidRPr="00723C51">
        <w:rPr>
          <w:rFonts w:ascii="Times New Roman" w:hAnsi="Times New Roman" w:cs="Times New Roman"/>
          <w:sz w:val="24"/>
          <w:szCs w:val="24"/>
        </w:rPr>
        <w:t>(2), 289-2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ruz CAG, Nascimento LB, Feio RN. (2007) A new specie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itzinger, 1826 (Anuram Leiuperidae)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mphibia-Reptilia </w:t>
      </w:r>
      <w:r w:rsidRPr="00723C51">
        <w:rPr>
          <w:rFonts w:ascii="Times New Roman" w:hAnsi="Times New Roman" w:cs="Times New Roman"/>
          <w:sz w:val="24"/>
          <w:szCs w:val="24"/>
        </w:rPr>
        <w:t>28:457-46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ruz, C.A.G., Feio, R.N., &amp; Nascimento, L.B. (2008a)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Phasmahyla </w:t>
      </w:r>
      <w:r w:rsidRPr="00723C51">
        <w:rPr>
          <w:rFonts w:ascii="Times New Roman" w:hAnsi="Times New Roman" w:cs="Times New Roman"/>
          <w:sz w:val="24"/>
          <w:szCs w:val="24"/>
        </w:rPr>
        <w:t xml:space="preserve">Cruz, 1990 (Anura: Hylidae) from the Atlantic Rain Forest of the States of Minas Gerais and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mphibia-Reptilia, </w:t>
      </w:r>
      <w:r w:rsidRPr="00723C51">
        <w:rPr>
          <w:rFonts w:ascii="Times New Roman" w:hAnsi="Times New Roman" w:cs="Times New Roman"/>
          <w:sz w:val="24"/>
          <w:szCs w:val="24"/>
        </w:rPr>
        <w:t>29, 311–3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ruz, C.A.G., Napoli, M.F., &amp; Fonseca, P.M. (2008b)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Phasmahyla </w:t>
      </w:r>
      <w:r w:rsidRPr="00723C51">
        <w:rPr>
          <w:rFonts w:ascii="Times New Roman" w:hAnsi="Times New Roman" w:cs="Times New Roman"/>
          <w:sz w:val="24"/>
          <w:szCs w:val="24"/>
        </w:rPr>
        <w:t xml:space="preserve">Cruz, 1990 (Anura: Hylidae) from the state of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South American Journal of Herpetology, </w:t>
      </w:r>
      <w:r w:rsidRPr="00723C51">
        <w:rPr>
          <w:rFonts w:ascii="Times New Roman" w:hAnsi="Times New Roman" w:cs="Times New Roman"/>
          <w:sz w:val="24"/>
          <w:szCs w:val="24"/>
        </w:rPr>
        <w:t>3, 187–1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ruz, C. A. G., &amp; Napoli, M. F. (2010). A new species of smooth horned frog,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 (Amphibia: Anura: Cycloramphidae), from the Atlantic Rainforest of east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60</w:t>
      </w:r>
      <w:r w:rsidRPr="00723C51">
        <w:rPr>
          <w:rFonts w:ascii="Times New Roman" w:hAnsi="Times New Roman" w:cs="Times New Roman"/>
          <w:sz w:val="24"/>
          <w:szCs w:val="24"/>
        </w:rPr>
        <w:t>, 57-6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ruz, C. A. G., Nunes, I., &amp; Juncá, F. A. (2012). Redescription of Proceratophrys cristiceps (Müller, 1883)(Amphibia, Anura, Odontophrynidae), with description of two new species without eyelid appendages from Nor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2), 110-12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uevas-Palma, C. C. (2013). Análisis taxonómico de Alsodes nodosus (Duméril &amp; Bibron, 1841) (Amphibia, neobatrachia): antecedentes morfológicos y moleculares. Recuperado de </w:t>
      </w:r>
      <w:hyperlink r:id="rId3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repositorio.conicyt.cl/handle/10533/18044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Clulow, S., Mahony, M., Elliott, L., Humfeld, S., &amp; Gerhardt, H. C. (2017). Near-synchronous calling in the hip-pocket frog Assa darlingtoni. </w:t>
      </w:r>
      <w:r w:rsidRPr="00723C51">
        <w:rPr>
          <w:rFonts w:ascii="Times New Roman" w:hAnsi="Times New Roman" w:cs="Times New Roman"/>
          <w:i/>
          <w:sz w:val="24"/>
          <w:szCs w:val="24"/>
        </w:rPr>
        <w:t>Bioacoustic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>(3), 249-2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aniel, J. C. (2002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Book of Indian Reptiles and Amphibians.</w:t>
      </w:r>
      <w:r w:rsidRPr="00723C51">
        <w:rPr>
          <w:rFonts w:ascii="Times New Roman" w:hAnsi="Times New Roman" w:cs="Times New Roman"/>
          <w:sz w:val="24"/>
          <w:szCs w:val="24"/>
        </w:rPr>
        <w:t xml:space="preserve"> Bombay National History Society, Delhi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as, I. (2000). Nomenclatural history and rediscovery of </w:t>
      </w:r>
      <w:r w:rsidRPr="00723C51">
        <w:rPr>
          <w:rFonts w:ascii="Times New Roman" w:hAnsi="Times New Roman" w:cs="Times New Roman"/>
          <w:i/>
          <w:sz w:val="24"/>
          <w:szCs w:val="24"/>
        </w:rPr>
        <w:t>Rhacophorus later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Boulenger, 1883(Amphibia: 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</w:t>
      </w:r>
      <w:r w:rsidRPr="00723C51">
        <w:rPr>
          <w:rFonts w:ascii="Times New Roman" w:hAnsi="Times New Roman" w:cs="Times New Roman"/>
          <w:sz w:val="24"/>
          <w:szCs w:val="24"/>
        </w:rPr>
        <w:t>(1), 35–40. https://doi.org/10.5358/hsj.19.3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as, I., &amp; Ravichandran, M. S. (1998). A new species of polypedates (Anura: rhacophoridae) from the western ghats, india, allied to the sri lankan p. Cruciger blyth, 1852. </w:t>
      </w:r>
      <w:r w:rsidRPr="00723C51">
        <w:rPr>
          <w:rFonts w:ascii="Times New Roman" w:hAnsi="Times New Roman" w:cs="Times New Roman"/>
          <w:i/>
          <w:sz w:val="24"/>
          <w:szCs w:val="24"/>
        </w:rPr>
        <w:t>Hamadryad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, 88–9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Davies, M., Martin, A.A., &amp; Watson, G.F. (1983) Redefinition of the Litoria latopalmata species group (Anura: Hylidae). Transactions of the Royal Society of South Australia, 107, 87–1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avies, M. M., M. J. Mahony, and J. D. Roberts. (1985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Uperol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the Pilbara Region, 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Transactions of the Royal Society of South Austra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09: 103–1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avies, M., and M.J. Littlejohn (1986) The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Uperoleia</w:t>
      </w:r>
      <w:r w:rsidRPr="00723C5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sz w:val="24"/>
          <w:szCs w:val="24"/>
        </w:rPr>
        <w:t xml:space="preserve">Gray (Anura: Leptodactylidae) in south ea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Transactions of the Royal Society of South Austra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1O:lll- 14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avies, M., &amp; Watson, G. F. (1994). Morphology and reproductive biology of-Limnodynastes salmini, L. convexiusculus and Megistolotis lignarius (Anura: Leptodactylidae: Limnodynastinae). </w:t>
      </w:r>
      <w:r w:rsidRPr="00723C51">
        <w:rPr>
          <w:rFonts w:ascii="Times New Roman" w:hAnsi="Times New Roman" w:cs="Times New Roman"/>
          <w:i/>
          <w:sz w:val="24"/>
          <w:szCs w:val="24"/>
        </w:rPr>
        <w:t>Transactions of the Royal Society of South Austra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8</w:t>
      </w:r>
      <w:r w:rsidRPr="00723C51">
        <w:rPr>
          <w:rFonts w:ascii="Times New Roman" w:hAnsi="Times New Roman" w:cs="Times New Roman"/>
          <w:sz w:val="24"/>
          <w:szCs w:val="24"/>
        </w:rPr>
        <w:t>(3), 149-16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awood, A., &amp; Channing, A. (2002). Description of a new cryptic species of African sand frog, Tomopterna damarensis (Anura: Ranidae), from Namibia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1</w:t>
      </w:r>
      <w:r w:rsidRPr="00723C51">
        <w:rPr>
          <w:rFonts w:ascii="Times New Roman" w:hAnsi="Times New Roman" w:cs="Times New Roman"/>
          <w:sz w:val="24"/>
          <w:szCs w:val="24"/>
        </w:rPr>
        <w:t>(2), 129–134. https://doi.org/10.1080/21564574.2002.963546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D'cruze, N., Köhler, J., Vences, M., &amp; Glaw, F. (2010). A new fat fossorial frog (Microhylidae: Cophylinae: Rhombophryne) from the rainforest of the Forêt d'Ambre Special Reserve, North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6</w:t>
      </w:r>
      <w:r w:rsidRPr="00723C51">
        <w:rPr>
          <w:rFonts w:ascii="Times New Roman" w:hAnsi="Times New Roman" w:cs="Times New Roman"/>
          <w:sz w:val="24"/>
          <w:szCs w:val="24"/>
        </w:rPr>
        <w:t>(2), 182-19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 (1993a). A new species of Scinax (Anura, Hylidae) from Argentina and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>, 41-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De la Riva, I. (1993b): Ecología de una comunidad Neotropical de an. bios durante la estación lluviosa. Unpublished PhD Disseration, Universidad Complutense, Madrid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 (1999). A new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southwestern Amazonia (Amphibia: 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Española de Herpetologí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</w:t>
      </w:r>
      <w:r w:rsidRPr="00723C51">
        <w:rPr>
          <w:rFonts w:ascii="Times New Roman" w:hAnsi="Times New Roman" w:cs="Times New Roman"/>
          <w:sz w:val="24"/>
          <w:szCs w:val="24"/>
        </w:rPr>
        <w:t>, 123–1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 (2007). Bolivian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hrynopu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with the description of twelve new species (Anura: Brachycepha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Monographs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21</w:t>
      </w:r>
      <w:r w:rsidRPr="00723C51">
        <w:rPr>
          <w:rFonts w:ascii="Times New Roman" w:hAnsi="Times New Roman" w:cs="Times New Roman"/>
          <w:sz w:val="24"/>
          <w:szCs w:val="24"/>
        </w:rPr>
        <w:t>, 241–27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, Márquez, R., &amp; Bosch, J. (1994). Advertisement calls of Bolivian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ijdragen tot de Dierkund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4</w:t>
      </w:r>
      <w:r w:rsidRPr="00723C51">
        <w:rPr>
          <w:rFonts w:ascii="Times New Roman" w:hAnsi="Times New Roman" w:cs="Times New Roman"/>
          <w:sz w:val="24"/>
          <w:szCs w:val="24"/>
        </w:rPr>
        <w:t>(2), 75-8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, Márquez, R., &amp; Bosch, J. (1995). Advertisement calls of eight Bolivian hylids (Amphibia,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</w:t>
      </w:r>
      <w:r w:rsidRPr="00723C51">
        <w:rPr>
          <w:rFonts w:ascii="Times New Roman" w:hAnsi="Times New Roman" w:cs="Times New Roman"/>
          <w:sz w:val="24"/>
          <w:szCs w:val="24"/>
        </w:rPr>
        <w:t>(1), 113-1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, Márquez, R., &amp; Bosch, J. (1996a). The advertisement calls of three South American poison frogs (Amphibia: anura: dendrobatidae), with comments on their taxonomy and distribution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</w:t>
      </w:r>
      <w:r w:rsidRPr="00723C51">
        <w:rPr>
          <w:rFonts w:ascii="Times New Roman" w:hAnsi="Times New Roman" w:cs="Times New Roman"/>
          <w:sz w:val="24"/>
          <w:szCs w:val="24"/>
        </w:rPr>
        <w:t xml:space="preserve">(9), 1413–1420. </w:t>
      </w:r>
      <w:hyperlink r:id="rId3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022293960077131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, Marquez, R., &amp; Bosch, J. (1996b). Advertisement calls of four microhylid frogs from bolivia (Amphibia,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American Midland Natura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6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418–422. </w:t>
      </w:r>
      <w:hyperlink r:id="rId4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242674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De la Riva, I., &amp; Lynch, J. D. (1997). New species of eleutherodactylus from bolivia(Amphibia: leptodactylidae). Copeia, 1997(1), 151–157. https://doi.org/10.2307/144785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, Márquez, R., &amp; Bosch, J. (1997). Description of the advertisement calls of some south american hylidae) amphibia, anura): taxonomic and methodological consequences. </w:t>
      </w:r>
      <w:r w:rsidRPr="00723C51">
        <w:rPr>
          <w:rFonts w:ascii="Times New Roman" w:hAnsi="Times New Roman" w:cs="Times New Roman"/>
          <w:i/>
          <w:sz w:val="24"/>
          <w:szCs w:val="24"/>
        </w:rPr>
        <w:t>Bonner zoologische Beiträge : Herausgeber: Zoologisches Forschungsinstitut und Museum Alexander Koenig, Bonn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>, 175–18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, &amp; Köhler, J. (1998). A new minute leptodactylid frog, genus phyllonastes, from humid montane forests of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</w:t>
      </w:r>
      <w:r w:rsidRPr="00723C51">
        <w:rPr>
          <w:rFonts w:ascii="Times New Roman" w:hAnsi="Times New Roman" w:cs="Times New Roman"/>
          <w:sz w:val="24"/>
          <w:szCs w:val="24"/>
        </w:rPr>
        <w:t>(3), 325–329. https://doi.org/10.2307/156544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la Riva, I., Bosch, J., &amp; Márquez, R. (2004). The advertisement calls of two New Guinean species of Litoria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>(2), 173–178. https://doi.org/10.1163/156853804123117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cicco, L. H., &amp; Holman, W. G. (2017)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nsonia spinulifer </w:t>
      </w:r>
      <w:r w:rsidRPr="00723C51">
        <w:rPr>
          <w:rFonts w:ascii="Times New Roman" w:hAnsi="Times New Roman" w:cs="Times New Roman"/>
          <w:sz w:val="24"/>
          <w:szCs w:val="24"/>
        </w:rPr>
        <w:t xml:space="preserve">(Slender Spiny Toad). Vocal Description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Review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>(1), 157–1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hling, J. M. (2010). Advertisement calls of two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Micro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icrohylidae) from Borneo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6</w:t>
      </w:r>
      <w:r w:rsidRPr="00723C51">
        <w:rPr>
          <w:rFonts w:ascii="Times New Roman" w:hAnsi="Times New Roman" w:cs="Times New Roman"/>
          <w:sz w:val="24"/>
          <w:szCs w:val="24"/>
        </w:rPr>
        <w:t>(2), 114–11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hling, J. M. (2010b). A new bush frog (Anura: Rhacophoridae: </w:t>
      </w:r>
      <w:r w:rsidRPr="00723C51">
        <w:rPr>
          <w:rFonts w:ascii="Times New Roman" w:hAnsi="Times New Roman" w:cs="Times New Roman"/>
          <w:i/>
          <w:sz w:val="24"/>
          <w:szCs w:val="24"/>
        </w:rPr>
        <w:t>Philau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) from Gunung Mulu National Park, East Malaysia (Borneo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6</w:t>
      </w:r>
      <w:r w:rsidRPr="00723C51">
        <w:rPr>
          <w:rFonts w:ascii="Times New Roman" w:hAnsi="Times New Roman" w:cs="Times New Roman"/>
          <w:sz w:val="24"/>
          <w:szCs w:val="24"/>
        </w:rPr>
        <w:t>, 63–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lgado, D. B., &amp; Haddad, C. F. B. (2015). Calling activity and vocal repertoire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psiboas prasin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hylidae), a treefrog from the atlantic forest of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1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88–95. </w:t>
      </w:r>
      <w:hyperlink r:id="rId4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55/HERPETOLOGICA-D-13-0007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e Sá, R. O., Grant, T., Camargo, A., Heyer, W. R., Ponssa, M. L., &amp; Stanley, E. (2014). Systematics of the neotropical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itzinger, 1826 (Anura: Leptodactylidae): phylogeny, the relevance of non-molecular evidence, and species accounts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</w:t>
      </w:r>
      <w:r w:rsidRPr="00723C51">
        <w:rPr>
          <w:rFonts w:ascii="Times New Roman" w:hAnsi="Times New Roman" w:cs="Times New Roman"/>
          <w:sz w:val="24"/>
          <w:szCs w:val="24"/>
        </w:rPr>
        <w:t>(s1), S1-S10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ias, I. R., Roedder, D., Weinsheimer, F., Kwet, A., &amp; Sole, M. (2011). Description of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Phasmahyla spectabi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ruz, Feio &amp; Nascimento, 2008 (Anura: </w:t>
      </w: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Phyllomedusinae) with comments on its distribution and reproduction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767</w:t>
      </w:r>
      <w:r w:rsidRPr="00723C51">
        <w:rPr>
          <w:rFonts w:ascii="Times New Roman" w:hAnsi="Times New Roman" w:cs="Times New Roman"/>
          <w:sz w:val="24"/>
          <w:szCs w:val="24"/>
        </w:rPr>
        <w:t>, 59-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íaz, L. M., &amp; Cádiz, A. (2007). Guía descriptiva para la identificación de las llamadas  de  anuncio  de  las  ranas  cubanas  del  género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Eleutherodactyl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tropico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</w:t>
      </w:r>
      <w:r w:rsidRPr="00723C51">
        <w:rPr>
          <w:rFonts w:ascii="Times New Roman" w:hAnsi="Times New Roman" w:cs="Times New Roman"/>
          <w:sz w:val="24"/>
          <w:szCs w:val="24"/>
        </w:rPr>
        <w:t>, 100–12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íaz, L.M., &amp; Cádiz, A. (2008). Guia taxonómica de los anfibios de Cuba. </w:t>
      </w:r>
      <w:r w:rsidRPr="00723C51">
        <w:rPr>
          <w:rFonts w:ascii="Times New Roman" w:hAnsi="Times New Roman" w:cs="Times New Roman"/>
          <w:i/>
          <w:sz w:val="24"/>
          <w:szCs w:val="24"/>
        </w:rPr>
        <w:t>ABC Taxa</w:t>
      </w:r>
      <w:r w:rsidRPr="00723C51">
        <w:rPr>
          <w:rFonts w:ascii="Times New Roman" w:hAnsi="Times New Roman" w:cs="Times New Roman"/>
          <w:sz w:val="24"/>
          <w:szCs w:val="24"/>
        </w:rPr>
        <w:t>, 4, 1–29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íaz-Gutiérrez, N., Vargas-Salinas, F., Rivera-Correa, M., Rojas-Morales, J. A., Escobar-Lasso, S., Velasco, J. A., &amp; Amézquita, A. (2013). Description of the previously unknown advertisement call and tadpole of the Colombian endemic glassfrog </w:t>
      </w:r>
      <w:r w:rsidRPr="00723C51">
        <w:rPr>
          <w:rFonts w:ascii="Times New Roman" w:hAnsi="Times New Roman" w:cs="Times New Roman"/>
          <w:i/>
          <w:sz w:val="24"/>
          <w:szCs w:val="24"/>
        </w:rPr>
        <w:t>Centrolene savage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Centrole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86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89–296. </w:t>
      </w:r>
      <w:hyperlink r:id="rId4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686.2.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iesmos, A. C., Brown, R. M., &amp; Alcala, A. C. (2002). New species of narrow-mouthed frog (Amphibia: Anura: Microhylidae;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Kaloula</w:t>
      </w:r>
      <w:r w:rsidRPr="00723C51">
        <w:rPr>
          <w:rFonts w:ascii="Times New Roman" w:hAnsi="Times New Roman" w:cs="Times New Roman"/>
          <w:sz w:val="24"/>
          <w:szCs w:val="24"/>
        </w:rPr>
        <w:t xml:space="preserve">) from the mountains of southern Luzon and Polillo Islands, Philippine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2</w:t>
      </w:r>
      <w:r w:rsidRPr="00723C51">
        <w:rPr>
          <w:rFonts w:ascii="Times New Roman" w:hAnsi="Times New Roman" w:cs="Times New Roman"/>
          <w:sz w:val="24"/>
          <w:szCs w:val="24"/>
        </w:rPr>
        <w:t>(4), 1037-10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odd, C. K. (2013). </w:t>
      </w:r>
      <w:r w:rsidRPr="00723C51">
        <w:rPr>
          <w:rFonts w:ascii="Times New Roman" w:hAnsi="Times New Roman" w:cs="Times New Roman"/>
          <w:i/>
          <w:sz w:val="24"/>
          <w:szCs w:val="24"/>
        </w:rPr>
        <w:t>Frogs of the united states and canada, 2-vol. Set</w:t>
      </w:r>
      <w:r w:rsidRPr="00723C51">
        <w:rPr>
          <w:rFonts w:ascii="Times New Roman" w:hAnsi="Times New Roman" w:cs="Times New Roman"/>
          <w:sz w:val="24"/>
          <w:szCs w:val="24"/>
        </w:rPr>
        <w:t>. JHU Pres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oughty, P., &amp; Anstis, M. (2007). A new species of rock-dwelling hylid frog (Anura: Hylidae) from the eastern Kimberley region of 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Records-western Australi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</w:t>
      </w:r>
      <w:r w:rsidRPr="00723C51">
        <w:rPr>
          <w:rFonts w:ascii="Times New Roman" w:hAnsi="Times New Roman" w:cs="Times New Roman"/>
          <w:sz w:val="24"/>
          <w:szCs w:val="24"/>
        </w:rPr>
        <w:t>(3), 241–25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rummond, L. O., Baeta, D., &amp; Pires, M. R. S. (2007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ruber</w:t>
      </w:r>
      <w:r w:rsidRPr="00723C51">
        <w:rPr>
          <w:rFonts w:ascii="Times New Roman" w:hAnsi="Times New Roman" w:cs="Times New Roman"/>
          <w:sz w:val="24"/>
          <w:szCs w:val="24"/>
        </w:rPr>
        <w:t xml:space="preserve"> clade from Minas Gerais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12</w:t>
      </w:r>
      <w:r w:rsidRPr="00723C51">
        <w:rPr>
          <w:rFonts w:ascii="Times New Roman" w:hAnsi="Times New Roman" w:cs="Times New Roman"/>
          <w:sz w:val="24"/>
          <w:szCs w:val="24"/>
        </w:rPr>
        <w:t>(1), 45–5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 Preez, L. H., &amp; Carruthers, V. C. (2009). </w:t>
      </w:r>
      <w:r w:rsidRPr="00723C51">
        <w:rPr>
          <w:rFonts w:ascii="Times New Roman" w:hAnsi="Times New Roman" w:cs="Times New Roman"/>
          <w:i/>
          <w:sz w:val="24"/>
          <w:szCs w:val="24"/>
        </w:rPr>
        <w:t>A Complete Guide to the Frogs of Southern Africa</w:t>
      </w:r>
      <w:r w:rsidRPr="00723C51">
        <w:rPr>
          <w:rFonts w:ascii="Times New Roman" w:hAnsi="Times New Roman" w:cs="Times New Roman"/>
          <w:sz w:val="24"/>
          <w:szCs w:val="24"/>
        </w:rPr>
        <w:t>. Cape Town: Struik Nature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70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hylid frogs of Middle Amer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Lawrence: Monograph of the Museum of Natural History, University of Kansas. Recuperado de </w:t>
      </w:r>
      <w:hyperlink r:id="rId4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5962/bhl.title.2835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71). The identities of some ecuadorian hylid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7</w:t>
      </w:r>
      <w:r w:rsidRPr="00723C51">
        <w:rPr>
          <w:rFonts w:ascii="Times New Roman" w:hAnsi="Times New Roman" w:cs="Times New Roman"/>
          <w:sz w:val="24"/>
          <w:szCs w:val="24"/>
        </w:rPr>
        <w:t>(2), 212–22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72a). A review of the neotropical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bogot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 </w:t>
      </w:r>
      <w:r w:rsidRPr="00723C51">
        <w:rPr>
          <w:rFonts w:ascii="Times New Roman" w:hAnsi="Times New Roman" w:cs="Times New Roman"/>
          <w:i/>
          <w:sz w:val="24"/>
          <w:szCs w:val="24"/>
        </w:rPr>
        <w:t>Occasional Papers of the Museum of Natural History, University of Kansa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>, 1–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72b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amazonian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72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65–271. </w:t>
      </w:r>
      <w:hyperlink r:id="rId4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442487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72c). South American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rostr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sche Mededelinge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>(14), 177–19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73). Descriptions of new hylid frogs from colombia and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</w:t>
      </w:r>
      <w:r w:rsidRPr="00723C51">
        <w:rPr>
          <w:rFonts w:ascii="Times New Roman" w:hAnsi="Times New Roman" w:cs="Times New Roman"/>
          <w:sz w:val="24"/>
          <w:szCs w:val="24"/>
        </w:rPr>
        <w:t>(3), 219–22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78a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biology of an equatorial herpetofauna in Amazonian Ecuador</w:t>
      </w:r>
      <w:r w:rsidRPr="00723C51">
        <w:rPr>
          <w:rFonts w:ascii="Times New Roman" w:hAnsi="Times New Roman" w:cs="Times New Roman"/>
          <w:sz w:val="24"/>
          <w:szCs w:val="24"/>
        </w:rPr>
        <w:t>. Lawrence : University of Kansas,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Duellman, W. E. (1978b). Two new species of eleutherodactylus (Anura: leptodactylidae) from the peruvian andes. Transactions of the Kansas Academy of Science (1903-), 81(1), 65–71. https://doi.org/10.2307/362735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1980). The identity of </w:t>
      </w:r>
      <w:r w:rsidRPr="00723C51">
        <w:rPr>
          <w:rFonts w:ascii="Times New Roman" w:hAnsi="Times New Roman" w:cs="Times New Roman"/>
          <w:i/>
          <w:sz w:val="24"/>
          <w:szCs w:val="24"/>
        </w:rPr>
        <w:t>Centrolenella grandison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chran and Goin (Anura: Centrole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Transactions of the Kansas Academy of Science (1903-)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3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26–32. </w:t>
      </w:r>
      <w:hyperlink r:id="rId4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362726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Duellman, W. E. (2005). Cusco amazónico: the lives of amphibians and reptiles in an amazonian rainforest. Ithaca, NY: Cornell University Pres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 (2015). </w:t>
      </w:r>
      <w:r w:rsidRPr="00723C51">
        <w:rPr>
          <w:rFonts w:ascii="Times New Roman" w:hAnsi="Times New Roman" w:cs="Times New Roman"/>
          <w:i/>
          <w:sz w:val="24"/>
          <w:szCs w:val="24"/>
        </w:rPr>
        <w:t>Marsupial frogs: Gastrotheca and allied gener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Johns Hopkins University Press. Recuperado de </w:t>
      </w:r>
      <w:hyperlink r:id="rId4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muse.jhu.edu/book/4089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Trueb, L. (1966). Neotropical hylid frogs,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Smilisc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University of Kansas publications, Museum of Natural History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7</w:t>
      </w:r>
      <w:r w:rsidRPr="00723C51">
        <w:rPr>
          <w:rFonts w:ascii="Times New Roman" w:hAnsi="Times New Roman" w:cs="Times New Roman"/>
          <w:sz w:val="24"/>
          <w:szCs w:val="24"/>
        </w:rPr>
        <w:t>, 281–37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Duellman, W. E. and J. M. J. Fouquette. (1968). Middle American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microcepha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University of Kansas Publications of the Museum of Natural History 17:517–55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Crump, M. L. (1974). Speciation in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parvice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in the upper amazon basin. </w:t>
      </w:r>
      <w:r w:rsidRPr="00723C51">
        <w:rPr>
          <w:rFonts w:ascii="Times New Roman" w:hAnsi="Times New Roman" w:cs="Times New Roman"/>
          <w:i/>
          <w:sz w:val="24"/>
          <w:szCs w:val="24"/>
        </w:rPr>
        <w:t>Occasional papers of the Museum of Natural History, the University of Kansas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</w:t>
      </w:r>
      <w:r w:rsidRPr="00723C51">
        <w:rPr>
          <w:rFonts w:ascii="Times New Roman" w:hAnsi="Times New Roman" w:cs="Times New Roman"/>
          <w:sz w:val="24"/>
          <w:szCs w:val="24"/>
        </w:rPr>
        <w:t>, 1–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Duellman, W.E. &amp; Veloso, A. (1977) Phylogeny of Pleurodema (Anura, Leptodactylidae). A biogeographic model. Occasional Papers of the Museum of Natural History, 64, 1–4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Altig, R. (1978). New species of tree frogs (Family hylidae) from the andes of colombia and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>(2), 177–18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Berger, T. J. (1982). A new species of andean treefrog (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>(4), 456–46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Pyles, R. A. (1983). Acoustic resource partitioning in anuran communitie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83</w:t>
      </w:r>
      <w:r w:rsidRPr="00723C51">
        <w:rPr>
          <w:rFonts w:ascii="Times New Roman" w:hAnsi="Times New Roman" w:cs="Times New Roman"/>
          <w:sz w:val="24"/>
          <w:szCs w:val="24"/>
        </w:rPr>
        <w:t>(3), 639–649. https://doi.org/10.2307/144432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Gray, P. (1983). Developmental biology and systematics of the egg-brooding hylid frogs, genera flectonotus and fritzian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</w:t>
      </w:r>
      <w:r w:rsidRPr="00723C51">
        <w:rPr>
          <w:rFonts w:ascii="Times New Roman" w:hAnsi="Times New Roman" w:cs="Times New Roman"/>
          <w:sz w:val="24"/>
          <w:szCs w:val="24"/>
        </w:rPr>
        <w:t>(4), 333–35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De Sá, R. O. (1988). A new genus and species of South American hylid frog with a highly modified tadpole. </w:t>
      </w:r>
      <w:r w:rsidRPr="00723C51">
        <w:rPr>
          <w:rFonts w:ascii="Times New Roman" w:hAnsi="Times New Roman" w:cs="Times New Roman"/>
          <w:i/>
          <w:sz w:val="24"/>
          <w:szCs w:val="24"/>
        </w:rPr>
        <w:t>Tropical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</w:t>
      </w:r>
      <w:r w:rsidRPr="00723C51">
        <w:rPr>
          <w:rFonts w:ascii="Times New Roman" w:hAnsi="Times New Roman" w:cs="Times New Roman"/>
          <w:sz w:val="24"/>
          <w:szCs w:val="24"/>
        </w:rPr>
        <w:t>(1), 117-13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J. E. Cadle, and D. C. Cannatella. (1988). A new species of terrestrial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Phyllomedus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ylidae) from souther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erpetologica </w:t>
      </w:r>
      <w:r w:rsidRPr="00723C51">
        <w:rPr>
          <w:rFonts w:ascii="Times New Roman" w:hAnsi="Times New Roman" w:cs="Times New Roman"/>
          <w:sz w:val="24"/>
          <w:szCs w:val="24"/>
        </w:rPr>
        <w:t>44: 91–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&amp; Trueb, L. (1989). Two new tree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parvice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from the amazon basin in souther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5</w:t>
      </w:r>
      <w:r w:rsidRPr="00723C51">
        <w:rPr>
          <w:rFonts w:ascii="Times New Roman" w:hAnsi="Times New Roman" w:cs="Times New Roman"/>
          <w:sz w:val="24"/>
          <w:szCs w:val="24"/>
        </w:rPr>
        <w:t>(1), 1–1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and D. M. Hillis. (1990). Systematic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larinopyg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 Occasional Papers of the Museum of Natural History, University of Kansas 134: 1–2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and L. A. Coloma. (1993). </w:t>
      </w:r>
      <w:r w:rsidRPr="00723C51">
        <w:rPr>
          <w:rFonts w:ascii="Times New Roman" w:hAnsi="Times New Roman" w:cs="Times New Roman"/>
          <w:i/>
          <w:sz w:val="24"/>
          <w:szCs w:val="24"/>
        </w:rPr>
        <w:t>Hyla staufferor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 new species of treefrog in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larinopyg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from the cloud forest of Ecuador. Occasional Papers of the Museum of Natural History, University of Kansas 161: 1–1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E.; De La Riva, I. &amp; Wild, E.R. (1997).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arm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</w:t>
      </w:r>
      <w:r w:rsidRPr="00723C51">
        <w:rPr>
          <w:rFonts w:ascii="Times New Roman" w:hAnsi="Times New Roman" w:cs="Times New Roman"/>
          <w:i/>
          <w:sz w:val="24"/>
          <w:szCs w:val="24"/>
        </w:rPr>
        <w:t>Hyla pulchel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s in the Andes of South America, with definitions and analyses of phylogenetic relationships of Andean group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a. Scientific Papers of the Natural History Museum, The University of Kansas,</w:t>
      </w:r>
      <w:r w:rsidRPr="00723C51">
        <w:rPr>
          <w:rFonts w:ascii="Times New Roman" w:hAnsi="Times New Roman" w:cs="Times New Roman"/>
          <w:sz w:val="24"/>
          <w:szCs w:val="24"/>
        </w:rPr>
        <w:t xml:space="preserve"> (3):1-41. 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Duellman, W.E. (2001) The Hylid Frogs of Middle America. Society for the Study of Amphibians and Reptiles., Ithaca, expanded edition 2v set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ellman, W. E., Catenazzi, A., &amp; Blackburn, D. C. (2011). A new species of marsupial frog (Anura: hemiphractidae: gastrotheca) from the Andes of souther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95</w:t>
      </w:r>
      <w:r w:rsidRPr="00723C51">
        <w:rPr>
          <w:rFonts w:ascii="Times New Roman" w:hAnsi="Times New Roman" w:cs="Times New Roman"/>
          <w:sz w:val="24"/>
          <w:szCs w:val="24"/>
        </w:rPr>
        <w:t>(1), 1–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guet R., &amp; Malki F. (2003). </w:t>
      </w:r>
      <w:r w:rsidRPr="00723C51">
        <w:rPr>
          <w:rFonts w:ascii="Times New Roman" w:hAnsi="Times New Roman" w:cs="Times New Roman"/>
          <w:i/>
          <w:sz w:val="24"/>
          <w:szCs w:val="24"/>
        </w:rPr>
        <w:t>Les Amphibiens de France, Belgique et Luxembourg</w:t>
      </w:r>
      <w:r w:rsidRPr="00723C51">
        <w:rPr>
          <w:rFonts w:ascii="Times New Roman" w:hAnsi="Times New Roman" w:cs="Times New Roman"/>
          <w:sz w:val="24"/>
          <w:szCs w:val="24"/>
        </w:rPr>
        <w:t>. Coll. Parthénope, éditions Biotope, Mèze (France). 480 p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nn, E. R. (1949). Notes on South American Frogs of the family Microhylidae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419</w:t>
      </w:r>
      <w:r w:rsidRPr="00723C51">
        <w:rPr>
          <w:rFonts w:ascii="Times New Roman" w:hAnsi="Times New Roman" w:cs="Times New Roman"/>
          <w:sz w:val="24"/>
          <w:szCs w:val="24"/>
        </w:rPr>
        <w:t>, 1–2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Duré, M. I., Schaefer, E. F., &amp; Kehr, A. I. (2015). Acoustic repertoire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Melanophryniscus cupreuscapular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Céspedez and Álvarez 2000) (Anura: Bufonidae): advertisement, encounter, and release call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9</w:t>
      </w:r>
      <w:r w:rsidRPr="00723C51">
        <w:rPr>
          <w:rFonts w:ascii="Times New Roman" w:hAnsi="Times New Roman" w:cs="Times New Roman"/>
          <w:sz w:val="24"/>
          <w:szCs w:val="24"/>
        </w:rPr>
        <w:t>(1), 53–59. https://doi.org/10.1670/13-11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Elliott, L., Gerhardt, C., &amp; Davidson, C. (2009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frogs and toads of north america: a comprehensive guide to their identification, behavior, and calls</w:t>
      </w:r>
      <w:r w:rsidRPr="00723C51">
        <w:rPr>
          <w:rFonts w:ascii="Times New Roman" w:hAnsi="Times New Roman" w:cs="Times New Roman"/>
          <w:sz w:val="24"/>
          <w:szCs w:val="24"/>
        </w:rPr>
        <w:t>. Boston: Houghton Mifflin Harcourt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Eterovick, P. C., &amp; Sazima, I. (1998). New species of Proceratophrys (Anura: Leptodactylidae)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>, 159-1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Faivovich, J. (2005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Scinax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ylidae) from Misiones, Argentina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erpetologica </w:t>
      </w:r>
      <w:r w:rsidRPr="00723C51">
        <w:rPr>
          <w:rFonts w:ascii="Times New Roman" w:hAnsi="Times New Roman" w:cs="Times New Roman"/>
          <w:sz w:val="24"/>
          <w:szCs w:val="24"/>
        </w:rPr>
        <w:t>61, 69–7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aivovich, J., McDiarmid, R. W., &amp; Myers, C. W. (2013). Two new species of Myersiohyla (Anura: Hylidae) from Cerro de la Neblina, Venezuela, with comments on other species of the genus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>, (3792), 1-6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ei L. (1999). </w:t>
      </w:r>
      <w:r w:rsidRPr="00723C51">
        <w:rPr>
          <w:rFonts w:ascii="Times New Roman" w:hAnsi="Times New Roman" w:cs="Times New Roman"/>
          <w:i/>
          <w:sz w:val="24"/>
          <w:szCs w:val="24"/>
        </w:rPr>
        <w:t>Atlas of Amphibians of China</w:t>
      </w:r>
      <w:r w:rsidRPr="00723C51">
        <w:rPr>
          <w:rFonts w:ascii="Times New Roman" w:eastAsia="Arial Unicode MS" w:hAnsi="Times New Roman" w:cs="Times New Roman"/>
          <w:sz w:val="24"/>
          <w:szCs w:val="24"/>
        </w:rPr>
        <w:t>. Zhengzhou: Henan Publishing House of Science and Technology, 1−43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ei, L., C.-y. Ye, &amp; Jiang, J.-p. (2012). </w:t>
      </w:r>
      <w:r w:rsidRPr="00723C51">
        <w:rPr>
          <w:rFonts w:ascii="Times New Roman" w:hAnsi="Times New Roman" w:cs="Times New Roman"/>
          <w:i/>
          <w:sz w:val="24"/>
          <w:szCs w:val="24"/>
        </w:rPr>
        <w:t>Colored Atlas of Chinese Amphibians and Their Distributions</w:t>
      </w:r>
      <w:r w:rsidRPr="00723C51">
        <w:rPr>
          <w:rFonts w:ascii="Times New Roman" w:hAnsi="Times New Roman" w:cs="Times New Roman"/>
          <w:sz w:val="24"/>
          <w:szCs w:val="24"/>
        </w:rPr>
        <w:t>. Sichuan, China: Sichuan Publishing House of Science &amp; Technology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errari, L., &amp; Vaira, M. (2001). Advertisement call and breeding activity of Physalaemus cuqui (Lobo, 1993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Bulleti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7</w:t>
      </w:r>
      <w:r w:rsidRPr="00723C51">
        <w:rPr>
          <w:rFonts w:ascii="Times New Roman" w:hAnsi="Times New Roman" w:cs="Times New Roman"/>
          <w:sz w:val="24"/>
          <w:szCs w:val="24"/>
        </w:rPr>
        <w:t>, 20-2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orlani, M. C., Mendes, C. V. D. M., Dias, I. R., Ruas, D. S., Tonini, J. F. R., &amp; de Sá, R. O. (2013). The advertisement calls and distribution of two sympatric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éhely 1904) (Anura, Microhylidae, Gastrophryninae) from the Atlantic Forest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(1), 46-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ormas. (1989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Eupsop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Leptodactylidae) from southern Chile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2</w:t>
      </w:r>
      <w:r w:rsidRPr="00723C51">
        <w:rPr>
          <w:rFonts w:ascii="Times New Roman" w:hAnsi="Times New Roman" w:cs="Times New Roman"/>
          <w:sz w:val="24"/>
          <w:szCs w:val="24"/>
        </w:rPr>
        <w:t>, 568–5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ormas, J. R., &amp; Brieva, L. (1994). Advertisement calls and relationships of chilean frogs eupsophus contulmoensis and e-insularis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7</w:t>
      </w:r>
      <w:r w:rsidRPr="00723C51">
        <w:rPr>
          <w:rFonts w:ascii="Times New Roman" w:hAnsi="Times New Roman" w:cs="Times New Roman"/>
          <w:sz w:val="24"/>
          <w:szCs w:val="24"/>
        </w:rPr>
        <w:t>, 391–39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ormas, J. R., &amp; Vera, M. I. (1882). The status of two chilean frogs of the genus Eupsophus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5</w:t>
      </w:r>
      <w:r w:rsidRPr="00723C51">
        <w:rPr>
          <w:rFonts w:ascii="Times New Roman" w:hAnsi="Times New Roman" w:cs="Times New Roman"/>
          <w:sz w:val="24"/>
          <w:szCs w:val="24"/>
        </w:rPr>
        <w:t>, 668–69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orti, L. R., Strüssmann, C., &amp; Mott, T. (2010). Acoustic communication and vocalization microhabitat in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meerega braccat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Steindachner, 1864) (Anura, dendrobatidae) from Midwe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Brazilian Journal of 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0</w:t>
      </w:r>
      <w:r w:rsidRPr="00723C51">
        <w:rPr>
          <w:rFonts w:ascii="Times New Roman" w:hAnsi="Times New Roman" w:cs="Times New Roman"/>
          <w:sz w:val="24"/>
          <w:szCs w:val="24"/>
        </w:rPr>
        <w:t>(1), 211–216. https://doi.org/10.1590/S1519-69842010000100029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orti, L. R., &amp; Castanho, L. M. (2012). Behavioural repertoire and a new geographical record of the torrent frog Hylodes cardosoi (Anura: Hylod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Bulleti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1</w:t>
      </w:r>
      <w:r w:rsidRPr="00723C51">
        <w:rPr>
          <w:rFonts w:ascii="Times New Roman" w:hAnsi="Times New Roman" w:cs="Times New Roman"/>
          <w:sz w:val="24"/>
          <w:szCs w:val="24"/>
        </w:rPr>
        <w:t>, 17-2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unk, W. C., &amp; Cannatella, D. C. (2009). A new, large species of Chiasmocleis Méhelÿ 1904 (Anura: Microhylidae) from the Iquitos region, Amazonia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47</w:t>
      </w:r>
      <w:r w:rsidRPr="00723C51">
        <w:rPr>
          <w:rFonts w:ascii="Times New Roman" w:hAnsi="Times New Roman" w:cs="Times New Roman"/>
          <w:sz w:val="24"/>
          <w:szCs w:val="24"/>
        </w:rPr>
        <w:t>(1), 37-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ouquet, A., Gaucher, P., Blanc, M., &amp; Velez-Rodriguez, C. M. (2007). Description of two new species of Rhinella (Anura: bufonidae) from the lowlands of the Guiana shield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63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7–32. </w:t>
      </w:r>
      <w:hyperlink r:id="rId4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1663.1.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Furtado, R., Santos, S. P., Dias, T. M., Bastos, R. P., &amp; Nomura, F. (2016). Vocal repertoire during reproductive and aggressive contexts of three brazilian tree frogs: Bokermannohyla sapiranga, Hypsiboas albopunctatus and H. goianus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136–147. </w:t>
      </w:r>
      <w:hyperlink r:id="rId4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994/SAJH-D-16-00002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iga, R., C. Loiola, S. Mângia, and R. M. Pirani. (2013). Advertisement call and tadpoles of </w:t>
      </w:r>
      <w:r w:rsidRPr="00723C51">
        <w:rPr>
          <w:rFonts w:ascii="Times New Roman" w:hAnsi="Times New Roman" w:cs="Times New Roman"/>
          <w:i/>
          <w:sz w:val="24"/>
          <w:szCs w:val="24"/>
        </w:rPr>
        <w:t>Bokermannohyla vulcani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Vasconcelos and Giaretta, 2003) (Amphibia: Anura: Hylidae). South American Journal of Herpetology 8: 127–1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lvis, P. A., Caorsi, V. Z., Sánchez-Pacheco, S. J., &amp; Rada, M. (2016). The advertisement calls of three hylid frogs from Hispaniola. </w:t>
      </w:r>
      <w:r w:rsidRPr="00723C51">
        <w:rPr>
          <w:rFonts w:ascii="Times New Roman" w:hAnsi="Times New Roman" w:cs="Times New Roman"/>
          <w:i/>
          <w:sz w:val="24"/>
          <w:szCs w:val="24"/>
        </w:rPr>
        <w:t>Bioacoustic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>(1), 89–97. https://doi.org/10.1080/09524622.2015.111641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lvis, P. A., Caorsi, V. Z., Sánchez-Pacheco, S. J., &amp; Rada, M. (2018). The advertisement calls of thre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Eleutherodactyl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species from Hispaniola (Anura: eleuther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ioacoustic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7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–12. </w:t>
      </w:r>
      <w:hyperlink r:id="rId4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9524622.2016.126005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lastRenderedPageBreak/>
        <w:t xml:space="preserve">Garcia, P. C. de A., J. Faivovich, and C. F. B. Haddad. (2007). Redescrip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Hypsiboas semigutt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with the description of a new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psiboas pulchel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 Copeia 2007: 933–9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cia, P. C. A., &amp; Haddad, C. F. B. (2008). Vocalizations and comments on the relationships of Hypsiboas ericae (Amphibi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Iheringia.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8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61–166. </w:t>
      </w:r>
      <w:hyperlink r:id="rId5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073-4721200800010002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cia, P.C.A., Berneck, B.V.M., Costa, C.O.R. (2009):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Paratelmatobi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, Anura, Leptodactylidae) from Atlantic Rain Forest of Southeastern Brazil. South American Journal of Herpetology </w:t>
      </w:r>
      <w:r w:rsidRPr="00723C51">
        <w:rPr>
          <w:rFonts w:ascii="Times New Roman" w:hAnsi="Times New Roman" w:cs="Times New Roman"/>
          <w:b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: 217–2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cia-Rutledge, E. J., &amp; Narins, P. M. (2001). Shared acoustic resources in an old world frog community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7</w:t>
      </w:r>
      <w:r w:rsidRPr="00723C51">
        <w:rPr>
          <w:rFonts w:ascii="Times New Roman" w:hAnsi="Times New Roman" w:cs="Times New Roman"/>
          <w:sz w:val="24"/>
          <w:szCs w:val="24"/>
        </w:rPr>
        <w:t>(1), 104–11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da, A. A., Pedro, V. de A. S., &amp; Lion, M. B. (2010). The advertisement and release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Rhinella jim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151–156. </w:t>
      </w:r>
      <w:hyperlink r:id="rId5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994/057.005.020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da, A. A., Santana, D. J., &amp; São-Pedro, V. A. (2010). Taxonomic characterization of Paradoxical frogs (Anura, Hylidae, Pseudae): geographic distribution, external morphology, and morphometry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66</w:t>
      </w:r>
      <w:r w:rsidRPr="00723C51">
        <w:rPr>
          <w:rFonts w:ascii="Times New Roman" w:hAnsi="Times New Roman" w:cs="Times New Roman"/>
          <w:sz w:val="24"/>
          <w:szCs w:val="24"/>
        </w:rPr>
        <w:t>, 1-2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ey, M. V., Lima, A. M. X., Hartmann, M. T., &amp; Haddad, C. F. B. (2012a). A new species of miniaturized toadlet,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Brachycepha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brachycephalidae), from south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8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66–271. </w:t>
      </w:r>
      <w:hyperlink r:id="rId5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55/HERPETOLOGICA-D-11-00074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ey, M. V., Costa, T. R., de Lima, A. M., Toledo, L. F., &amp; Hartmann, M. T. (2012b).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 littor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</w:t>
      </w:r>
      <w:r w:rsidRPr="00723C51">
        <w:rPr>
          <w:rFonts w:ascii="Times New Roman" w:hAnsi="Times New Roman" w:cs="Times New Roman"/>
          <w:i/>
          <w:sz w:val="24"/>
          <w:szCs w:val="24"/>
        </w:rPr>
        <w:t>S. angr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Anura: Hylidae), with notes on the reproductive activity of S. littoralis. </w:t>
      </w:r>
      <w:r w:rsidRPr="00723C51">
        <w:rPr>
          <w:rFonts w:ascii="Times New Roman" w:hAnsi="Times New Roman" w:cs="Times New Roman"/>
          <w:i/>
          <w:sz w:val="24"/>
          <w:szCs w:val="24"/>
        </w:rPr>
        <w:t>Acta 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2), 297-3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i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ey, M. V.; Provete, D.B.; Ouchi-Melo, L. S.; Haddad, C.F.B.; Rossa-Feres, D.C. (2018). The larva and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Bokermannohyla ahene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 in pres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arg, S., Suyesh, R., Sukesan, S., &amp; Biju, S. D. (2017). Seven new species of Night Frogs (Anura, Nyctibatrachidae) from the Western Ghats Biodiversity Hotspot of India, with remarkably high diversity of diminutive forms. </w:t>
      </w:r>
      <w:r w:rsidRPr="00723C51">
        <w:rPr>
          <w:rFonts w:ascii="Times New Roman" w:hAnsi="Times New Roman" w:cs="Times New Roman"/>
          <w:i/>
          <w:sz w:val="24"/>
          <w:szCs w:val="24"/>
        </w:rPr>
        <w:t>PeerJ</w:t>
      </w:r>
      <w:r w:rsidRPr="00723C51">
        <w:rPr>
          <w:rFonts w:ascii="Times New Roman" w:hAnsi="Times New Roman" w:cs="Times New Roman"/>
          <w:sz w:val="24"/>
          <w:szCs w:val="24"/>
        </w:rPr>
        <w:t>, 5, e300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retta, A.A., Castanho, L.M. (1990): Nova espé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Paratelmatob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Leptodactylidae) da Serra do Mar, Brasil. </w:t>
      </w:r>
      <w:r w:rsidRPr="00723C51">
        <w:rPr>
          <w:rFonts w:ascii="Times New Roman" w:hAnsi="Times New Roman" w:cs="Times New Roman"/>
          <w:i/>
          <w:sz w:val="24"/>
          <w:szCs w:val="24"/>
        </w:rPr>
        <w:t>Papéis Avuls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b/>
          <w:sz w:val="24"/>
          <w:szCs w:val="24"/>
        </w:rPr>
        <w:t>37</w:t>
      </w:r>
      <w:r w:rsidRPr="00723C51">
        <w:rPr>
          <w:rFonts w:ascii="Times New Roman" w:hAnsi="Times New Roman" w:cs="Times New Roman"/>
          <w:sz w:val="24"/>
          <w:szCs w:val="24"/>
        </w:rPr>
        <w:t>: 133–13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retta, A. A., &amp; Cardoso, A. J. (1995). Reproductive behavior of </w:t>
      </w:r>
      <w:r w:rsidRPr="00723C51">
        <w:rPr>
          <w:rFonts w:ascii="Times New Roman" w:hAnsi="Times New Roman" w:cs="Times New Roman"/>
          <w:i/>
          <w:sz w:val="24"/>
          <w:szCs w:val="24"/>
        </w:rPr>
        <w:t>Cycloramphus dub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33–237. </w:t>
      </w:r>
      <w:hyperlink r:id="rId5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101-8175199500020000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retta, A.A., J. Oliveira-Filho and M.N.C. Kokubum. (2007). A new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Phyllomedusa </w:t>
      </w:r>
      <w:r w:rsidRPr="00723C51">
        <w:rPr>
          <w:rFonts w:ascii="Times New Roman" w:hAnsi="Times New Roman" w:cs="Times New Roman"/>
          <w:sz w:val="24"/>
          <w:szCs w:val="24"/>
        </w:rPr>
        <w:t xml:space="preserve">Wagler (Anura, Hylidae) with reticulated pattern on flanks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Zootaxa </w:t>
      </w:r>
      <w:r w:rsidRPr="00723C51">
        <w:rPr>
          <w:rFonts w:ascii="Times New Roman" w:hAnsi="Times New Roman" w:cs="Times New Roman"/>
          <w:sz w:val="24"/>
          <w:szCs w:val="24"/>
        </w:rPr>
        <w:t>1614: 31-4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retta, A. A., Toffoli, D., &amp; Oliveira, L. E. (2007). A new species of Ischnocnema (Anura: Eleutherodactylinae) from open areas of the Cerrado Biome in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66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43–51. </w:t>
      </w:r>
      <w:hyperlink r:id="rId5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1666.1.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retta, A. A., Martins, L. B., &amp; Santos, M. P. (2009). Further notes on the taxonomy of four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Leiuperidae) from the Atlantic Forest of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66</w:t>
      </w:r>
      <w:r w:rsidRPr="00723C51">
        <w:rPr>
          <w:rFonts w:ascii="Times New Roman" w:hAnsi="Times New Roman" w:cs="Times New Roman"/>
          <w:sz w:val="24"/>
          <w:szCs w:val="24"/>
        </w:rPr>
        <w:t>, 51-6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retta, A., &amp; Martins, L. (2009). Notes on the call and behavior of </w:t>
      </w:r>
      <w:r w:rsidRPr="00723C51">
        <w:rPr>
          <w:rFonts w:ascii="Times New Roman" w:hAnsi="Times New Roman" w:cs="Times New Roman"/>
          <w:i/>
          <w:sz w:val="24"/>
          <w:szCs w:val="24"/>
        </w:rPr>
        <w:t>Arcovomer passarell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>, 91-9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retta, A. A., &amp; Magrini, Leandro. (2013). Calls of Paratelmatobius gaigeae (Cochran 1938) 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</w:t>
      </w:r>
      <w:r w:rsidRPr="00723C51">
        <w:rPr>
          <w:rFonts w:ascii="Times New Roman" w:hAnsi="Times New Roman" w:cs="Times New Roman"/>
          <w:sz w:val="24"/>
          <w:szCs w:val="24"/>
        </w:rPr>
        <w:t>, 171–1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asson, L. O. M., &amp; Haddad, C. F. B. (2006). Social interactions in hypsiboas albomarginatus (Anura: hylidae) and the significance of acoustic and visual signal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>(2), 171–180. https://doi.org/10.1670/205-05A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ingras, B., Boeckle, M., Herbst, C. T., &amp; Fitch, W. T. (2013). Call acoustics reflect body size across four clades of anuran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9</w:t>
      </w:r>
      <w:r w:rsidRPr="00723C51">
        <w:rPr>
          <w:rFonts w:ascii="Times New Roman" w:hAnsi="Times New Roman" w:cs="Times New Roman"/>
          <w:sz w:val="24"/>
          <w:szCs w:val="24"/>
        </w:rPr>
        <w:t>(2), 143–150. https://doi.org/10.1111/j.1469-7998.2012.00973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, F., &amp; Vences, M. (1991). Bioacoustic differentiation in Painted frogs (Discoglossus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385–394. </w:t>
      </w:r>
      <w:hyperlink r:id="rId5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3/156853891X0003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, F., and M. Vences. (1992). </w:t>
      </w:r>
      <w:r w:rsidRPr="00723C51">
        <w:rPr>
          <w:rFonts w:ascii="Times New Roman" w:hAnsi="Times New Roman" w:cs="Times New Roman"/>
          <w:i/>
          <w:sz w:val="24"/>
          <w:szCs w:val="24"/>
        </w:rPr>
        <w:t>A Field guide to the Amphibians and Reptiles of Madagascar</w:t>
      </w:r>
      <w:r w:rsidRPr="00723C51">
        <w:rPr>
          <w:rFonts w:ascii="Times New Roman" w:hAnsi="Times New Roman" w:cs="Times New Roman"/>
          <w:sz w:val="24"/>
          <w:szCs w:val="24"/>
        </w:rPr>
        <w:t>. Köln: Moos Druck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, F., and M. Vences. (1994). </w:t>
      </w:r>
      <w:r w:rsidRPr="00723C51">
        <w:rPr>
          <w:rFonts w:ascii="Times New Roman" w:hAnsi="Times New Roman" w:cs="Times New Roman"/>
          <w:i/>
          <w:sz w:val="24"/>
          <w:szCs w:val="24"/>
        </w:rPr>
        <w:t>A Field guide to the Amphibians and Reptiles of Madagascar</w:t>
      </w:r>
      <w:r w:rsidRPr="00723C51">
        <w:rPr>
          <w:rFonts w:ascii="Times New Roman" w:hAnsi="Times New Roman" w:cs="Times New Roman"/>
          <w:sz w:val="24"/>
          <w:szCs w:val="24"/>
        </w:rPr>
        <w:t>. Second Edition, Including Mammals and Freshwater Fish. Köln: Moos Druck.</w:t>
      </w:r>
    </w:p>
    <w:p w:rsidR="004266BA" w:rsidRPr="00723C51" w:rsidRDefault="00EB16B9" w:rsidP="00EB16B9">
      <w:pPr>
        <w:pBdr>
          <w:top w:val="none" w:sz="0" w:space="3" w:color="auto"/>
          <w:bottom w:val="none" w:sz="0" w:space="3" w:color="auto"/>
          <w:between w:val="none" w:sz="0" w:space="3" w:color="auto"/>
        </w:pBd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 F, Vences M. (2007)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 Field Guide to the Amphibians and Reptiles of Madagascar. </w:t>
      </w:r>
      <w:r w:rsidRPr="00723C51">
        <w:rPr>
          <w:rFonts w:ascii="Times New Roman" w:hAnsi="Times New Roman" w:cs="Times New Roman"/>
          <w:sz w:val="24"/>
          <w:szCs w:val="24"/>
        </w:rPr>
        <w:t>Third edition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sz w:val="24"/>
          <w:szCs w:val="24"/>
        </w:rPr>
        <w:t xml:space="preserve">Köln:, Vences &amp; Glaw.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, F., Vences, M., &amp; Böhme, W. (1998). Systematic revision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Aglypt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Boulenger, 1919 (Amphibia: Ranidae), and analysis of its phylogenetic relationships to other Madagascan ranid genera (Tomopterna, Boophis, Mantidactylus, and Mantella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ical Systematics and Evolutionary Research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</w:t>
      </w:r>
      <w:r w:rsidRPr="00723C51">
        <w:rPr>
          <w:rFonts w:ascii="Times New Roman" w:hAnsi="Times New Roman" w:cs="Times New Roman"/>
          <w:sz w:val="24"/>
          <w:szCs w:val="24"/>
        </w:rPr>
        <w:t>(1</w:t>
      </w:r>
      <w:r w:rsidRPr="00723C51">
        <w:rPr>
          <w:rFonts w:ascii="Cambria Math" w:hAnsi="Cambria Math" w:cs="Cambria Math"/>
          <w:sz w:val="24"/>
          <w:szCs w:val="24"/>
        </w:rPr>
        <w:t>‐</w:t>
      </w:r>
      <w:r w:rsidRPr="00723C51">
        <w:rPr>
          <w:rFonts w:ascii="Times New Roman" w:hAnsi="Times New Roman" w:cs="Times New Roman"/>
          <w:sz w:val="24"/>
          <w:szCs w:val="24"/>
        </w:rPr>
        <w:t>2), 17-3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, F., Vences, M., &amp; Gossmann, V. (2000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Manti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Subgenus guibemantis) from Madagascar, with a comparative survey of internal femoral gland structure in the genus (Amphibia: ranidae: mantellin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>(7), 1135–1154. https://doi.org/10.1080/0022293005002014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, F., Vences, M., Andreone, F., &amp; Vallan, D. (2001). Revision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Boophis majori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mphibia: Mantellidae) from Madagascar, with descriptions of five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3</w:t>
      </w:r>
      <w:r w:rsidRPr="00723C51">
        <w:rPr>
          <w:rFonts w:ascii="Times New Roman" w:hAnsi="Times New Roman" w:cs="Times New Roman"/>
          <w:sz w:val="24"/>
          <w:szCs w:val="24"/>
        </w:rPr>
        <w:t>(4), 495-529.</w:t>
      </w:r>
    </w:p>
    <w:p w:rsidR="004266BA" w:rsidRPr="00723C51" w:rsidRDefault="00EB16B9" w:rsidP="00EB16B9">
      <w:pPr>
        <w:pBdr>
          <w:top w:val="none" w:sz="0" w:space="3" w:color="auto"/>
          <w:bottom w:val="none" w:sz="0" w:space="3" w:color="auto"/>
          <w:between w:val="none" w:sz="0" w:space="3" w:color="auto"/>
        </w:pBd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aw, F., Koehler, J., De la Riva, I., Vieites, D. R., &amp; Vences, M. (2010). Integrative taxonomy of Malagasy treefrogs: combination of molecular genetics, bioacoustics and comparative morphology reveals twelve additional species of Boophi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83</w:t>
      </w:r>
      <w:r w:rsidRPr="00723C51">
        <w:rPr>
          <w:rFonts w:ascii="Times New Roman" w:hAnsi="Times New Roman" w:cs="Times New Roman"/>
          <w:sz w:val="24"/>
          <w:szCs w:val="24"/>
        </w:rPr>
        <w:t>(1), 1-82.</w:t>
      </w:r>
    </w:p>
    <w:p w:rsidR="004266BA" w:rsidRPr="00723C51" w:rsidRDefault="00EB16B9" w:rsidP="00EB16B9">
      <w:pPr>
        <w:pBdr>
          <w:top w:val="none" w:sz="0" w:space="3" w:color="auto"/>
          <w:bottom w:val="none" w:sz="0" w:space="3" w:color="auto"/>
          <w:between w:val="none" w:sz="0" w:space="3" w:color="auto"/>
        </w:pBd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los, J., Glaw, F., &amp; Vences, M. (2005). A new species of Scaphiophryne from we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5</w:t>
      </w:r>
      <w:r w:rsidRPr="00723C51">
        <w:rPr>
          <w:rFonts w:ascii="Times New Roman" w:hAnsi="Times New Roman" w:cs="Times New Roman"/>
          <w:sz w:val="24"/>
          <w:szCs w:val="24"/>
        </w:rPr>
        <w:t>(2), 252-261.</w:t>
      </w:r>
    </w:p>
    <w:p w:rsidR="004266BA" w:rsidRPr="00723C51" w:rsidRDefault="00EB16B9" w:rsidP="00EB16B9">
      <w:pPr>
        <w:pBdr>
          <w:top w:val="none" w:sz="0" w:space="3" w:color="auto"/>
          <w:bottom w:val="none" w:sz="0" w:space="3" w:color="auto"/>
          <w:between w:val="none" w:sz="0" w:space="3" w:color="auto"/>
        </w:pBd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odinho, L. B., Moura, M. R., Lacerda, J. V. A., &amp; Feio, R. N. (2013). A new species of Proceratophrys (Anura: Odontophrynidae) from the middle São Francisco River,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9</w:t>
      </w:r>
      <w:r w:rsidRPr="00723C51">
        <w:rPr>
          <w:rFonts w:ascii="Times New Roman" w:hAnsi="Times New Roman" w:cs="Times New Roman"/>
          <w:sz w:val="24"/>
          <w:szCs w:val="24"/>
        </w:rPr>
        <w:t>(2), 63-7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omes, F. B. R., &amp; Martins, I. A. (2006). Amphibia, Anura, Hylidae,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 ance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Lutz, 1929): filling gap, geographic distribution map and vocalization. </w:t>
      </w:r>
      <w:r w:rsidRPr="00723C51">
        <w:rPr>
          <w:rFonts w:ascii="Times New Roman" w:hAnsi="Times New Roman" w:cs="Times New Roman"/>
          <w:i/>
          <w:sz w:val="24"/>
          <w:szCs w:val="24"/>
        </w:rPr>
        <w:t>Check 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>(3), 2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Goin, C. J., &amp; Woodley, J. D. (1969). A new tree</w:t>
      </w:r>
      <w:r w:rsidRPr="00723C51">
        <w:rPr>
          <w:rFonts w:ascii="Cambria Math" w:hAnsi="Cambria Math" w:cs="Cambria Math"/>
          <w:sz w:val="24"/>
          <w:szCs w:val="24"/>
        </w:rPr>
        <w:t>‐</w:t>
      </w:r>
      <w:r w:rsidRPr="00723C51">
        <w:rPr>
          <w:rFonts w:ascii="Times New Roman" w:hAnsi="Times New Roman" w:cs="Times New Roman"/>
          <w:sz w:val="24"/>
          <w:szCs w:val="24"/>
        </w:rPr>
        <w:t xml:space="preserve">frog from Guyana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>(1), 135-1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ordo, M., Toledo, L. F., Suárez, P., Kawashita-Ribeiro, R. A., Ávila, R. W., Morais, D. H., &amp; Nunes, I. (2013). A new species of Milk Frog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Trachycepha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Tschudi (Anura, Hylidae) from the Amazonian rainforest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9</w:t>
      </w:r>
      <w:r w:rsidRPr="00723C51">
        <w:rPr>
          <w:rFonts w:ascii="Times New Roman" w:hAnsi="Times New Roman" w:cs="Times New Roman"/>
          <w:sz w:val="24"/>
          <w:szCs w:val="24"/>
        </w:rPr>
        <w:t>(4), 466-47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outte, S., Dubois, A., Howard, S. D., Marquez, R., Rowley, J. J. L., Dehling, J. M.,  Legendre, F. (2016). Environmental constraints and call evolution in torrent-dwelling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Evolut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0</w:t>
      </w:r>
      <w:r w:rsidRPr="00723C51">
        <w:rPr>
          <w:rFonts w:ascii="Times New Roman" w:hAnsi="Times New Roman" w:cs="Times New Roman"/>
          <w:sz w:val="24"/>
          <w:szCs w:val="24"/>
        </w:rPr>
        <w:t>(4), 811–826. https://doi.org/10.1111/evo.1290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rafe, T. U., Preininger, D., Sztatecsny, M., Kasah, R., Dehling, J. M., Proksch, S., &amp; Hödl, W. (2012). Multimodal communication in a noisy environment: a case study of the bornean rock frog staurois parvus. </w:t>
      </w:r>
      <w:r w:rsidRPr="00723C51">
        <w:rPr>
          <w:rFonts w:ascii="Times New Roman" w:hAnsi="Times New Roman" w:cs="Times New Roman"/>
          <w:i/>
          <w:sz w:val="24"/>
          <w:szCs w:val="24"/>
        </w:rPr>
        <w:t>PLOS ON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5), e37965. https://doi.org/10.1371/journal.pone.003796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randison, A. G. C., &amp; Grandison, A. G. C. (1961). Chilean species of the genus Eupsophus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ulletin of the British Museum (Natural History)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, 111–1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rant, T., Bolivar-G., W., &amp; Castro, F. (1998). The advertisement call of centrolene geckoideum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452–455. </w:t>
      </w:r>
      <w:hyperlink r:id="rId5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565465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rant, T., &amp; Rodríguez, L. O. (2001). Two new species of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Colostet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Dendrobatidae) from Peru and a redescrip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C. triline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Boulenger, 1883)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355</w:t>
      </w:r>
      <w:r w:rsidRPr="00723C51">
        <w:rPr>
          <w:rFonts w:ascii="Times New Roman" w:hAnsi="Times New Roman" w:cs="Times New Roman"/>
          <w:sz w:val="24"/>
          <w:szCs w:val="24"/>
        </w:rPr>
        <w:t>, 1–24. https://doi.org/10.1206/0003-0082(2001)355&lt;0001:TNSOFO&gt;2.0.CO;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Grosjean, S., &amp; Dubois, A. (2001). Description of advertisement calls of five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Bufo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ecies (Bufonidae) from South and South-east Asia. </w:t>
      </w:r>
      <w:r w:rsidRPr="00723C51">
        <w:rPr>
          <w:rFonts w:ascii="Times New Roman" w:hAnsi="Times New Roman" w:cs="Times New Roman"/>
          <w:i/>
          <w:sz w:val="24"/>
          <w:szCs w:val="24"/>
        </w:rPr>
        <w:t>Hamadryad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>, 235-2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rosjean, S., and Dubois, A. (2011) Description of the Advertisement Calls of Nine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Fejervarya </w:t>
      </w:r>
      <w:r w:rsidRPr="00723C51">
        <w:rPr>
          <w:rFonts w:ascii="Times New Roman" w:hAnsi="Times New Roman" w:cs="Times New Roman"/>
          <w:sz w:val="24"/>
          <w:szCs w:val="24"/>
        </w:rPr>
        <w:t xml:space="preserve">Bolkay, 1915 and </w:t>
      </w:r>
      <w:r w:rsidRPr="00723C51">
        <w:rPr>
          <w:rFonts w:ascii="Times New Roman" w:hAnsi="Times New Roman" w:cs="Times New Roman"/>
          <w:i/>
          <w:sz w:val="24"/>
          <w:szCs w:val="24"/>
        </w:rPr>
        <w:t>Minervary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ubois, Ohler &amp; Biju, 2001 from China, India and Nepal. Alytes, 27, 117–4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uarnizo, C. E., Escallón, C., Cannatella, D., &amp; Amézquita, A. (2012). Congruence between acoustic traits and genealogical history reveals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in the high andes of colombi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>, 68(4), 523–540. https://doi.org/10.1655/HERPETOLOGICA-D-10-0003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uayasamin, J. M., &amp; Arteaga, A. F. (2013). A new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Pristimantis ores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mphibia: strabomantidae) from the high Andes of Ecuador, Reserva Maza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3616(4). </w:t>
      </w:r>
      <w:hyperlink r:id="rId5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616.4.3</w:t>
        </w:r>
      </w:hyperlink>
    </w:p>
    <w:p w:rsidR="004266BA" w:rsidRPr="00723C51" w:rsidRDefault="00AA1D47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hyperlink r:id="rId58">
        <w:r w:rsidR="00EB16B9" w:rsidRPr="00723C51">
          <w:rPr>
            <w:rFonts w:ascii="Times New Roman" w:hAnsi="Times New Roman" w:cs="Times New Roman"/>
            <w:sz w:val="24"/>
            <w:szCs w:val="24"/>
          </w:rPr>
          <w:t>Guerra, C., D. Baldo, S. D. Rosset, C. Borteiro, and F. Kolenc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 xml:space="preserve"> . (</w:t>
      </w:r>
      <w:hyperlink r:id="rId59">
        <w:r w:rsidR="00EB16B9" w:rsidRPr="00723C51">
          <w:rPr>
            <w:rFonts w:ascii="Times New Roman" w:hAnsi="Times New Roman" w:cs="Times New Roman"/>
            <w:sz w:val="24"/>
            <w:szCs w:val="24"/>
          </w:rPr>
          <w:t>2011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 xml:space="preserve">). Advertisement and release calls in Neotropical toads of the </w:t>
      </w:r>
      <w:r w:rsidR="00EB16B9" w:rsidRPr="00723C51">
        <w:rPr>
          <w:rFonts w:ascii="Times New Roman" w:hAnsi="Times New Roman" w:cs="Times New Roman"/>
          <w:i/>
          <w:sz w:val="24"/>
          <w:szCs w:val="24"/>
        </w:rPr>
        <w:t xml:space="preserve">Rhinella granulosa </w:t>
      </w:r>
      <w:r w:rsidR="00EB16B9" w:rsidRPr="00723C51">
        <w:rPr>
          <w:rFonts w:ascii="Times New Roman" w:hAnsi="Times New Roman" w:cs="Times New Roman"/>
          <w:sz w:val="24"/>
          <w:szCs w:val="24"/>
        </w:rPr>
        <w:t xml:space="preserve">group and evidence of natural hybridization between </w:t>
      </w:r>
      <w:r w:rsidR="00EB16B9" w:rsidRPr="00723C51">
        <w:rPr>
          <w:rFonts w:ascii="Times New Roman" w:hAnsi="Times New Roman" w:cs="Times New Roman"/>
          <w:i/>
          <w:sz w:val="24"/>
          <w:szCs w:val="24"/>
        </w:rPr>
        <w:t>R. bergi</w:t>
      </w:r>
      <w:r w:rsidR="00EB16B9" w:rsidRPr="00723C51">
        <w:rPr>
          <w:rFonts w:ascii="Times New Roman" w:hAnsi="Times New Roman" w:cs="Times New Roman"/>
          <w:sz w:val="24"/>
          <w:szCs w:val="24"/>
        </w:rPr>
        <w:t xml:space="preserve"> and</w:t>
      </w:r>
      <w:r w:rsidR="00EB16B9" w:rsidRPr="00723C51">
        <w:rPr>
          <w:rFonts w:ascii="Times New Roman" w:hAnsi="Times New Roman" w:cs="Times New Roman"/>
          <w:i/>
          <w:sz w:val="24"/>
          <w:szCs w:val="24"/>
        </w:rPr>
        <w:t xml:space="preserve"> R. major</w:t>
      </w:r>
      <w:r w:rsidR="00EB16B9" w:rsidRPr="00723C51">
        <w:rPr>
          <w:rFonts w:ascii="Times New Roman" w:hAnsi="Times New Roman" w:cs="Times New Roman"/>
          <w:sz w:val="24"/>
          <w:szCs w:val="24"/>
        </w:rPr>
        <w:t xml:space="preserve"> (Anura: Bufonidae). </w:t>
      </w:r>
      <w:hyperlink r:id="rId60">
        <w:r w:rsidR="00EB16B9" w:rsidRPr="00723C51">
          <w:rPr>
            <w:rFonts w:ascii="Times New Roman" w:hAnsi="Times New Roman" w:cs="Times New Roman"/>
            <w:i/>
            <w:sz w:val="24"/>
            <w:szCs w:val="24"/>
          </w:rPr>
          <w:t>Zootaxa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 xml:space="preserve"> 3092: 26-4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uerra, V., de Morais, A. R., Gambale, P. G., Oda, F. H., &amp; Pereira Bastos, R. (2017). Variation of the advertisement call of Physalaemus centralis Bokermann, 1962 (Anura: Leptodactylidae) in the Cerrado of central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tudies on Neotropical Fauna and Environ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2</w:t>
      </w:r>
      <w:r w:rsidRPr="00723C51">
        <w:rPr>
          <w:rFonts w:ascii="Times New Roman" w:hAnsi="Times New Roman" w:cs="Times New Roman"/>
          <w:sz w:val="24"/>
          <w:szCs w:val="24"/>
        </w:rPr>
        <w:t>(2), 103-11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uimarães, L. D., L. P. Lima, R. F. Juliano, And R. P. Bastos. (2001). Vocalizações de espécies de anuros (Amphibia) no Brasil central. </w:t>
      </w:r>
      <w:r w:rsidRPr="00723C51">
        <w:rPr>
          <w:rFonts w:ascii="Times New Roman" w:hAnsi="Times New Roman" w:cs="Times New Roman"/>
          <w:i/>
          <w:sz w:val="24"/>
          <w:szCs w:val="24"/>
        </w:rPr>
        <w:t>Boletim do Museu Nacional, Nova Série, Zoologia</w:t>
      </w:r>
      <w:r w:rsidRPr="00723C51">
        <w:rPr>
          <w:rFonts w:ascii="Times New Roman" w:hAnsi="Times New Roman" w:cs="Times New Roman"/>
          <w:sz w:val="24"/>
          <w:szCs w:val="24"/>
        </w:rPr>
        <w:t>, 474:1-14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uimarães, C. S., Lacerda, J. V. A., &amp; Feio, R. N. (2013). Advertisement call of Zachaenus carvalhoi Izecksohn, 1982 (Anura: cycloramphidae)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18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398–400. </w:t>
      </w:r>
      <w:hyperlink r:id="rId6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718.4.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 (2001). A new species of torrent-dwelling frog (Anura: Hylidae: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</w:t>
      </w:r>
      <w:r w:rsidRPr="00723C51">
        <w:rPr>
          <w:rFonts w:ascii="Times New Roman" w:hAnsi="Times New Roman" w:cs="Times New Roman"/>
          <w:sz w:val="24"/>
          <w:szCs w:val="24"/>
        </w:rPr>
        <w:t>) from the mountains of Indonesian New Guinea (West Papua). Memoirs of the Queensland Museum 46: 733–7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 (2003a). First record of the microhylid frog genus Cophixalus from western Papua, Indonesia, with descriptions of two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zo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</w:t>
      </w:r>
      <w:r w:rsidRPr="00723C51">
        <w:rPr>
          <w:rFonts w:ascii="Times New Roman" w:hAnsi="Times New Roman" w:cs="Times New Roman"/>
          <w:sz w:val="24"/>
          <w:szCs w:val="24"/>
        </w:rPr>
        <w:t>(1/2), 3-2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ünther, R. (2003b). Three new species of the genus Oreophnyiie from western Papua, Indonesia (Amphibia, Anura,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Spixiana </w:t>
      </w:r>
      <w:r w:rsidRPr="00723C51">
        <w:rPr>
          <w:rFonts w:ascii="Times New Roman" w:hAnsi="Times New Roman" w:cs="Times New Roman"/>
          <w:sz w:val="24"/>
          <w:szCs w:val="24"/>
        </w:rPr>
        <w:t>26/2: 175-19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 (2004), Description of a new treefrog species from western New Guinea showing extreme colour polymorphism (Anura, Hylidae,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</w:t>
      </w:r>
      <w:r w:rsidRPr="00723C51">
        <w:rPr>
          <w:rFonts w:ascii="Times New Roman" w:hAnsi="Times New Roman" w:cs="Times New Roman"/>
          <w:sz w:val="24"/>
          <w:szCs w:val="24"/>
        </w:rPr>
        <w:t xml:space="preserve">). </w:t>
      </w:r>
      <w:r w:rsidRPr="00723C51">
        <w:rPr>
          <w:rFonts w:ascii="Times New Roman" w:hAnsi="Times New Roman" w:cs="Times New Roman"/>
          <w:i/>
          <w:sz w:val="24"/>
          <w:szCs w:val="24"/>
        </w:rPr>
        <w:t>Zoosystematics and Evolution</w:t>
      </w:r>
      <w:r w:rsidRPr="00723C51">
        <w:rPr>
          <w:rFonts w:ascii="Times New Roman" w:hAnsi="Times New Roman" w:cs="Times New Roman"/>
          <w:sz w:val="24"/>
          <w:szCs w:val="24"/>
        </w:rPr>
        <w:t>, 80: 251-259. doi:</w:t>
      </w:r>
      <w:hyperlink r:id="rId62">
        <w:r w:rsidRPr="00723C51">
          <w:rPr>
            <w:rFonts w:ascii="Times New Roman" w:hAnsi="Times New Roman" w:cs="Times New Roman"/>
            <w:sz w:val="24"/>
            <w:szCs w:val="24"/>
          </w:rPr>
          <w:t>10.1002/mmnz.20040800205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 (2006). Derived reproductive modes in New Guinean anuran amphibians and description of a new species with paternal care in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Callulo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8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153–170. </w:t>
      </w:r>
      <w:hyperlink r:id="rId6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11/j.1469-7998.2005.00007.x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 (2008). Two new hylid frogs (Anura: Hylidae: Litoria) from wester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Vertebrate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8</w:t>
      </w:r>
      <w:r w:rsidRPr="00723C51">
        <w:rPr>
          <w:rFonts w:ascii="Times New Roman" w:hAnsi="Times New Roman" w:cs="Times New Roman"/>
          <w:sz w:val="24"/>
          <w:szCs w:val="24"/>
        </w:rPr>
        <w:t>, 8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 (2009). A new and minute species of Austrochaperina (Amphibia: Anura: Microhylidae) from wester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Vertebrate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9</w:t>
      </w:r>
      <w:r w:rsidRPr="00723C51">
        <w:rPr>
          <w:rFonts w:ascii="Times New Roman" w:hAnsi="Times New Roman" w:cs="Times New Roman"/>
          <w:sz w:val="24"/>
          <w:szCs w:val="24"/>
        </w:rPr>
        <w:t>(1), 81-8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 (2010a). Another new Cophixalus species (Amphibia: Anura: Microhylidae) from wester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Bonn Zoological Bulleti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7</w:t>
      </w:r>
      <w:r w:rsidRPr="00723C51">
        <w:rPr>
          <w:rFonts w:ascii="Times New Roman" w:hAnsi="Times New Roman" w:cs="Times New Roman"/>
          <w:sz w:val="24"/>
          <w:szCs w:val="24"/>
        </w:rPr>
        <w:t>(2), 231-2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Günther, R. (2010b). Description of a new microhylid frog species of the genus Xenorhina (Amphibia: Anura: Microhylidae) from the Fakfak Mountains, far western New Guinea. Vertebrate Zoology 60: 217–2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er, R. and S. J. Richards. (2000). A new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gracilen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from Irian Jaya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erpetozoa </w:t>
      </w:r>
      <w:r w:rsidRPr="00723C51">
        <w:rPr>
          <w:rFonts w:ascii="Times New Roman" w:hAnsi="Times New Roman" w:cs="Times New Roman"/>
          <w:sz w:val="24"/>
          <w:szCs w:val="24"/>
        </w:rPr>
        <w:t>13:27–4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er, R., Richards &amp; D. Iskandar. (2001). Two new specie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Ore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Irian Jaya, Indonesia (Amphibia, Anura,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pixi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4(3):257-274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, S. J. Richards, B. Tjaturadi, and D. T. Iskandar. (2009). A new species of the microhylid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Ore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the Mamberamo Basin of northern Papua Province, Indonesia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Vertebrate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59: 147–1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, and S. J. Richards. (2011). Five new microhylid frog species from Enga Province, Papua New Guinea, and remarks on </w:t>
      </w:r>
      <w:r w:rsidRPr="00723C51">
        <w:rPr>
          <w:rFonts w:ascii="Times New Roman" w:hAnsi="Times New Roman" w:cs="Times New Roman"/>
          <w:i/>
          <w:sz w:val="24"/>
          <w:szCs w:val="24"/>
        </w:rPr>
        <w:t>Albericus alpestr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Vertebrate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61: 343–3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Günther, R., S. J. Richards, D. P. Bickford, and G. R. Johnston. (2012). A new egg-guarding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Ore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Microhylidae) from southern Papua New Guinea. Zoosystematics and Evolution. </w:t>
      </w:r>
      <w:r w:rsidRPr="00723C51">
        <w:rPr>
          <w:rFonts w:ascii="Times New Roman" w:hAnsi="Times New Roman" w:cs="Times New Roman"/>
          <w:i/>
          <w:sz w:val="24"/>
          <w:szCs w:val="24"/>
        </w:rPr>
        <w:t>Mitteilungen aus dem Museum für Naturkunde in Berlin</w:t>
      </w:r>
      <w:r w:rsidRPr="00723C51">
        <w:rPr>
          <w:rFonts w:ascii="Times New Roman" w:hAnsi="Times New Roman" w:cs="Times New Roman"/>
          <w:sz w:val="24"/>
          <w:szCs w:val="24"/>
        </w:rPr>
        <w:t xml:space="preserve"> 88: 223–23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Gururaja, K.V., Ramachandra, T.V. (2006). '</w:t>
      </w:r>
      <w:r w:rsidRPr="00723C51">
        <w:rPr>
          <w:rFonts w:ascii="Times New Roman" w:hAnsi="Times New Roman" w:cs="Times New Roman"/>
          <w:i/>
          <w:sz w:val="24"/>
          <w:szCs w:val="24"/>
        </w:rPr>
        <w:t>Pedostibes tuberculo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dvertisement call and distribution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Review</w:t>
      </w:r>
      <w:r w:rsidRPr="00723C51">
        <w:rPr>
          <w:rFonts w:ascii="Times New Roman" w:hAnsi="Times New Roman" w:cs="Times New Roman"/>
          <w:sz w:val="24"/>
          <w:szCs w:val="24"/>
        </w:rPr>
        <w:t>, 37(1), 75-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F.B., and A.J. Cardoso. (1987). Taxonomia de três espécies de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apéis Avuls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36:287–30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, &amp; Pombal Jr, J. P. (1987). </w:t>
      </w:r>
      <w:r w:rsidRPr="00723C51">
        <w:rPr>
          <w:rFonts w:ascii="Times New Roman" w:hAnsi="Times New Roman" w:cs="Times New Roman"/>
          <w:i/>
          <w:sz w:val="24"/>
          <w:szCs w:val="24"/>
        </w:rPr>
        <w:t>Hyla hiem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nova espécie do grupo rizibilis do Estado de São Paulo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>(1/2), 127-13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 B., &amp; Sazima, I. (1989). A new species of Cycloramphus from southeastern Brazil (Amphibi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5</w:t>
      </w:r>
      <w:r w:rsidRPr="00723C51">
        <w:rPr>
          <w:rFonts w:ascii="Times New Roman" w:hAnsi="Times New Roman" w:cs="Times New Roman"/>
          <w:sz w:val="24"/>
          <w:szCs w:val="24"/>
        </w:rPr>
        <w:t>(4), 425–42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 B., &amp; Martins, M. (1994). Four species of brazilian poison frogs related to </w:t>
      </w:r>
      <w:r w:rsidRPr="00723C51">
        <w:rPr>
          <w:rFonts w:ascii="Times New Roman" w:hAnsi="Times New Roman" w:cs="Times New Roman"/>
          <w:i/>
          <w:sz w:val="24"/>
          <w:szCs w:val="24"/>
        </w:rPr>
        <w:t>Epipedobates pic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Dendrobatidae): taxonomy and natural history observation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0</w:t>
      </w:r>
      <w:r w:rsidRPr="00723C51">
        <w:rPr>
          <w:rFonts w:ascii="Times New Roman" w:hAnsi="Times New Roman" w:cs="Times New Roman"/>
          <w:sz w:val="24"/>
          <w:szCs w:val="24"/>
        </w:rPr>
        <w:t>(3), 282–2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, Pombal Jr, J. P., &amp; Batistic, R. F. (1994). Natural hybridization between diploid and tetraploid species of leaf-frogs, genus Phyllomedusa (Amphibia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>, 28(4), 425-43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, &amp; Pombal Jr, J. P. (1995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od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southeastern Brazil (Amphibi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>, 279-28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, &amp; Pombal Jr, J. P. (1998). Redescrip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 spiniger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and description of two new reproductive mode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>, 557-56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, &amp; Giaretta, A. A. (1999). Visual and acoustic communication in the Brazilian torrent frog, </w:t>
      </w:r>
      <w:r w:rsidRPr="00723C51">
        <w:rPr>
          <w:rFonts w:ascii="Times New Roman" w:hAnsi="Times New Roman" w:cs="Times New Roman"/>
          <w:i/>
          <w:sz w:val="24"/>
          <w:szCs w:val="24"/>
        </w:rPr>
        <w:t>Hylodes asper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>, 324-33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F.B.; P.C.A. Garcia &amp; J.P. Pombal Jr. (2003). Redescrição d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odes perplicat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Miranda-Ribeiro, 1926) 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 61(4): 245-2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, &amp; Sazima, I. (2004). A new species of Physalaemus (Amphibia; Leptodactylidae) from the Atlantic forest in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9</w:t>
      </w:r>
      <w:r w:rsidRPr="00723C51">
        <w:rPr>
          <w:rFonts w:ascii="Times New Roman" w:hAnsi="Times New Roman" w:cs="Times New Roman"/>
          <w:sz w:val="24"/>
          <w:szCs w:val="24"/>
        </w:rPr>
        <w:t>(1), 1-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 B., Faivovich, J., &amp; Garcia, P. C. A. (2005). The specialized reproductive mode of the treefrog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plastodiscus pervirid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87–92. </w:t>
      </w:r>
      <w:hyperlink r:id="rId6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3/156853805369322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 B., Giovanelli, J. G. R., Giasson, L. O. M., &amp; Toledo, L. F. (2005). Guia sonoro dos anfíbios anuros da Mata Atlântica. </w:t>
      </w:r>
      <w:r w:rsidRPr="00723C51">
        <w:rPr>
          <w:rFonts w:ascii="Times New Roman" w:hAnsi="Times New Roman" w:cs="Times New Roman"/>
          <w:i/>
          <w:sz w:val="24"/>
          <w:szCs w:val="24"/>
        </w:rPr>
        <w:t>Commercial digital media. Manaus: NovoDisc Mídia Digital da Amazônia Ltda, Brazil</w:t>
      </w:r>
      <w:r w:rsidRPr="00723C51">
        <w:rPr>
          <w:rFonts w:ascii="Times New Roman" w:hAnsi="Times New Roman" w:cs="Times New Roman"/>
          <w:sz w:val="24"/>
          <w:szCs w:val="24"/>
        </w:rPr>
        <w:t>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ddad, C. F. B., Toledo, L. F., Prado, C. P. A., Loebmann, D., Gasparini, J. L., &amp; Sazima, I. (2013). </w:t>
      </w:r>
      <w:r w:rsidRPr="00723C51">
        <w:rPr>
          <w:rFonts w:ascii="Times New Roman" w:hAnsi="Times New Roman" w:cs="Times New Roman"/>
          <w:i/>
          <w:sz w:val="24"/>
          <w:szCs w:val="24"/>
        </w:rPr>
        <w:t>Guia dos anfíbios da Mata Atlântica – diversidade e biologia</w:t>
      </w:r>
      <w:r w:rsidRPr="00723C51">
        <w:rPr>
          <w:rFonts w:ascii="Times New Roman" w:hAnsi="Times New Roman" w:cs="Times New Roman"/>
          <w:sz w:val="24"/>
          <w:szCs w:val="24"/>
        </w:rPr>
        <w:t>. São Paulo: Anolis Book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mer, A., &amp; Organ, A. (2008). Aspects of the ecology and conservation of the Growling Grass Frog Litoria raniformis in an urban-fringe environment, southern Victoria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Zoolog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>(3), 393-40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mpson, K., &amp; Bennett, D. (1998) Love Songs From Coorg. Frog calls from the Western Ghats of India.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mpson, K., &amp; Bennett, D. (2002). Advertisement calls of amphibians at Lackunda estate, Coorg, Karnataka. In:. </w:t>
      </w:r>
      <w:r w:rsidRPr="00723C51">
        <w:rPr>
          <w:rFonts w:ascii="Times New Roman" w:hAnsi="Times New Roman" w:cs="Times New Roman"/>
          <w:i/>
          <w:sz w:val="24"/>
          <w:szCs w:val="24"/>
        </w:rPr>
        <w:t>Frogs of Coorg, Karnataka, India</w:t>
      </w:r>
      <w:r w:rsidRPr="00723C51">
        <w:rPr>
          <w:rFonts w:ascii="Times New Roman" w:hAnsi="Times New Roman" w:cs="Times New Roman"/>
          <w:sz w:val="24"/>
          <w:szCs w:val="24"/>
        </w:rPr>
        <w:t>. (Bennett, D eds), Glossop Viper press, pp 121-13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rper, E. B., Measey, G. J., Patrick, D. A., Menegon, M., &amp; Vonesh, J. R. (2010)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 guide to amphibians of the eastern arc mountains and coastal forests of tanzania and kenya</w:t>
      </w:r>
      <w:r w:rsidRPr="00723C51">
        <w:rPr>
          <w:rFonts w:ascii="Times New Roman" w:hAnsi="Times New Roman" w:cs="Times New Roman"/>
          <w:sz w:val="24"/>
          <w:szCs w:val="24"/>
        </w:rPr>
        <w:t>. Nairobi, Kenya: Camerapix Publishers International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rtmann, M. T., P. A. Hartmann, and C. F. B. Haddad. (2002). Advertisement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 carvalhoi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 mehelyi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nd </w:t>
      </w:r>
      <w:r w:rsidRPr="00723C51">
        <w:rPr>
          <w:rFonts w:ascii="Times New Roman" w:hAnsi="Times New Roman" w:cs="Times New Roman"/>
          <w:i/>
          <w:sz w:val="24"/>
          <w:szCs w:val="24"/>
        </w:rPr>
        <w:t>Myersiella micro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36:509–51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rtmann, M. T., Hartmann, P. A., &amp; Haddad, C. F. B. (2004). Visual signaling and reproductive biology in a nocturnal treefrog,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>(4), 395–406. https://doi.org/10.1163/156853804278893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rvey, M. B., &amp; Keck, M. B. (1995). A new species of ischnocnema (Anura: leptodactylidae) from high elevations in the andes of central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1(1)</w:t>
      </w:r>
      <w:r w:rsidRPr="00723C51">
        <w:rPr>
          <w:rFonts w:ascii="Times New Roman" w:hAnsi="Times New Roman" w:cs="Times New Roman"/>
          <w:sz w:val="24"/>
          <w:szCs w:val="24"/>
        </w:rPr>
        <w:t>, 56–6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arvey, M. B., Almendariz, A., Brito M, J., &amp; Batallas, D. (2013). A new species of noblella (Anura: craugastoridae) from the amazonian slopes of the ecuadorian andes with comments on noblella lochites(Lynch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35</w:t>
      </w:r>
      <w:r w:rsidRPr="00723C51">
        <w:rPr>
          <w:rFonts w:ascii="Times New Roman" w:hAnsi="Times New Roman" w:cs="Times New Roman"/>
          <w:sz w:val="24"/>
          <w:szCs w:val="24"/>
        </w:rPr>
        <w:t>, 1–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dges, S. B. (1990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rynop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perú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90(1)</w:t>
      </w:r>
      <w:r w:rsidRPr="00723C51">
        <w:rPr>
          <w:rFonts w:ascii="Times New Roman" w:hAnsi="Times New Roman" w:cs="Times New Roman"/>
          <w:sz w:val="24"/>
          <w:szCs w:val="24"/>
        </w:rPr>
        <w:t>, 108. https://doi.org/10.2307/144582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dges, S. B., Thomas, R., &amp; Franz, R. (1987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Eleutherodactyl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Leptodactylidae) from the Massif de la Hotte, Haiti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87(4)</w:t>
      </w:r>
      <w:r w:rsidRPr="00723C51">
        <w:rPr>
          <w:rFonts w:ascii="Times New Roman" w:hAnsi="Times New Roman" w:cs="Times New Roman"/>
          <w:sz w:val="24"/>
          <w:szCs w:val="24"/>
        </w:rPr>
        <w:t>, 943–9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dges, S. B., &amp; Thomas R. (1992). Two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remnant cloud forest in Haiti 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>, 351–3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nderson, R. W., &amp; Powell, R. (2009). </w:t>
      </w:r>
      <w:r w:rsidRPr="00723C51">
        <w:rPr>
          <w:rFonts w:ascii="Times New Roman" w:hAnsi="Times New Roman" w:cs="Times New Roman"/>
          <w:i/>
          <w:sz w:val="24"/>
          <w:szCs w:val="24"/>
        </w:rPr>
        <w:t>Natural history of west indian reptiles and amphibians</w:t>
      </w:r>
      <w:r w:rsidRPr="00723C51">
        <w:rPr>
          <w:rFonts w:ascii="Times New Roman" w:hAnsi="Times New Roman" w:cs="Times New Roman"/>
          <w:sz w:val="24"/>
          <w:szCs w:val="24"/>
        </w:rPr>
        <w:t>. Gainesville: University Press of Florida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rnández, M., Alonso, R., &amp; Rodríguez, A. (2010).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Peltophryne florentinoi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bufonidae), an endemic toad from Zapata Swamp, Cuba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65–272. </w:t>
      </w:r>
      <w:hyperlink r:id="rId6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3/15685381079106908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pp, F. S. F. S., &amp; Carvalho-e-Silva, S. P. (2011). Description and comparison of advertisement calls of Euparkerella brasiliensis (Parker, 1926) and E. cochranae Izecksohn, 1988 (Amphibia: Anura: Straboman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, 45–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pp, F. S. F. S., Luna-Dias, C. D., Gonzaga, L. P., &amp; Carvalho-E-Silva, S. P. D. (2012). Redescription of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Dendropsophus senicul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Cope, 1868) and the consequences for the acoustic trait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Dendropsophus marmorat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species group (Amphibia: anura: dendropsophini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(2)</w:t>
      </w:r>
      <w:r w:rsidRPr="00723C51">
        <w:rPr>
          <w:rFonts w:ascii="Times New Roman" w:hAnsi="Times New Roman" w:cs="Times New Roman"/>
          <w:sz w:val="24"/>
          <w:szCs w:val="24"/>
        </w:rPr>
        <w:t>, 165–171. https://doi.org/10.2994/057.007.020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71). Mating calls of some frogs from Thailand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iana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8</w:t>
      </w:r>
      <w:r w:rsidRPr="00723C51">
        <w:rPr>
          <w:rFonts w:ascii="Times New Roman" w:hAnsi="Times New Roman" w:cs="Times New Roman"/>
          <w:sz w:val="24"/>
          <w:szCs w:val="24"/>
        </w:rPr>
        <w:t>, 61–8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73). Systematic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marmorat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group of the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Leptodactyl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ntributions in Science</w:t>
      </w:r>
      <w:r w:rsidRPr="00723C51">
        <w:rPr>
          <w:rFonts w:ascii="Times New Roman" w:hAnsi="Times New Roman" w:cs="Times New Roman"/>
          <w:sz w:val="24"/>
          <w:szCs w:val="24"/>
        </w:rPr>
        <w:t>, 251: 1-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77). Taxonomic notes on frogs from the Madeira and Purus Rivers, Brasil. </w:t>
      </w:r>
      <w:r w:rsidRPr="00723C51">
        <w:rPr>
          <w:rFonts w:ascii="Times New Roman" w:hAnsi="Times New Roman" w:cs="Times New Roman"/>
          <w:i/>
          <w:sz w:val="24"/>
          <w:szCs w:val="24"/>
        </w:rPr>
        <w:t>Papéis Avuls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(8)</w:t>
      </w:r>
      <w:r w:rsidRPr="00723C51">
        <w:rPr>
          <w:rFonts w:ascii="Times New Roman" w:hAnsi="Times New Roman" w:cs="Times New Roman"/>
          <w:sz w:val="24"/>
          <w:szCs w:val="24"/>
        </w:rPr>
        <w:t>, 141–1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78). Systematic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fusc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group of the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Leptodactyl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National History Museum of Los Angeles County, Scientific Bulletin</w:t>
      </w:r>
      <w:r w:rsidRPr="00723C51">
        <w:rPr>
          <w:rFonts w:ascii="Times New Roman" w:hAnsi="Times New Roman" w:cs="Times New Roman"/>
          <w:sz w:val="24"/>
          <w:szCs w:val="24"/>
        </w:rPr>
        <w:t>, 8(29): 1-8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80). The calls and taxonomic position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a giesleri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Ololygon opalin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: 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3(3)</w:t>
      </w:r>
      <w:r w:rsidRPr="00723C51">
        <w:rPr>
          <w:rFonts w:ascii="Times New Roman" w:hAnsi="Times New Roman" w:cs="Times New Roman"/>
          <w:sz w:val="24"/>
          <w:szCs w:val="24"/>
        </w:rPr>
        <w:t>, 655–66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83a). Notes on the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ycloramph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: Leptodactylidae), with descriptions of two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6(3)</w:t>
      </w:r>
      <w:r w:rsidRPr="00723C51">
        <w:rPr>
          <w:rFonts w:ascii="Times New Roman" w:hAnsi="Times New Roman" w:cs="Times New Roman"/>
          <w:sz w:val="24"/>
          <w:szCs w:val="24"/>
        </w:rPr>
        <w:t>, 548–55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83b). Variation and systematics of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ycloramph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e Zoologia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30(4)</w:t>
      </w:r>
      <w:r w:rsidRPr="00723C51">
        <w:rPr>
          <w:rFonts w:ascii="Times New Roman" w:hAnsi="Times New Roman" w:cs="Times New Roman"/>
          <w:sz w:val="24"/>
          <w:szCs w:val="24"/>
        </w:rPr>
        <w:t>, 235–33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1984). Variation, systematics, and zoogeography of Eleutherodactylus guentheri and closely related species (Amphibia: 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mithsonian Contributions to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2</w:t>
      </w:r>
      <w:r w:rsidRPr="00723C51">
        <w:rPr>
          <w:rFonts w:ascii="Times New Roman" w:hAnsi="Times New Roman" w:cs="Times New Roman"/>
          <w:sz w:val="24"/>
          <w:szCs w:val="24"/>
        </w:rPr>
        <w:t xml:space="preserve">, 1–42. Available at </w:t>
      </w:r>
      <w:hyperlink r:id="rId6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repository.si.edu//handle/10088/553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(2005). Variation and taxonomic clarification of the large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Leptodactylus pentadactyl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species group (Amphibia: Leptodactylidae) from Middle America, northern South America, and Amazonia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rquivos de Zoologia, </w:t>
      </w:r>
      <w:r w:rsidRPr="00723C51">
        <w:rPr>
          <w:rFonts w:ascii="Times New Roman" w:hAnsi="Times New Roman" w:cs="Times New Roman"/>
          <w:sz w:val="24"/>
          <w:szCs w:val="24"/>
        </w:rPr>
        <w:t>37(3): 269-34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and Pyburn, W. F. (1983).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 riveroi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 new frog species from Amazonia, South America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>, 96(3): 560-56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, Rand, A. S., Cruz, C. A. G. da, Peixoto, O. L., &amp; Nelson, C. E. (1990). Frogs of Boracéia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231–410. </w:t>
      </w:r>
      <w:hyperlink r:id="rId6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06/issn.2176-7793.v31i4p231-41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, Heyer, W. R., &amp; Hardy, L. M. (1991). A new species of frog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 lacrimos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ssembly from Amazonia, South America (Amphibia: 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4</w:t>
      </w:r>
      <w:r w:rsidRPr="00723C51">
        <w:rPr>
          <w:rFonts w:ascii="Times New Roman" w:hAnsi="Times New Roman" w:cs="Times New Roman"/>
          <w:sz w:val="24"/>
          <w:szCs w:val="24"/>
        </w:rPr>
        <w:t>, 436–44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and Gascon, C. (1995). Collection notes and call characteristics for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Ischnocnema quixens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Phyzelaphryne miriamae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: Anura;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(2)</w:t>
      </w:r>
      <w:r w:rsidRPr="00723C51">
        <w:rPr>
          <w:rFonts w:ascii="Times New Roman" w:hAnsi="Times New Roman" w:cs="Times New Roman"/>
          <w:sz w:val="24"/>
          <w:szCs w:val="24"/>
        </w:rPr>
        <w:t>, 304–30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Heyer, W. R., Garcia Lopez, J. M. and Cardoso, A. J. (1996). Advertisement call variation in the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Leptodactylus mystace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species complex (Amphibia: Leptodactylidae) with a description of a new sibling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>, 17(1): 7-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and Juncá, F. A. (2003).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 caatinga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 new species of frog from eastern Brazil (Amphibia: 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>, 116(2): 317-32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eyer, W. R. and Heyer, M. M. (2004)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Leptodactylus furnari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Sazima and Bokermann cerrado oven frog. </w:t>
      </w:r>
      <w:r w:rsidRPr="00723C51">
        <w:rPr>
          <w:rFonts w:ascii="Times New Roman" w:hAnsi="Times New Roman" w:cs="Times New Roman"/>
          <w:i/>
          <w:sz w:val="24"/>
          <w:szCs w:val="24"/>
        </w:rPr>
        <w:t>Catalogue of American Amphibians and Reptiles</w:t>
      </w:r>
      <w:r w:rsidRPr="00723C51">
        <w:rPr>
          <w:rFonts w:ascii="Times New Roman" w:hAnsi="Times New Roman" w:cs="Times New Roman"/>
          <w:sz w:val="24"/>
          <w:szCs w:val="24"/>
        </w:rPr>
        <w:t>, 785: 1-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illis, D. M., &amp; de Sá, R. O. (1988). Phylogeny and taxonomy of the Rana palmipes group (Salientia: Ra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Monograph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>, 1–2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ödl, W. (1992). Reproductive behavior in the neotropical foam-nesting frog </w:t>
      </w:r>
      <w:r w:rsidRPr="00723C51">
        <w:rPr>
          <w:rFonts w:ascii="Times New Roman" w:hAnsi="Times New Roman" w:cs="Times New Roman"/>
          <w:i/>
          <w:sz w:val="24"/>
          <w:szCs w:val="24"/>
        </w:rPr>
        <w:t>Pleurodema diplolistr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Leptodactylidae)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3: 263-27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ogmoed, M.S., Borges, D.M., &amp; Cascon, P. (1994). Three new specie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Adel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Anura: Leptodactylidae) from northeastern Brazil, with remarks on the other species of the genus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sche Mededelinge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8</w:t>
      </w:r>
      <w:r w:rsidRPr="00723C51">
        <w:rPr>
          <w:rFonts w:ascii="Times New Roman" w:hAnsi="Times New Roman" w:cs="Times New Roman"/>
          <w:sz w:val="24"/>
          <w:szCs w:val="24"/>
        </w:rPr>
        <w:t>(24), 271–30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skin, C. J. (2004). Australian microhylid frogs (Cophixalus and Austrochaperina): phylogeny, taxonomy, calls, distributions and breeding biology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2</w:t>
      </w:r>
      <w:r w:rsidRPr="00723C51">
        <w:rPr>
          <w:rFonts w:ascii="Times New Roman" w:hAnsi="Times New Roman" w:cs="Times New Roman"/>
          <w:sz w:val="24"/>
          <w:szCs w:val="24"/>
        </w:rPr>
        <w:t>(3), 237-26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skin, C. J. (2010). Breeding behaviour of the Barred Frog Mixophyes coggeri. </w:t>
      </w:r>
      <w:r w:rsidRPr="00723C51">
        <w:rPr>
          <w:rFonts w:ascii="Times New Roman" w:hAnsi="Times New Roman" w:cs="Times New Roman"/>
          <w:i/>
          <w:sz w:val="24"/>
          <w:szCs w:val="24"/>
        </w:rPr>
        <w:t>Memoirs of the Queensland Museum-Natur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5</w:t>
      </w:r>
      <w:r w:rsidRPr="00723C51">
        <w:rPr>
          <w:rFonts w:ascii="Times New Roman" w:hAnsi="Times New Roman" w:cs="Times New Roman"/>
          <w:sz w:val="24"/>
          <w:szCs w:val="24"/>
        </w:rPr>
        <w:t>, 1-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skin, C. J. (2012). Two new frog species (Microhylidae: Cophixalus) from the Australian Wet Tropics region, and redescription of Cophixalus ornatu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71</w:t>
      </w:r>
      <w:r w:rsidRPr="00723C51">
        <w:rPr>
          <w:rFonts w:ascii="Times New Roman" w:hAnsi="Times New Roman" w:cs="Times New Roman"/>
          <w:sz w:val="24"/>
          <w:szCs w:val="24"/>
        </w:rPr>
        <w:t>, 1-1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skin, C. J. (2013). A new frog species (Microhylidae: Cophixalus) from boulder-pile habitat of Cape Melville, north-east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22</w:t>
      </w:r>
      <w:r w:rsidRPr="00723C51">
        <w:rPr>
          <w:rFonts w:ascii="Times New Roman" w:hAnsi="Times New Roman" w:cs="Times New Roman"/>
          <w:sz w:val="24"/>
          <w:szCs w:val="24"/>
        </w:rPr>
        <w:t>, 61-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skin, C. J. (2014). The advertisement call of the cape melville treefrog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andiirrmalin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86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499–500. </w:t>
      </w:r>
      <w:hyperlink r:id="rId6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786.4.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skin, C. J., &amp; Goosem, M. W. (2010). Road impacts on abundance, call traits, and body size of rainforest frogs in northeast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Ecology and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</w:t>
      </w:r>
      <w:r w:rsidRPr="00723C51">
        <w:rPr>
          <w:rFonts w:ascii="Times New Roman" w:hAnsi="Times New Roman" w:cs="Times New Roman"/>
          <w:sz w:val="24"/>
          <w:szCs w:val="24"/>
        </w:rPr>
        <w:t>(3)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oskin, C. J., &amp; Aland, K. (2011). Two new frog species (Microhylidae: Cophixalus) from boulder habitats on Cape York Peninsula, north-east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27</w:t>
      </w:r>
      <w:r w:rsidRPr="00723C51">
        <w:rPr>
          <w:rFonts w:ascii="Times New Roman" w:hAnsi="Times New Roman" w:cs="Times New Roman"/>
          <w:sz w:val="24"/>
          <w:szCs w:val="24"/>
        </w:rPr>
        <w:t>(1), 39-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uang, W.-S., Lee, J.-K., &amp; Ho, C.-H. (2001). Reproductive patterns of two sympatric rhacophorid frogs, </w:t>
      </w:r>
      <w:r w:rsidRPr="00723C51">
        <w:rPr>
          <w:rFonts w:ascii="Times New Roman" w:hAnsi="Times New Roman" w:cs="Times New Roman"/>
          <w:i/>
          <w:sz w:val="24"/>
          <w:szCs w:val="24"/>
        </w:rPr>
        <w:t>Buergeria japon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</w:t>
      </w:r>
      <w:r w:rsidRPr="00723C51">
        <w:rPr>
          <w:rFonts w:ascii="Times New Roman" w:hAnsi="Times New Roman" w:cs="Times New Roman"/>
          <w:i/>
          <w:sz w:val="24"/>
          <w:szCs w:val="24"/>
        </w:rPr>
        <w:t>B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robust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with comments on anuran breeding seasons in Taiwan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cienc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>(1), 63–70. https://doi.org/10.2108/zsj.18.6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utter, C. R., and J. M. Guayasamin. (2012). A new cryptic species of glassfrog (Centrolenidae: </w:t>
      </w:r>
      <w:r w:rsidRPr="00723C51">
        <w:rPr>
          <w:rFonts w:ascii="Times New Roman" w:hAnsi="Times New Roman" w:cs="Times New Roman"/>
          <w:i/>
          <w:sz w:val="24"/>
          <w:szCs w:val="24"/>
        </w:rPr>
        <w:t>Nymphargus</w:t>
      </w:r>
      <w:r w:rsidRPr="00723C51">
        <w:rPr>
          <w:rFonts w:ascii="Times New Roman" w:hAnsi="Times New Roman" w:cs="Times New Roman"/>
          <w:sz w:val="24"/>
          <w:szCs w:val="24"/>
        </w:rPr>
        <w:t xml:space="preserve">) from Reserva Las Gralarias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57</w:t>
      </w:r>
      <w:r w:rsidRPr="00723C51">
        <w:rPr>
          <w:rFonts w:ascii="Times New Roman" w:hAnsi="Times New Roman" w:cs="Times New Roman"/>
          <w:sz w:val="24"/>
          <w:szCs w:val="24"/>
        </w:rPr>
        <w:t>, 1–2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Hutter, C. R., Esobar-Lasso, S., Rojas-Morales, J. A., Gutiérrez-Cárdenas, P. D. A., Imba, H., &amp; Guayasamin, J. M. (2013). The territoriality, vocalizations and aggressive interactions of the red-spotted glassfrog, </w:t>
      </w:r>
      <w:r w:rsidRPr="00723C51">
        <w:rPr>
          <w:rFonts w:ascii="Times New Roman" w:hAnsi="Times New Roman" w:cs="Times New Roman"/>
          <w:i/>
          <w:sz w:val="24"/>
          <w:szCs w:val="24"/>
        </w:rPr>
        <w:t>Nymphargus grandisona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Cochran and Goin, 1970 (Anura: centrole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>(47–48), 3011–3032. https://doi.org/10.1080/00222933.2013.79296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Ibáñez, R. D., Rand, A. S., &amp; Jaramillo, C. A. A. (1999). Los anfibios del monumento natural Barro Colorado. Parque Nacional Soberania y areas adyacentes. D’Vini Editorial Ltda, Santa Fé de Bogotá, 192 p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nger, R. F. (1954). Systematics and zoogeography of Philippine Amphibia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iana.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3</w:t>
      </w:r>
      <w:r w:rsidRPr="00723C51">
        <w:rPr>
          <w:rFonts w:ascii="Times New Roman" w:hAnsi="Times New Roman" w:cs="Times New Roman"/>
          <w:sz w:val="24"/>
          <w:szCs w:val="24"/>
        </w:rPr>
        <w:t>, 183–5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nger, R. F. (1964). Two new species of frogs from Borneo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iana Zoology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44</w:t>
      </w:r>
      <w:r w:rsidRPr="00723C51">
        <w:rPr>
          <w:rFonts w:ascii="Times New Roman" w:hAnsi="Times New Roman" w:cs="Times New Roman"/>
          <w:sz w:val="24"/>
          <w:szCs w:val="24"/>
        </w:rPr>
        <w:t>, 151–15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nger, R. F. (1966). The systematics and zoogeography of the amphibia of Borneo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iana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2</w:t>
      </w:r>
      <w:r w:rsidRPr="00723C51">
        <w:rPr>
          <w:rFonts w:ascii="Times New Roman" w:hAnsi="Times New Roman" w:cs="Times New Roman"/>
          <w:sz w:val="24"/>
          <w:szCs w:val="24"/>
        </w:rPr>
        <w:t xml:space="preserve">, 1–402. </w:t>
      </w:r>
      <w:hyperlink r:id="rId6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5962/bhl.title.3147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nger, R. F., Shaffer, H. B., Koshy, M., &amp; Bakde, R. (1984). A report on a collection of amphibians and reptiles from the Ponmudi, Kerala, South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the Bombay Natural History Society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81</w:t>
      </w:r>
      <w:r w:rsidRPr="00723C51">
        <w:rPr>
          <w:rFonts w:ascii="Times New Roman" w:hAnsi="Times New Roman" w:cs="Times New Roman"/>
          <w:sz w:val="24"/>
          <w:szCs w:val="24"/>
        </w:rPr>
        <w:t>(2), 406–42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nger, R. F., &amp; Stuebing, R. B. (1996). Two new species of frogs from southeastern Sarawak. Raffles Bulletin of Zoology. </w:t>
      </w:r>
      <w:r w:rsidRPr="00723C51">
        <w:rPr>
          <w:rFonts w:ascii="Times New Roman" w:hAnsi="Times New Roman" w:cs="Times New Roman"/>
          <w:i/>
          <w:sz w:val="24"/>
          <w:szCs w:val="24"/>
        </w:rPr>
        <w:t>Singapor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4</w:t>
      </w:r>
      <w:r w:rsidRPr="00723C51">
        <w:rPr>
          <w:rFonts w:ascii="Times New Roman" w:hAnsi="Times New Roman" w:cs="Times New Roman"/>
          <w:sz w:val="24"/>
          <w:szCs w:val="24"/>
        </w:rPr>
        <w:t>, 543–5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nger, R. F., Orlov, N., &amp; Darevsky, I. (1999). Frogs of Vietnam: a report on new collections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iana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2</w:t>
      </w:r>
      <w:r w:rsidRPr="00723C51">
        <w:rPr>
          <w:rFonts w:ascii="Times New Roman" w:hAnsi="Times New Roman" w:cs="Times New Roman"/>
          <w:sz w:val="24"/>
          <w:szCs w:val="24"/>
        </w:rPr>
        <w:t>, 1–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zecksohn, E., &amp; Carvalho-e-Silva, S. P. de. (2008). The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Gastrothe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Fitzinger at Organs Mountains, Rio de Janeiro state, Brazil (Amphibia: Anura: Amphignathodon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00–110. </w:t>
      </w:r>
      <w:hyperlink r:id="rId7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101-8175200800010001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Izecksohn, E., Carvalho-e-silva, S. P., &amp; Peixoto, O. L. (2009). Sobre </w:t>
      </w:r>
      <w:r w:rsidRPr="00723C51">
        <w:rPr>
          <w:rFonts w:ascii="Times New Roman" w:hAnsi="Times New Roman" w:cs="Times New Roman"/>
          <w:i/>
          <w:sz w:val="24"/>
          <w:szCs w:val="24"/>
        </w:rPr>
        <w:t>Gastrotheca fissip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Boulenger, 1888), com descrição de uma nova espécie (Amphibia, Anura, Amphignathodon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7</w:t>
      </w:r>
      <w:r w:rsidRPr="00723C51">
        <w:rPr>
          <w:rFonts w:ascii="Times New Roman" w:hAnsi="Times New Roman" w:cs="Times New Roman"/>
          <w:sz w:val="24"/>
          <w:szCs w:val="24"/>
        </w:rPr>
        <w:t>(1-2), 81-9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Jared, C., Antoniazzi, M. M., Katchburian, E., Toledo, R. C., &amp; Freymüller, E. (1999). Some aspects of the natural history of the casque-headed tree frog Corythomantis greeningi Boulenger (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nnales Des Sciences Naturelles - Zoologie et Biologie Animal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105–115. </w:t>
      </w:r>
      <w:hyperlink r:id="rId7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16/S0003-4339(00)86975-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Jiang, J.-P., Xie, F., Fei, L., Ye, C. &amp; Zheng, M-Q. (2002) Mating calls of six forms of pelobatid in Wawu Mountain national forest park, Sichuan, China (Anura: Peloba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Zoological Research, </w:t>
      </w:r>
      <w:r w:rsidRPr="00723C51">
        <w:rPr>
          <w:rFonts w:ascii="Times New Roman" w:hAnsi="Times New Roman" w:cs="Times New Roman"/>
          <w:sz w:val="24"/>
          <w:szCs w:val="24"/>
        </w:rPr>
        <w:t>23, 89–9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Johnston, G. R., &amp; Richards, S. J. (1994). A new species of Litoria (Anura: Hylidae) from New Guinea and a redefinition of Litoria leucova (Tyler, 1968). </w:t>
      </w:r>
      <w:r w:rsidRPr="00723C51">
        <w:rPr>
          <w:rFonts w:ascii="Times New Roman" w:hAnsi="Times New Roman" w:cs="Times New Roman"/>
          <w:i/>
          <w:sz w:val="24"/>
          <w:szCs w:val="24"/>
        </w:rPr>
        <w:t>Memoirs of the Queensland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</w:t>
      </w:r>
      <w:r w:rsidRPr="00723C51">
        <w:rPr>
          <w:rFonts w:ascii="Times New Roman" w:hAnsi="Times New Roman" w:cs="Times New Roman"/>
          <w:sz w:val="24"/>
          <w:szCs w:val="24"/>
        </w:rPr>
        <w:t>, 273-27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Juncá, F. A. (1996). Parental care and egg mortality in colostethus stepheni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</w:t>
      </w:r>
      <w:r w:rsidRPr="00723C51">
        <w:rPr>
          <w:rFonts w:ascii="Times New Roman" w:hAnsi="Times New Roman" w:cs="Times New Roman"/>
          <w:sz w:val="24"/>
          <w:szCs w:val="24"/>
        </w:rPr>
        <w:t>(2), 292–294. https://doi.org/10.2307/156553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Juncá, F. A., Röhr, D. L., Lourenço-de-Moraes, R., Santos, F. J. M., Protázio, A. S., Mercês, E. A., &amp; Solé, M. (2012). Advertisement call of specie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Frost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annatella 1986 (Anura: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cta 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189–201. </w:t>
      </w:r>
      <w:hyperlink r:id="rId7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3128/Acta_Herpetol-989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Juncá, F.A., Napoli, M.F., Cedraz, J. &amp; Nunes, I. (2012) Acoustic characteristics of the advertisement and territorial calls ofPhyllodytes tuberculosus Bokermann, 1966 (Amphibia: 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3506, 87–8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dadevaru, G. G., Kanamadi, R. D., &amp; Schneider, H. (1998). Mating call of the burrowing frog, </w:t>
      </w:r>
      <w:r w:rsidRPr="00723C51">
        <w:rPr>
          <w:rFonts w:ascii="Times New Roman" w:hAnsi="Times New Roman" w:cs="Times New Roman"/>
          <w:i/>
          <w:sz w:val="24"/>
          <w:szCs w:val="24"/>
        </w:rPr>
        <w:t>Ramanella mont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Jerdon 1859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Advanced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</w:t>
      </w:r>
      <w:r w:rsidRPr="00723C51">
        <w:rPr>
          <w:rFonts w:ascii="Times New Roman" w:hAnsi="Times New Roman" w:cs="Times New Roman"/>
          <w:sz w:val="24"/>
          <w:szCs w:val="24"/>
        </w:rPr>
        <w:t>, 91-9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dadevaru, G. G., Kanamadi, R. D., &amp; Schneider, H. (2000). Advertisement call of two Indian ranids, </w:t>
      </w:r>
      <w:r w:rsidRPr="00723C51">
        <w:rPr>
          <w:rFonts w:ascii="Times New Roman" w:hAnsi="Times New Roman" w:cs="Times New Roman"/>
          <w:i/>
          <w:sz w:val="24"/>
          <w:szCs w:val="24"/>
        </w:rPr>
        <w:t>Indirana beddom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</w:t>
      </w:r>
      <w:r w:rsidRPr="00723C51">
        <w:rPr>
          <w:rFonts w:ascii="Times New Roman" w:hAnsi="Times New Roman" w:cs="Times New Roman"/>
          <w:i/>
          <w:sz w:val="24"/>
          <w:szCs w:val="24"/>
        </w:rPr>
        <w:t>Tomopterna rufescen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1</w:t>
      </w:r>
      <w:r w:rsidRPr="00723C51">
        <w:rPr>
          <w:rFonts w:ascii="Times New Roman" w:hAnsi="Times New Roman" w:cs="Times New Roman"/>
          <w:sz w:val="24"/>
          <w:szCs w:val="24"/>
        </w:rPr>
        <w:t>(2), 242–2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efer, I. L., Erdtmann, L. K., &amp; Lima, A. P. (2011). The advertisement call of Physalaemus ephippifer (Anura: Leiuperidae) from Brazilian Amazon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29</w:t>
      </w:r>
      <w:r w:rsidRPr="00723C51">
        <w:rPr>
          <w:rFonts w:ascii="Times New Roman" w:hAnsi="Times New Roman" w:cs="Times New Roman"/>
          <w:sz w:val="24"/>
          <w:szCs w:val="24"/>
        </w:rPr>
        <w:t>(1), 57-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efer, I. L., Tsuji-Nishikido, B. M., &amp; Lima, A. P. (2012). Beyond the river: underlying determinants of population acoustic signal variability in Amazonian direct-developing </w:t>
      </w:r>
      <w:r w:rsidRPr="00723C51">
        <w:rPr>
          <w:rFonts w:ascii="Times New Roman" w:hAnsi="Times New Roman" w:cs="Times New Roman"/>
          <w:i/>
          <w:sz w:val="24"/>
          <w:szCs w:val="24"/>
        </w:rPr>
        <w:t>Allob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Dendrobatoidea). </w:t>
      </w:r>
      <w:r w:rsidRPr="00723C51">
        <w:rPr>
          <w:rFonts w:ascii="Times New Roman" w:hAnsi="Times New Roman" w:cs="Times New Roman"/>
          <w:i/>
          <w:sz w:val="24"/>
          <w:szCs w:val="24"/>
        </w:rPr>
        <w:t>Acta Eth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</w:t>
      </w:r>
      <w:r w:rsidRPr="00723C51">
        <w:rPr>
          <w:rFonts w:ascii="Times New Roman" w:hAnsi="Times New Roman" w:cs="Times New Roman"/>
          <w:sz w:val="24"/>
          <w:szCs w:val="24"/>
        </w:rPr>
        <w:t>(2), 187–194. https://doi.org/10.1007/s10211-012-0126-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iser, H., Coloma, L. A., &amp; Gray, H. M. (1994). A new species of Colostethus (Anura: Dendrobatidae) from Martinique, French Antille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0</w:t>
      </w:r>
      <w:r w:rsidRPr="00723C51">
        <w:rPr>
          <w:rFonts w:ascii="Times New Roman" w:hAnsi="Times New Roman" w:cs="Times New Roman"/>
          <w:sz w:val="24"/>
          <w:szCs w:val="24"/>
        </w:rPr>
        <w:t>(1), 23–3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namadi, R. D., Schneider, H., Hiremath, C. R., &amp; Jirankali, C. S. (1993b). Vocalization of the tree frog </w:t>
      </w:r>
      <w:r w:rsidRPr="00723C51">
        <w:rPr>
          <w:rFonts w:ascii="Times New Roman" w:hAnsi="Times New Roman" w:cs="Times New Roman"/>
          <w:i/>
          <w:sz w:val="24"/>
          <w:szCs w:val="24"/>
        </w:rPr>
        <w:t>Polypedates macul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Bioscienc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>(2), 239–245. https://doi.org/10.1007/BF0270312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namadi, R. D., Hiremath, C. R., &amp; Schneider, H. (1994). Advertisement calls of two anuran amphibians, </w:t>
      </w:r>
      <w:r w:rsidRPr="00723C51">
        <w:rPr>
          <w:rFonts w:ascii="Times New Roman" w:hAnsi="Times New Roman" w:cs="Times New Roman"/>
          <w:i/>
          <w:sz w:val="24"/>
          <w:szCs w:val="24"/>
        </w:rPr>
        <w:t>Rana tigri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Tomopterna brevicep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Bioscienc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</w:t>
      </w:r>
      <w:r w:rsidRPr="00723C51">
        <w:rPr>
          <w:rFonts w:ascii="Times New Roman" w:hAnsi="Times New Roman" w:cs="Times New Roman"/>
          <w:sz w:val="24"/>
          <w:szCs w:val="24"/>
        </w:rPr>
        <w:t>, 75–8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namadi, R. D., Kadadevaru, G. G., &amp; Schneider, H. (2001). Calling behavior, bioacoustics and distribution of a rhacophorid frog, </w:t>
      </w:r>
      <w:r w:rsidRPr="00723C51">
        <w:rPr>
          <w:rFonts w:ascii="Times New Roman" w:hAnsi="Times New Roman" w:cs="Times New Roman"/>
          <w:i/>
          <w:sz w:val="24"/>
          <w:szCs w:val="24"/>
        </w:rPr>
        <w:t>Philautus variabi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Gunther, 1858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, 365–3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asuya, E., Kumaki, T., &amp; Saiio, T. (1992). Vocal repertoire of the japanese treefrog, rhacophorus arboreus(Anura: rhacophoridae)(Behavior biology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cienc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</w:t>
      </w:r>
      <w:r w:rsidRPr="00723C51">
        <w:rPr>
          <w:rFonts w:ascii="Times New Roman" w:hAnsi="Times New Roman" w:cs="Times New Roman"/>
          <w:sz w:val="24"/>
          <w:szCs w:val="24"/>
        </w:rPr>
        <w:t>, 469–473.</w:t>
      </w:r>
    </w:p>
    <w:p w:rsidR="004266BA" w:rsidRPr="00723C51" w:rsidRDefault="00AA1D47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hyperlink r:id="rId73">
        <w:r w:rsidR="00EB16B9" w:rsidRPr="00723C51">
          <w:rPr>
            <w:rFonts w:ascii="Times New Roman" w:hAnsi="Times New Roman" w:cs="Times New Roman"/>
            <w:sz w:val="24"/>
            <w:szCs w:val="24"/>
          </w:rPr>
          <w:t>Khan, M. S.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 xml:space="preserve"> (</w:t>
      </w:r>
      <w:hyperlink r:id="rId74">
        <w:r w:rsidR="00EB16B9" w:rsidRPr="00723C51">
          <w:rPr>
            <w:rFonts w:ascii="Times New Roman" w:hAnsi="Times New Roman" w:cs="Times New Roman"/>
            <w:sz w:val="24"/>
            <w:szCs w:val="24"/>
          </w:rPr>
          <w:t>1997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 xml:space="preserve">). A new subspecies of Common Skittering Frog, </w:t>
      </w:r>
      <w:r w:rsidR="00EB16B9" w:rsidRPr="00723C51">
        <w:rPr>
          <w:rFonts w:ascii="Times New Roman" w:hAnsi="Times New Roman" w:cs="Times New Roman"/>
          <w:i/>
          <w:sz w:val="24"/>
          <w:szCs w:val="24"/>
        </w:rPr>
        <w:t xml:space="preserve">Euphlyctis cyanophlyctis </w:t>
      </w:r>
      <w:r w:rsidR="00EB16B9" w:rsidRPr="00723C51">
        <w:rPr>
          <w:rFonts w:ascii="Times New Roman" w:hAnsi="Times New Roman" w:cs="Times New Roman"/>
          <w:sz w:val="24"/>
          <w:szCs w:val="24"/>
        </w:rPr>
        <w:t xml:space="preserve">(Schneider, 1799) from Balochistan, Pakistan. </w:t>
      </w:r>
      <w:hyperlink r:id="rId75">
        <w:r w:rsidR="00EB16B9" w:rsidRPr="00723C51">
          <w:rPr>
            <w:rFonts w:ascii="Times New Roman" w:hAnsi="Times New Roman" w:cs="Times New Roman"/>
            <w:sz w:val="24"/>
            <w:szCs w:val="24"/>
          </w:rPr>
          <w:t xml:space="preserve">Pakistan </w:t>
        </w:r>
      </w:hyperlink>
      <w:hyperlink r:id="rId76">
        <w:r w:rsidR="00EB16B9" w:rsidRPr="00723C51">
          <w:rPr>
            <w:rFonts w:ascii="Times New Roman" w:hAnsi="Times New Roman" w:cs="Times New Roman"/>
            <w:i/>
            <w:sz w:val="24"/>
            <w:szCs w:val="24"/>
          </w:rPr>
          <w:t>Journal of Zoology</w:t>
        </w:r>
      </w:hyperlink>
      <w:r w:rsidR="00EB16B9" w:rsidRPr="00723C51">
        <w:rPr>
          <w:rFonts w:ascii="Times New Roman" w:hAnsi="Times New Roman" w:cs="Times New Roman"/>
          <w:sz w:val="24"/>
          <w:szCs w:val="24"/>
        </w:rPr>
        <w:t>, 29, 107-1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nowles, R. O. S. S., Mahony, M., Armstrong, J., &amp; Donnellan, S. (2004). Systematics of sphagnum frogs of the genus Philoria (Anura: Myobatrachidae) in eastern Australia, with the description of two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Records Australi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6</w:t>
      </w:r>
      <w:r w:rsidRPr="00723C51">
        <w:rPr>
          <w:rFonts w:ascii="Times New Roman" w:hAnsi="Times New Roman" w:cs="Times New Roman"/>
          <w:sz w:val="24"/>
          <w:szCs w:val="24"/>
        </w:rPr>
        <w:t>(1), 57-7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rishna, S. N., &amp; Krishna, S. B. (2005). Breeding population size of an endemic litter frog, </w:t>
      </w:r>
      <w:r w:rsidRPr="00723C51">
        <w:rPr>
          <w:rFonts w:ascii="Times New Roman" w:hAnsi="Times New Roman" w:cs="Times New Roman"/>
          <w:i/>
          <w:sz w:val="24"/>
          <w:szCs w:val="24"/>
        </w:rPr>
        <w:t>Clinotarsus curtip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in the Western Ghats, South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Review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</w:t>
      </w:r>
      <w:r w:rsidRPr="00723C51">
        <w:rPr>
          <w:rFonts w:ascii="Times New Roman" w:hAnsi="Times New Roman" w:cs="Times New Roman"/>
          <w:sz w:val="24"/>
          <w:szCs w:val="24"/>
        </w:rPr>
        <w:t>, 2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öhler, J. (2000). New species of eleutherodactylus (Anura: leptodactylidae) from cloud forest of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0(2)</w:t>
      </w:r>
      <w:r w:rsidRPr="00723C51">
        <w:rPr>
          <w:rFonts w:ascii="Times New Roman" w:hAnsi="Times New Roman" w:cs="Times New Roman"/>
          <w:sz w:val="24"/>
          <w:szCs w:val="24"/>
        </w:rPr>
        <w:t>, 516–520. https://doi.org/10.1643/0045-8511(2000)000[0516:NSOEAL]2.0.CO;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öhler, J., Reichle, S. &amp; Peters, G. (1997) Advertisement calls of three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Bufo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Anura: Bufonidae) from lowland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Stuttgarter Beiträge zur Naturkunde Serie A (Biologie)</w:t>
      </w:r>
      <w:r w:rsidRPr="00723C51">
        <w:rPr>
          <w:rFonts w:ascii="Times New Roman" w:hAnsi="Times New Roman" w:cs="Times New Roman"/>
          <w:sz w:val="24"/>
          <w:szCs w:val="24"/>
        </w:rPr>
        <w:t>, 562, 1–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öhler, J., Morales, V. R., Lötters, S., Reichle, S., &amp; Aparicio, J. (1998). A new green species of frog, genus Eleutherodactylus, from Bolivia and Peru (Amphibia, Anura, Leptodactylidae). Studies on Neotropical Fauna and Environment. </w:t>
      </w:r>
      <w:r w:rsidRPr="00723C51">
        <w:rPr>
          <w:rFonts w:ascii="Times New Roman" w:hAnsi="Times New Roman" w:cs="Times New Roman"/>
          <w:i/>
          <w:sz w:val="24"/>
          <w:szCs w:val="24"/>
        </w:rPr>
        <w:t>Studies of Neotropical Fauna and Environ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3</w:t>
      </w:r>
      <w:r w:rsidRPr="00723C51">
        <w:rPr>
          <w:rFonts w:ascii="Times New Roman" w:hAnsi="Times New Roman" w:cs="Times New Roman"/>
          <w:sz w:val="24"/>
          <w:szCs w:val="24"/>
        </w:rPr>
        <w:t>, 93–9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öhler, J., &amp; Lötter, S. (1999). Annotated list of amphibian records from the Departamento Pando, Bolivia, with description of some advertisement calls. </w:t>
      </w:r>
      <w:r w:rsidRPr="00723C51">
        <w:rPr>
          <w:rFonts w:ascii="Times New Roman" w:hAnsi="Times New Roman" w:cs="Times New Roman"/>
          <w:i/>
          <w:sz w:val="24"/>
          <w:szCs w:val="24"/>
        </w:rPr>
        <w:t>Bonner zoologische Beiträge : Herausgeber: Zoologisches Forschungsinstitut und Museum Alexander Koenig, Bonn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>, 259–27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öhler, J., Jungfer, K.-H., &amp; Reichle, S. (2005a). Another new species of small hyla (Anura, hylidae) from amazonian sub-andean forest of western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43–50. </w:t>
      </w:r>
      <w:hyperlink r:id="rId7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0022-1511(2005)039[0043:ANSOSH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öhler, J., Scheelke, K., Schick, S., Veith, M., &amp; Lotters, S. (2005b). Contribution to the taxonomy of hyperoliid frogs (Amphibia: Anura: Hyperoliidae): advertisement calls of twelve species from East and Central Africa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>(1), 127-14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öhler, J., Glaw, F. and Vences, M. (2008). Two additional tree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Boophis ulftunni </w:t>
      </w:r>
      <w:r w:rsidRPr="00723C51">
        <w:rPr>
          <w:rFonts w:ascii="Times New Roman" w:hAnsi="Times New Roman" w:cs="Times New Roman"/>
          <w:sz w:val="24"/>
          <w:szCs w:val="24"/>
        </w:rPr>
        <w:t xml:space="preserve">species group (Anura: Mantellidae) discovered in rainforests of northern and south-ea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814: 37-4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öhler, J., Glaw, F., Pabijan, M., &amp; Vences, M. (2015). Integrative taxonomic revision of mantellid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Aglypt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antel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06</w:t>
      </w:r>
      <w:r w:rsidRPr="00723C51">
        <w:rPr>
          <w:rFonts w:ascii="Times New Roman" w:hAnsi="Times New Roman" w:cs="Times New Roman"/>
          <w:sz w:val="24"/>
          <w:szCs w:val="24"/>
        </w:rPr>
        <w:t>(3), 401-4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ok, P.J.R., MacCulloch, R.D., Gaucher, P., Poelman, E.H., Bourne, G.R., Lathrop, A., &amp; Lenglet, G.L. (2006a)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olosteth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Dendrobatidae) from French Guiana with a redescrip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olostethus beebe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Noble, 1923) from its type locality.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>, 43–6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ok, P. J. R., Sambhu, H., Roopsind, I., Lenglet, G. L., &amp; Bourne, G. R. (2006b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Colostet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dendrobatidae) with maternal care from Kaieteur National Park, Guyan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38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35–61. </w:t>
      </w:r>
      <w:hyperlink r:id="rId7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1238.1.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ok, P. J., Kokubum, M. N., MacCulloch, R. D., &amp; Lathrop, A. (2007). Morphological variation in Leptodactylus lutzi (Anura, Leptodactylidae) with description of its advertisement call and notes on its courtship behavior.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</w:t>
      </w:r>
      <w:r w:rsidRPr="00723C51">
        <w:rPr>
          <w:rFonts w:ascii="Times New Roman" w:hAnsi="Times New Roman" w:cs="Times New Roman"/>
          <w:sz w:val="24"/>
          <w:szCs w:val="24"/>
        </w:rPr>
        <w:t>(1), 45-6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ok, P. J. R., Macculloch, R. D., Lathrop, A., Willaert, B., &amp; Bossuyt, F. (2010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nomalogloss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aromobatidae) from the pakaraima mountains of guyan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60</w:t>
      </w:r>
      <w:r w:rsidRPr="00723C51">
        <w:rPr>
          <w:rFonts w:ascii="Times New Roman" w:hAnsi="Times New Roman" w:cs="Times New Roman"/>
          <w:sz w:val="24"/>
          <w:szCs w:val="24"/>
        </w:rPr>
        <w:t>(1), 18–3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olenc, F., C. Borteiro, D. Baldo, D. P. Ferraro, and C. Prigioni. (2009). The tadpoles and advertisement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Pleurodema bibroni</w:t>
      </w:r>
      <w:r w:rsidRPr="00723C51">
        <w:rPr>
          <w:rFonts w:ascii="Times New Roman" w:hAnsi="Times New Roman" w:cs="Times New Roman"/>
          <w:sz w:val="24"/>
          <w:szCs w:val="24"/>
        </w:rPr>
        <w:t xml:space="preserve"> Tschudi and </w:t>
      </w:r>
      <w:r w:rsidRPr="00723C51">
        <w:rPr>
          <w:rFonts w:ascii="Times New Roman" w:hAnsi="Times New Roman" w:cs="Times New Roman"/>
          <w:i/>
          <w:sz w:val="24"/>
          <w:szCs w:val="24"/>
        </w:rPr>
        <w:t>Pleurodema krieg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üller), with notes on their geographic distribution and conservation status (Amphibia, Anura, Leiupe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969:1–3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raus, F. (2012). Identity of </w:t>
      </w:r>
      <w:r w:rsidRPr="00723C51">
        <w:rPr>
          <w:rFonts w:ascii="Times New Roman" w:hAnsi="Times New Roman" w:cs="Times New Roman"/>
          <w:i/>
          <w:sz w:val="24"/>
          <w:szCs w:val="24"/>
        </w:rPr>
        <w:t>Nyctimystes cheesman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, with description of two new related species. Zootaxa 3493: 1–2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raus, F., &amp; Allison, A. (2002). A new species of Xenobatrachus (Anura: Microhylidae) from northern Papua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8</w:t>
      </w:r>
      <w:r w:rsidRPr="00723C51">
        <w:rPr>
          <w:rFonts w:ascii="Times New Roman" w:hAnsi="Times New Roman" w:cs="Times New Roman"/>
          <w:sz w:val="24"/>
          <w:szCs w:val="24"/>
        </w:rPr>
        <w:t>(1), 56-6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raus, F., &amp; Allison, A. (2004). Two new treefrogs from normanby island, papua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197–207. </w:t>
      </w:r>
      <w:hyperlink r:id="rId7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100-03A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raus, F., &amp; Allison, A. (2006). Three new species of Cophixalus (Anura: Microhylidae) from southeaster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2</w:t>
      </w:r>
      <w:r w:rsidRPr="00723C51">
        <w:rPr>
          <w:rFonts w:ascii="Times New Roman" w:hAnsi="Times New Roman" w:cs="Times New Roman"/>
          <w:sz w:val="24"/>
          <w:szCs w:val="24"/>
        </w:rPr>
        <w:t>(2), 202–22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raus, F., and A. Allison. (2009). New microhylid frogs from the Muller Range, Papua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ZooKeys </w:t>
      </w:r>
      <w:r w:rsidRPr="00723C51">
        <w:rPr>
          <w:rFonts w:ascii="Times New Roman" w:hAnsi="Times New Roman" w:cs="Times New Roman"/>
          <w:sz w:val="24"/>
          <w:szCs w:val="24"/>
        </w:rPr>
        <w:t>26: 53–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rishna SN, Krishna SB (2006) Visual and acoustic communication in an endemic stream frog, </w:t>
      </w:r>
      <w:r w:rsidRPr="00723C51">
        <w:rPr>
          <w:rFonts w:ascii="Times New Roman" w:hAnsi="Times New Roman" w:cs="Times New Roman"/>
          <w:i/>
          <w:sz w:val="24"/>
          <w:szCs w:val="24"/>
        </w:rPr>
        <w:t>Micrixalus saxico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in the Western Ghats,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mphibia-Reptilia </w:t>
      </w:r>
      <w:r w:rsidRPr="00723C51">
        <w:rPr>
          <w:rFonts w:ascii="Times New Roman" w:hAnsi="Times New Roman" w:cs="Times New Roman"/>
          <w:sz w:val="24"/>
          <w:szCs w:val="24"/>
        </w:rPr>
        <w:t>27: 143–14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bicki, B. (2007)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Ranas de Vidrio de Costa Rica / Glass Frogs of Costa Rica. </w:t>
      </w:r>
      <w:r w:rsidRPr="00723C51">
        <w:rPr>
          <w:rFonts w:ascii="Times New Roman" w:hAnsi="Times New Roman" w:cs="Times New Roman"/>
          <w:sz w:val="24"/>
          <w:szCs w:val="24"/>
        </w:rPr>
        <w:t>Editorial INBio, Santo Domingo de Heredia, 312 pp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 (1980). Mating calls of treefrogs (Genus hyla) in the far east, with description of a new species from kore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80</w:t>
      </w:r>
      <w:r w:rsidRPr="00723C51">
        <w:rPr>
          <w:rFonts w:ascii="Times New Roman" w:hAnsi="Times New Roman" w:cs="Times New Roman"/>
          <w:sz w:val="24"/>
          <w:szCs w:val="24"/>
        </w:rPr>
        <w:t>(1), 100–108. https://doi.org/10.2307/144413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 (1986). Call structures of the rhacophorid frogs from taiwan. </w:t>
      </w:r>
      <w:r w:rsidRPr="00723C51">
        <w:rPr>
          <w:rFonts w:ascii="Times New Roman" w:hAnsi="Times New Roman" w:cs="Times New Roman"/>
          <w:i/>
          <w:sz w:val="24"/>
          <w:szCs w:val="24"/>
        </w:rPr>
        <w:t>Scientific Report of the Laboratory for Amphibian 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(Hiroshima University)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, 45–68. https://doi.org/10.15027/36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, &amp; Wang, C.-S. (1987). A new rhacophorid treefrog from Taiwan, with comparisons to </w:t>
      </w:r>
      <w:r w:rsidRPr="00723C51">
        <w:rPr>
          <w:rFonts w:ascii="Times New Roman" w:hAnsi="Times New Roman" w:cs="Times New Roman"/>
          <w:i/>
          <w:sz w:val="24"/>
          <w:szCs w:val="24"/>
        </w:rPr>
        <w:t>Chirixalus eiffinger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87</w:t>
      </w:r>
      <w:r w:rsidRPr="00723C51">
        <w:rPr>
          <w:rFonts w:ascii="Times New Roman" w:hAnsi="Times New Roman" w:cs="Times New Roman"/>
          <w:sz w:val="24"/>
          <w:szCs w:val="24"/>
        </w:rPr>
        <w:t>(4), 931–942. https://doi.org/10.2307/144555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, &amp; Joshy, S. H. (2001). Advertisement call structures of frogs from southwestern India, with some ecological and taxonomic notes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</w:t>
      </w:r>
      <w:r w:rsidRPr="00723C51">
        <w:rPr>
          <w:rFonts w:ascii="Times New Roman" w:hAnsi="Times New Roman" w:cs="Times New Roman"/>
          <w:sz w:val="24"/>
          <w:szCs w:val="24"/>
        </w:rPr>
        <w:t>, 85–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, &amp; Joshy, S. H. (2006). Morphological and acoustic comparisons of </w:t>
      </w:r>
      <w:r w:rsidRPr="00723C51">
        <w:rPr>
          <w:rFonts w:ascii="Times New Roman" w:hAnsi="Times New Roman" w:cs="Times New Roman"/>
          <w:i/>
          <w:sz w:val="24"/>
          <w:szCs w:val="24"/>
        </w:rPr>
        <w:t>Microhyla orn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M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fissip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nd </w:t>
      </w:r>
      <w:r w:rsidRPr="00723C51">
        <w:rPr>
          <w:rFonts w:ascii="Times New Roman" w:hAnsi="Times New Roman" w:cs="Times New Roman"/>
          <w:i/>
          <w:sz w:val="24"/>
          <w:szCs w:val="24"/>
        </w:rPr>
        <w:t>M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okinav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>(1), 15–2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 and Joshy, S. H. (2009). Advertisement calls of Indian and Sri Lankan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the Bombay Natural History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5</w:t>
      </w:r>
      <w:r w:rsidRPr="00723C51">
        <w:rPr>
          <w:rFonts w:ascii="Times New Roman" w:hAnsi="Times New Roman" w:cs="Times New Roman"/>
          <w:sz w:val="24"/>
          <w:szCs w:val="24"/>
        </w:rPr>
        <w:t>, 14–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, &amp; Dubois, A. (2009). Bioacoustic studies on three frog species from the Western Ghats, South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</w:t>
      </w:r>
      <w:r w:rsidRPr="00723C51">
        <w:rPr>
          <w:rFonts w:ascii="Times New Roman" w:hAnsi="Times New Roman" w:cs="Times New Roman"/>
          <w:sz w:val="24"/>
          <w:szCs w:val="24"/>
        </w:rPr>
        <w:t>(2), 65-7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, Joshy, S. H., Kurabayashi, A., &amp; Sumida, M. (2007). The genus Fejervarya (Anura: ranidae) in central western ghats, india, with descriptions of four new cryptic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>(2), 81–105. https://doi.org/10.3105/1881-1019(2007)26[81:TGFARI]2.0.CO;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amoto, M., &amp; Dubois, A. (2009). Bioacoustic studies on three frog species from the western ghats, south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</w:t>
      </w:r>
      <w:r w:rsidRPr="00723C51">
        <w:rPr>
          <w:rFonts w:ascii="Times New Roman" w:hAnsi="Times New Roman" w:cs="Times New Roman"/>
          <w:sz w:val="24"/>
          <w:szCs w:val="24"/>
        </w:rPr>
        <w:t>(2), 65–70. https://doi.org/10.3105/018.028.020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niati, H., Sumadijaya, A., Boonman, A., &amp; Laksono, W. T. (2010). Ecology, Distribution and Bio-acoustic of Amphibians in Degraded Habitat. Final report. Research Center for Biology. Indonesia. </w:t>
      </w:r>
      <w:r w:rsidRPr="00723C51">
        <w:rPr>
          <w:rFonts w:ascii="Times New Roman" w:hAnsi="Times New Roman" w:cs="Times New Roman"/>
          <w:sz w:val="24"/>
          <w:szCs w:val="24"/>
        </w:rPr>
        <w:tab/>
      </w:r>
      <w:hyperlink r:id="rId8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www.researchgate.net/profile/Hellen_Kurniati/publication/279752784_Ecology_Distribution_and_Bio-acoustic_of_Amphibians_In_Degraded_Habitat/links/5599ea6a08ae99aa62cc74d6/Ecology-Distribution-and-Bio-acoustic-of-Amphibians-In-Degraded-Habitat.pdf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urth, M., Hörnes, D., Esser, S., &amp; Rödder, D. (2013). Notes on the acoustic repertoire of Melanophryniscus klappenbachi Prigioni &amp; Langone, 2000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26</w:t>
      </w:r>
      <w:r w:rsidRPr="00723C51">
        <w:rPr>
          <w:rFonts w:ascii="Times New Roman" w:hAnsi="Times New Roman" w:cs="Times New Roman"/>
          <w:sz w:val="24"/>
          <w:szCs w:val="24"/>
        </w:rPr>
        <w:t>(4), 597–600. https://doi.org/10.11646/zootaxa.3626.4.1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 A. (2000).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seud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Pseudidae) in Rio Grande do Sul, southern Brazil, with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1: 39–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 (2007). Bioacoustic variation in the genus Adenomera in southern Brazil, with revalida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Leptodactylus nan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Müller, 1922 (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systematics and evolut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3</w:t>
      </w:r>
      <w:r w:rsidRPr="00723C51">
        <w:rPr>
          <w:rFonts w:ascii="Times New Roman" w:hAnsi="Times New Roman" w:cs="Times New Roman"/>
          <w:sz w:val="24"/>
          <w:szCs w:val="24"/>
        </w:rPr>
        <w:t>(S1), 56-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 &amp; T. Miranda (2001). Zur Biologie und Taxonomie der Schwarzkröt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Melanophryniscus atrolute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Miranada-Ribeiro, 1925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faun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</w:t>
      </w:r>
      <w:r w:rsidRPr="00723C51">
        <w:rPr>
          <w:rFonts w:ascii="Times New Roman" w:hAnsi="Times New Roman" w:cs="Times New Roman"/>
          <w:sz w:val="24"/>
          <w:szCs w:val="24"/>
        </w:rPr>
        <w:t>(134), 19–2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&amp; Faivovich, J. (2001). Proceratophrys bigibbosa species group (Anura: Leptodactylidae), with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1</w:t>
      </w:r>
      <w:r w:rsidRPr="00723C51">
        <w:rPr>
          <w:rFonts w:ascii="Times New Roman" w:hAnsi="Times New Roman" w:cs="Times New Roman"/>
          <w:sz w:val="24"/>
          <w:szCs w:val="24"/>
        </w:rPr>
        <w:t>(1), 203-2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&amp; Angulo, A. (2002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denome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Leptodactylidae) from the Araucaria forest of Rio Grande do Sul (Brazil), with comments on the systematic status of southern populations of the genus. </w:t>
      </w:r>
      <w:r w:rsidRPr="00723C51">
        <w:rPr>
          <w:rFonts w:ascii="Times New Roman" w:hAnsi="Times New Roman" w:cs="Times New Roman"/>
          <w:i/>
          <w:sz w:val="24"/>
          <w:szCs w:val="24"/>
        </w:rPr>
        <w:t>Aly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</w:t>
      </w:r>
      <w:r w:rsidRPr="00723C51">
        <w:rPr>
          <w:rFonts w:ascii="Times New Roman" w:hAnsi="Times New Roman" w:cs="Times New Roman"/>
          <w:sz w:val="24"/>
          <w:szCs w:val="24"/>
        </w:rPr>
        <w:t>(1-2), 28-4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&amp; Baldo, D. (2003). Advertisement call of the leptodactylid frog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 avelinoi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 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</w:t>
      </w:r>
      <w:r w:rsidRPr="00723C51">
        <w:rPr>
          <w:rFonts w:ascii="Times New Roman" w:hAnsi="Times New Roman" w:cs="Times New Roman"/>
          <w:sz w:val="24"/>
          <w:szCs w:val="24"/>
        </w:rPr>
        <w:t>(1), 104-1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&amp; Solé, M. (2005). Valida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odes hensel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peters, 1870, from southern brazil and description of acoustic variation in eleutherodactylus guentheri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521–532. </w:t>
      </w:r>
      <w:hyperlink r:id="rId8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53-04A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and M. Solé. (2008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Trachycepha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from the Atlantic Rain Forest in south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947:53–6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R. Maneyro, D. Mebs &amp; A. Zillikens (2005): Advertisement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Melanophryniscus dorsal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Mertens, 1933) and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M. montevidens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Philippi, 1902), two parapatric species from southern Brazil and Uruguay, with comments on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Melanophryniscus stelzneri </w:t>
      </w:r>
      <w:r w:rsidRPr="00723C51">
        <w:rPr>
          <w:rFonts w:ascii="Times New Roman" w:hAnsi="Times New Roman" w:cs="Times New Roman"/>
          <w:sz w:val="24"/>
          <w:szCs w:val="24"/>
        </w:rPr>
        <w:t xml:space="preserve">group (Anura: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</w:t>
      </w:r>
      <w:r w:rsidRPr="00723C51">
        <w:rPr>
          <w:rFonts w:ascii="Times New Roman" w:hAnsi="Times New Roman" w:cs="Times New Roman"/>
          <w:sz w:val="24"/>
          <w:szCs w:val="24"/>
        </w:rPr>
        <w:t>(1/2): 3–2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Di-Bernardo, M., &amp; Maneyro, R. (2006). First record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haunus achaval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bufonidae) from Rio Grande do Sul, Brazil, with a key for the identification of the species in the </w:t>
      </w:r>
      <w:r w:rsidRPr="00723C51">
        <w:rPr>
          <w:rFonts w:ascii="Times New Roman" w:hAnsi="Times New Roman" w:cs="Times New Roman"/>
          <w:i/>
          <w:sz w:val="24"/>
          <w:szCs w:val="24"/>
        </w:rPr>
        <w:t>Chaunus marin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 </w:t>
      </w:r>
      <w:r w:rsidRPr="00723C51">
        <w:rPr>
          <w:rFonts w:ascii="Times New Roman" w:hAnsi="Times New Roman" w:cs="Times New Roman"/>
          <w:i/>
          <w:sz w:val="24"/>
          <w:szCs w:val="24"/>
        </w:rPr>
        <w:t>Iheringia.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6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479–485. </w:t>
      </w:r>
      <w:hyperlink r:id="rId8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073-4721200600040001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Kwet, A., Steiner, J., &amp; Zillikens, A. (2009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denome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Anura: Leptodactylidae) from the Atlantic rain forest in Santa Catarina, south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tudies on Neotropical Fauna and Environ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4</w:t>
      </w:r>
      <w:r w:rsidRPr="00723C51">
        <w:rPr>
          <w:rFonts w:ascii="Times New Roman" w:hAnsi="Times New Roman" w:cs="Times New Roman"/>
          <w:sz w:val="24"/>
          <w:szCs w:val="24"/>
        </w:rPr>
        <w:t>(2), 93-10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acerda, J. V. A., &amp; Moura, M. R. (2013). Vocal repertoire of </w:t>
      </w:r>
      <w:r w:rsidRPr="00723C51">
        <w:rPr>
          <w:rFonts w:ascii="Times New Roman" w:hAnsi="Times New Roman" w:cs="Times New Roman"/>
          <w:i/>
          <w:sz w:val="24"/>
          <w:szCs w:val="24"/>
        </w:rPr>
        <w:t>Sphaenorhynchus palustr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, with notes on S. botocudo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9</w:t>
      </w:r>
      <w:r w:rsidRPr="00723C51">
        <w:rPr>
          <w:rFonts w:ascii="Times New Roman" w:hAnsi="Times New Roman" w:cs="Times New Roman"/>
          <w:sz w:val="24"/>
          <w:szCs w:val="24"/>
        </w:rPr>
        <w:t>, 105-1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a Marca, E. Coloma, L. A., Ron, S., Barrio-Amorós, C. L.. 2010. </w:t>
      </w:r>
      <w:r w:rsidRPr="00723C51">
        <w:rPr>
          <w:rFonts w:ascii="Times New Roman" w:hAnsi="Times New Roman" w:cs="Times New Roman"/>
          <w:i/>
          <w:sz w:val="24"/>
          <w:szCs w:val="24"/>
        </w:rPr>
        <w:t>Ctenophryne geayi</w:t>
      </w:r>
      <w:r w:rsidRPr="00723C51">
        <w:rPr>
          <w:rFonts w:ascii="Times New Roman" w:hAnsi="Times New Roman" w:cs="Times New Roman"/>
          <w:sz w:val="24"/>
          <w:szCs w:val="24"/>
        </w:rPr>
        <w:t xml:space="preserve">. The IUCN Red List of Threatened Species 2010: e.T57801A11683271. </w:t>
      </w:r>
      <w:hyperlink r:id="rId8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dx.doi.org/10.2305/IUCN.UK.2010-2.RLTS.T57801A11683271.en</w:t>
        </w:r>
      </w:hyperlink>
      <w:r w:rsidRPr="00723C51">
        <w:rPr>
          <w:rFonts w:ascii="Times New Roman" w:hAnsi="Times New Roman" w:cs="Times New Roman"/>
          <w:sz w:val="24"/>
          <w:szCs w:val="24"/>
        </w:rPr>
        <w:t>. Downloaded on 21 June 20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angone, J. A. (1990). Revalidacion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uruguaya</w:t>
      </w:r>
      <w:r w:rsidRPr="00723C51">
        <w:rPr>
          <w:rFonts w:ascii="Times New Roman" w:hAnsi="Times New Roman" w:cs="Times New Roman"/>
          <w:sz w:val="24"/>
          <w:szCs w:val="24"/>
        </w:rPr>
        <w:t xml:space="preserve"> Schmidt, 1944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municaciones Zoológicas del Museo de Historia Natural de Montevideo</w:t>
      </w:r>
      <w:r w:rsidRPr="00723C51">
        <w:rPr>
          <w:rFonts w:ascii="Times New Roman" w:hAnsi="Times New Roman" w:cs="Times New Roman"/>
          <w:sz w:val="24"/>
          <w:szCs w:val="24"/>
        </w:rPr>
        <w:t xml:space="preserve"> 12: 1–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argen, M. J., M. Tandy &amp; J. Tandy (1978) A new species of toad from the rift valley of ethiopia, with observations on the other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Bufo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Bufonidae) recorded from this country, Monitore Zoologico Italiano. Supplemento, 10:1, 1-41, DOI: </w:t>
      </w:r>
      <w:hyperlink r:id="rId8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10.1080/03749444.1978.1073685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Lascano, J.N. (2011). Description of the advertisement and distress call of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Chacophrys pierott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comments on the advertisement call of Lepidobatrachus llanensis(Anura: Ceratophry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5</w:t>
      </w:r>
      <w:r w:rsidRPr="00723C51">
        <w:rPr>
          <w:rFonts w:ascii="Times New Roman" w:hAnsi="Times New Roman" w:cs="Times New Roman"/>
          <w:sz w:val="24"/>
          <w:szCs w:val="24"/>
        </w:rPr>
        <w:t>, 2929–29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eary, C. J. (2001). Evidence of convergent character displacement in release vocalizations of Bufo fowleri and Bufo terrestris (Anura;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nimal Behaviour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1</w:t>
      </w:r>
      <w:r w:rsidRPr="00723C51">
        <w:rPr>
          <w:rFonts w:ascii="Times New Roman" w:hAnsi="Times New Roman" w:cs="Times New Roman"/>
          <w:sz w:val="24"/>
          <w:szCs w:val="24"/>
        </w:rPr>
        <w:t>(2), 431–438. https://doi.org/10.1006/anbe.2000.159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eclair R., Jr, Leclair, M. H., Dubois, J., &amp; Daoust, J.-L. (2000). Age and size of wood frogs, Rana sylvatica, from Kuujjuarapik, Northern Quebec. </w:t>
      </w:r>
      <w:r w:rsidRPr="00723C51">
        <w:rPr>
          <w:rFonts w:ascii="Times New Roman" w:hAnsi="Times New Roman" w:cs="Times New Roman"/>
          <w:i/>
          <w:sz w:val="24"/>
          <w:szCs w:val="24"/>
        </w:rPr>
        <w:t>Canadian Field-Natura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4</w:t>
      </w:r>
      <w:r w:rsidRPr="00723C51">
        <w:rPr>
          <w:rFonts w:ascii="Times New Roman" w:hAnsi="Times New Roman" w:cs="Times New Roman"/>
          <w:sz w:val="24"/>
          <w:szCs w:val="24"/>
        </w:rPr>
        <w:t>, 381–38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ehr, E., Lundberg, M., Aguilar, C., &amp; May, R. von. (2006). New species of eleutherodactylus (Anura: leptodactylidae) from the eastern andes of central peru with comments on central peruvian eleutherodactylu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Monograph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</w:t>
      </w:r>
      <w:r w:rsidRPr="00723C51">
        <w:rPr>
          <w:rFonts w:ascii="Times New Roman" w:hAnsi="Times New Roman" w:cs="Times New Roman"/>
          <w:sz w:val="24"/>
          <w:szCs w:val="24"/>
        </w:rPr>
        <w:t>, 105–12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eite, F. S. F., Pezzuti, T. L. &amp; Garcia, P. C. A. (2012). A new species of the Bokermannohyla pseudopseudis group from the Espinhaço Range, Central Bahia, Brazil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8</w:t>
      </w:r>
      <w:r w:rsidRPr="00723C51">
        <w:rPr>
          <w:rFonts w:ascii="Times New Roman" w:hAnsi="Times New Roman" w:cs="Times New Roman"/>
          <w:sz w:val="24"/>
          <w:szCs w:val="24"/>
        </w:rPr>
        <w:t>, 401–40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eong, T. M., Matsui, M., Yong, H. S., &amp; Hamid, A. A. (2003). Revalidation of Rana laterimaculata Barbour et Noble, 1916 from the synonymy of Rana baramica Boettger, 1901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1), 17–27. https://doi.org/10.5358/hsj.22.1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escure J., &amp; Marty C. (2000).  </w:t>
      </w:r>
      <w:r w:rsidRPr="00723C51">
        <w:rPr>
          <w:rFonts w:ascii="Times New Roman" w:hAnsi="Times New Roman" w:cs="Times New Roman"/>
          <w:i/>
          <w:sz w:val="24"/>
          <w:szCs w:val="24"/>
        </w:rPr>
        <w:t>Atlas des amphibiens de Guyane.</w:t>
      </w:r>
      <w:r w:rsidRPr="00723C51">
        <w:rPr>
          <w:rFonts w:ascii="Times New Roman" w:hAnsi="Times New Roman" w:cs="Times New Roman"/>
          <w:sz w:val="24"/>
          <w:szCs w:val="24"/>
        </w:rPr>
        <w:t xml:space="preserve"> Muséum national d'Histoire naturelle, Paris, 392 p. (Patrimoines naturels ; 45)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ang, Y.-s., &amp; Wang, C.-s. (1978). A new tree frog Rhacophorus taipeianus (Anura: Rhacophoridae) from Taiwan (Formosa). </w:t>
      </w:r>
      <w:r w:rsidRPr="00723C51">
        <w:rPr>
          <w:rFonts w:ascii="Times New Roman" w:hAnsi="Times New Roman" w:cs="Times New Roman"/>
          <w:i/>
          <w:sz w:val="24"/>
          <w:szCs w:val="24"/>
        </w:rPr>
        <w:t>Quarterly Journal of the Taiw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>, 185–20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ao, W. B., &amp; Lu, X. (2011). Variation in body size, age and growth in the Omei treefrog (rhacophorus omeimontis) along an altitudinal gradient in western China. </w:t>
      </w:r>
      <w:r w:rsidRPr="00723C51">
        <w:rPr>
          <w:rFonts w:ascii="Times New Roman" w:hAnsi="Times New Roman" w:cs="Times New Roman"/>
          <w:i/>
          <w:sz w:val="24"/>
          <w:szCs w:val="24"/>
        </w:rPr>
        <w:t>Ethology Ecology &amp; Evolution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23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248–261. </w:t>
      </w:r>
      <w:hyperlink r:id="rId8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3949370.2011.56729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em, D. S., &amp; Ingram, G. J. (1977). Two new species of frogs (Anura: Myobatrachidae, Pelodryadidae) from Queensland and New South Wales. </w:t>
      </w:r>
      <w:r w:rsidRPr="00723C51">
        <w:rPr>
          <w:rFonts w:ascii="Times New Roman" w:hAnsi="Times New Roman" w:cs="Times New Roman"/>
          <w:i/>
          <w:sz w:val="24"/>
          <w:szCs w:val="24"/>
        </w:rPr>
        <w:t>Victorian Natura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4</w:t>
      </w:r>
      <w:r w:rsidRPr="00723C51">
        <w:rPr>
          <w:rFonts w:ascii="Times New Roman" w:hAnsi="Times New Roman" w:cs="Times New Roman"/>
          <w:sz w:val="24"/>
          <w:szCs w:val="24"/>
        </w:rPr>
        <w:t>(6), 255-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ma, A. M. X., Garey, M. V., Noleto, R. B., &amp; Verdade, V. K. (2010). Natural history of the lutz’s frog </w:t>
      </w:r>
      <w:r w:rsidRPr="00723C51">
        <w:rPr>
          <w:rFonts w:ascii="Times New Roman" w:hAnsi="Times New Roman" w:cs="Times New Roman"/>
          <w:i/>
          <w:sz w:val="24"/>
          <w:szCs w:val="24"/>
        </w:rPr>
        <w:t>Cycloramphus lutzorum</w:t>
      </w:r>
      <w:r w:rsidRPr="00723C51">
        <w:rPr>
          <w:rFonts w:ascii="Times New Roman" w:hAnsi="Times New Roman" w:cs="Times New Roman"/>
          <w:sz w:val="24"/>
          <w:szCs w:val="24"/>
        </w:rPr>
        <w:t xml:space="preserve"> heyer, 1983 (Anura: cycloramphidae) in the brazilian atlantic forest: description of the advertisement call, tadpole, and karyotype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4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360–371. </w:t>
      </w:r>
      <w:hyperlink r:id="rId8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08-185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Lima, A. P., Magnusson, W. E., Menin, M., Erdtmann, L. K., Rodrigues, D. J., Keller, C., &amp; Hödl, W. (2005) Guia de Sapos da Reserva Adolpho Ducke: Amazônia Central. Manaus: Attema Design Editorial Ltda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ma, A. P., Sanchez, D. E. A., &amp; Souza, J. R. D. (2007). A new amazonian species of the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Colostet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Dendrobatidae) that lays its eggs on undersides of leave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7</w:t>
      </w:r>
      <w:r w:rsidRPr="00723C51">
        <w:rPr>
          <w:rFonts w:ascii="Times New Roman" w:hAnsi="Times New Roman" w:cs="Times New Roman"/>
          <w:sz w:val="24"/>
          <w:szCs w:val="24"/>
        </w:rPr>
        <w:t>(1), 114–122. https://doi.org/10.1643/0045-8511(2007)7[114:ANASOT]2.0.CO;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ma, A. P., Erdtmann, L. K., &amp; Amézquita, A. (2012). Advertisement call and colour in life of </w:t>
      </w:r>
      <w:r w:rsidRPr="00723C51">
        <w:rPr>
          <w:rFonts w:ascii="Times New Roman" w:hAnsi="Times New Roman" w:cs="Times New Roman"/>
          <w:i/>
          <w:sz w:val="24"/>
          <w:szCs w:val="24"/>
        </w:rPr>
        <w:t>Allobates crombie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orales) “2000” [2002] (Anura: Aromobatidae) from the type Locality (Cachoeira do Espelho), Xingu River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75</w:t>
      </w:r>
      <w:r w:rsidRPr="00723C51">
        <w:rPr>
          <w:rFonts w:ascii="Times New Roman" w:hAnsi="Times New Roman" w:cs="Times New Roman"/>
          <w:sz w:val="24"/>
          <w:szCs w:val="24"/>
        </w:rPr>
        <w:t>(1), 86–8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ma, D. C., Borges-Nojosa, D. M., &amp; Cechin, S. Z. (2014).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Adelophryne maranguap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eleuther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35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99–300. </w:t>
      </w:r>
      <w:hyperlink r:id="rId8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835.2.1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ma, L. P., R. P. Bastos, and A. A. Giaretta. (2004). A new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Scinax </w:t>
      </w:r>
      <w:r w:rsidRPr="00723C51">
        <w:rPr>
          <w:rFonts w:ascii="Times New Roman" w:hAnsi="Times New Roman" w:cs="Times New Roman"/>
          <w:sz w:val="24"/>
          <w:szCs w:val="24"/>
        </w:rPr>
        <w:t xml:space="preserve">Wagler, 1830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S. rostratus </w:t>
      </w:r>
      <w:r w:rsidRPr="00723C51">
        <w:rPr>
          <w:rFonts w:ascii="Times New Roman" w:hAnsi="Times New Roman" w:cs="Times New Roman"/>
          <w:sz w:val="24"/>
          <w:szCs w:val="24"/>
        </w:rPr>
        <w:t>group from Central Brazil</w:t>
      </w:r>
      <w:r w:rsidRPr="00723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sz w:val="24"/>
          <w:szCs w:val="24"/>
        </w:rPr>
        <w:t>(Amphibia, Anura, Hylidae). Arquivos do Museu Nacional, Rio de Janeiro, 62 (4): 505- 5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ma, M.G., Lingnau, R. &amp; Skuk, G.O. (2008) The advertisement call of Phyllodytes edelmoi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>, 3 (2), 118–1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ma, T. G., Leite, J. R., Andrade, E., Araújo, K. C., &amp; Weber, L. (2015). First record of Leptodactylus sertanejo (Anura: leptodactylidae: leptodactylinae) in the state of Maranhão, nor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Check 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(5)</w:t>
      </w:r>
      <w:r w:rsidRPr="00723C51">
        <w:rPr>
          <w:rFonts w:ascii="Times New Roman" w:hAnsi="Times New Roman" w:cs="Times New Roman"/>
          <w:sz w:val="24"/>
          <w:szCs w:val="24"/>
        </w:rPr>
        <w:t>, 1–4. https://doi.org/10.15560/11.5.177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ngnau, R. (2009)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Distribuição temporal, atividade reprodutiva e vocalizações em uma assembleia de anfíbios anuros de uma floresta ombrófila mista em Santa Catarina, sul do Brasil </w:t>
      </w:r>
      <w:r w:rsidRPr="00723C51">
        <w:rPr>
          <w:rFonts w:ascii="Times New Roman" w:hAnsi="Times New Roman" w:cs="Times New Roman"/>
          <w:sz w:val="24"/>
          <w:szCs w:val="24"/>
        </w:rPr>
        <w:t>(PhD Dissertation). Pontifícia Universidade Católica do Rio Grande do Sul (PUCRS), Porto Alegre. Recuperado de http://repositorio.pucrs.br:80/dspace/handle/10923/541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ngnau, R. And Bastos, R.P. (2003). Vocalizações de duas espécies de anuros do sul do Brasil (Amphibi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, Rio de Janeiro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1</w:t>
      </w:r>
      <w:r w:rsidRPr="00723C51">
        <w:rPr>
          <w:rFonts w:ascii="Times New Roman" w:hAnsi="Times New Roman" w:cs="Times New Roman"/>
          <w:sz w:val="24"/>
          <w:szCs w:val="24"/>
        </w:rPr>
        <w:t>(3), 203–20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ngnau, R., &amp; Bastos, R. P. (2007). Vocalizations of the Brazilian torrent frog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odes heyer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ylodidae): Repertoire and influence of air temperature on advertisement call variation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</w:t>
      </w:r>
      <w:r w:rsidRPr="00723C51">
        <w:rPr>
          <w:rFonts w:ascii="Times New Roman" w:hAnsi="Times New Roman" w:cs="Times New Roman"/>
          <w:sz w:val="24"/>
          <w:szCs w:val="24"/>
        </w:rPr>
        <w:t>(17–20), 1227–1235. https://doi.org/10.1080/0022293070139562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ngnau, R., Canedo, C. &amp; Pombal, Jr., J.P. (2008a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ode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ylodidae) from the Brazilian Atlantic Forest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opeia </w:t>
      </w:r>
      <w:r w:rsidRPr="00723C51">
        <w:rPr>
          <w:rFonts w:ascii="Times New Roman" w:hAnsi="Times New Roman" w:cs="Times New Roman"/>
          <w:sz w:val="24"/>
          <w:szCs w:val="24"/>
        </w:rPr>
        <w:t>2008(3): 595-60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ngnau, R., M. Solé, F. Dallacorte, and A. Kwet. (2008b). Description of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Cycloramphus bolitogloss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Werner, 1897), with comments on other species in the genus from Santa Catarina, south Brazil (Amphibia, Cycloramph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North-Wester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, 224–23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ngnau, R., Zank, C., Colombo, P., &amp; Kwet, A. (2013). Vocalization of Hylodes meridionalis (Mertens) (Anura, Hylodidae) in Rio Grande do Sul, Brazil, with comments on nocturnal calling in the family Hylodidae. </w:t>
      </w:r>
      <w:r w:rsidRPr="00723C51">
        <w:rPr>
          <w:rFonts w:ascii="Times New Roman" w:hAnsi="Times New Roman" w:cs="Times New Roman"/>
          <w:i/>
          <w:sz w:val="24"/>
          <w:szCs w:val="24"/>
        </w:rPr>
        <w:t>Studies on neotropical fauna and environ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>(1), 76-8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ttlejohn, M. J. (1958). A new species of frog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Crin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Tschudi from South Ea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Linnean Society of New South Wal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83: 222–22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ttlejohn, M. J., &amp; Main, A. R. (1959). Call structure in two genera of Australian burrowing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59</w:t>
      </w:r>
      <w:r w:rsidRPr="00723C51">
        <w:rPr>
          <w:rFonts w:ascii="Times New Roman" w:hAnsi="Times New Roman" w:cs="Times New Roman"/>
          <w:sz w:val="24"/>
          <w:szCs w:val="24"/>
        </w:rPr>
        <w:t>(3), 266-27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Littlejohn, M. J., and A. A. Martin. (</w:t>
      </w:r>
      <w:hyperlink r:id="rId88">
        <w:r w:rsidRPr="00723C51">
          <w:rPr>
            <w:rFonts w:ascii="Times New Roman" w:hAnsi="Times New Roman" w:cs="Times New Roman"/>
            <w:sz w:val="24"/>
            <w:szCs w:val="24"/>
          </w:rPr>
          <w:t>1965</w:t>
        </w:r>
      </w:hyperlink>
      <w:r w:rsidRPr="00723C51">
        <w:rPr>
          <w:rFonts w:ascii="Times New Roman" w:hAnsi="Times New Roman" w:cs="Times New Roman"/>
          <w:sz w:val="24"/>
          <w:szCs w:val="24"/>
        </w:rPr>
        <w:t xml:space="preserve">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Crin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South Australia. </w:t>
      </w:r>
      <w:hyperlink r:id="rId89">
        <w:r w:rsidRPr="00723C51">
          <w:rPr>
            <w:rFonts w:ascii="Times New Roman" w:hAnsi="Times New Roman" w:cs="Times New Roman"/>
            <w:i/>
            <w:sz w:val="24"/>
            <w:szCs w:val="24"/>
          </w:rPr>
          <w:t>Copeia</w:t>
        </w:r>
      </w:hyperlink>
      <w:r w:rsidRPr="00723C51">
        <w:rPr>
          <w:rFonts w:ascii="Times New Roman" w:hAnsi="Times New Roman" w:cs="Times New Roman"/>
          <w:sz w:val="24"/>
          <w:szCs w:val="24"/>
        </w:rPr>
        <w:t xml:space="preserve"> 1965: 319-3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ttlejohn, M. J., &amp; Harrison, P. A. (1985). The functional significance of the diphasic advertisement call of Geocrinia victoriana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ehavioral Ecology and Socio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</w:t>
      </w:r>
      <w:r w:rsidRPr="00723C51">
        <w:rPr>
          <w:rFonts w:ascii="Times New Roman" w:hAnsi="Times New Roman" w:cs="Times New Roman"/>
          <w:sz w:val="24"/>
          <w:szCs w:val="24"/>
        </w:rPr>
        <w:t>(4), 363-37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ttlejohn, M. J., Watson, G. F., &amp; Wright, J. R. (1993). Structure of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ewing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introduced into new zealand from tasmani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93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60–67. </w:t>
      </w:r>
      <w:hyperlink r:id="rId9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446295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ttlejohn, M. J., &amp; Wright, J. R. (1997). Structure of the acoustic signals of </w:t>
      </w:r>
      <w:r w:rsidRPr="00723C51">
        <w:rPr>
          <w:rFonts w:ascii="Times New Roman" w:hAnsi="Times New Roman" w:cs="Times New Roman"/>
          <w:i/>
          <w:sz w:val="24"/>
          <w:szCs w:val="24"/>
        </w:rPr>
        <w:t>Crinia glauert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yobatrachidae) from south-western Australia, and comparison with those of C. signifera from South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Transactions of the Royal Society of South Austra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1</w:t>
      </w:r>
      <w:r w:rsidRPr="00723C51">
        <w:rPr>
          <w:rFonts w:ascii="Times New Roman" w:hAnsi="Times New Roman" w:cs="Times New Roman"/>
          <w:sz w:val="24"/>
          <w:szCs w:val="24"/>
        </w:rPr>
        <w:t>, 103-11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izana, M., Márquez, R., &amp; Martín-Sánchez, R. (1994). Reproductive biology of Pelobates cultripes (Anura: Pelobatidae) in central Spain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>, 19-2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obo, F. (1993). Descripción de una nueva especie del género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del Noroeste Argentino. Revista Española de Herpetología 7, 13-2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obo, F. (1994). Descripción de una nueva espe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, redescripción de </w:t>
      </w:r>
      <w:r w:rsidRPr="00723C51">
        <w:rPr>
          <w:rFonts w:ascii="Times New Roman" w:hAnsi="Times New Roman" w:cs="Times New Roman"/>
          <w:i/>
          <w:sz w:val="24"/>
          <w:szCs w:val="24"/>
        </w:rPr>
        <w:t>P. falcip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Hensel, 1867) y P. saltica (Cope, 1887) y osteologia de las tres e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Cuadernos de Herpetología</w:t>
      </w:r>
      <w:r w:rsidRPr="00723C51">
        <w:rPr>
          <w:rFonts w:ascii="Times New Roman" w:hAnsi="Times New Roman" w:cs="Times New Roman"/>
          <w:sz w:val="24"/>
          <w:szCs w:val="24"/>
        </w:rPr>
        <w:t xml:space="preserve"> 8(2):177-19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ötters, S., Glaw, F., Reichle, S., Köhler, J., &amp; Meyer, E. (1999). Notes on vocalizations in three species of Atelopus from Central and South Americ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zo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>, 79–8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ötters, S &amp; J. Köhler (2000): Notes on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ochranella nola </w:t>
      </w:r>
      <w:r w:rsidRPr="00723C51">
        <w:rPr>
          <w:rFonts w:ascii="Times New Roman" w:hAnsi="Times New Roman" w:cs="Times New Roman"/>
          <w:sz w:val="24"/>
          <w:szCs w:val="24"/>
        </w:rPr>
        <w:t xml:space="preserve">from Bolivia: advertisement call and distribution (Amphibia: Anura: Centrole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, 79–8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ötters, S., Haas, W., Schick, S., &amp; Böhme, W. (2002a). On the systematics of the harlequin frogs (Amphibia: Bufonidae: Atelopus) from Amazonia. I: Description of a new species from the Cordillera Azul,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>(2), 95–10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otters, S., Haas, W., Schick, S., &amp; Bohme, W. (2002b). On the systematics of the harlequin frogs (Amphibia: Bufonidae: Atelopus) from Amazonia. II: Redescription of Atelopus pulcher (Boulenger, 1882) from the eastern Andean versant i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>(3), 165–18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ötters, S., A. Schmitz &amp; S. Reichle (2005) A new cryptic species of poison frog from the Bolivian Yungas (Anura: Dendrobatidae: </w:t>
      </w:r>
      <w:r w:rsidRPr="00723C51">
        <w:rPr>
          <w:rFonts w:ascii="Times New Roman" w:hAnsi="Times New Roman" w:cs="Times New Roman"/>
          <w:i/>
          <w:sz w:val="24"/>
          <w:szCs w:val="24"/>
        </w:rPr>
        <w:t>Epipedob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zo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>, 115–1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ourenço-de-Moraes, R., Solé, M. &amp; Toledo, L.F. (2012)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delophryne </w:t>
      </w:r>
      <w:r w:rsidRPr="00723C51">
        <w:rPr>
          <w:rFonts w:ascii="Times New Roman" w:hAnsi="Times New Roman" w:cs="Times New Roman"/>
          <w:sz w:val="24"/>
          <w:szCs w:val="24"/>
        </w:rPr>
        <w:t xml:space="preserve">Hoogmoed &amp; Lescure 1984 (Amphibia: Anura: Eleutherodactylidae) from the Atlantic rainforest of south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41</w:t>
      </w:r>
      <w:r w:rsidRPr="00723C51">
        <w:rPr>
          <w:rFonts w:ascii="Times New Roman" w:hAnsi="Times New Roman" w:cs="Times New Roman"/>
          <w:sz w:val="24"/>
          <w:szCs w:val="24"/>
        </w:rPr>
        <w:t>, 59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ourenço-de-Moraes, R., Lantyer-Silva, A. S. F., Toledo, L. F., &amp; Solé, M. (2013). Tadpole, oophagy, advertisement call, and geographic distribu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parasphenodon arapapa </w:t>
      </w:r>
      <w:r w:rsidRPr="00723C51">
        <w:rPr>
          <w:rFonts w:ascii="Times New Roman" w:hAnsi="Times New Roman" w:cs="Times New Roman"/>
          <w:sz w:val="24"/>
          <w:szCs w:val="24"/>
        </w:rPr>
        <w:t xml:space="preserve">Pimenta, napoli and haddad 2009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575–579. </w:t>
      </w:r>
      <w:hyperlink r:id="rId9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11-32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ue, K.-Y., Lai, J.-S., &amp; Chen, S.-L. (1994). A new species of rhacophorus (Anura: rhacophoridae) from taiwan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50</w:t>
      </w:r>
      <w:r w:rsidRPr="00723C51">
        <w:rPr>
          <w:rFonts w:ascii="Times New Roman" w:hAnsi="Times New Roman" w:cs="Times New Roman"/>
          <w:sz w:val="24"/>
          <w:szCs w:val="24"/>
        </w:rPr>
        <w:t>(3), 303–3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ugli, L., &amp; Haddad, C. F. B. (2006). A new species of the Bokermannohyla pseudopseudis group from central bahia, brazil(Amphibi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2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453–465. </w:t>
      </w:r>
      <w:hyperlink r:id="rId9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55/0018-0831(2006)62[453:ANSOTB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ugli, L., &amp; Haddad, C. F. B. (2006). New species of Bokermannohyla (Anura, hylidae) from central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>(1), 7–15. https://doi.org/10.1670/67-05A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utz, B. (1954). Anfíbios anuros do distrito federal. </w:t>
      </w:r>
      <w:r w:rsidRPr="00723C51">
        <w:rPr>
          <w:rFonts w:ascii="Times New Roman" w:hAnsi="Times New Roman" w:cs="Times New Roman"/>
          <w:i/>
          <w:sz w:val="24"/>
          <w:szCs w:val="24"/>
        </w:rPr>
        <w:t>Memórias do Instituto Oswaldo Cruz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2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55–238. </w:t>
      </w:r>
      <w:hyperlink r:id="rId9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074-0276195400010000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utz, B. (1966). </w:t>
      </w:r>
      <w:r w:rsidRPr="00723C51">
        <w:rPr>
          <w:rFonts w:ascii="Times New Roman" w:hAnsi="Times New Roman" w:cs="Times New Roman"/>
          <w:i/>
          <w:sz w:val="24"/>
          <w:szCs w:val="24"/>
        </w:rPr>
        <w:t>Pithecopus ayeay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 new Brazilian hylid with vertical pupils and grasping feet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opeia </w:t>
      </w:r>
      <w:r w:rsidRPr="00723C51">
        <w:rPr>
          <w:rFonts w:ascii="Times New Roman" w:hAnsi="Times New Roman" w:cs="Times New Roman"/>
          <w:sz w:val="24"/>
          <w:szCs w:val="24"/>
        </w:rPr>
        <w:t>1966: 236–24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utz, B. (1974).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 gualteri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 new species from the organ mountains of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293–295. </w:t>
      </w:r>
      <w:hyperlink r:id="rId9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562897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ynch, J. D., &amp; Hoogmoed, M. S. (1977). Two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c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 : Leptodactylidae) from northeastern South America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0</w:t>
      </w:r>
      <w:r w:rsidRPr="00723C51">
        <w:rPr>
          <w:rFonts w:ascii="Times New Roman" w:hAnsi="Times New Roman" w:cs="Times New Roman"/>
          <w:sz w:val="24"/>
          <w:szCs w:val="24"/>
        </w:rPr>
        <w:t>, 424–43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Lynch, J. D., &amp; Myers, C. W. (1983).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fitzingeri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of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in eastern Panama and chocoan South America (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ulletin of the American Museum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75</w:t>
      </w:r>
      <w:r w:rsidRPr="00723C51">
        <w:rPr>
          <w:rFonts w:ascii="Times New Roman" w:hAnsi="Times New Roman" w:cs="Times New Roman"/>
          <w:sz w:val="24"/>
          <w:szCs w:val="24"/>
        </w:rPr>
        <w:t xml:space="preserve">(5). Recuperado de </w:t>
      </w:r>
      <w:hyperlink r:id="rId9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digitallibrary.amnh.org/handle/2246/98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eda, N., &amp; Matsui, M. (1990). </w:t>
      </w:r>
      <w:r w:rsidRPr="00723C51">
        <w:rPr>
          <w:rFonts w:ascii="Times New Roman" w:hAnsi="Times New Roman" w:cs="Times New Roman"/>
          <w:i/>
          <w:sz w:val="24"/>
          <w:szCs w:val="24"/>
        </w:rPr>
        <w:t>Frogs and Toads of Japan</w:t>
      </w:r>
      <w:r w:rsidRPr="00723C51">
        <w:rPr>
          <w:rFonts w:ascii="Times New Roman" w:hAnsi="Times New Roman" w:cs="Times New Roman"/>
          <w:sz w:val="24"/>
          <w:szCs w:val="24"/>
        </w:rPr>
        <w:t>. Second Edition. Tokyo, Japan: Bun-ichi Sogo Shuppan Col., Ltd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cCulloch, R.D., Lathrop, A., Kok, P.J.R., Minter, L.R., Khan, S.Z., Barrio-Amorós, C.L. (2008a)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delophryne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Eleutherodactylidae) from Guyana, with additional data on </w:t>
      </w:r>
      <w:r w:rsidRPr="00723C51">
        <w:rPr>
          <w:rFonts w:ascii="Times New Roman" w:hAnsi="Times New Roman" w:cs="Times New Roman"/>
          <w:i/>
          <w:sz w:val="24"/>
          <w:szCs w:val="24"/>
        </w:rPr>
        <w:t>A. gutturos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,</w:t>
      </w:r>
      <w:r w:rsidRPr="00723C51">
        <w:rPr>
          <w:rFonts w:ascii="Times New Roman" w:hAnsi="Times New Roman" w:cs="Times New Roman"/>
          <w:sz w:val="24"/>
          <w:szCs w:val="24"/>
        </w:rPr>
        <w:t xml:space="preserve"> 1884: 36–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cCulloch, R. D., A. Lathrop, L. R. Minter, and S. Z. Khan. (2008b). </w:t>
      </w:r>
      <w:r w:rsidRPr="00723C51">
        <w:rPr>
          <w:rFonts w:ascii="Times New Roman" w:hAnsi="Times New Roman" w:cs="Times New Roman"/>
          <w:i/>
          <w:sz w:val="24"/>
          <w:szCs w:val="24"/>
        </w:rPr>
        <w:t>Ot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icrohylidae) from the highlands of Guyana: redescriptions, vocalizations, tadpoles and new distributions. </w:t>
      </w:r>
      <w:r w:rsidRPr="00723C51">
        <w:rPr>
          <w:rFonts w:ascii="Times New Roman" w:hAnsi="Times New Roman" w:cs="Times New Roman"/>
          <w:i/>
          <w:sz w:val="24"/>
          <w:szCs w:val="24"/>
        </w:rPr>
        <w:t>Papéis Avulsos de Zoologia</w:t>
      </w:r>
      <w:r w:rsidRPr="00723C51">
        <w:rPr>
          <w:rFonts w:ascii="Times New Roman" w:hAnsi="Times New Roman" w:cs="Times New Roman"/>
          <w:sz w:val="24"/>
          <w:szCs w:val="24"/>
        </w:rPr>
        <w:t>, 48: 247–26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galhães, F. de M., Juncá, F. A., &amp; Garda, A. A. (2015). Tadpole and vocalisation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dytes wucherer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from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1</w:t>
      </w:r>
      <w:r w:rsidRPr="00723C51">
        <w:rPr>
          <w:rFonts w:ascii="Times New Roman" w:hAnsi="Times New Roman" w:cs="Times New Roman"/>
          <w:sz w:val="24"/>
          <w:szCs w:val="24"/>
        </w:rPr>
        <w:t>(2), 83-9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grini, L., Facure, K. G., Giaretta, A. A., da Silva, W.R., &amp; Costa, R. C. (2010). Geographic call variation and further notes on habitat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meerega flavopict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dendroba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tudies on Neotropical Fauna and Environ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5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89–94. </w:t>
      </w:r>
      <w:hyperlink r:id="rId9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1650521.2010.494025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grini, L., Carvalho-e-Silva, S. D., Beda, A. F., &amp; Giaretta, A. A. (2011). Calls of five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 ruber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clade from Brazil with comments on their taxonomy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66</w:t>
      </w:r>
      <w:r w:rsidRPr="00723C51">
        <w:rPr>
          <w:rFonts w:ascii="Times New Roman" w:hAnsi="Times New Roman" w:cs="Times New Roman"/>
          <w:sz w:val="24"/>
          <w:szCs w:val="24"/>
        </w:rPr>
        <w:t>, 37-5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Malkmus, R. (1996). Leptobrachium gunungensis sp. n. (Anura: Pelobatidae) vom Mount Kinabalu, Nord</w:t>
      </w:r>
      <w:r w:rsidRPr="00723C51">
        <w:rPr>
          <w:rFonts w:ascii="Cambria Math" w:hAnsi="Cambria Math" w:cs="Cambria Math"/>
          <w:sz w:val="24"/>
          <w:szCs w:val="24"/>
        </w:rPr>
        <w:t>‐</w:t>
      </w:r>
      <w:r w:rsidRPr="00723C51">
        <w:rPr>
          <w:rFonts w:ascii="Times New Roman" w:hAnsi="Times New Roman" w:cs="Times New Roman"/>
          <w:sz w:val="24"/>
          <w:szCs w:val="24"/>
        </w:rPr>
        <w:t xml:space="preserve">Borneo. </w:t>
      </w:r>
      <w:r w:rsidRPr="00723C51">
        <w:rPr>
          <w:rFonts w:ascii="Times New Roman" w:hAnsi="Times New Roman" w:cs="Times New Roman"/>
          <w:i/>
          <w:sz w:val="24"/>
          <w:szCs w:val="24"/>
        </w:rPr>
        <w:t>Zoosystematics and Evolut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2</w:t>
      </w:r>
      <w:r w:rsidRPr="00723C51">
        <w:rPr>
          <w:rFonts w:ascii="Times New Roman" w:hAnsi="Times New Roman" w:cs="Times New Roman"/>
          <w:sz w:val="24"/>
          <w:szCs w:val="24"/>
        </w:rPr>
        <w:t>(2), 297-30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lkmus, R., and M. Matsui. (1997). </w:t>
      </w:r>
      <w:r w:rsidRPr="00723C51">
        <w:rPr>
          <w:rFonts w:ascii="Times New Roman" w:hAnsi="Times New Roman" w:cs="Times New Roman"/>
          <w:i/>
          <w:sz w:val="24"/>
          <w:szCs w:val="24"/>
        </w:rPr>
        <w:t>Megophrys kobayashii</w:t>
      </w:r>
      <w:r w:rsidRPr="00723C51">
        <w:rPr>
          <w:rFonts w:ascii="Times New Roman" w:hAnsi="Times New Roman" w:cs="Times New Roman"/>
          <w:sz w:val="24"/>
          <w:szCs w:val="24"/>
        </w:rPr>
        <w:t xml:space="preserve">, ein neuer pelobatider Frosch vom Mount Kinabalu. </w:t>
      </w:r>
      <w:r w:rsidRPr="00723C51">
        <w:rPr>
          <w:rFonts w:ascii="Times New Roman" w:hAnsi="Times New Roman" w:cs="Times New Roman"/>
          <w:i/>
          <w:sz w:val="24"/>
          <w:szCs w:val="24"/>
        </w:rPr>
        <w:t>Saur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9: 31–3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lkmus, R., Manthey, J. U., Vogel, G., Hoffmann, P., &amp; Kosuch, J. (2002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amphibians and reptiles of Mount Kinabalu</w:t>
      </w:r>
      <w:r w:rsidRPr="00723C51">
        <w:rPr>
          <w:rFonts w:ascii="Times New Roman" w:hAnsi="Times New Roman" w:cs="Times New Roman"/>
          <w:sz w:val="24"/>
          <w:szCs w:val="24"/>
        </w:rPr>
        <w:t>. Ruggell: Gantner, A R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namendra-Arachchi, K., &amp; Pethiyagoda, R. (2001a). Polypedates fastigo, a new tree frog (Ranidae: Rhacophorinae) from Sri Lank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South Asian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. Colombo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>, 191–19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namendra-Arachchi, K., &amp; Pethiyagoda, R. (2001b). Ramanella nagaoi, a new tree-hole frog (Microhylidae) from southern Sri Lank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South Asian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>(2), 121-13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namendra-Arachchi, K., &amp; Pethiyagoda, R. (2005). The Sri Lankan shrub-frogs of the genus Philautus Gistel, 1848 (Ranidae: Rhacophorinae), with description of 27 new species. Contributions to Biodiversity Exploration and Research in Sri Lanka. </w:t>
      </w:r>
      <w:r w:rsidRPr="00723C51">
        <w:rPr>
          <w:rFonts w:ascii="Times New Roman" w:hAnsi="Times New Roman" w:cs="Times New Roman"/>
          <w:i/>
          <w:sz w:val="24"/>
          <w:szCs w:val="24"/>
        </w:rPr>
        <w:t>Raffles Bulletin of Zoology. Supple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>, 163–30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neyro, R., Núñez, D., Borteiro, C., Tedros, M., &amp; Kolenc, F. (2008). Advertisement call and female sexual cycle in Uruguayan population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 hensel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Leiupe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Iheringia.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8</w:t>
      </w:r>
      <w:r w:rsidRPr="00723C51">
        <w:rPr>
          <w:rFonts w:ascii="Times New Roman" w:hAnsi="Times New Roman" w:cs="Times New Roman"/>
          <w:sz w:val="24"/>
          <w:szCs w:val="24"/>
        </w:rPr>
        <w:t>(2), 210-2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ângia, S., Santana, D. J., &amp; Feio, R. N. (2010). Advertisement call of the cycloramphid toad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 melanopogon</w:t>
      </w:r>
      <w:r w:rsidRPr="00723C51">
        <w:rPr>
          <w:rFonts w:ascii="Times New Roman" w:hAnsi="Times New Roman" w:cs="Times New Roman"/>
          <w:sz w:val="24"/>
          <w:szCs w:val="24"/>
        </w:rPr>
        <w:t xml:space="preserve"> (Miranda-Ribeiro, 1926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>(2), 127-1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Márquez, R. (1995). Female choice in the midwife toads (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lytes obstetricans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>A. cisternasii</w:t>
      </w:r>
      <w:r w:rsidRPr="00723C51">
        <w:rPr>
          <w:rFonts w:ascii="Times New Roman" w:hAnsi="Times New Roman" w:cs="Times New Roman"/>
          <w:sz w:val="24"/>
          <w:szCs w:val="24"/>
        </w:rPr>
        <w:t xml:space="preserve">). </w:t>
      </w:r>
      <w:r w:rsidRPr="00723C51">
        <w:rPr>
          <w:rFonts w:ascii="Times New Roman" w:hAnsi="Times New Roman" w:cs="Times New Roman"/>
          <w:i/>
          <w:sz w:val="24"/>
          <w:szCs w:val="24"/>
        </w:rPr>
        <w:t>Behaviour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2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51–161. </w:t>
      </w:r>
      <w:hyperlink r:id="rId9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3/156853995X0034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quez, R., De la Riva, I., &amp; Bosch, J. (1993). Advertisement calls of bolivian species of Hyla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iotrop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426–443. </w:t>
      </w:r>
      <w:hyperlink r:id="rId9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238886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árquez, R., Riva, I., &amp; Bosch, J. (1995). Advertisement calls of Bolivian Leptodactylidae (Amphibia,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7</w:t>
      </w:r>
      <w:r w:rsidRPr="00723C51">
        <w:rPr>
          <w:rFonts w:ascii="Times New Roman" w:hAnsi="Times New Roman" w:cs="Times New Roman"/>
          <w:sz w:val="24"/>
          <w:szCs w:val="24"/>
        </w:rPr>
        <w:t>(2), 313-33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Márquez, R., De la Riva, I., Bosch, J., &amp; Matheu, E. (2002). Guía Sonora De Las Ranas Y Sapos De Bolivia/Sounds Of Frogs And Toads Of Bolivia. Alosa, sons de la natura y Fonoteca Zoologica: Barcelona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árquez, R., Moreira, C., Amaral, J. P. S. do, Pargana, J. M., &amp; Crespo, E. G. (2005). Sound pressure level of advertisement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a meridional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>Hyla arbore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>(3), 391–395. https://doi.org/10.1163/15685380577440860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árquez, R., &amp; Bosch, J. (2009). Advertisement calls of the midwife toads Alytes (Amphibia, anura, discoglossidae) in continental Spain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ical Systematics and Evolutionary Research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3</w:t>
      </w:r>
      <w:r w:rsidRPr="00723C51">
        <w:rPr>
          <w:rFonts w:ascii="Times New Roman" w:hAnsi="Times New Roman" w:cs="Times New Roman"/>
          <w:sz w:val="24"/>
          <w:szCs w:val="24"/>
        </w:rPr>
        <w:t xml:space="preserve">(3–4), 185–192. </w:t>
      </w:r>
      <w:hyperlink r:id="rId9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11/j.1439-0469.1995.tb00971.x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, A. A. (1972). Studies in Australian amphibia III. The </w:t>
      </w:r>
      <w:r w:rsidRPr="00723C51">
        <w:rPr>
          <w:rFonts w:ascii="Times New Roman" w:hAnsi="Times New Roman" w:cs="Times New Roman"/>
          <w:i/>
          <w:sz w:val="24"/>
          <w:szCs w:val="24"/>
        </w:rPr>
        <w:t>Limnodynastes dors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mplex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</w:t>
      </w:r>
      <w:r w:rsidRPr="00723C51">
        <w:rPr>
          <w:rFonts w:ascii="Times New Roman" w:hAnsi="Times New Roman" w:cs="Times New Roman"/>
          <w:sz w:val="24"/>
          <w:szCs w:val="24"/>
        </w:rPr>
        <w:t>(2), 165-21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, A. A., Martin, A. A., Watson, G. F., Gartside, D. F., Littlejohn, M. J., &amp; Loftus-Hills, J. J. (1979). A new species of the Litoria peroni complex (Anura: hylidae) from ea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Linnean Society of New South Wales.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3</w:t>
      </w:r>
      <w:r w:rsidRPr="00723C51">
        <w:rPr>
          <w:rFonts w:ascii="Times New Roman" w:hAnsi="Times New Roman" w:cs="Times New Roman"/>
          <w:sz w:val="24"/>
          <w:szCs w:val="24"/>
        </w:rPr>
        <w:t>, 23–3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, A. A., M. J. Tyler, and M. M. Davies. (1980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Ranidel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north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980: 93–9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, A. A., &amp; Littlejohn, M. J. (1982). </w:t>
      </w:r>
      <w:r w:rsidRPr="00723C51">
        <w:rPr>
          <w:rFonts w:ascii="Times New Roman" w:hAnsi="Times New Roman" w:cs="Times New Roman"/>
          <w:i/>
          <w:sz w:val="24"/>
          <w:szCs w:val="24"/>
        </w:rPr>
        <w:t>Tasmanian amphibians</w:t>
      </w:r>
      <w:r w:rsidRPr="00723C51">
        <w:rPr>
          <w:rFonts w:ascii="Times New Roman" w:hAnsi="Times New Roman" w:cs="Times New Roman"/>
          <w:sz w:val="24"/>
          <w:szCs w:val="24"/>
        </w:rPr>
        <w:t>. Hobart: Fauna of Tasmania Committee, University of Tasmania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s, M. and A. J. Cardoso. (1987). Novas espécies de hilídeos do Estado do Acre (Amphibia: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>, 549–55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s, I. A., &amp; Jim, J. (2004).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a jimi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>Hyla eliane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 in the botucatu region, são paulo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Brazilian Journal of 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4</w:t>
      </w:r>
      <w:r w:rsidRPr="00723C51">
        <w:rPr>
          <w:rFonts w:ascii="Times New Roman" w:hAnsi="Times New Roman" w:cs="Times New Roman"/>
          <w:sz w:val="24"/>
          <w:szCs w:val="24"/>
        </w:rPr>
        <w:t xml:space="preserve">(3b), 645–654. </w:t>
      </w:r>
      <w:hyperlink r:id="rId10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1519-6984200400040001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s, L. B., Silva, W. R., &amp; Giaretta, A. A. (2009). Distribution and calls of two South American frogs (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5</w:t>
      </w:r>
      <w:r w:rsidRPr="00723C51">
        <w:rPr>
          <w:rFonts w:ascii="Times New Roman" w:hAnsi="Times New Roman" w:cs="Times New Roman"/>
          <w:sz w:val="24"/>
          <w:szCs w:val="24"/>
        </w:rPr>
        <w:t>, 106–10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s, L. B., &amp; Giaretta, A. A. (2011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 (Amphibia: Anura: Cycloramphidae) from central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80</w:t>
      </w:r>
      <w:r w:rsidRPr="00723C51">
        <w:rPr>
          <w:rFonts w:ascii="Times New Roman" w:hAnsi="Times New Roman" w:cs="Times New Roman"/>
          <w:sz w:val="24"/>
          <w:szCs w:val="24"/>
        </w:rPr>
        <w:t>(1), 41-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s, L. B., &amp; Giaretta, A. A. (2012). Advertisement calls of two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Odontophrynidae) from Minas Gerais, Brazil, with comments on their distribution, taxonomy and conservation status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3), 203-2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s, L. B., &amp; Giaretta, A. A. (2013). Morphological and acoustic characteriza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 goy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Lissamphibia: Anura: Odontophrynidae), with the description of a sympatric and related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50</w:t>
      </w:r>
      <w:r w:rsidRPr="00723C51">
        <w:rPr>
          <w:rFonts w:ascii="Times New Roman" w:hAnsi="Times New Roman" w:cs="Times New Roman"/>
          <w:sz w:val="24"/>
          <w:szCs w:val="24"/>
        </w:rPr>
        <w:t>(4), 301-32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rtins, I. A., &amp; Haddad, C. F. B. (2010). A new species of ischnocnema from highlands of the atlantic forest, southeastern Brazil (Terrarana, brachycepha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17</w:t>
      </w:r>
      <w:r w:rsidRPr="00723C51">
        <w:rPr>
          <w:rFonts w:ascii="Times New Roman" w:hAnsi="Times New Roman" w:cs="Times New Roman"/>
          <w:sz w:val="24"/>
          <w:szCs w:val="24"/>
        </w:rPr>
        <w:t xml:space="preserve">, 55–65. </w:t>
      </w:r>
      <w:hyperlink r:id="rId10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5281/zenodo.197955</w:t>
        </w:r>
      </w:hyperlink>
    </w:p>
    <w:p w:rsidR="004266BA" w:rsidRPr="00723C51" w:rsidRDefault="00AA1D47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hyperlink r:id="rId102">
        <w:r w:rsidR="00EB16B9" w:rsidRPr="00723C51">
          <w:rPr>
            <w:rFonts w:ascii="Times New Roman" w:hAnsi="Times New Roman" w:cs="Times New Roman"/>
            <w:sz w:val="24"/>
            <w:szCs w:val="24"/>
          </w:rPr>
          <w:t xml:space="preserve">Marty C., Lebailly M.,  Gaucher P., Tostain O., Dewynter M., Blanc M. &amp; Fouquet A. 2013. Report on the occurrence of </w:t>
        </w:r>
      </w:hyperlink>
      <w:hyperlink r:id="rId103">
        <w:r w:rsidR="00EB16B9" w:rsidRPr="00723C51">
          <w:rPr>
            <w:rFonts w:ascii="Times New Roman" w:hAnsi="Times New Roman" w:cs="Times New Roman"/>
            <w:i/>
            <w:sz w:val="24"/>
            <w:szCs w:val="24"/>
          </w:rPr>
          <w:t>Dendropsophus leali</w:t>
        </w:r>
      </w:hyperlink>
      <w:hyperlink r:id="rId104">
        <w:r w:rsidR="00EB16B9" w:rsidRPr="00723C51">
          <w:rPr>
            <w:rFonts w:ascii="Times New Roman" w:hAnsi="Times New Roman" w:cs="Times New Roman"/>
            <w:sz w:val="24"/>
            <w:szCs w:val="24"/>
          </w:rPr>
          <w:t xml:space="preserve"> (Bokermann, 1964) (Anura; Hylidae) in French Guiana. </w:t>
        </w:r>
      </w:hyperlink>
      <w:hyperlink r:id="rId105">
        <w:r w:rsidR="00EB16B9" w:rsidRPr="00723C51">
          <w:rPr>
            <w:rFonts w:ascii="Times New Roman" w:hAnsi="Times New Roman" w:cs="Times New Roman"/>
            <w:i/>
            <w:sz w:val="24"/>
            <w:szCs w:val="24"/>
          </w:rPr>
          <w:t>Bull. Soc. Herp. Fr.</w:t>
        </w:r>
      </w:hyperlink>
      <w:hyperlink r:id="rId106">
        <w:r w:rsidR="00EB16B9" w:rsidRPr="00723C51">
          <w:rPr>
            <w:rFonts w:ascii="Times New Roman" w:hAnsi="Times New Roman" w:cs="Times New Roman"/>
            <w:sz w:val="24"/>
            <w:szCs w:val="24"/>
          </w:rPr>
          <w:t xml:space="preserve">, </w:t>
        </w:r>
      </w:hyperlink>
      <w:hyperlink r:id="rId107">
        <w:r w:rsidR="00EB16B9" w:rsidRPr="00723C51">
          <w:rPr>
            <w:rFonts w:ascii="Times New Roman" w:hAnsi="Times New Roman" w:cs="Times New Roman"/>
            <w:i/>
            <w:sz w:val="24"/>
            <w:szCs w:val="24"/>
          </w:rPr>
          <w:t>148</w:t>
        </w:r>
      </w:hyperlink>
      <w:hyperlink r:id="rId108">
        <w:r w:rsidR="00EB16B9" w:rsidRPr="00723C51">
          <w:rPr>
            <w:rFonts w:ascii="Times New Roman" w:hAnsi="Times New Roman" w:cs="Times New Roman"/>
            <w:sz w:val="24"/>
            <w:szCs w:val="24"/>
          </w:rPr>
          <w:t>, 419–424.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 (1982). Call Characteristics of Several Anuran Species from East Kalimantani. </w:t>
      </w:r>
      <w:r w:rsidRPr="00723C51">
        <w:rPr>
          <w:rFonts w:ascii="Times New Roman" w:hAnsi="Times New Roman" w:cs="Times New Roman"/>
          <w:i/>
          <w:sz w:val="24"/>
          <w:szCs w:val="24"/>
        </w:rPr>
        <w:t>Contributions from the Biological Laboratory, Kyoto Universi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>, 131–13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 (1995). Calls produced by a “voiceless” frog,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Rana blythi </w:t>
      </w:r>
      <w:r w:rsidRPr="00723C51">
        <w:rPr>
          <w:rFonts w:ascii="Times New Roman" w:hAnsi="Times New Roman" w:cs="Times New Roman"/>
          <w:sz w:val="24"/>
          <w:szCs w:val="24"/>
        </w:rPr>
        <w:t xml:space="preserve">Boulenger 1920, from Peninsular Malaysia (Amphibia: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Tropical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325–331. </w:t>
      </w:r>
      <w:hyperlink r:id="rId10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3946975.1995.1053928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 (1994). A taxonomic study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Rana nari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mplex, with description of three new species (Amphibia: Ra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1</w:t>
      </w:r>
      <w:r w:rsidRPr="00723C51">
        <w:rPr>
          <w:rFonts w:ascii="Times New Roman" w:hAnsi="Times New Roman" w:cs="Times New Roman"/>
          <w:sz w:val="24"/>
          <w:szCs w:val="24"/>
        </w:rPr>
        <w:t>, 385–4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 (2009)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Kalophryn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with a unique male humeral spine from Peninsular Malaysia (Amphibia, Anura,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cience</w:t>
      </w:r>
      <w:r w:rsidRPr="00723C51">
        <w:rPr>
          <w:rFonts w:ascii="Times New Roman" w:hAnsi="Times New Roman" w:cs="Times New Roman"/>
          <w:sz w:val="24"/>
          <w:szCs w:val="24"/>
        </w:rPr>
        <w:t>, 26, 579–58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 (2009b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ilau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Rhacophoridae) from the lowland of Sarawak, western Borneo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cienc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>(6), 437–442. https://doi.org/10.2108/zsj.26.43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, Nishikawa, K., Belabut, D. M., Norhayati, A., &amp; Yong, H. S. (2012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Kalophryn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Microhylidae) from Southern Peninsular Malays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55</w:t>
      </w:r>
      <w:r w:rsidRPr="00723C51">
        <w:rPr>
          <w:rFonts w:ascii="Times New Roman" w:hAnsi="Times New Roman" w:cs="Times New Roman"/>
          <w:sz w:val="24"/>
          <w:szCs w:val="24"/>
        </w:rPr>
        <w:t>, 38–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, Wu, G.-F., &amp; Yong, H. S. (1993). Acoustic characteristics of three specie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Amolo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Ra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cience</w:t>
      </w:r>
      <w:r w:rsidRPr="00723C51">
        <w:rPr>
          <w:rFonts w:ascii="Times New Roman" w:hAnsi="Times New Roman" w:cs="Times New Roman"/>
          <w:sz w:val="24"/>
          <w:szCs w:val="24"/>
        </w:rPr>
        <w:t>, 10, 691–6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, &amp; Wu, G.-F. (1994). Acoustic characteristics of treefrogs from Sichuan, China, with comments on systematic relationship of </w:t>
      </w:r>
      <w:r w:rsidRPr="00723C51">
        <w:rPr>
          <w:rFonts w:ascii="Times New Roman" w:hAnsi="Times New Roman" w:cs="Times New Roman"/>
          <w:i/>
          <w:sz w:val="24"/>
          <w:szCs w:val="24"/>
        </w:rPr>
        <w:t>Polyped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</w:t>
      </w:r>
      <w:r w:rsidRPr="00723C51">
        <w:rPr>
          <w:rFonts w:ascii="Times New Roman" w:hAnsi="Times New Roman" w:cs="Times New Roman"/>
          <w:i/>
          <w:sz w:val="24"/>
          <w:szCs w:val="24"/>
        </w:rPr>
        <w:t>Rhacophor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cienc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>, 495–49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, Chen, S.-L., &amp; Lue, K.-Y. (1997). Advertisement call characteristics of a taiwanese green treefrog </w:t>
      </w:r>
      <w:r w:rsidRPr="00723C51">
        <w:rPr>
          <w:rFonts w:ascii="Times New Roman" w:hAnsi="Times New Roman" w:cs="Times New Roman"/>
          <w:i/>
          <w:sz w:val="24"/>
          <w:szCs w:val="24"/>
        </w:rPr>
        <w:t>Rhacophorus prasin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Bonner zoologische Beiträg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>(1-2), 165–17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, &amp; Nabhitabhata, J. (2006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molo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thailand (Amphibia, Anura, Ra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cienc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</w:t>
      </w:r>
      <w:r w:rsidRPr="00723C51">
        <w:rPr>
          <w:rFonts w:ascii="Times New Roman" w:hAnsi="Times New Roman" w:cs="Times New Roman"/>
          <w:sz w:val="24"/>
          <w:szCs w:val="24"/>
        </w:rPr>
        <w:t>(8), 727–732. https://doi.org/10.2108/zsj.23.72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atsui, M., Toda, M., &amp; Ota, H. (2007). A new species of frog allied to </w:t>
      </w:r>
      <w:r w:rsidRPr="00723C51">
        <w:rPr>
          <w:rFonts w:ascii="Times New Roman" w:hAnsi="Times New Roman" w:cs="Times New Roman"/>
          <w:i/>
          <w:sz w:val="24"/>
          <w:szCs w:val="24"/>
        </w:rPr>
        <w:t>Fejervarya limnochar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the Southern Ryukyus, Japan (Amphibia: ra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65–79. </w:t>
      </w:r>
      <w:hyperlink r:id="rId11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3105/1881-1019(2007)26[65:ANSOFA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cLeod, D. S., and N. Ahmad. 2007. A new species of Theloderma (Anura: Rhacophoridae) from southern Thailand and peninsular Malaysia. </w:t>
      </w:r>
      <w:r w:rsidRPr="00723C51">
        <w:rPr>
          <w:rFonts w:ascii="Times New Roman" w:hAnsi="Times New Roman" w:cs="Times New Roman"/>
          <w:i/>
          <w:sz w:val="24"/>
          <w:szCs w:val="24"/>
        </w:rPr>
        <w:t>Russi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4</w:t>
      </w:r>
      <w:r w:rsidRPr="00723C51">
        <w:rPr>
          <w:rFonts w:ascii="Times New Roman" w:hAnsi="Times New Roman" w:cs="Times New Roman"/>
          <w:sz w:val="24"/>
          <w:szCs w:val="24"/>
        </w:rPr>
        <w:t>, 65–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cLister, J. D., Lougheed, S. C., &amp; Bogart, J. P. (1991). Electrophoretic and vocalization comparisons among three leptodactylid frogs (Pleurodema spp.) from northwestern Argentina. </w:t>
      </w:r>
      <w:r w:rsidRPr="00723C51">
        <w:rPr>
          <w:rFonts w:ascii="Times New Roman" w:hAnsi="Times New Roman" w:cs="Times New Roman"/>
          <w:i/>
          <w:sz w:val="24"/>
          <w:szCs w:val="24"/>
        </w:rPr>
        <w:t>Canad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9</w:t>
      </w:r>
      <w:r w:rsidRPr="00723C51">
        <w:rPr>
          <w:rFonts w:ascii="Times New Roman" w:hAnsi="Times New Roman" w:cs="Times New Roman"/>
          <w:sz w:val="24"/>
          <w:szCs w:val="24"/>
        </w:rPr>
        <w:t>(9), 2397-240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egaskumbura, M., &amp; Manamendra-Arachchi, K. (2005). Description of eight new species of shrubfrogs (Ranidae: Rhacophorinae: Philautus) from Sri Lanka. Contributions to Biodiversity Exploration and Research in Sri Lanka. </w:t>
      </w:r>
      <w:r w:rsidRPr="00723C51">
        <w:rPr>
          <w:rFonts w:ascii="Times New Roman" w:hAnsi="Times New Roman" w:cs="Times New Roman"/>
          <w:i/>
          <w:sz w:val="24"/>
          <w:szCs w:val="24"/>
        </w:rPr>
        <w:t>Raffles Bulletin of Zoology, Supple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>, 305–3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lo-Sampaio P. R., De Souza, M. B., &amp; Peloso, P. L. V. (2013). A new, riparian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llob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Zimmermann and Zimmermann, 1988 (Anura: Aromobatidae) from southwestern Amazon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16</w:t>
      </w:r>
      <w:r w:rsidRPr="00723C51">
        <w:rPr>
          <w:rFonts w:ascii="Times New Roman" w:hAnsi="Times New Roman" w:cs="Times New Roman"/>
          <w:sz w:val="24"/>
          <w:szCs w:val="24"/>
        </w:rPr>
        <w:t>, 336-34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delson, J. R. I., Williams, B. L., Sheil, C. A., &amp; Mulcahy, D. G. (2005). Systematic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Bufo coccifer </w:t>
      </w:r>
      <w:r w:rsidRPr="00723C51">
        <w:rPr>
          <w:rFonts w:ascii="Times New Roman" w:hAnsi="Times New Roman" w:cs="Times New Roman"/>
          <w:sz w:val="24"/>
          <w:szCs w:val="24"/>
        </w:rPr>
        <w:t xml:space="preserve">complex (Anura: bufonidae) of mesoamerica. </w:t>
      </w:r>
      <w:r w:rsidRPr="00723C51">
        <w:rPr>
          <w:rFonts w:ascii="Times New Roman" w:hAnsi="Times New Roman" w:cs="Times New Roman"/>
          <w:i/>
          <w:sz w:val="24"/>
          <w:szCs w:val="24"/>
        </w:rPr>
        <w:t>Scientific Paper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 xml:space="preserve">, 1–27. </w:t>
      </w:r>
      <w:hyperlink r:id="rId11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5962/bhl.title.848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des, C. V. D. M., JUNIOR, E. M., Ruas, D. S., Oliveira, R. M., &amp; Solé, M. (2013). Advertisement call of Scinax strigilatus (Spix, 1824) (Anura: Hylidae) from south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47</w:t>
      </w:r>
      <w:r w:rsidRPr="00723C51">
        <w:rPr>
          <w:rFonts w:ascii="Times New Roman" w:hAnsi="Times New Roman" w:cs="Times New Roman"/>
          <w:sz w:val="24"/>
          <w:szCs w:val="24"/>
        </w:rPr>
        <w:t>(3), 499-50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egon, M., Salvidio, S., &amp; Loader, S. P. (2004). Five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Nectophrynoides </w:t>
      </w:r>
      <w:r w:rsidRPr="00723C51">
        <w:rPr>
          <w:rFonts w:ascii="Times New Roman" w:hAnsi="Times New Roman" w:cs="Times New Roman"/>
          <w:sz w:val="24"/>
          <w:szCs w:val="24"/>
        </w:rPr>
        <w:t xml:space="preserve">Noble 1926 (Amphibia, Anura, Bufonidae) from the Eastern Arc Mountains, Tanzania. </w:t>
      </w:r>
      <w:r w:rsidRPr="00723C51">
        <w:rPr>
          <w:rFonts w:ascii="Times New Roman" w:hAnsi="Times New Roman" w:cs="Times New Roman"/>
          <w:i/>
          <w:sz w:val="24"/>
          <w:szCs w:val="24"/>
        </w:rPr>
        <w:t>Tropical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7</w:t>
      </w:r>
      <w:r w:rsidRPr="00723C51">
        <w:rPr>
          <w:rFonts w:ascii="Times New Roman" w:hAnsi="Times New Roman" w:cs="Times New Roman"/>
          <w:sz w:val="24"/>
          <w:szCs w:val="24"/>
        </w:rPr>
        <w:t>(1), 97–121. https://doi.org/10.1080/03946975.2004.1053120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egon, M., Salvidio, S., Ngalason, W., &amp; Loader, S. P. (2007). A new dwarf forest toad (Amphibia: Bufonidae: Nectophrynoides) from the Ukaguru Mountains, Tanzan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41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31–40. </w:t>
      </w:r>
      <w:hyperlink r:id="rId11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1541.1.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in, M., Silva, R. A., &amp; Giaretta, A. A. (2004). Reproductive biology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a goi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Iheringia.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4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49–52. </w:t>
      </w:r>
      <w:hyperlink r:id="rId11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073-4721200400010000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zies, J. I. (1993) Systematics of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ir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and its allies in New Guinea and a note on sexual dimorphism in the group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41:225–25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zies, J. I. (2014). Notes on </w:t>
      </w:r>
      <w:r w:rsidRPr="00723C51">
        <w:rPr>
          <w:rFonts w:ascii="Times New Roman" w:hAnsi="Times New Roman" w:cs="Times New Roman"/>
          <w:i/>
          <w:sz w:val="24"/>
          <w:szCs w:val="24"/>
        </w:rPr>
        <w:t>Nyctimys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, tree frogs of New Guinea, with descriptions of four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Aly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30: 42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zies, J. I. and R. G. Zweifel. (1974). Systematics of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arfaki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of New Guinea and sibling species (Salienti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2558:1–1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nzies, J. I. and M. J. Tyler. (2004).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gracilen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and related species i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52:191–214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ercurio, V. (2009). Advertisement calls of three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rthrolept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Arthroleptidae) from Malawi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3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345–350. </w:t>
      </w:r>
      <w:hyperlink r:id="rId11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08-119R1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ilstead, W. W. (1960).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in southern Brazil with the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60</w:t>
      </w:r>
      <w:r w:rsidRPr="00723C51">
        <w:rPr>
          <w:rFonts w:ascii="Times New Roman" w:hAnsi="Times New Roman" w:cs="Times New Roman"/>
          <w:sz w:val="24"/>
          <w:szCs w:val="24"/>
        </w:rPr>
        <w:t>(2), 83-8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inton, S. A. (1966). A contribution to the herpetology of West Pakistan. Bulletin of the AMNH ; v. 134, article 2. Recuperado de </w:t>
      </w:r>
      <w:hyperlink r:id="rId11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digitallibrary.amnh.org/handle/2246/112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onnet, J.-M., &amp; Cherry, M. I. (2002). Sexual size dimorphism in anurans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Royal Society B: Biological Scienc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9</w:t>
      </w:r>
      <w:r w:rsidRPr="00723C51">
        <w:rPr>
          <w:rFonts w:ascii="Times New Roman" w:hAnsi="Times New Roman" w:cs="Times New Roman"/>
          <w:sz w:val="24"/>
          <w:szCs w:val="24"/>
        </w:rPr>
        <w:t>(1507), 2301–2307. https://doi.org/10.1098/rspb.2002.2170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orais, A. R., &amp; Kwet, A. (2012). Description of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 lise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iupe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>(4), 227-22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orais, A. R., Batista, V. G., Gambale, P. G., Signorelli, L., &amp; Bastos, R. P. (2012). Acoustic communication in a Neotropical frog (Dendropsophus minutus): vocal repertoire, variability and individual discrimination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Jour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4), 249–25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orales, V. R. (2017). Una especie nueva de Eleutherodactylus (Amphibia; anura; brachycephalidae) de la Amazonía central del Perú. </w:t>
      </w:r>
      <w:r w:rsidRPr="00723C51">
        <w:rPr>
          <w:rFonts w:ascii="Times New Roman" w:hAnsi="Times New Roman" w:cs="Times New Roman"/>
          <w:i/>
          <w:sz w:val="24"/>
          <w:szCs w:val="24"/>
        </w:rPr>
        <w:t>Biotempo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, 5–1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oravec, J., Aparicio, J., &amp; Köhler, J. (2006). A new species of tree frog,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, from the Amazon of northern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27</w:t>
      </w:r>
      <w:r w:rsidRPr="00723C51">
        <w:rPr>
          <w:rFonts w:ascii="Times New Roman" w:hAnsi="Times New Roman" w:cs="Times New Roman"/>
          <w:sz w:val="24"/>
          <w:szCs w:val="24"/>
        </w:rPr>
        <w:t>(1), 23–40. https://doi.org/10.11646/zootaxa.1327.1.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ou, Y. P., Risch, J. P., &amp; Lue, K. Y. (1983). Rhacophorus prasinatus, a new tree frog from Taiwan, China (Amphibia, Anura, 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lytes</w:t>
      </w:r>
      <w:r w:rsidRPr="00723C51">
        <w:rPr>
          <w:rFonts w:ascii="Times New Roman" w:hAnsi="Times New Roman" w:cs="Times New Roman"/>
          <w:sz w:val="24"/>
          <w:szCs w:val="24"/>
        </w:rPr>
        <w:t>, 154–1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oura, M.R., Lacerda, J.V.A. &amp; Feio, R.N. (2012) Advertisement call and distribu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 berthalutz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>, 177–18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Myers, C. W., &amp; Daly, J. W. (1979). A name for the poison frog of Cordillera Azul, eastern Peru, with notes on its biology and skin toxins (Dendrobatidae). American Museum novitates ; no. 2674. Recuperado de </w:t>
      </w:r>
      <w:hyperlink r:id="rId11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digitallibrary.amnh.org/handle/2246/532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li, R. C., &amp; Prado, C. P. A. (2014). Complex call with different messages in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Bokermannohyla ibitiguar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hylidae), a gladiator frog of the brazilian cerrado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8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407–414. </w:t>
      </w:r>
      <w:hyperlink r:id="rId11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13-09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li, R. C., Borges, M. M., &amp; Prado, C. (2015). Advertisement and release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 ayeay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with comments on the social context of emission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</w:t>
      </w:r>
      <w:r w:rsidRPr="00723C51">
        <w:rPr>
          <w:rFonts w:ascii="Times New Roman" w:hAnsi="Times New Roman" w:cs="Times New Roman"/>
          <w:sz w:val="24"/>
          <w:szCs w:val="24"/>
        </w:rPr>
        <w:t>(4), 263-26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poli, M.F. &amp; Pimenta, B.V.S. (2003) Nova espécie do grupo d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a circumdat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Cope, 1870) do sul da Bahia, Brasil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1</w:t>
      </w:r>
      <w:r w:rsidRPr="00723C51">
        <w:rPr>
          <w:rFonts w:ascii="Times New Roman" w:hAnsi="Times New Roman" w:cs="Times New Roman"/>
          <w:sz w:val="24"/>
          <w:szCs w:val="24"/>
        </w:rPr>
        <w:t>, 189–19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poli, M. F., &amp; Caramaschi, U. (2004). Two new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circumd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from serra do mar and serra da mantiqueira, southeastern brazil, with description of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yla ibitipoca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4</w:t>
      </w:r>
      <w:r w:rsidRPr="00723C51">
        <w:rPr>
          <w:rFonts w:ascii="Times New Roman" w:hAnsi="Times New Roman" w:cs="Times New Roman"/>
          <w:sz w:val="24"/>
          <w:szCs w:val="24"/>
        </w:rPr>
        <w:t>(3), 534–545. https://doi.org/10.1643/CH-02-079R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poli, M. F., &amp; Juncá, F. A. (2006). A new species of the Bokermannohyla circumdata group (Amphibia: anura: hylidae) from chapada diamantina, state of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44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57–68. </w:t>
      </w:r>
      <w:hyperlink r:id="rId11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1244.1.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poli, M. F., &amp; Pimenta, B. V. S. (2009). A new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Bokermannohyla circumd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nura: hylidae) from the coastal forests of bahia, nor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9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674–683. </w:t>
      </w:r>
      <w:hyperlink r:id="rId11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43/CH-08-22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poli, M. F., Abreu, R. O. D., Cruz, D., Herrera, J. B., Petersen, E., &amp; Klein, W. (2014).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 studer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Carvalho-e-silva, carvalho-e-silva and izecksohn, 2003) (Anura: hylidae), with new record and geographic distribution extension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78</w:t>
      </w:r>
      <w:r w:rsidRPr="00723C51">
        <w:rPr>
          <w:rFonts w:ascii="Times New Roman" w:hAnsi="Times New Roman" w:cs="Times New Roman"/>
          <w:sz w:val="24"/>
          <w:szCs w:val="24"/>
        </w:rPr>
        <w:t>(6), 593–596. https://doi.org/10.11646/zootaxa.3878.6.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rins, P. M., &amp; Smith, S. L. (1986). Clinal variation in anuran advertisement calls: basis for acoustic isolation? </w:t>
      </w:r>
      <w:r w:rsidRPr="00723C51">
        <w:rPr>
          <w:rFonts w:ascii="Times New Roman" w:hAnsi="Times New Roman" w:cs="Times New Roman"/>
          <w:i/>
          <w:sz w:val="24"/>
          <w:szCs w:val="24"/>
        </w:rPr>
        <w:t>Behavioral Ecology and Socio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</w:t>
      </w:r>
      <w:r w:rsidRPr="00723C51">
        <w:rPr>
          <w:rFonts w:ascii="Times New Roman" w:hAnsi="Times New Roman" w:cs="Times New Roman"/>
          <w:sz w:val="24"/>
          <w:szCs w:val="24"/>
        </w:rPr>
        <w:t>(2), 135–141. https://doi.org/10.1007/BF0029994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rvaes, P., &amp; Rodrigues, M. T. (2009). Taxonomic revis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Rhinella granulosa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ecies group (Amphibia, anura, bufonidae), with a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–73. </w:t>
      </w:r>
      <w:hyperlink r:id="rId12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06/issn.2176-7793.v40i1p1-7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scimento, L. B., Pombal Jr, J. P., &amp; Haddad, C. F. (2001). A new frog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Hylod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Leptodactylidae) from Minas Gerais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4</w:t>
      </w:r>
      <w:r w:rsidRPr="00723C51">
        <w:rPr>
          <w:rFonts w:ascii="Times New Roman" w:hAnsi="Times New Roman" w:cs="Times New Roman"/>
          <w:sz w:val="24"/>
          <w:szCs w:val="24"/>
        </w:rPr>
        <w:t>(4), 421-42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ascimento, L. B., R. N. Feio, and C. A. G. Cruz. (2005). A new species of diurnal frog in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Cross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Duméril and Bibron, 1841 (Anura, Leptodactylidae)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26:497–50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eckel-Oliveira, S., Galatti, U., Faveri, S. B., Albareli, L. P., &amp; Nascimento, H. E. M. (2013). Ecological correlates in Brazilian Amazonian anurans: implications for conservation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17–232. </w:t>
      </w:r>
      <w:hyperlink r:id="rId12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3/15685381-0000289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elson, C. E. (1973). Mating calls of the Microhylinae: descriptions and phylogenetic and ecological consideration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>, 163-1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go, B. V., &amp; Ngo, C. D. (2013). Reproductive activity and advertisement calls of the asian common toad </w:t>
      </w:r>
      <w:r w:rsidRPr="00723C51">
        <w:rPr>
          <w:rFonts w:ascii="Times New Roman" w:hAnsi="Times New Roman" w:cs="Times New Roman"/>
          <w:i/>
          <w:sz w:val="24"/>
          <w:szCs w:val="24"/>
        </w:rPr>
        <w:t>Duttaphrynus melanostic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, Bufonidae) from bach ma national park, vietnam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Studi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2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2. </w:t>
      </w:r>
      <w:hyperlink r:id="rId12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86/1810-522X-52-1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s, I., &amp; Juncá, F. A. (2006). Advertisement calls of three leptodactylid frogs in the state of Bahia, northeastern Brazil (Amphibia, Anura, Leptodactylidae), with considerations on their taxonomic status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4</w:t>
      </w:r>
      <w:r w:rsidRPr="00723C51">
        <w:rPr>
          <w:rFonts w:ascii="Times New Roman" w:hAnsi="Times New Roman" w:cs="Times New Roman"/>
          <w:sz w:val="24"/>
          <w:szCs w:val="24"/>
        </w:rPr>
        <w:t>(2), 151-15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s, I., Santiago, R. S., &amp; Juncá, F. A. (2007). Advertisement calls of four hylid frogs from the state of bahia, northeastern Brazil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89–96. </w:t>
      </w:r>
      <w:hyperlink r:id="rId12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994/1808-9798(2007)2[89:ACOFHF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s, I., &amp; Pombal Jr, J. P. (2010). A new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</w:t>
      </w:r>
      <w:r w:rsidRPr="00723C51">
        <w:rPr>
          <w:rFonts w:ascii="Times New Roman" w:hAnsi="Times New Roman" w:cs="Times New Roman"/>
          <w:sz w:val="24"/>
          <w:szCs w:val="24"/>
        </w:rPr>
        <w:t xml:space="preserve"> Wagler (Amphibia, Anura, Hylidae) from the Atlantic rain forest remains of southern State of Bahia, north-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>(3), 347-35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s, I., Carvalho Jr, R. D., &amp; Pereira, E. G. (2010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</w:t>
      </w:r>
      <w:r w:rsidRPr="00723C51">
        <w:rPr>
          <w:rFonts w:ascii="Times New Roman" w:hAnsi="Times New Roman" w:cs="Times New Roman"/>
          <w:sz w:val="24"/>
          <w:szCs w:val="24"/>
        </w:rPr>
        <w:t xml:space="preserve"> Wagler (Anura: Hylidae) from Cerrado of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14</w:t>
      </w:r>
      <w:r w:rsidRPr="00723C51">
        <w:rPr>
          <w:rFonts w:ascii="Times New Roman" w:hAnsi="Times New Roman" w:cs="Times New Roman"/>
          <w:sz w:val="24"/>
          <w:szCs w:val="24"/>
        </w:rPr>
        <w:t>(1), 24-3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s, I., Kwet, A., &amp; Pombal, J. P. (2012). Taxonomic revision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 alter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ecies complex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12</w:t>
      </w:r>
      <w:r w:rsidRPr="00723C51">
        <w:rPr>
          <w:rFonts w:ascii="Times New Roman" w:hAnsi="Times New Roman" w:cs="Times New Roman"/>
          <w:sz w:val="24"/>
          <w:szCs w:val="24"/>
        </w:rPr>
        <w:t>(3), 554-56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s, I., Loebmann, D., Cruz, C. A. G., &amp; Haddad, C. F. (2015). Advertisement call, colour variation, natural history, and geographic distribution of Proceratophrys caramaschii (Anura: Odontophry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1</w:t>
      </w:r>
      <w:r w:rsidRPr="00723C51">
        <w:rPr>
          <w:rFonts w:ascii="Times New Roman" w:hAnsi="Times New Roman" w:cs="Times New Roman"/>
          <w:sz w:val="24"/>
          <w:szCs w:val="24"/>
        </w:rPr>
        <w:t>(2), 103-11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s-de-Almeida, C. H. L., Assis, C. L., Feio, R. N., &amp; Toledo, L. F. (2016). Redescription of the advertisement call of five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Thorop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cycloramphidae), including recordings of rare and endangered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PLOS ON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>(9), e0162617. https://doi.org/10.1371/journal.pone.016261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Nunez, J. J., Rabanal, F. E., &amp; Formas, J. R. (2012). Description of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Eupsop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neobatrachia) from the Valdivian Coastal range, Southern Chile: an integrative taxonomic approach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305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53–68. </w:t>
      </w:r>
      <w:hyperlink r:id="rId12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305.1.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hler, A., &amp; Delorme, M. (2006). Well known does not mean well studied: morphological and molecular support for existence of sibling species in the Javanese gliding frog </w:t>
      </w:r>
      <w:r w:rsidRPr="00723C51">
        <w:rPr>
          <w:rFonts w:ascii="Times New Roman" w:hAnsi="Times New Roman" w:cs="Times New Roman"/>
          <w:i/>
          <w:sz w:val="24"/>
          <w:szCs w:val="24"/>
        </w:rPr>
        <w:t>Rhacophorus reinwardt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Comptes Rendus Biologi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9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86–97. </w:t>
      </w:r>
      <w:hyperlink r:id="rId12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16/j.crvi.2005.11.00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hler, A., Wollenberg, K. C., Grosjean, S., Hendrix, R., Vences, M., Ziegler, T., &amp; Dubois, A. (2011). Sorting out Lalos: description of new species and additional taxonomic data on megophryid frogs from northern Indochina (genus Leptolalax, Megophryidae,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47</w:t>
      </w:r>
      <w:r w:rsidRPr="00723C51">
        <w:rPr>
          <w:rFonts w:ascii="Times New Roman" w:hAnsi="Times New Roman" w:cs="Times New Roman"/>
          <w:sz w:val="24"/>
          <w:szCs w:val="24"/>
        </w:rPr>
        <w:t>, 1-8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hler, A., &amp; Frétey, T. (2014). Going back to rovuma: the frog fauna of a coastal dry forest, and a checklist of the amphibians of Mozambique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East African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3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73–124. </w:t>
      </w:r>
      <w:hyperlink r:id="rId12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982/028.103.020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Ohmer, M. E., Robertson, J. M., &amp; Zamudio, K. R. (2009). Discordance in body size, colour pattern, and advertisement call across genetically distinct populations in a Neotropical anuran (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 ebracc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). </w:t>
      </w:r>
      <w:r w:rsidRPr="00723C51">
        <w:rPr>
          <w:rFonts w:ascii="Times New Roman" w:hAnsi="Times New Roman" w:cs="Times New Roman"/>
          <w:i/>
          <w:sz w:val="24"/>
          <w:szCs w:val="24"/>
        </w:rPr>
        <w:t>Bi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7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298–313. </w:t>
      </w:r>
      <w:hyperlink r:id="rId12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11/j.1095-8312.2009.01210.x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liver, P., Richards, S. J., Tjaturadi, B., &amp; Iskandar, D. (2007). A new large green species of Litoria (Anura: Hylidae) from wester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19</w:t>
      </w:r>
      <w:r w:rsidRPr="00723C51">
        <w:rPr>
          <w:rFonts w:ascii="Times New Roman" w:hAnsi="Times New Roman" w:cs="Times New Roman"/>
          <w:sz w:val="24"/>
          <w:szCs w:val="24"/>
        </w:rPr>
        <w:t>(1), 17-2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liveira, M. E., Paillette, M., Rosa, H. D., &amp; Crespo, E. G. (1991). A natural hybrid between Hyla arborea and Hyla meridionalis detected by mating calls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5–20. </w:t>
      </w:r>
      <w:hyperlink r:id="rId12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3/156853891X00284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liveira, F. F. R., Nascimento, L. B., Eterovick, P. C., &amp; Sazima, I. (2013). Description of the Tadpole and Redescription of the Advertisement Call of Physalaemus evangelistai (Anura, Leiuperidae), with Notes on Its Natural History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>(4), 539-54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liveira Filho, J. C. D., &amp; Giaretta, A. A. (2006). Tadpole and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 albopunct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Microhylidae) from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53</w:t>
      </w:r>
      <w:r w:rsidRPr="00723C51">
        <w:rPr>
          <w:rFonts w:ascii="Times New Roman" w:hAnsi="Times New Roman" w:cs="Times New Roman"/>
          <w:sz w:val="24"/>
          <w:szCs w:val="24"/>
        </w:rPr>
        <w:t>, 63-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liveira Filho, J. C. D., &amp; Giaretta, A. A. (2008). Reproductive behavior of Leptodactylus mystacinus (Anura, Leptodactylidae) with notes on courtship call of other Leptodactylus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Iheringia.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8</w:t>
      </w:r>
      <w:r w:rsidRPr="00723C51">
        <w:rPr>
          <w:rFonts w:ascii="Times New Roman" w:hAnsi="Times New Roman" w:cs="Times New Roman"/>
          <w:sz w:val="24"/>
          <w:szCs w:val="24"/>
        </w:rPr>
        <w:t>(4), 508-5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pazo, D., Velásquez, N., Veloso, A., &amp; Penna, M. (2009). Frequency-modulated vocalizations of eupsophus queulensis(Anura: cycloramph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3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657–664. </w:t>
      </w:r>
      <w:hyperlink r:id="rId12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08-189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rrico, V. G. D., Carvalho-e-Silva, A. M. P. T., &amp; Carvalho-e-Silva, S. P. (2006). Redescription of the advertisement call of Aplastodiscus arildae (Cruz &amp; peixoto) and description of the call of Aplastodiscus weygoldti (Cruz &amp; peixoto) with general notes about the genus in Southeastern Brazil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</w:t>
      </w:r>
      <w:r w:rsidRPr="00723C51">
        <w:rPr>
          <w:rFonts w:ascii="Times New Roman" w:hAnsi="Times New Roman" w:cs="Times New Roman"/>
          <w:sz w:val="24"/>
          <w:szCs w:val="24"/>
        </w:rPr>
        <w:t>(4), 994–1001. https://doi.org/10.1590/S0101-8175200600040000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rtega-Andrade, H. M., Rojas-Soto, O., &amp; Paucar, C. (2013). Novel data on the ecology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ochranella mache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centrolenidae) and the importance of protected areas for this critically endangered glassfrog in the neotropics. </w:t>
      </w:r>
      <w:r w:rsidRPr="00723C51">
        <w:rPr>
          <w:rFonts w:ascii="Times New Roman" w:hAnsi="Times New Roman" w:cs="Times New Roman"/>
          <w:i/>
          <w:sz w:val="24"/>
          <w:szCs w:val="24"/>
        </w:rPr>
        <w:t>PLoS ON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 xml:space="preserve">(12), e81837. </w:t>
      </w:r>
      <w:hyperlink r:id="rId13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371/journal.pone.0081837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rtega-Andrade, H. M., &amp; Ron, S. R. (2013). A new species of small tree frog, genus Dendropsophus (Anura: hylidae) from the eastern Amazon lowlands of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52</w:t>
      </w:r>
      <w:r w:rsidRPr="00723C51">
        <w:rPr>
          <w:rFonts w:ascii="Times New Roman" w:hAnsi="Times New Roman" w:cs="Times New Roman"/>
          <w:sz w:val="24"/>
          <w:szCs w:val="24"/>
        </w:rPr>
        <w:t>(1), 163–178. https://doi.org/10.11646/zootaxa.3652.1.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rtiz, J. C., Ortiz, J. C., Ibarra-Vidal, H., &amp; Formas, J. R. (1989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Eupsop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Contulmo, Nahuelbuta range, southern Chile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2</w:t>
      </w:r>
      <w:r w:rsidRPr="00723C51">
        <w:rPr>
          <w:rFonts w:ascii="Times New Roman" w:hAnsi="Times New Roman" w:cs="Times New Roman"/>
          <w:sz w:val="24"/>
          <w:szCs w:val="24"/>
        </w:rPr>
        <w:t>, 1031–103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spina, O. E., Villanueva-Rivera, L. J., Corrada-Bravo, C. J., &amp; Aide, T. M. (2013). Variable response of anuran calling activity to daily precipitation and temperature: implications for climate change. </w:t>
      </w:r>
      <w:r w:rsidRPr="00723C51">
        <w:rPr>
          <w:rFonts w:ascii="Times New Roman" w:hAnsi="Times New Roman" w:cs="Times New Roman"/>
          <w:i/>
          <w:sz w:val="24"/>
          <w:szCs w:val="24"/>
        </w:rPr>
        <w:t>Ecospher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(4), art47. https://doi.org/10.1890/ES12-00258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Ovaska, K. E., &amp; Caldbeck, J. (1997). Courtship behavior and vocalizations of the frogs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 antill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E. cochranae on the british virgin island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49–155. </w:t>
      </w:r>
      <w:hyperlink r:id="rId13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56534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bijan, M., Gehring, P. S., Koehler, J., Glaw, F., &amp; Vences, M. (2011). A new microendemic frog species of the genus Blommersia (Anura: Mantellidae) from the east coast of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78</w:t>
      </w:r>
      <w:r w:rsidRPr="00723C51">
        <w:rPr>
          <w:rFonts w:ascii="Times New Roman" w:hAnsi="Times New Roman" w:cs="Times New Roman"/>
          <w:sz w:val="24"/>
          <w:szCs w:val="24"/>
        </w:rPr>
        <w:t>(1), 34-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dial, J. M., Gonzáles, L., &amp; De la Riva, I. (2005). A new species of the eleutherodactylus discoidalis group (Anura: leptodactylidae) from andean humid montane forests of bolivi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1</w:t>
      </w:r>
      <w:r w:rsidRPr="00723C51">
        <w:rPr>
          <w:rFonts w:ascii="Times New Roman" w:hAnsi="Times New Roman" w:cs="Times New Roman"/>
          <w:sz w:val="24"/>
          <w:szCs w:val="24"/>
        </w:rPr>
        <w:t>(3), 318–32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dial, J. M., &amp; De la Riva, I. (2005). Rediscovery, redescription, and advertisement call of eleutherodactylus heterodactylus (Miranda Ribeiro, 1937) (Anura: leptodactylidae), and notes on other eleutherodactylu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39</w:t>
      </w:r>
      <w:r w:rsidRPr="00723C51">
        <w:rPr>
          <w:rFonts w:ascii="Times New Roman" w:hAnsi="Times New Roman" w:cs="Times New Roman"/>
          <w:sz w:val="24"/>
          <w:szCs w:val="24"/>
        </w:rPr>
        <w:t>(3), 372–379. https://doi.org/10.1670/191-04A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dial, J. M., Chaparro, J. C., &amp; Riva, I. D. L. (2008). Systematics of Oreobates and the Eleutherodactylus discoidalis species group (Amphibia, anura), based on two mitochondrial DNA genes and external morphology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2</w:t>
      </w:r>
      <w:r w:rsidRPr="00723C51">
        <w:rPr>
          <w:rFonts w:ascii="Times New Roman" w:hAnsi="Times New Roman" w:cs="Times New Roman"/>
          <w:sz w:val="24"/>
          <w:szCs w:val="24"/>
        </w:rPr>
        <w:t>(4), 737–773. https://doi.org/10.1111/j.1096-3642.2007.00372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dial, J. M., &amp; De La Riva, I. (2009). Integrative taxonomy reveals cryptic Amazonian species of Pristimantis (Anura: straboman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5(1)</w:t>
      </w:r>
      <w:r w:rsidRPr="00723C51">
        <w:rPr>
          <w:rFonts w:ascii="Times New Roman" w:hAnsi="Times New Roman" w:cs="Times New Roman"/>
          <w:sz w:val="24"/>
          <w:szCs w:val="24"/>
        </w:rPr>
        <w:t>, 97–122. https://doi.org/10.1111/j.1096-3642.2008.00424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nsonato, A., Ávila, R.W., Kawashita-­Ribeiro, R.A., Morais,D.H. (2011). Advertisement call and new distribution record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psiboas leucochei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47: 55-­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nsonato, A., D.H. Morais, R.W. Ávila, R.A. Kawashita-Ribeiro, C. Strüssmann, and I.A. Martins. 2012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, 1926 (Anura: Leiuperidae) from the state of Mato Grosso, Brazil, with comments on the geographic distribu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 cang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iaretta &amp; Kokubum, 2003. Zootaxa 3523:49–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nsonato, A., Strüssmann, C., Mudrek, J. R., &amp; Martins, I. A. (2013). Morphometric and bioacoustic data on three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, 1926 (Anura: Leptodactylidae: Leiuperinae) described from Chapada dos Guimarães, Mato Grosso, Brazil, with the revalidation of Pseudopaludicola ameghini (Cope, 1887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20</w:t>
      </w:r>
      <w:r w:rsidRPr="00723C51">
        <w:rPr>
          <w:rFonts w:ascii="Times New Roman" w:hAnsi="Times New Roman" w:cs="Times New Roman"/>
          <w:sz w:val="24"/>
          <w:szCs w:val="24"/>
        </w:rPr>
        <w:t>(1), 147-1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Parker, H.W. (1934):A monograph of the frogs of the family Microhylidae. Trustees of the British Museum, 1-2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rker, H. W. (1936). The amphibians of the mamfe division, cameroons. –i. Zoogeography and systematics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Zoological Society of Lond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6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35–163. </w:t>
      </w:r>
      <w:hyperlink r:id="rId13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11/j.1096-3642.1936.tb02284.x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ssmore, N. I., &amp; Carruthers, V. C. (1975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Tomopter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Ranidae) from the Kruger National Park, with notes on related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Koedoe. Pretor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>, 31–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avan, D., Narvaes, P., &amp; Rodrigues, M. T. (2001). A new species of leptodactlid frog from the Atlantic forests of southeastern Brazil with notes on the status and on the specia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od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ecies groups. </w:t>
      </w:r>
      <w:r w:rsidRPr="00723C51">
        <w:rPr>
          <w:rFonts w:ascii="Times New Roman" w:hAnsi="Times New Roman" w:cs="Times New Roman"/>
          <w:i/>
          <w:sz w:val="24"/>
          <w:szCs w:val="24"/>
        </w:rPr>
        <w:t>Papéis Avuls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41: 407–42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loso, P. L. V., &amp; Sturaro, M. J. (2008). A new species of narrow-mouthed frog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Méhelÿ 1904 (Anura, Microhylidae) from the Amazonian rainforest of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47</w:t>
      </w:r>
      <w:r w:rsidRPr="00723C51">
        <w:rPr>
          <w:rFonts w:ascii="Times New Roman" w:hAnsi="Times New Roman" w:cs="Times New Roman"/>
          <w:sz w:val="24"/>
          <w:szCs w:val="24"/>
        </w:rPr>
        <w:t>, 39-5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loso, P. L., Sturaro, M. J., Forlani, M. C., Gaucher, P., Motta, A. P., &amp; Wheeler, W. C. (2014). Phylogeny, taxonomic revision, and character evolution of the genera Chiasmocleis and Syncope (Anura, Microhylidae) in Amazonia, with descriptions of three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Bulletin of the American Museum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6</w:t>
      </w:r>
      <w:r w:rsidRPr="00723C51">
        <w:rPr>
          <w:rFonts w:ascii="Times New Roman" w:hAnsi="Times New Roman" w:cs="Times New Roman"/>
          <w:sz w:val="24"/>
          <w:szCs w:val="24"/>
        </w:rPr>
        <w:t>(1), 1-1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ngilley, R. K. (1971). Calling and associated behaviour of some species of Pseudophryne (Anur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3</w:t>
      </w:r>
      <w:r w:rsidRPr="00723C51">
        <w:rPr>
          <w:rFonts w:ascii="Times New Roman" w:hAnsi="Times New Roman" w:cs="Times New Roman"/>
          <w:sz w:val="24"/>
          <w:szCs w:val="24"/>
        </w:rPr>
        <w:t>(1), 73-9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nna, M., &amp; Meier, A. (2011). Vocal strategies in confronting interfering sounds by a frog from the southern temperate forest, batrachyla antartandica: frog vocal strategies under interference. </w:t>
      </w:r>
      <w:r w:rsidRPr="00723C51">
        <w:rPr>
          <w:rFonts w:ascii="Times New Roman" w:hAnsi="Times New Roman" w:cs="Times New Roman"/>
          <w:i/>
          <w:sz w:val="24"/>
          <w:szCs w:val="24"/>
        </w:rPr>
        <w:t>Eth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7</w:t>
      </w:r>
      <w:r w:rsidRPr="00723C51">
        <w:rPr>
          <w:rFonts w:ascii="Times New Roman" w:hAnsi="Times New Roman" w:cs="Times New Roman"/>
          <w:sz w:val="24"/>
          <w:szCs w:val="24"/>
        </w:rPr>
        <w:t>(12), 1147–1157. https://doi.org/10.1111/j.1439-0310.2011.01973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nna, M., &amp; Solís, R. (1998). Frog call intensities and sound propagation in the South American temperate forest region. </w:t>
      </w:r>
      <w:r w:rsidRPr="00723C51">
        <w:rPr>
          <w:rFonts w:ascii="Times New Roman" w:hAnsi="Times New Roman" w:cs="Times New Roman"/>
          <w:i/>
          <w:sz w:val="24"/>
          <w:szCs w:val="24"/>
        </w:rPr>
        <w:t>Behavioral Ecology and Socio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2</w:t>
      </w:r>
      <w:r w:rsidRPr="00723C51">
        <w:rPr>
          <w:rFonts w:ascii="Times New Roman" w:hAnsi="Times New Roman" w:cs="Times New Roman"/>
          <w:sz w:val="24"/>
          <w:szCs w:val="24"/>
        </w:rPr>
        <w:t>(6), 371–381. https://doi.org/10.1007/s00265005045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nna, M., &amp; Veloso, A. (1990). Vocal diversity in frogs of the south american temperate forest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23–33. </w:t>
      </w:r>
      <w:hyperlink r:id="rId13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564285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reira, E. G., &amp; Nascimento, L. B. (2004). Descrição da vocalização e do girino de Pseudopaludicola mineira Lobo, 1994, com notas sobre a morfologia de adultos 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2</w:t>
      </w:r>
      <w:r w:rsidRPr="00723C51">
        <w:rPr>
          <w:rFonts w:ascii="Times New Roman" w:hAnsi="Times New Roman" w:cs="Times New Roman"/>
          <w:sz w:val="24"/>
          <w:szCs w:val="24"/>
        </w:rPr>
        <w:t>(3), 233-2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reyra, M. O., Borteiro, C., Baldo, D., Kolenc, F., &amp; Conte, C. E. (2012). Advertisement call of the closely related specie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Scinax aromothyella </w:t>
      </w:r>
      <w:r w:rsidRPr="00723C51">
        <w:rPr>
          <w:rFonts w:ascii="Times New Roman" w:hAnsi="Times New Roman" w:cs="Times New Roman"/>
          <w:sz w:val="24"/>
          <w:szCs w:val="24"/>
        </w:rPr>
        <w:t xml:space="preserve">Faivovich 2005 and S. berthae (Barrio 1962), with comments on the complex calls in the S. catharinae group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Jour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2), 133-13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res, J., &amp; Simon, J. E. (2012). Physalaemus maximus Feio, Pombal Jr. and Caramaschi, 1999 (Anura: Leiuperidae): distribution extension and advertisement call. </w:t>
      </w:r>
      <w:r w:rsidRPr="00723C51">
        <w:rPr>
          <w:rFonts w:ascii="Times New Roman" w:hAnsi="Times New Roman" w:cs="Times New Roman"/>
          <w:i/>
          <w:sz w:val="24"/>
          <w:szCs w:val="24"/>
        </w:rPr>
        <w:t>Check 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(3), 507-50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erez-Peña, P. E., Chavez, G., Twomey, E., &amp; Brown, J. L. (2010). Two new species of Ranitomeya (Anura: dendrobatidae) from eastern Amazonia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39</w:t>
      </w:r>
      <w:r w:rsidRPr="00723C51">
        <w:rPr>
          <w:rFonts w:ascii="Times New Roman" w:hAnsi="Times New Roman" w:cs="Times New Roman"/>
          <w:sz w:val="24"/>
          <w:szCs w:val="24"/>
        </w:rPr>
        <w:t>(1), 1–2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ckersgill, M. (2005). The taxonomy and ethology of the Afrixalus stuhlmanni complex (Anura: Hyperoli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teenstrup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</w:t>
      </w:r>
      <w:r w:rsidRPr="00723C51">
        <w:rPr>
          <w:rFonts w:ascii="Times New Roman" w:hAnsi="Times New Roman" w:cs="Times New Roman"/>
          <w:sz w:val="24"/>
          <w:szCs w:val="24"/>
        </w:rPr>
        <w:t>(1), 1-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ckersgill, M. (2007). </w:t>
      </w:r>
      <w:r w:rsidRPr="00723C51">
        <w:rPr>
          <w:rFonts w:ascii="Times New Roman" w:hAnsi="Times New Roman" w:cs="Times New Roman"/>
          <w:i/>
          <w:sz w:val="24"/>
          <w:szCs w:val="24"/>
        </w:rPr>
        <w:t>Frog search results of expeditions to southern and eastern africa</w:t>
      </w:r>
      <w:r w:rsidRPr="00723C51">
        <w:rPr>
          <w:rFonts w:ascii="Times New Roman" w:hAnsi="Times New Roman" w:cs="Times New Roman"/>
          <w:sz w:val="24"/>
          <w:szCs w:val="24"/>
        </w:rPr>
        <w:t>. Frankfurt am Main; Lanesboro, Minn.: Serpent’s Tale NHBD / Edition Chimaira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menta, B. V., &amp; Cruz, C. A. G. (2004). The tadpole and advertisement call of Physalaemus aguirrei Bokermann, 1966 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>(2), 197-20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menta, B. V., Cruz, C. A. G., &amp; Silvano, D. L. (2005). A new species of the genus Physalaemus Fitzinger, 1826 (Anura, Leptodactylidae) from the Atlantic Rain Forest of south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</w:t>
      </w:r>
      <w:r w:rsidRPr="00723C51">
        <w:rPr>
          <w:rFonts w:ascii="Times New Roman" w:hAnsi="Times New Roman" w:cs="Times New Roman"/>
          <w:sz w:val="24"/>
          <w:szCs w:val="24"/>
        </w:rPr>
        <w:t>(2), 201-21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menta, B. V. S., Nunes, I., &amp; Cruz, C. A. G. (2007). Notes on the poorly known phyllomedusine frog </w:t>
      </w:r>
      <w:r w:rsidRPr="00723C51">
        <w:rPr>
          <w:rFonts w:ascii="Times New Roman" w:hAnsi="Times New Roman" w:cs="Times New Roman"/>
          <w:i/>
          <w:sz w:val="24"/>
          <w:szCs w:val="24"/>
        </w:rPr>
        <w:t>Hylomantis aspe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Peters, 1872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206–214. </w:t>
      </w:r>
      <w:hyperlink r:id="rId13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994/1808-9798(2007)2[206:NOTPKP]2.0.CO;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menta, B. V., Wachlevski, M., &amp; Cruz, C. A. G. (2008). Morphological and Acoustical Variation, Geographic Distribution, and Conservation Status of the Spinythumb Frog Crossodactylus bokermanni (Anura, Hylod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2</w:t>
      </w:r>
      <w:r w:rsidRPr="00723C51">
        <w:rPr>
          <w:rFonts w:ascii="Times New Roman" w:hAnsi="Times New Roman" w:cs="Times New Roman"/>
          <w:sz w:val="24"/>
          <w:szCs w:val="24"/>
        </w:rPr>
        <w:t>(3), 481-49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menta, B. V. S., Napoli, M. F., &amp; Haddad, C. F. B. (2009). A new species of casque-headed tree frog,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Aparasphenodon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 (Amphibia: Anura: Hylidae), from the Atlantic Rainforest of south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123</w:t>
      </w:r>
      <w:r w:rsidRPr="00723C51">
        <w:rPr>
          <w:rFonts w:ascii="Times New Roman" w:hAnsi="Times New Roman" w:cs="Times New Roman"/>
          <w:sz w:val="24"/>
          <w:szCs w:val="24"/>
        </w:rPr>
        <w:t>, 46–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nheiro, P. D. P., Pezzuti, T. L., &amp; Garcia, P. C. de A. (2012). The Tadpole and Vocalization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psiboas polytaen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(Cope, 1870) (Anura, hylidae, hylinae)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2), 123–133. https://doi.org/10.2994/057.007.020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nheiro, P. D. P., Taucce, P. P. G., Leite, F. S. F., &amp; Garcia, P. C. D. A. (2014). The advertisement call of the endemic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Bokermannohyla martins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Bokermann, 1964) (Anura: hylidae) from southern Espinhaço range,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15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147–150. </w:t>
      </w:r>
      <w:hyperlink r:id="rId13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815.1.1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irani, R. M., Mângia, S., Santana, D. J., Assis, B. D., &amp; Feio, R. N. (2010). Rediscovery, distribution extension and natural history notes of Hylodes babax (Anura, Hylodidae) with comments on southeastern Brazil biogeography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>(2), 83-8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, J. P., Sazima, I., &amp; Haddad, C. F. B. (1994). Breeding behavior of the pumpkin toadlet, Brachycephalus ephippium (Brachycepha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516–519. </w:t>
      </w:r>
      <w:hyperlink r:id="rId13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56497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 Jr., J.P.; R.P. Bastos &amp; C.F.B. Haddad. (1995). Vocalizações de algumas espécies do gênero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Scinax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, Hylidae) do sudeste do Brasil e comentários taxonômicos. Naturalia, </w:t>
      </w:r>
      <w:r w:rsidRPr="00723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sz w:val="24"/>
          <w:szCs w:val="24"/>
        </w:rPr>
        <w:t xml:space="preserve">20: 213-225. </w:t>
      </w:r>
      <w:hyperlink r:id="rId13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repositorio.bc.ufg.br/xmlui/handle/ri/1214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 Jr., J. P., &amp; Bastos, R. P. (1998). Nova espé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Laurenti, 1768 do centro-oeste brasileiro e a posição taxonômica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microcephala werneri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chran, 1952 e </w:t>
      </w:r>
      <w:r w:rsidRPr="00723C51">
        <w:rPr>
          <w:rFonts w:ascii="Times New Roman" w:hAnsi="Times New Roman" w:cs="Times New Roman"/>
          <w:i/>
          <w:sz w:val="24"/>
          <w:szCs w:val="24"/>
        </w:rPr>
        <w:t>H. microcephala meridi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B. Lutz, 1952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oletim do Museu Nacional (N.S.) Zoologia</w:t>
      </w:r>
      <w:r w:rsidRPr="00723C51">
        <w:rPr>
          <w:rFonts w:ascii="Times New Roman" w:hAnsi="Times New Roman" w:cs="Times New Roman"/>
          <w:sz w:val="24"/>
          <w:szCs w:val="24"/>
        </w:rPr>
        <w:t>, 1998, 3901–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 Jr, J. P., &amp; Haddad, C. F. (1999).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aratelmatob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with descriptions of two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>, 1014-102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 Jr, J. P., Feio, R. N., &amp; Haddad, C. F. (2002). A new species of torrent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Hylod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8</w:t>
      </w:r>
      <w:r w:rsidRPr="00723C51">
        <w:rPr>
          <w:rFonts w:ascii="Times New Roman" w:hAnsi="Times New Roman" w:cs="Times New Roman"/>
          <w:sz w:val="24"/>
          <w:szCs w:val="24"/>
        </w:rPr>
        <w:t>(4), 462-47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 Jr, J. P., &amp; Bastos, R. P. (2003). Vocalizations of Scinax perpusillus (A. Lutz &amp; B. Lutz) and S. arduous Peixoto (Anura, Hylidae), with taxonomic comments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</w:t>
      </w:r>
      <w:r w:rsidRPr="00723C51">
        <w:rPr>
          <w:rFonts w:ascii="Times New Roman" w:hAnsi="Times New Roman" w:cs="Times New Roman"/>
          <w:sz w:val="24"/>
          <w:szCs w:val="24"/>
        </w:rPr>
        <w:t>(4), 607-61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 Jr, J. P., Carvalho Jr, R. R., Canelas, M. A. S., &amp; Bastos, R. P. (2010). A new Scinax of the S. catharinae species group from Central Brazil (Amphibia: 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7</w:t>
      </w:r>
      <w:r w:rsidRPr="00723C51">
        <w:rPr>
          <w:rFonts w:ascii="Times New Roman" w:hAnsi="Times New Roman" w:cs="Times New Roman"/>
          <w:sz w:val="24"/>
          <w:szCs w:val="24"/>
        </w:rPr>
        <w:t>(5), 795-80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mbal Jr, J. P., Bilate, M., Gambale, P. G., Signorelli, L., &amp; Bastos, R. P. (2011). A new miniature treefrog of the Scinax ruber clade from the Cerrado of central Brazil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7</w:t>
      </w:r>
      <w:r w:rsidRPr="00723C51">
        <w:rPr>
          <w:rFonts w:ascii="Times New Roman" w:hAnsi="Times New Roman" w:cs="Times New Roman"/>
          <w:sz w:val="24"/>
          <w:szCs w:val="24"/>
        </w:rPr>
        <w:t>(3), 288-299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rter, K. R. (1962). Mating calls and noteworthy collections of some mexican amphibian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>(3), 165–17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rter, K. R. (1966). Mating calls of six mexican and central american toads (Genus Bufo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1), 60–6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yarkov, N. A., Jr., Orlov,  N. L., Moiseeva, A. V., Pawangkhanant, P., Ruangsuwan, T., Vassilieva, A. B., Galoyan, E. A., Nguyen, T. T., &amp; Gogoleva, S. I. (2015). Sorting out Moss Frogs: mtDNA data on taxonomic diversity and phylogenetic relationships of the Indochinese species of the genus Theloderma (Anura, Rhacopho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ussi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, 241–28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oyarkov Jr, N. A., Van Duong, T., Orlov, N. L., Gogoleva, S. S., Vassilieva, A. B., Nguyen, L. T., &amp; Mahony, S. (2017). Molecular, morphological and acoustic assessment of the genus Ophryophryne (Anura, Megophryidae) from Langbian Plateau, southern Vietnam, with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Keys</w:t>
      </w:r>
      <w:r w:rsidRPr="00723C51">
        <w:rPr>
          <w:rFonts w:ascii="Times New Roman" w:hAnsi="Times New Roman" w:cs="Times New Roman"/>
          <w:sz w:val="24"/>
          <w:szCs w:val="24"/>
        </w:rPr>
        <w:t>, (672), 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ado, G., Borgo, J. H., Abrunhosa, P. A., &amp; Wogel, H. (2003). Comportamento reprodutivo, vocalização e redescrição do girino de </w:t>
      </w:r>
      <w:r w:rsidRPr="00723C51">
        <w:rPr>
          <w:rFonts w:ascii="Times New Roman" w:hAnsi="Times New Roman" w:cs="Times New Roman"/>
          <w:i/>
          <w:sz w:val="24"/>
          <w:szCs w:val="24"/>
        </w:rPr>
        <w:t>Phrynohyas mesophae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Hensel, 1867) do Sudeste do Brasil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Boletim do Museu Nacional, Nova Série,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10</w:t>
      </w:r>
      <w:r w:rsidRPr="00723C51">
        <w:rPr>
          <w:rFonts w:ascii="Times New Roman" w:hAnsi="Times New Roman" w:cs="Times New Roman"/>
          <w:sz w:val="24"/>
          <w:szCs w:val="24"/>
        </w:rPr>
        <w:t>, 1-1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ado, G. M. and J. P. Pombal-Jr. (2008). Espécies de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, 1920 com apêndices palpebrais (Anura; Cycloramph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e Zoologia</w:t>
      </w:r>
      <w:r w:rsidRPr="00723C51">
        <w:rPr>
          <w:rFonts w:ascii="Times New Roman" w:hAnsi="Times New Roman" w:cs="Times New Roman"/>
          <w:sz w:val="24"/>
          <w:szCs w:val="24"/>
        </w:rPr>
        <w:t>, 39(1): 1–8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eininger, D., Böckle, M., &amp; Hödl, W. (2007). Comparison between anuran acoustic communities of two habitat types in the Danum Valley Conservation Area, Sabah, Malaysia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3</w:t>
      </w:r>
      <w:r w:rsidRPr="00723C51">
        <w:rPr>
          <w:rFonts w:ascii="Times New Roman" w:hAnsi="Times New Roman" w:cs="Times New Roman"/>
          <w:sz w:val="24"/>
          <w:szCs w:val="24"/>
        </w:rPr>
        <w:t>, 129–1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eininger, D., Boeckle, M., Freudmann, A., Starnberger, I., Sztatecsny, M., &amp; Hödl, W. (2013). Multimodal signaling in the small torrent frog (Micrixalus saxicola) in a complex acoustic environment. </w:t>
      </w:r>
      <w:r w:rsidRPr="00723C51">
        <w:rPr>
          <w:rFonts w:ascii="Times New Roman" w:hAnsi="Times New Roman" w:cs="Times New Roman"/>
          <w:i/>
          <w:sz w:val="24"/>
          <w:szCs w:val="24"/>
        </w:rPr>
        <w:t>Behavioral Ecology and Socio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7</w:t>
      </w:r>
      <w:r w:rsidRPr="00723C51">
        <w:rPr>
          <w:rFonts w:ascii="Times New Roman" w:hAnsi="Times New Roman" w:cs="Times New Roman"/>
          <w:sz w:val="24"/>
          <w:szCs w:val="24"/>
        </w:rPr>
        <w:t>(9), 1449-145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ice, D. S. (1994). Observations on the ecology and vocalization of Xenorhina oxycephala (Schlegel),(Anura: Microhylidae) of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Science in New Guine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</w:t>
      </w:r>
      <w:r w:rsidRPr="00723C51">
        <w:rPr>
          <w:rFonts w:ascii="Times New Roman" w:hAnsi="Times New Roman" w:cs="Times New Roman"/>
          <w:sz w:val="24"/>
          <w:szCs w:val="24"/>
        </w:rPr>
        <w:t>(2), 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igioni, C. M., and J. A. Langone. (2000). Una nueva especie de </w:t>
      </w:r>
      <w:r w:rsidRPr="00723C51">
        <w:rPr>
          <w:rFonts w:ascii="Times New Roman" w:hAnsi="Times New Roman" w:cs="Times New Roman"/>
          <w:i/>
          <w:sz w:val="24"/>
          <w:szCs w:val="24"/>
        </w:rPr>
        <w:t>Melanophrynisc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allardo, 1961, de Argentina y Paraguay (Amphibia, Anura,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municaciones Zoológicas del Museo de Historia Natural de Montevideo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>, 1–1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iti, H., Roshmi, R. S., Ramya, B., Sudhira, H. S., Ravikanth, G., Aravind, N. A., &amp; Gururaja, K. V. (2016). Integrative taxonomic approach for describing a new cryptic species of bush frog (Raorchestes: anura: rhacophoridae) from the western ghats,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PLOS ON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>(3), e0149382. https://doi.org/10.1371/journal.pone.014938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rovete, D. B., Garey, M. V., Toledo, L. F., Nascimento, J., Lourenço, L. B., Rossa-Feres, D. D. C., &amp; Haddad, C. F. (2012). Redescription of Physalaemus barrioi (Anura: Leiupe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12</w:t>
      </w:r>
      <w:r w:rsidRPr="00723C51">
        <w:rPr>
          <w:rFonts w:ascii="Times New Roman" w:hAnsi="Times New Roman" w:cs="Times New Roman"/>
          <w:sz w:val="24"/>
          <w:szCs w:val="24"/>
        </w:rPr>
        <w:t>(3), 507-5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ugliese, A., Pombal Jr, J. P., &amp; Sazima, I. (2004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from rocky montane fields of the Serra do Cipó,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88</w:t>
      </w:r>
      <w:r w:rsidRPr="00723C51">
        <w:rPr>
          <w:rFonts w:ascii="Times New Roman" w:hAnsi="Times New Roman" w:cs="Times New Roman"/>
          <w:sz w:val="24"/>
          <w:szCs w:val="24"/>
        </w:rPr>
        <w:t>(1), 1-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Pugliese, A., Baeta, D., &amp; Pombal Jr, J. P. (2009). A new species of Scinax (Anura: Hylidae) from rocky montane fields in southeastern and central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69</w:t>
      </w:r>
      <w:r w:rsidRPr="00723C51">
        <w:rPr>
          <w:rFonts w:ascii="Times New Roman" w:hAnsi="Times New Roman" w:cs="Times New Roman"/>
          <w:sz w:val="24"/>
          <w:szCs w:val="24"/>
        </w:rPr>
        <w:t>, 53-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ao, D. Q., Wilkinson, J. A., &amp; Zhang, M. W. (2006). A new species of the genus Vibrissaphora (Anura: Megophryidae) from Yunnan Province, Chin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2</w:t>
      </w:r>
      <w:r w:rsidRPr="00723C51">
        <w:rPr>
          <w:rFonts w:ascii="Times New Roman" w:hAnsi="Times New Roman" w:cs="Times New Roman"/>
          <w:sz w:val="24"/>
          <w:szCs w:val="24"/>
        </w:rPr>
        <w:t>(1), 90-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eynolds, R. P., &amp; Foster, M. S. (1992). Four new species of frogs and one new species of snake from the chapare region of bolivia, with notes on other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Monograph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</w:t>
      </w:r>
      <w:r w:rsidRPr="00723C51">
        <w:rPr>
          <w:rFonts w:ascii="Times New Roman" w:hAnsi="Times New Roman" w:cs="Times New Roman"/>
          <w:sz w:val="24"/>
          <w:szCs w:val="24"/>
        </w:rPr>
        <w:t xml:space="preserve">, 83–104. </w:t>
      </w:r>
      <w:hyperlink r:id="rId13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307/146696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 (2001). A new species of torrent-dwelling frog (Anura: Hylidae: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</w:t>
      </w:r>
      <w:r w:rsidRPr="00723C51">
        <w:rPr>
          <w:rFonts w:ascii="Times New Roman" w:hAnsi="Times New Roman" w:cs="Times New Roman"/>
          <w:sz w:val="24"/>
          <w:szCs w:val="24"/>
        </w:rPr>
        <w:t>) from the mountains of Indonesian New Guinea (West Papua). Memoirs of the Queensland Museum 46: 733–7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, G. R. Johnston, and T. C. Burton. (1994). A remarkable new </w:t>
      </w:r>
      <w:r w:rsidRPr="00723C51">
        <w:rPr>
          <w:rFonts w:ascii="Times New Roman" w:hAnsi="Times New Roman" w:cs="Times New Roman"/>
          <w:i/>
          <w:sz w:val="24"/>
          <w:szCs w:val="24"/>
        </w:rPr>
        <w:t>Asterophryi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crohylid frog from the mountains of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Memoirs of the Queensland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 37: 281–28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, &amp; Iskandar, D. T. (2001). A new species of tree frog (Anura, Hylidae, Litoria) from the mountains of Irian Jaya, Indonesia. </w:t>
      </w:r>
      <w:r w:rsidRPr="00723C51">
        <w:rPr>
          <w:rFonts w:ascii="Times New Roman" w:hAnsi="Times New Roman" w:cs="Times New Roman"/>
          <w:i/>
          <w:sz w:val="24"/>
          <w:szCs w:val="24"/>
        </w:rPr>
        <w:t>Aly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>(3-4), 141-15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J., Oliver, P., Dahl, C., and Tjaturadi, B. (2006). A new species of large green treefrog (Anura: Hylidae: Litoria) from norther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 1208: 57-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, and P. M. Oliver. (2006). A new species of torrent-dwelling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 from the Kikori Integrated Conservation and Development Project area, Papua New Guinea. Salamandra 42: 231–2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, &amp; Oliver, P. M. (2007). a new species of Hylophorbus (anura, Microhylidae) from the Huon Peninsula, Papua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Zoosystematics and Evolut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3</w:t>
      </w:r>
      <w:r w:rsidRPr="00723C51">
        <w:rPr>
          <w:rFonts w:ascii="Times New Roman" w:hAnsi="Times New Roman" w:cs="Times New Roman"/>
          <w:sz w:val="24"/>
          <w:szCs w:val="24"/>
        </w:rPr>
        <w:t>(S1), 83-8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, &amp; Oliver, P. M. (2010). A new scansorial species of Cophixalus (Anura: Microhylidae) from the Kikori River basin, Papua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4</w:t>
      </w:r>
      <w:r w:rsidRPr="00723C51">
        <w:rPr>
          <w:rFonts w:ascii="Times New Roman" w:hAnsi="Times New Roman" w:cs="Times New Roman"/>
          <w:sz w:val="24"/>
          <w:szCs w:val="24"/>
        </w:rPr>
        <w:t>(4), 555-5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, and D. T. Iskandar. (2000). A new minute </w:t>
      </w:r>
      <w:r w:rsidRPr="00723C51">
        <w:rPr>
          <w:rFonts w:ascii="Times New Roman" w:hAnsi="Times New Roman" w:cs="Times New Roman"/>
          <w:i/>
          <w:sz w:val="24"/>
          <w:szCs w:val="24"/>
        </w:rPr>
        <w:t>Ore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icrohylidae) from the mountains of Irian Jaya, Indonesia. </w:t>
      </w:r>
      <w:r w:rsidRPr="00723C51">
        <w:rPr>
          <w:rFonts w:ascii="Times New Roman" w:hAnsi="Times New Roman" w:cs="Times New Roman"/>
          <w:i/>
          <w:sz w:val="24"/>
          <w:szCs w:val="24"/>
        </w:rPr>
        <w:t>Raffles Bulletin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48: 257–2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chards, S. J., Hoskin, C. J., Cunningham, M. J., McDonald, K., &amp; Donnellan, S. C. (2010) </w:t>
      </w:r>
      <w:hyperlink r:id="rId139">
        <w:r w:rsidRPr="00723C51">
          <w:rPr>
            <w:rFonts w:ascii="Times New Roman" w:hAnsi="Times New Roman" w:cs="Times New Roman"/>
            <w:sz w:val="24"/>
            <w:szCs w:val="24"/>
          </w:rPr>
          <w:t>Taxonomic re-assessment of the Australian and New Guinean green-eyed treefrogs Litoria eucnemis,</w:t>
        </w:r>
      </w:hyperlink>
      <w:hyperlink r:id="rId140">
        <w:r w:rsidRPr="00723C51">
          <w:rPr>
            <w:rFonts w:ascii="Times New Roman" w:hAnsi="Times New Roman" w:cs="Times New Roman"/>
            <w:i/>
            <w:sz w:val="24"/>
            <w:szCs w:val="24"/>
          </w:rPr>
          <w:t xml:space="preserve"> L. genimaculata</w:t>
        </w:r>
      </w:hyperlink>
      <w:hyperlink r:id="rId141">
        <w:r w:rsidRPr="00723C51">
          <w:rPr>
            <w:rFonts w:ascii="Times New Roman" w:hAnsi="Times New Roman" w:cs="Times New Roman"/>
            <w:sz w:val="24"/>
            <w:szCs w:val="24"/>
          </w:rPr>
          <w:t xml:space="preserve"> and </w:t>
        </w:r>
      </w:hyperlink>
      <w:hyperlink r:id="rId142">
        <w:r w:rsidRPr="00723C51">
          <w:rPr>
            <w:rFonts w:ascii="Times New Roman" w:hAnsi="Times New Roman" w:cs="Times New Roman"/>
            <w:i/>
            <w:sz w:val="24"/>
            <w:szCs w:val="24"/>
          </w:rPr>
          <w:t>L. serrata</w:t>
        </w:r>
      </w:hyperlink>
      <w:hyperlink r:id="rId143">
        <w:r w:rsidRPr="00723C51">
          <w:rPr>
            <w:rFonts w:ascii="Times New Roman" w:hAnsi="Times New Roman" w:cs="Times New Roman"/>
            <w:sz w:val="24"/>
            <w:szCs w:val="24"/>
          </w:rPr>
          <w:t xml:space="preserve"> (Anura: Hylidae).</w:t>
        </w:r>
      </w:hyperlink>
      <w:r w:rsidRPr="00723C51">
        <w:rPr>
          <w:rFonts w:ascii="Times New Roman" w:hAnsi="Times New Roman" w:cs="Times New Roman"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2391. pp. 33-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íos-López, N., &amp; Thomas, R. (2007). A new palustrine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ptodactylidae) from Puerto Rico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12</w:t>
      </w:r>
      <w:r w:rsidRPr="00723C51">
        <w:rPr>
          <w:rFonts w:ascii="Times New Roman" w:hAnsi="Times New Roman" w:cs="Times New Roman"/>
          <w:sz w:val="24"/>
          <w:szCs w:val="24"/>
        </w:rPr>
        <w:t>, 51–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íos-López, N., &amp; Villanueva, L. J. (2013). Acoustic characteristics of a native anuran (Amphibia) assemblage in a palustrine herbaceous wetland from Puerto Rico. </w:t>
      </w:r>
      <w:r w:rsidRPr="00723C51">
        <w:rPr>
          <w:rFonts w:ascii="Times New Roman" w:hAnsi="Times New Roman" w:cs="Times New Roman"/>
          <w:i/>
          <w:sz w:val="24"/>
          <w:szCs w:val="24"/>
        </w:rPr>
        <w:t>Life: The Excitement of 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</w:t>
      </w:r>
      <w:r w:rsidRPr="00723C51">
        <w:rPr>
          <w:rFonts w:ascii="Times New Roman" w:hAnsi="Times New Roman" w:cs="Times New Roman"/>
          <w:sz w:val="24"/>
          <w:szCs w:val="24"/>
        </w:rPr>
        <w:t>(2):118–13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íos-López, N., Flores-Rodríguez, Y. M., Agosto-Torres, E., Vicéns-López, C., &amp; Hernández-Muñíz, R. M. (2015). Life history observations on the Melodious Coqui, </w:t>
      </w:r>
      <w:r w:rsidRPr="00723C51">
        <w:rPr>
          <w:rFonts w:ascii="Times New Roman" w:hAnsi="Times New Roman" w:cs="Times New Roman"/>
          <w:i/>
          <w:sz w:val="24"/>
          <w:szCs w:val="24"/>
        </w:rPr>
        <w:t>Eleutherodactylus wightman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Eleutherodactylidae), from Puerto Rico: double clutches and adult predation by the Yellow-Chinned Anole, </w:t>
      </w:r>
      <w:r w:rsidRPr="00723C51">
        <w:rPr>
          <w:rFonts w:ascii="Times New Roman" w:hAnsi="Times New Roman" w:cs="Times New Roman"/>
          <w:i/>
          <w:sz w:val="24"/>
          <w:szCs w:val="24"/>
        </w:rPr>
        <w:t>Anolis gundlach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Squamata: Dactylo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Life: The Excitement of 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</w:t>
      </w:r>
      <w:r w:rsidRPr="00723C51">
        <w:rPr>
          <w:rFonts w:ascii="Times New Roman" w:hAnsi="Times New Roman" w:cs="Times New Roman"/>
          <w:sz w:val="24"/>
          <w:szCs w:val="24"/>
        </w:rPr>
        <w:t>(2), 137–14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ivero, J. A. (1969). On the identity and relationship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a luteocell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Roux (Amphibia, Salientia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5</w:t>
      </w:r>
      <w:r w:rsidRPr="00723C51">
        <w:rPr>
          <w:rFonts w:ascii="Times New Roman" w:hAnsi="Times New Roman" w:cs="Times New Roman"/>
          <w:sz w:val="24"/>
          <w:szCs w:val="24"/>
        </w:rPr>
        <w:t>, 126–13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o, I.J. &amp; Ávila, R.W. (2013) The advertisement call of Phyllodytes gyrinaethes Peixoto, Caramaschi &amp; Freire, 2003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3669 (2), 193–196. </w:t>
      </w:r>
      <w:hyperlink r:id="rId14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dx.doi.org/10.11646/zootaxa.3669.2.1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o, I. J., Cardozo, D., &amp; Avila, R. W. (2013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Leiuperidae) from western Piauí State, northeast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36</w:t>
      </w:r>
      <w:r w:rsidRPr="00723C51">
        <w:rPr>
          <w:rFonts w:ascii="Times New Roman" w:hAnsi="Times New Roman" w:cs="Times New Roman"/>
          <w:sz w:val="24"/>
          <w:szCs w:val="24"/>
        </w:rPr>
        <w:t>(2), 348-36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s JD. (1981) Terrestrial breeding in the Australian leptodactylid frog </w:t>
      </w:r>
      <w:r w:rsidRPr="00723C51">
        <w:rPr>
          <w:rFonts w:ascii="Times New Roman" w:hAnsi="Times New Roman" w:cs="Times New Roman"/>
          <w:i/>
          <w:sz w:val="24"/>
          <w:szCs w:val="24"/>
        </w:rPr>
        <w:t>Myobatrachus gould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Gray). </w:t>
      </w:r>
      <w:r w:rsidRPr="00723C51">
        <w:rPr>
          <w:rFonts w:ascii="Times New Roman" w:hAnsi="Times New Roman" w:cs="Times New Roman"/>
          <w:i/>
          <w:sz w:val="24"/>
          <w:szCs w:val="24"/>
        </w:rPr>
        <w:t>Wildlife Research</w:t>
      </w:r>
      <w:r w:rsidRPr="00723C51">
        <w:rPr>
          <w:rFonts w:ascii="Times New Roman" w:hAnsi="Times New Roman" w:cs="Times New Roman"/>
          <w:sz w:val="24"/>
          <w:szCs w:val="24"/>
        </w:rPr>
        <w:t>, 8:451–46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s, J. D. (1984). Terrestrial Egg Deposition and Direct Development in Arenophyrne rotunda Tyler, a Myobatrachid Frog from Coastal Sand Dunes at Shark Bay, W. A. </w:t>
      </w:r>
      <w:r w:rsidRPr="00723C51">
        <w:rPr>
          <w:rFonts w:ascii="Times New Roman" w:hAnsi="Times New Roman" w:cs="Times New Roman"/>
          <w:i/>
          <w:sz w:val="24"/>
          <w:szCs w:val="24"/>
        </w:rPr>
        <w:t>Wildlife Research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>(1), 191-20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s, J. D. (1997). Call evolution in Neobatrachus (Anura: Myobatrachidae): speculations on tetraploid origins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>, 791-80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s, J. D., G. Wardell-Johnson, and W. Barendse. (1990). Extended descriptions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Geocrinia vitellina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>Geocrinia alb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yobarachidae) from south-western Australia, with comments on the status of </w:t>
      </w:r>
      <w:r w:rsidRPr="00723C51">
        <w:rPr>
          <w:rFonts w:ascii="Times New Roman" w:hAnsi="Times New Roman" w:cs="Times New Roman"/>
          <w:i/>
          <w:sz w:val="24"/>
          <w:szCs w:val="24"/>
        </w:rPr>
        <w:t>G. lute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Records of the Western Australi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 14: 427–43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s, J. D., Mahony, M., Kendrick, P., &amp; Majors, C. M. (1991). A new species of burrowing frog, </w:t>
      </w:r>
      <w:r w:rsidRPr="00723C51">
        <w:rPr>
          <w:rFonts w:ascii="Times New Roman" w:hAnsi="Times New Roman" w:cs="Times New Roman"/>
          <w:i/>
          <w:sz w:val="24"/>
          <w:szCs w:val="24"/>
        </w:rPr>
        <w:t>Neobatrac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Myobatrachidae), from the eastern wheatbelt of 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Records of the Western Australi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</w:t>
      </w:r>
      <w:r w:rsidRPr="00723C51">
        <w:rPr>
          <w:rFonts w:ascii="Times New Roman" w:hAnsi="Times New Roman" w:cs="Times New Roman"/>
          <w:sz w:val="24"/>
          <w:szCs w:val="24"/>
        </w:rPr>
        <w:t>, 23-3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Roberts, J. D.</w:t>
      </w:r>
      <w:r w:rsidRPr="00723C5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sz w:val="24"/>
          <w:szCs w:val="24"/>
        </w:rPr>
        <w:t xml:space="preserve">&amp; C.M. Majors (1993). Range extensions, range definitions and call structures for frogs from 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Records of the Western Australi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 16:315-32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s, J. D., &amp; Wardell-Johnson, G. (1995). Call differences between peripheral isolates of the Geocrinia rosea complex (Anura: Myobatrachidae) in south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>, 899-90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berts, J. D., Horwitz, P., Wardell-Johnson, G., Maxson, L. R., &amp; Mahony, M. J. (1997). Taxonomy, relationships and conservation of a new genus and species of myobatrachid frog from the high rainfall region of south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>, 373-38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cha, P. C., Thompson, J. R., Leite, F. S. F., &amp; Garcia, P. C. D. A. (2016). The advertisement call of Bokermannohyla flavopicta Leite, Pezzuti &amp; Garcia, 2012 (Anura: hylidae) from the mountains of chapada diamantina,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61</w:t>
      </w:r>
      <w:r w:rsidRPr="00723C51">
        <w:rPr>
          <w:rFonts w:ascii="Times New Roman" w:hAnsi="Times New Roman" w:cs="Times New Roman"/>
          <w:sz w:val="24"/>
          <w:szCs w:val="24"/>
        </w:rPr>
        <w:t>(3), 277–280. https://doi.org/10.11646/zootaxa.4061.3.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drigues, D. de J., Lopes, F. S., &amp; Uetanabaro, M. (2003). Reproductive pattern of Elachistocleis bicolor (Anura, microhylidae) at serra da bodoquena, mato grosso do sul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Iheringia.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3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365–371. </w:t>
      </w:r>
      <w:hyperlink r:id="rId14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073-47212003000400003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drigues, D. J., Menin, M., Lima, A. P., &amp; Mokross, K. S. (2008). Tadpole and vocalizations of </w:t>
      </w:r>
      <w:r w:rsidRPr="00723C51">
        <w:rPr>
          <w:rFonts w:ascii="Times New Roman" w:hAnsi="Times New Roman" w:cs="Times New Roman"/>
          <w:i/>
          <w:sz w:val="24"/>
          <w:szCs w:val="24"/>
        </w:rPr>
        <w:t>Chiasmocleis hudson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Microhylidae) in Central Amazon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80</w:t>
      </w:r>
      <w:r w:rsidRPr="00723C51">
        <w:rPr>
          <w:rFonts w:ascii="Times New Roman" w:hAnsi="Times New Roman" w:cs="Times New Roman"/>
          <w:sz w:val="24"/>
          <w:szCs w:val="24"/>
        </w:rPr>
        <w:t>, 55-5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dríguez, L. O., &amp; Myers, C. W. (1993). A new poison frog from Manu National Park, southeastern Peru (Dendrobatidae, epipedobates). American Museum novitates ; no. 3068. Recuperado de </w:t>
      </w:r>
      <w:hyperlink r:id="rId14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digitallibrary.amnh.org/handle/2246/4965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dríguez, L. O., &amp; Duellman, W. E. (1994). Guide to the frogs of the Iquitos region, Amazonian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The University of Kansas Natural History Museum Special Publicat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i–ii), 1–8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dríguez-Tejeda, R. E., Méndez-Cárdenas, M. G., Islas-Villanueva, V., &amp; Garcia, C. M. (2014). Geographic variation in the advertisement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a eximia</w:t>
      </w:r>
      <w:r w:rsidRPr="00723C51">
        <w:rPr>
          <w:rFonts w:ascii="Times New Roman" w:hAnsi="Times New Roman" w:cs="Times New Roman"/>
          <w:sz w:val="24"/>
          <w:szCs w:val="24"/>
        </w:rPr>
        <w:t xml:space="preserve"> and its possible explanations. </w:t>
      </w:r>
      <w:r w:rsidRPr="00723C51">
        <w:rPr>
          <w:rFonts w:ascii="Times New Roman" w:hAnsi="Times New Roman" w:cs="Times New Roman"/>
          <w:i/>
          <w:sz w:val="24"/>
          <w:szCs w:val="24"/>
        </w:rPr>
        <w:t>PeerJ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>, e42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ödel, M.-O. (2000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fauna of west africa, vol. I: amphibians of the west african savanna</w:t>
      </w:r>
      <w:r w:rsidRPr="00723C51">
        <w:rPr>
          <w:rFonts w:ascii="Times New Roman" w:hAnsi="Times New Roman" w:cs="Times New Roman"/>
          <w:sz w:val="24"/>
          <w:szCs w:val="24"/>
        </w:rPr>
        <w:t>. Frankfurt am Main: Chimaira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ödel, M. O., Grafe, T. U., Rudolf, V. H., &amp; Ernst, R. (2002). A review of West African spotted Kassina, including a descrip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Kassina schioetzi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. nov. (Amphibia: Anura: Hyperoli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ope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02</w:t>
      </w:r>
      <w:r w:rsidRPr="00723C51">
        <w:rPr>
          <w:rFonts w:ascii="Times New Roman" w:hAnsi="Times New Roman" w:cs="Times New Roman"/>
          <w:sz w:val="24"/>
          <w:szCs w:val="24"/>
        </w:rPr>
        <w:t>(3), 800-8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ödel, M. O., Gil, M. A. R. L. O. N., Agyei, A. C., Leaché, A. D., Diaz, R. E., Fujita, M. K., &amp; Ernst, R. (2005). The amphibians of the forested parts of south-western Ghana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</w:t>
      </w:r>
      <w:r w:rsidRPr="00723C51">
        <w:rPr>
          <w:rFonts w:ascii="Times New Roman" w:hAnsi="Times New Roman" w:cs="Times New Roman"/>
          <w:sz w:val="24"/>
          <w:szCs w:val="24"/>
        </w:rPr>
        <w:t>(3), 107-12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ödel, M. O., Kosuch, J., Grafe, T. U., Boistel, R., Assemian, N. E., Kouamé, N. G., &amp; Tafforeau, P. (2009). A new tree-frog genus and species from Ivory Coast, West Africa (Amphibia: Anura: Hyperoli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044</w:t>
      </w:r>
      <w:r w:rsidRPr="00723C51">
        <w:rPr>
          <w:rFonts w:ascii="Times New Roman" w:hAnsi="Times New Roman" w:cs="Times New Roman"/>
          <w:sz w:val="24"/>
          <w:szCs w:val="24"/>
        </w:rPr>
        <w:t>(1), 23-4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jas-Runjaic F.J.M., Infante-Rivero E., Barrio-Amoros C.L. (2016). New records, range extension and call description for the stream-breeding frog </w:t>
      </w:r>
      <w:r w:rsidRPr="00723C51">
        <w:rPr>
          <w:rFonts w:ascii="Times New Roman" w:hAnsi="Times New Roman" w:cs="Times New Roman"/>
          <w:i/>
          <w:sz w:val="24"/>
          <w:szCs w:val="24"/>
        </w:rPr>
        <w:t>Hyloscirtus lascini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Rivero, 1970) in Venezuela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n &amp; Reptile Conservati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</w:t>
      </w:r>
      <w:r w:rsidRPr="00723C51">
        <w:rPr>
          <w:rFonts w:ascii="Times New Roman" w:hAnsi="Times New Roman" w:cs="Times New Roman"/>
          <w:sz w:val="24"/>
          <w:szCs w:val="24"/>
        </w:rPr>
        <w:t>, 34–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n, S. R., Cannatella, D. C., &amp; Coloma, L. A. (2004). Two new species of Physalaemus (Anura: Leptodactylidae) from western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0</w:t>
      </w:r>
      <w:r w:rsidRPr="00723C51">
        <w:rPr>
          <w:rFonts w:ascii="Times New Roman" w:hAnsi="Times New Roman" w:cs="Times New Roman"/>
          <w:sz w:val="24"/>
          <w:szCs w:val="24"/>
        </w:rPr>
        <w:t>(2), 261-27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n, S. R., Toral, E., Rivera, M., &amp; Terán-Valdez, A. (2010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Engystomop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Leiuperidae) from southwestern Ecuado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606</w:t>
      </w:r>
      <w:r w:rsidRPr="00723C51">
        <w:rPr>
          <w:rFonts w:ascii="Times New Roman" w:hAnsi="Times New Roman" w:cs="Times New Roman"/>
          <w:sz w:val="24"/>
          <w:szCs w:val="24"/>
        </w:rPr>
        <w:t>(1), 25-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n, S., Venegas, P. J., Toral, E., Read, V. M., Ortiz, D., &amp; Manzano, A. (2012). Systematics of the Osteocephalus buckleyi species complex (Anura, hylidae) from Ecuador and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ZooKey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9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9</w:t>
      </w:r>
      <w:r w:rsidRPr="00723C51">
        <w:rPr>
          <w:rFonts w:ascii="Times New Roman" w:hAnsi="Times New Roman" w:cs="Times New Roman"/>
          <w:sz w:val="24"/>
          <w:szCs w:val="24"/>
        </w:rPr>
        <w:t xml:space="preserve">, 1–52. </w:t>
      </w:r>
      <w:hyperlink r:id="rId14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3897/zookeys.229.3580</w:t>
        </w:r>
      </w:hyperlink>
    </w:p>
    <w:p w:rsidR="004266BA" w:rsidRPr="00723C51" w:rsidRDefault="00EB16B9" w:rsidP="00EB16B9">
      <w:pPr>
        <w:spacing w:line="240" w:lineRule="auto"/>
        <w:ind w:left="425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Rosset, S.D. (2008) New species of Odontophrynus Reinhardt and Lütken 1862 (Anura: Neobatrachia) from Brazil and Uruguay. Journal of Herpetology, 42, 134–144. http://dx.doi.org/10.1670/07-088r1.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sset, S. D., Ferraro, D. P., Alcalde, L., &amp; Basso, N. G. (2007). A revision of Odontophrynus barrioi (Anura: Neobatrachia): morphology, osteology, vocalizations, and geographic distribution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>(2), 97-10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sset, S., &amp; Baldo, D. (2014). The advertisement call and geographic distribution of Odontophrynus lavillai Cei, 1985 (Anura: Odontophry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84</w:t>
      </w:r>
      <w:r w:rsidRPr="00723C51">
        <w:rPr>
          <w:rFonts w:ascii="Times New Roman" w:hAnsi="Times New Roman" w:cs="Times New Roman"/>
          <w:sz w:val="24"/>
          <w:szCs w:val="24"/>
        </w:rPr>
        <w:t>(1), 079-08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sso, A., Castellano, S., &amp; Giacoma, C. (2004). The advertisement call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of Hyla intermedia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>H. sard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It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1</w:t>
      </w:r>
      <w:r w:rsidRPr="00723C51">
        <w:rPr>
          <w:rFonts w:ascii="Times New Roman" w:hAnsi="Times New Roman" w:cs="Times New Roman"/>
          <w:sz w:val="24"/>
          <w:szCs w:val="24"/>
        </w:rPr>
        <w:t xml:space="preserve">(sup2), 169–173. </w:t>
      </w:r>
      <w:hyperlink r:id="rId14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1125000040935662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unsevell, D. E., D. Ziegeler, P. B. Brown, M. M. Davies, and M. J. Littlejohn. (1994). A new genus and species of frog (Anura: Leptodactylidae: Myobatrachinae) from southern Tasmania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Transactions of the Royal Society of South Australia </w:t>
      </w:r>
      <w:r w:rsidRPr="00723C51">
        <w:rPr>
          <w:rFonts w:ascii="Times New Roman" w:hAnsi="Times New Roman" w:cs="Times New Roman"/>
          <w:sz w:val="24"/>
          <w:szCs w:val="24"/>
        </w:rPr>
        <w:t>118: 171–18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y, D., &amp; Elepfandt, A. (1993). Bioacoustic analysis of frog calls from northeast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Bioscienc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381–393. </w:t>
      </w:r>
      <w:hyperlink r:id="rId14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07/BF0270299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owley, J. J. L., Nguyen, S. N., Dau, V. Q., Nguyen, T. T., &amp; Cao, T. T. (2011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Gracixa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Rhacophoridae) with a hyperextended vocal repertoire from Vietnam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25</w:t>
      </w:r>
      <w:r w:rsidRPr="00723C51">
        <w:rPr>
          <w:rFonts w:ascii="Times New Roman" w:hAnsi="Times New Roman" w:cs="Times New Roman"/>
          <w:sz w:val="24"/>
          <w:szCs w:val="24"/>
        </w:rPr>
        <w:t>, 22–3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uas, D. S., Mendes, C. V. D. M., Dias, I. R., &amp; Solé, M. (2012). Description of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 haddad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Bastos and Pombal 1996) (Anura: Hylidae) from south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250</w:t>
      </w:r>
      <w:r w:rsidRPr="00723C51">
        <w:rPr>
          <w:rFonts w:ascii="Times New Roman" w:hAnsi="Times New Roman" w:cs="Times New Roman"/>
          <w:sz w:val="24"/>
          <w:szCs w:val="24"/>
        </w:rPr>
        <w:t>, 63–6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uiz-Carranza, P. M., and J. D. Lynch. (1991). Ranas Centrolenidae de Colombia III. Nuevas especies de </w:t>
      </w:r>
      <w:r w:rsidRPr="00723C51">
        <w:rPr>
          <w:rFonts w:ascii="Times New Roman" w:hAnsi="Times New Roman" w:cs="Times New Roman"/>
          <w:i/>
          <w:sz w:val="24"/>
          <w:szCs w:val="24"/>
        </w:rPr>
        <w:t>Cochranel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del grupo </w:t>
      </w:r>
      <w:r w:rsidRPr="00723C51">
        <w:rPr>
          <w:rFonts w:ascii="Times New Roman" w:hAnsi="Times New Roman" w:cs="Times New Roman"/>
          <w:i/>
          <w:sz w:val="24"/>
          <w:szCs w:val="24"/>
        </w:rPr>
        <w:t>granulosa</w:t>
      </w:r>
      <w:r w:rsidRPr="00723C51">
        <w:rPr>
          <w:rFonts w:ascii="Times New Roman" w:hAnsi="Times New Roman" w:cs="Times New Roman"/>
          <w:sz w:val="24"/>
          <w:szCs w:val="24"/>
        </w:rPr>
        <w:t>. Lozania 59: 1–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Ryan, M. J., &amp; Drewes, R. C. (1990). Vocal morphology of the Physalaemus pustulosus species group (Leptodactylidae): morphological response to sexual selection for complex calls. </w:t>
      </w:r>
      <w:r w:rsidRPr="00723C51">
        <w:rPr>
          <w:rFonts w:ascii="Times New Roman" w:hAnsi="Times New Roman" w:cs="Times New Roman"/>
          <w:i/>
          <w:sz w:val="24"/>
          <w:szCs w:val="24"/>
        </w:rPr>
        <w:t>Bi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37–52. </w:t>
      </w:r>
      <w:hyperlink r:id="rId15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11/j.1095-8312.1990.tb00533.x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bino-Pinto, J., Mayerl, C. J., Meilink, W. R., Grasso, D., Raaijmakers, C. C., Russo, V. G., &amp; Glaw, F. (2014). Descriptions of the advertisement calls of three sympatric frog species in the subgenus Vatomantis (genus Gephyromantis) from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, 67-7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las, N. E., Zavattieri, M. V., Tada, I. E. di, Martino, A. L., &amp; Bridarolli, M. E. (1998). Bioacustical and etho-ecological features in amphibian communities of Southern Cordoba province (Argentina). </w:t>
      </w:r>
      <w:r w:rsidRPr="00723C51">
        <w:rPr>
          <w:rFonts w:ascii="Times New Roman" w:hAnsi="Times New Roman" w:cs="Times New Roman"/>
          <w:i/>
          <w:sz w:val="24"/>
          <w:szCs w:val="24"/>
        </w:rPr>
        <w:t>Cuadernos de Herpetologí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. no. 1</w:t>
      </w:r>
      <w:r w:rsidRPr="00723C51">
        <w:rPr>
          <w:rFonts w:ascii="Times New Roman" w:hAnsi="Times New Roman" w:cs="Times New Roman"/>
          <w:sz w:val="24"/>
          <w:szCs w:val="24"/>
        </w:rPr>
        <w:t xml:space="preserve">. Recuperado de </w:t>
      </w:r>
      <w:hyperlink r:id="rId15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hdl.handle.net/10915/6300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las, N. E.; E. di Tada. (1988). Análisis bioacústico del canto nupcial de poblaciones d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Odontophrynus achalens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y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O. occidental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Leptodactylidae) en la provincia de Córdoba. </w:t>
      </w:r>
      <w:r w:rsidRPr="00723C51">
        <w:rPr>
          <w:rFonts w:ascii="Times New Roman" w:hAnsi="Times New Roman" w:cs="Times New Roman"/>
          <w:i/>
          <w:sz w:val="24"/>
          <w:szCs w:val="24"/>
        </w:rPr>
        <w:t>Boletín de la Asociación Herpetológica Argenti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4(2-3): 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lgado-Maldonado, A. L. (2012). </w:t>
      </w:r>
      <w:r w:rsidRPr="00723C51">
        <w:rPr>
          <w:rFonts w:ascii="Times New Roman" w:hAnsi="Times New Roman" w:cs="Times New Roman"/>
          <w:i/>
          <w:sz w:val="24"/>
          <w:szCs w:val="24"/>
        </w:rPr>
        <w:t>Cuidado parental y selección sexual en Centrolene peristictum (Anura: centrolenidae)</w:t>
      </w:r>
      <w:r w:rsidRPr="00723C51">
        <w:rPr>
          <w:rFonts w:ascii="Times New Roman" w:hAnsi="Times New Roman" w:cs="Times New Roman"/>
          <w:sz w:val="24"/>
          <w:szCs w:val="24"/>
        </w:rPr>
        <w:t>(Licenciatura en Ciencias Biológicas). Pontificia Universidad Católica del Ecuador, Quito. Recuperado de http://repositorio.puce.edu.ec:80/xmlui/handle/22000/493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Samarasinghe, D. J. S. (2011). Description of the complex advertisement call of Pseudophilautus popularis (Manamendra-arachchi &amp; pethiyagoda, 2005) (Amphibia: rhacophoridae)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02</w:t>
      </w:r>
      <w:r w:rsidRPr="00723C51">
        <w:rPr>
          <w:rFonts w:ascii="Times New Roman" w:hAnsi="Times New Roman" w:cs="Times New Roman"/>
          <w:sz w:val="24"/>
          <w:szCs w:val="24"/>
        </w:rPr>
        <w:t>(1), 62–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marasinghe, D. (2012). The advertisement call of Kandyan shrub frog (pseudophilautus rus). </w:t>
      </w:r>
      <w:r w:rsidRPr="00723C51">
        <w:rPr>
          <w:rFonts w:ascii="Times New Roman" w:hAnsi="Times New Roman" w:cs="Times New Roman"/>
          <w:i/>
          <w:sz w:val="24"/>
          <w:szCs w:val="24"/>
        </w:rPr>
        <w:t>TAPROBANICA: The Journal of Asian Biodiversi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(1). https://doi.org/10.4038/tapro.v4i1.438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dberger, L., Hillers, A., Doumbia, J., Loua, N., Brede, C., and M. Rödel (2010). 'Rediscovery of the Liberian Nimba toad, </w:t>
      </w:r>
      <w:r w:rsidRPr="00723C51">
        <w:rPr>
          <w:rFonts w:ascii="Times New Roman" w:hAnsi="Times New Roman" w:cs="Times New Roman"/>
          <w:i/>
          <w:sz w:val="24"/>
          <w:szCs w:val="24"/>
        </w:rPr>
        <w:t>Nimbaphrynoides liberi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Xavier, 1978) (Amphibia: Anura: Bufonidae), and reassessment of its taxonomic statu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>, 2355, 56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tana, D.J., Sant'Anna, A.C., São-Pedro, V. A., &amp; Feio, R. N. (2009). The adverTisemenT call of ChiasmoCleis bassleri (anura, microhylidae) from souThern amazon, maTo Grosso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(3), 225-22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tana, D. J., São-Pedro, V. D. A., Bernarde, P. S., &amp; Feio, R. N. (2010). Descrição do canto de anúncio e dimorfismo sexual em 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 concavitympanum</w:t>
      </w:r>
      <w:r w:rsidRPr="00723C51">
        <w:rPr>
          <w:rFonts w:ascii="Times New Roman" w:hAnsi="Times New Roman" w:cs="Times New Roman"/>
          <w:sz w:val="24"/>
          <w:szCs w:val="24"/>
        </w:rPr>
        <w:t xml:space="preserve"> Giaretta, Bernarde &amp; Kokubum, 2000. </w:t>
      </w:r>
      <w:r w:rsidRPr="00723C51">
        <w:rPr>
          <w:rFonts w:ascii="Times New Roman" w:hAnsi="Times New Roman" w:cs="Times New Roman"/>
          <w:i/>
          <w:sz w:val="24"/>
          <w:szCs w:val="24"/>
        </w:rPr>
        <w:t>Papéis Avulsos de Zoologia (São Paulo)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0</w:t>
      </w:r>
      <w:r w:rsidRPr="00723C51">
        <w:rPr>
          <w:rFonts w:ascii="Times New Roman" w:hAnsi="Times New Roman" w:cs="Times New Roman"/>
          <w:sz w:val="24"/>
          <w:szCs w:val="24"/>
        </w:rPr>
        <w:t>(11), 167-17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tana, D. J., Mesquita, D. O., &amp; Garda, A. A. (2011a).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 oliveira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97</w:t>
      </w:r>
      <w:r w:rsidRPr="00723C51">
        <w:rPr>
          <w:rFonts w:ascii="Times New Roman" w:hAnsi="Times New Roman" w:cs="Times New Roman"/>
          <w:sz w:val="24"/>
          <w:szCs w:val="24"/>
        </w:rPr>
        <w:t>(1), 67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tana, D. J., Rodrigues, R., Albuquerque, R. L., Laranjeiras, D. O., Protázio, A. S., França, F. G. R., &amp; Mesquita, D. O. (2011b). The advertisement call of Proceratophrys renalis (Miranda-Ribeiro, 1920)(Amphibia: Anura: Cycloramph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09</w:t>
      </w:r>
      <w:r w:rsidRPr="00723C51">
        <w:rPr>
          <w:rFonts w:ascii="Times New Roman" w:hAnsi="Times New Roman" w:cs="Times New Roman"/>
          <w:sz w:val="24"/>
          <w:szCs w:val="24"/>
        </w:rPr>
        <w:t>, 67-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tana, D. J., Motta, A. P., Pirani, R. M., da Silva, E. T., &amp; Feio, R. N. (2012). Advertisement call and tadpole of chiasmocleis mantiqueira (anura, micro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6</w:t>
      </w:r>
      <w:r w:rsidRPr="00723C51">
        <w:rPr>
          <w:rFonts w:ascii="Times New Roman" w:hAnsi="Times New Roman" w:cs="Times New Roman"/>
          <w:sz w:val="24"/>
          <w:szCs w:val="24"/>
        </w:rPr>
        <w:t>(1), 14-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tana, D. J., Queiroz, S.S., Wanderley, P. S., São-Pedro, V. de A. , Leite, F. S. F., &amp; Garda, A. A. (2013). Calls and tadpoles of the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Lysaps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, Pseu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>(2), 201-2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ntos, J.C., Baquero, M., Barrio-Amorós, C.L., Coloma, L.A., Erdtmann, L.K., Lima, A.P., Cannatella, D.C. 2014. Aposematism increases acoustic diversification and speciation in poison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Royal Society B-Biological Scienc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1</w:t>
      </w:r>
      <w:r w:rsidRPr="00723C51">
        <w:rPr>
          <w:rFonts w:ascii="Times New Roman" w:hAnsi="Times New Roman" w:cs="Times New Roman"/>
          <w:sz w:val="24"/>
          <w:szCs w:val="24"/>
        </w:rPr>
        <w:t>, 9. DOI: 10.1098/rspb.2014.1761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ão-Pedro, V. A., Medeiros, P. H., &amp; Garda, A. A. (2011).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>Rhinella granulos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92</w:t>
      </w:r>
      <w:r w:rsidRPr="00723C51">
        <w:rPr>
          <w:rFonts w:ascii="Times New Roman" w:hAnsi="Times New Roman" w:cs="Times New Roman"/>
          <w:sz w:val="24"/>
          <w:szCs w:val="24"/>
        </w:rPr>
        <w:t>(1), 60–6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vage, J. M. (2002). </w:t>
      </w:r>
      <w:r w:rsidRPr="00723C51">
        <w:rPr>
          <w:rFonts w:ascii="Times New Roman" w:hAnsi="Times New Roman" w:cs="Times New Roman"/>
          <w:i/>
          <w:sz w:val="24"/>
          <w:szCs w:val="24"/>
        </w:rPr>
        <w:t>The amphibians and reptiles of costa rica: a herpetofauna between two continents, between two seas</w:t>
      </w:r>
      <w:r w:rsidRPr="00723C51">
        <w:rPr>
          <w:rFonts w:ascii="Times New Roman" w:hAnsi="Times New Roman" w:cs="Times New Roman"/>
          <w:sz w:val="24"/>
          <w:szCs w:val="24"/>
        </w:rPr>
        <w:t>. Chicago: University of Chicago Pres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zima, I., &amp; Bokermann, W. C. A. (1977). Anfíbios da Serra do Cipó, Minas Gerais, Brasil. 3: Observações sobre a biologia de </w:t>
      </w:r>
      <w:r w:rsidRPr="00723C51">
        <w:rPr>
          <w:rFonts w:ascii="Times New Roman" w:hAnsi="Times New Roman" w:cs="Times New Roman"/>
          <w:i/>
          <w:sz w:val="24"/>
          <w:szCs w:val="24"/>
        </w:rPr>
        <w:t>Hyla alvarengai</w:t>
      </w:r>
      <w:r w:rsidRPr="00723C51">
        <w:rPr>
          <w:rFonts w:ascii="Times New Roman" w:hAnsi="Times New Roman" w:cs="Times New Roman"/>
          <w:sz w:val="24"/>
          <w:szCs w:val="24"/>
        </w:rPr>
        <w:t xml:space="preserve"> Bok.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37(2)</w:t>
      </w:r>
      <w:r w:rsidRPr="00723C51">
        <w:rPr>
          <w:rFonts w:ascii="Times New Roman" w:hAnsi="Times New Roman" w:cs="Times New Roman"/>
          <w:sz w:val="24"/>
          <w:szCs w:val="24"/>
        </w:rPr>
        <w:t xml:space="preserve">, 413–417. 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azima, I., &amp; Bokermann, W. C. A. (1978). Five new species of Leptodactylus from central and southeastern Brazil 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Brasileira de Bi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>, 899-91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chick, S., Zimkus, B. M., Channing, A., Köhler, J., &amp; Lötters, S. (2010). Systematics of ‘Little Brown Frogs’ from East Africa: recognition of Phrynobatrachus scheffleri and description of a new species from the Kakamega Forest, Kenya (Anura: Phrynobatrach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6</w:t>
      </w:r>
      <w:r w:rsidRPr="00723C51">
        <w:rPr>
          <w:rFonts w:ascii="Times New Roman" w:hAnsi="Times New Roman" w:cs="Times New Roman"/>
          <w:sz w:val="24"/>
          <w:szCs w:val="24"/>
        </w:rPr>
        <w:t>(1), 24–3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chiotz, A. (1999). </w:t>
      </w:r>
      <w:r w:rsidRPr="00723C51">
        <w:rPr>
          <w:rFonts w:ascii="Times New Roman" w:hAnsi="Times New Roman" w:cs="Times New Roman"/>
          <w:i/>
          <w:sz w:val="24"/>
          <w:szCs w:val="24"/>
        </w:rPr>
        <w:t>Treefrogs of afr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1 edition). Frankfurt am Main: Hollywood Import &amp; Export Inc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Schleich, H. H., &amp; Kästle, W. (2002). Amphibians and Reptiles of Nepal: Biology, Systematics, Field Guide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eñaris, J.C. &amp; Ayarzagüena, J. (2002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; Hylidae) from the highlands of Venezuelan Guayan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,</w:t>
      </w:r>
      <w:r w:rsidRPr="00723C51">
        <w:rPr>
          <w:rFonts w:ascii="Times New Roman" w:hAnsi="Times New Roman" w:cs="Times New Roman"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i/>
          <w:sz w:val="24"/>
          <w:szCs w:val="24"/>
        </w:rPr>
        <w:t>36</w:t>
      </w:r>
      <w:r w:rsidRPr="00723C51">
        <w:rPr>
          <w:rFonts w:ascii="Times New Roman" w:hAnsi="Times New Roman" w:cs="Times New Roman"/>
          <w:sz w:val="24"/>
          <w:szCs w:val="24"/>
        </w:rPr>
        <w:t>, 634–6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Señaris, J. C., &amp; Ayarzagüena, J. (2005). Revisión taxonómica de la Familia Centrolenidae (Amphibia; Anura) de Venezuela.  Sevilla: Publicaciones del Comité Español del Programa Hombre y Biosfera – Red IberoMaB de la UNESCO. No. 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erra-Cobo, J. (1993). Descripción de una nueva especie europea de rana parda (Amphibia, Anura, Ra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lytes. Par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>, 1–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eshadri, K. S., Gururaja, K. V., &amp; Aravind, N. A. (2012). A new species of Raorchestes (Amphibia: Anura: Rhacophoridae) from mid-elevation evergreen forests of the southern Western Ghats, Ind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10</w:t>
      </w:r>
      <w:r w:rsidRPr="00723C51">
        <w:rPr>
          <w:rFonts w:ascii="Times New Roman" w:hAnsi="Times New Roman" w:cs="Times New Roman"/>
          <w:sz w:val="24"/>
          <w:szCs w:val="24"/>
        </w:rPr>
        <w:t>, 19–3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lva, R.A., Alves Martins, I., &amp; Cerqueira Rossa-Feres, D. D. (2008). Bioacústica e sítio de vocalização em taxocenoses de anuros de área aberta no noroeste paulista. </w:t>
      </w:r>
      <w:r w:rsidRPr="00723C51">
        <w:rPr>
          <w:rFonts w:ascii="Times New Roman" w:hAnsi="Times New Roman" w:cs="Times New Roman"/>
          <w:i/>
          <w:sz w:val="24"/>
          <w:szCs w:val="24"/>
        </w:rPr>
        <w:t>Biota Neotrop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>(3) : http://www. biotaneotropica.org.br/v8n3/en/abstract?article+bn016080320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lva-Filho, I. S. N., &amp; Juncá, F. A. (2006). Evidence of full species status of the neotropical leaf-frog Phyllomedusa burmeisteri bahiana (A. Lutz, 1925)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13</w:t>
      </w:r>
      <w:r w:rsidRPr="00723C51">
        <w:rPr>
          <w:rFonts w:ascii="Times New Roman" w:hAnsi="Times New Roman" w:cs="Times New Roman"/>
          <w:sz w:val="24"/>
          <w:szCs w:val="24"/>
        </w:rPr>
        <w:t>(1), 51-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lverstone, P. A. (1976). A revision of the poison-arrow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b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Bibron </w:t>
      </w:r>
      <w:r w:rsidRPr="00723C51">
        <w:rPr>
          <w:rFonts w:ascii="Times New Roman" w:hAnsi="Times New Roman" w:cs="Times New Roman"/>
          <w:i/>
          <w:sz w:val="24"/>
          <w:szCs w:val="24"/>
        </w:rPr>
        <w:t>in</w:t>
      </w:r>
      <w:r w:rsidRPr="00723C51">
        <w:rPr>
          <w:rFonts w:ascii="Times New Roman" w:hAnsi="Times New Roman" w:cs="Times New Roman"/>
          <w:sz w:val="24"/>
          <w:szCs w:val="24"/>
        </w:rPr>
        <w:t xml:space="preserve"> Sagra (family Dendroba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cience Bulletin. Natural History Museum of Los Angeles County</w:t>
      </w:r>
      <w:r w:rsidRPr="00723C51">
        <w:rPr>
          <w:rFonts w:ascii="Times New Roman" w:hAnsi="Times New Roman" w:cs="Times New Roman"/>
          <w:sz w:val="24"/>
          <w:szCs w:val="24"/>
        </w:rPr>
        <w:t>, 27, 1–5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mões, P. I. (2010). Diversificação do complexo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llobates femoralis </w:t>
      </w:r>
      <w:r w:rsidRPr="00723C51">
        <w:rPr>
          <w:rFonts w:ascii="Times New Roman" w:hAnsi="Times New Roman" w:cs="Times New Roman"/>
          <w:sz w:val="24"/>
          <w:szCs w:val="24"/>
        </w:rPr>
        <w:t>(Anura, Dendrobatidae) em florestas da Amazônia brasileira: desvendando padrões atuais e históricos (Doctoral dissertation, PhD thesis, Instituto Nacional de Pesquisas da Amazônia)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mões, P. I., &amp; Lima, A. P. (2011). The complex advertisement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Allobates myers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Pyburn, 1981) (Anura: Aromobatidae) from São Gabriel da Cachoeir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988</w:t>
      </w:r>
      <w:r w:rsidRPr="00723C51">
        <w:rPr>
          <w:rFonts w:ascii="Times New Roman" w:hAnsi="Times New Roman" w:cs="Times New Roman"/>
          <w:sz w:val="24"/>
          <w:szCs w:val="24"/>
        </w:rPr>
        <w:t>, 66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Simon, J.E. &amp; Gasparini, J.L. (2003) Descrição da vocalização de Phyllodytes kautskyi Peixoto and Cruz, 1988 (Amphibia, Anura, Hylidae). Boletim do Museu de Biologia Mello Leitão (N. Ser.), 16, 47–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nsch U, &amp; Juraske N. (2006a). The advertisement calls of hemiphractine marsupial frogs: II. </w:t>
      </w:r>
      <w:r w:rsidRPr="00723C51">
        <w:rPr>
          <w:rFonts w:ascii="Times New Roman" w:hAnsi="Times New Roman" w:cs="Times New Roman"/>
          <w:i/>
          <w:sz w:val="24"/>
          <w:szCs w:val="24"/>
        </w:rPr>
        <w:t>Gastrotheca plumbe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 In M. Vences, J. Kohler, T. Ziegler, and W. Böhme (Eds.),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a Bonnensis II</w:t>
      </w:r>
      <w:r w:rsidRPr="00723C51">
        <w:rPr>
          <w:rFonts w:ascii="Times New Roman" w:hAnsi="Times New Roman" w:cs="Times New Roman"/>
          <w:sz w:val="24"/>
          <w:szCs w:val="24"/>
        </w:rPr>
        <w:t>, pp  149-52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Proceedings of the13th Congress of the Societas Europea Herpetologica</w:t>
      </w:r>
      <w:r w:rsidRPr="00723C51">
        <w:rPr>
          <w:rFonts w:ascii="Times New Roman" w:hAnsi="Times New Roman" w:cs="Times New Roman"/>
          <w:sz w:val="24"/>
          <w:szCs w:val="24"/>
        </w:rPr>
        <w:t>, Bonn, Germany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nsch, U., &amp; Juraske, N. (2006b). Advertisement calls of hemiphractine marsupial frogs: I. </w:t>
      </w:r>
      <w:r w:rsidRPr="00723C51">
        <w:rPr>
          <w:rFonts w:ascii="Times New Roman" w:hAnsi="Times New Roman" w:cs="Times New Roman"/>
          <w:i/>
          <w:sz w:val="24"/>
          <w:szCs w:val="24"/>
        </w:rPr>
        <w:t>Gastrothe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i/>
          <w:sz w:val="24"/>
          <w:szCs w:val="24"/>
        </w:rPr>
        <w:t>marsupi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. In M. Vences, J. Köhler, T. Ziegler, and W. Böhme (eds.),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a Bonnensis II</w:t>
      </w:r>
      <w:r w:rsidRPr="00723C51">
        <w:rPr>
          <w:rFonts w:ascii="Times New Roman" w:hAnsi="Times New Roman" w:cs="Times New Roman"/>
          <w:sz w:val="24"/>
          <w:szCs w:val="24"/>
        </w:rPr>
        <w:t xml:space="preserve">, pp. 145–148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13th Congress of the Societas Europaea Herpetologica</w:t>
      </w:r>
      <w:r w:rsidRPr="00723C51">
        <w:rPr>
          <w:rFonts w:ascii="Times New Roman" w:hAnsi="Times New Roman" w:cs="Times New Roman"/>
          <w:sz w:val="24"/>
          <w:szCs w:val="24"/>
        </w:rPr>
        <w:t>, Bonn, Germany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insch, U., Lümkemann, K., Rosar, K., &amp; C. S., &amp; Dehling, J. M. (2012). Acoustic niche partitioning in an anuran community inhabiting an afromontane wetland (Butare, Rwanda)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7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60–73. </w:t>
      </w:r>
      <w:hyperlink r:id="rId15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3377/004.047.0122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mith, M. J. &amp; Roberts, J. D. (2003). Call repertoire of an Australian treefrog,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adelaid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. Journal of the Royal Society of Western Australia 86: 91-9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olé, M., Dias, I. R., Rodrigues, E. A., Marciano-Jr, E., Branco, S. M., Cavalcante, K. P., &amp; Rödder, D. (2009). Diet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Leptodactylus ocellat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Leptodactylidae) from a cacao plantation in south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>(2009), 9-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olı́s, R., &amp; Penna, M. (1997). Testosterone levels and evoked vocal responses in a natural population of the frogbatrachyla taeniata. </w:t>
      </w:r>
      <w:r w:rsidRPr="00723C51">
        <w:rPr>
          <w:rFonts w:ascii="Times New Roman" w:hAnsi="Times New Roman" w:cs="Times New Roman"/>
          <w:i/>
          <w:sz w:val="24"/>
          <w:szCs w:val="24"/>
        </w:rPr>
        <w:t>Hormones and Behavior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1</w:t>
      </w:r>
      <w:r w:rsidRPr="00723C51">
        <w:rPr>
          <w:rFonts w:ascii="Times New Roman" w:hAnsi="Times New Roman" w:cs="Times New Roman"/>
          <w:sz w:val="24"/>
          <w:szCs w:val="24"/>
        </w:rPr>
        <w:t>(2), 101–109. https://doi.org/10.1006/hbeh.1997.1366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tejneger, L. (1926). Two new tailless amphibians from western China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 39: 53–54. https://www.biodiversitylibrary.org/part/43578#/summary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töck, M., Sicilia, A., Belfiore, N. M., Buckley, D., Lo Brutto, S., Lo Valvo, M., &amp; Arculeo, M. (2008). Post-Messinian evolutionary relationships across the Sicilian channel: Mitochondrial and nuclear markers link a new green toad from Sicily to African relatives. </w:t>
      </w:r>
      <w:r w:rsidRPr="00723C51">
        <w:rPr>
          <w:rFonts w:ascii="Times New Roman" w:hAnsi="Times New Roman" w:cs="Times New Roman"/>
          <w:i/>
          <w:sz w:val="24"/>
          <w:szCs w:val="24"/>
        </w:rPr>
        <w:t>BMC Evolutionary 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</w:t>
      </w:r>
      <w:r w:rsidRPr="00723C51">
        <w:rPr>
          <w:rFonts w:ascii="Times New Roman" w:hAnsi="Times New Roman" w:cs="Times New Roman"/>
          <w:sz w:val="24"/>
          <w:szCs w:val="24"/>
        </w:rPr>
        <w:t xml:space="preserve">, 56. </w:t>
      </w:r>
      <w:hyperlink r:id="rId15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86/1471-2148-8-5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tuart, L. C. (1954). Descriptions of some new amphibians and reptiles from Guatemala. </w:t>
      </w:r>
      <w:r w:rsidRPr="00723C51">
        <w:rPr>
          <w:rFonts w:ascii="Times New Roman" w:hAnsi="Times New Roman" w:cs="Times New Roman"/>
          <w:i/>
          <w:sz w:val="24"/>
          <w:szCs w:val="24"/>
        </w:rPr>
        <w:t>Proceedings of the Biological Society of Washingto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7</w:t>
      </w:r>
      <w:r w:rsidRPr="00723C51">
        <w:rPr>
          <w:rFonts w:ascii="Times New Roman" w:hAnsi="Times New Roman" w:cs="Times New Roman"/>
          <w:sz w:val="24"/>
          <w:szCs w:val="24"/>
        </w:rPr>
        <w:t>, 159–17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tuart, B. L., Rowley, J. J., Tran, D. T. A., Le, D. T. T., &amp; Hoang, H. D. (2011). The Leptobrachium (Anura: Megophryidae) of the Langbian Plateau, southern Vietnam, with description of a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04</w:t>
      </w:r>
      <w:r w:rsidRPr="00723C51">
        <w:rPr>
          <w:rFonts w:ascii="Times New Roman" w:hAnsi="Times New Roman" w:cs="Times New Roman"/>
          <w:sz w:val="24"/>
          <w:szCs w:val="24"/>
        </w:rPr>
        <w:t>(1), 25-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tuart, B. L., Phimmachak, S., Seateun, S., &amp; Sheridan, J. A. (2013). A new </w:t>
      </w:r>
      <w:r w:rsidRPr="00723C51">
        <w:rPr>
          <w:rFonts w:ascii="Times New Roman" w:hAnsi="Times New Roman" w:cs="Times New Roman"/>
          <w:i/>
          <w:sz w:val="24"/>
          <w:szCs w:val="24"/>
        </w:rPr>
        <w:t>Philau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rhacophoridae) from northern Laos allied to </w:t>
      </w:r>
      <w:r w:rsidRPr="00723C51">
        <w:rPr>
          <w:rFonts w:ascii="Times New Roman" w:hAnsi="Times New Roman" w:cs="Times New Roman"/>
          <w:i/>
          <w:sz w:val="24"/>
          <w:szCs w:val="24"/>
        </w:rPr>
        <w:t>P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abdi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Inger, Orlov &amp; Darevsky, 1999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45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73–83. </w:t>
      </w:r>
      <w:hyperlink r:id="rId15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1646/zootaxa.3745.1.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tewart, D. (1998)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frog calls: subtropical east</w:t>
      </w:r>
      <w:r w:rsidRPr="00723C51">
        <w:rPr>
          <w:rFonts w:ascii="Times New Roman" w:hAnsi="Times New Roman" w:cs="Times New Roman"/>
          <w:sz w:val="24"/>
          <w:szCs w:val="24"/>
        </w:rPr>
        <w:t>. Nature Sound. http://www.naturesound.com.au/cd_frogsTNE.htm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Suazo-Ortuño, I., Alvarado-Díaz, J., Raya-Lemus, E., &amp; Martinez-Ramos, M. (2007). Diet of the mexican marbled toad (</w:t>
      </w:r>
      <w:r w:rsidRPr="00723C51">
        <w:rPr>
          <w:rFonts w:ascii="Times New Roman" w:hAnsi="Times New Roman" w:cs="Times New Roman"/>
          <w:i/>
          <w:sz w:val="24"/>
          <w:szCs w:val="24"/>
        </w:rPr>
        <w:t>Bufo marmoreus</w:t>
      </w:r>
      <w:r w:rsidRPr="00723C51">
        <w:rPr>
          <w:rFonts w:ascii="Times New Roman" w:hAnsi="Times New Roman" w:cs="Times New Roman"/>
          <w:sz w:val="24"/>
          <w:szCs w:val="24"/>
        </w:rPr>
        <w:t xml:space="preserve">) in conserved and disturbed tropical dry forest. </w:t>
      </w:r>
      <w:r w:rsidRPr="00723C51">
        <w:rPr>
          <w:rFonts w:ascii="Times New Roman" w:hAnsi="Times New Roman" w:cs="Times New Roman"/>
          <w:i/>
          <w:sz w:val="24"/>
          <w:szCs w:val="24"/>
        </w:rPr>
        <w:t>The Southwestern Natural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2</w:t>
      </w:r>
      <w:r w:rsidRPr="00723C51">
        <w:rPr>
          <w:rFonts w:ascii="Times New Roman" w:hAnsi="Times New Roman" w:cs="Times New Roman"/>
          <w:sz w:val="24"/>
          <w:szCs w:val="24"/>
        </w:rPr>
        <w:t>(2), 305–309. https://doi.org/10.1894/0038-4909(2007)52[305:DOTMMT]2.0.CO;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Sullivan, B. K., Malmos, K. B., Gergus, E. W. A., &amp; Bowker, R. W. (2000). Evolutionary implications of advertisement call variation in </w:t>
      </w:r>
      <w:r w:rsidRPr="00723C51">
        <w:rPr>
          <w:rFonts w:ascii="Times New Roman" w:hAnsi="Times New Roman" w:cs="Times New Roman"/>
          <w:i/>
          <w:sz w:val="24"/>
          <w:szCs w:val="24"/>
        </w:rPr>
        <w:t>Bufo debi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B. punct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nd </w:t>
      </w:r>
      <w:r w:rsidRPr="00723C51">
        <w:rPr>
          <w:rFonts w:ascii="Times New Roman" w:hAnsi="Times New Roman" w:cs="Times New Roman"/>
          <w:i/>
          <w:sz w:val="24"/>
          <w:szCs w:val="24"/>
        </w:rPr>
        <w:t>B. retiformis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>(3), 368–374. https://doi.org/10.2307/1565358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andy, M., J. P. Bogart, M. J. Largen &amp; D. J. Feener (2013) Variation and Evolution In </w:t>
      </w:r>
      <w:r w:rsidRPr="00723C51">
        <w:rPr>
          <w:rFonts w:ascii="Times New Roman" w:hAnsi="Times New Roman" w:cs="Times New Roman"/>
          <w:i/>
          <w:sz w:val="24"/>
          <w:szCs w:val="24"/>
        </w:rPr>
        <w:t>Bufo kerinyag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Keith, </w:t>
      </w:r>
      <w:r w:rsidRPr="00723C51">
        <w:rPr>
          <w:rFonts w:ascii="Times New Roman" w:hAnsi="Times New Roman" w:cs="Times New Roman"/>
          <w:i/>
          <w:sz w:val="24"/>
          <w:szCs w:val="24"/>
        </w:rPr>
        <w:t>B. regular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Reuss and </w:t>
      </w:r>
      <w:r w:rsidRPr="00723C51">
        <w:rPr>
          <w:rFonts w:ascii="Times New Roman" w:hAnsi="Times New Roman" w:cs="Times New Roman"/>
          <w:i/>
          <w:sz w:val="24"/>
          <w:szCs w:val="24"/>
        </w:rPr>
        <w:t>B. asmarae</w:t>
      </w:r>
      <w:r w:rsidRPr="00723C51">
        <w:rPr>
          <w:rFonts w:ascii="Times New Roman" w:hAnsi="Times New Roman" w:cs="Times New Roman"/>
          <w:sz w:val="24"/>
          <w:szCs w:val="24"/>
        </w:rPr>
        <w:t xml:space="preserve"> Tandy et al. (Anura Bufonidae), Monitore Zoologico Italiano. Supplemento, 20:1, 211-267, DOI: </w:t>
      </w:r>
      <w:hyperlink r:id="rId155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10.1080/03749444.1985.10736699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árano, Z. (2010). Advertisement calls and calling habits of frogs from a flooded savanna of venezuela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221–240. </w:t>
      </w:r>
      <w:hyperlink r:id="rId156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994/057.005.0308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arrant, J. (2012). </w:t>
      </w:r>
      <w:r w:rsidRPr="00723C51">
        <w:rPr>
          <w:rFonts w:ascii="Times New Roman" w:hAnsi="Times New Roman" w:cs="Times New Roman"/>
          <w:i/>
          <w:sz w:val="24"/>
          <w:szCs w:val="24"/>
        </w:rPr>
        <w:t>Conservation assessment of threatened frogs in KwaZulu–Natal and a national assessment of chytrid infection in threatened South African speci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Doctoral dissertation, North-West University). Available at: http://dspace.nwu.ac.za/bitstream/handle/10394/8490/Tarrant_J.pdf?sequence=1&amp;isAllowed=y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aucce, P. P. G., Leite, F. S. F., Santos, P. S., Feio, R. N., &amp; Garcia, P. C. A. (2012). The advertisement call, color patterns and distribution of </w:t>
      </w:r>
      <w:r w:rsidRPr="00723C51">
        <w:rPr>
          <w:rFonts w:ascii="Times New Roman" w:hAnsi="Times New Roman" w:cs="Times New Roman"/>
          <w:i/>
          <w:sz w:val="24"/>
          <w:szCs w:val="24"/>
        </w:rPr>
        <w:t>Ischnocnema izecksohn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Caramaschi and Kisteumacher, 1989) (Anura, brachycepha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Papéis Avulsos d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2</w:t>
      </w:r>
      <w:r w:rsidRPr="00723C51">
        <w:rPr>
          <w:rFonts w:ascii="Times New Roman" w:hAnsi="Times New Roman" w:cs="Times New Roman"/>
          <w:sz w:val="24"/>
          <w:szCs w:val="24"/>
        </w:rPr>
        <w:t xml:space="preserve">(9), 112–120. </w:t>
      </w:r>
      <w:hyperlink r:id="rId157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590/S0031-1049201200090000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aucce, P. P. G., Pinheiro, P. D. P., Leite, F. S. F., &amp; Garcia, P. C. A. (2015). Advertisement call and morphological variation of the poorly known and endemic Bokermannohyla juiju Faivovich, Lugli, Lourenço and Haddad, 2009 (Anura: hylidae) from Central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15</w:t>
      </w:r>
      <w:r w:rsidRPr="00723C51">
        <w:rPr>
          <w:rFonts w:ascii="Times New Roman" w:hAnsi="Times New Roman" w:cs="Times New Roman"/>
          <w:sz w:val="24"/>
          <w:szCs w:val="24"/>
        </w:rPr>
        <w:t>(1), 99–110. https://doi.org/10.11646/zootaxa.3915.1.4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aylor, E. H., &amp; Taylor, E. H. (1962). The amphibian fauna of thailand. </w:t>
      </w:r>
      <w:r w:rsidRPr="00723C51">
        <w:rPr>
          <w:rFonts w:ascii="Times New Roman" w:hAnsi="Times New Roman" w:cs="Times New Roman"/>
          <w:i/>
          <w:sz w:val="24"/>
          <w:szCs w:val="24"/>
        </w:rPr>
        <w:t>The University of Kansas Science Bulletin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3</w:t>
      </w:r>
      <w:r w:rsidRPr="00723C51">
        <w:rPr>
          <w:rFonts w:ascii="Times New Roman" w:hAnsi="Times New Roman" w:cs="Times New Roman"/>
          <w:sz w:val="24"/>
          <w:szCs w:val="24"/>
        </w:rPr>
        <w:t>, 265–599. https://doi.org/10.5962/bhl.part.1334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eixeira, M., Vechio, F. D., Recoder, R. S., Carnaval, A. C., Strangas, M., Damasceno, R. P., Rodrigues, M. T. (2012). Two new species of marsupial tree-frogs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Gastrothe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Fitzinger, 1843 (Anura, hemiphractidae) from the Brazilian Atlantic Forest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37</w:t>
      </w:r>
      <w:r w:rsidRPr="00723C51">
        <w:rPr>
          <w:rFonts w:ascii="Times New Roman" w:hAnsi="Times New Roman" w:cs="Times New Roman"/>
          <w:sz w:val="24"/>
          <w:szCs w:val="24"/>
        </w:rPr>
        <w:t>(1), 1–2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eixeira, B. F. D. V., Giaretta, A. A., &amp; Pansonato, A. (2013). The advertisement call of Dendropsophus tritaeniatus (Bokermann, 1965)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669</w:t>
      </w:r>
      <w:r w:rsidRPr="00723C51">
        <w:rPr>
          <w:rFonts w:ascii="Times New Roman" w:hAnsi="Times New Roman" w:cs="Times New Roman"/>
          <w:sz w:val="24"/>
          <w:szCs w:val="24"/>
        </w:rPr>
        <w:t>(2), 189–192. https://doi.org/10.11646/Zootaxa.3669.2.12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eixeira, B. F. V. &amp; Giaretta, A. A. (2015). Setting a fundament for taxonomy: advertisement calls from the type localities of three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Dendropsophus rubicundu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group (Anura: Hylidae). Salamandra, </w:t>
      </w:r>
      <w:r w:rsidRPr="00723C51">
        <w:rPr>
          <w:rFonts w:ascii="Times New Roman" w:hAnsi="Times New Roman" w:cs="Times New Roman"/>
          <w:i/>
          <w:sz w:val="24"/>
          <w:szCs w:val="24"/>
        </w:rPr>
        <w:t>51(2)</w:t>
      </w:r>
      <w:r w:rsidRPr="00723C51">
        <w:rPr>
          <w:rFonts w:ascii="Times New Roman" w:hAnsi="Times New Roman" w:cs="Times New Roman"/>
          <w:sz w:val="24"/>
          <w:szCs w:val="24"/>
        </w:rPr>
        <w:t>, 137–1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homé, M.T., Oyamaguchi, H.M. &amp; Brasileiro, C.A. (2007) Amphibia, Anura, Leiuperidae, </w:t>
      </w:r>
      <w:r w:rsidRPr="00723C51">
        <w:rPr>
          <w:rFonts w:ascii="Times New Roman" w:hAnsi="Times New Roman" w:cs="Times New Roman"/>
          <w:i/>
          <w:sz w:val="24"/>
          <w:szCs w:val="24"/>
        </w:rPr>
        <w:t>Physalaemus bokermanni</w:t>
      </w:r>
      <w:r w:rsidRPr="00723C51">
        <w:rPr>
          <w:rFonts w:ascii="Times New Roman" w:hAnsi="Times New Roman" w:cs="Times New Roman"/>
          <w:sz w:val="24"/>
          <w:szCs w:val="24"/>
        </w:rPr>
        <w:t xml:space="preserve">: Distribution extension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heck List </w:t>
      </w:r>
      <w:r w:rsidRPr="00723C51">
        <w:rPr>
          <w:rFonts w:ascii="Times New Roman" w:hAnsi="Times New Roman" w:cs="Times New Roman"/>
          <w:sz w:val="24"/>
          <w:szCs w:val="24"/>
        </w:rPr>
        <w:t>3(1), 1–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homé, M. T. C., &amp; Brasileiro, C. A. (2007). Sexual Dimorphism, habitat use and seasonal abundance of Elachistocleis cf. ovalis (Anura: Microhylidae) in a Cerrado remnant of São Paulo state,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Biota Neotrop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1). http://www.biotaneotropica.org.br/v7n1/pt/abstract?article+bn00307012007</w:t>
      </w:r>
      <w:r w:rsidRPr="00723C51">
        <w:rPr>
          <w:rFonts w:ascii="Times New Roman" w:hAnsi="Times New Roman" w:cs="Times New Roman"/>
          <w:sz w:val="24"/>
          <w:szCs w:val="24"/>
        </w:rPr>
        <w:br/>
        <w:t>ISSN 1676-060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homson, S. A., Littlejohn, M. J., Robinson, W. A., &amp; Osborne, W. S. (1996). Taxonomy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Litoria aurea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mplex: a re-evaluation of the Southern Tableland populations of the Australian Capital Territory and New South Wales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Zoologi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0</w:t>
      </w:r>
      <w:r w:rsidRPr="00723C51">
        <w:rPr>
          <w:rFonts w:ascii="Times New Roman" w:hAnsi="Times New Roman" w:cs="Times New Roman"/>
          <w:sz w:val="24"/>
          <w:szCs w:val="24"/>
        </w:rPr>
        <w:t>, 158–16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  <w:highlight w:val="white"/>
        </w:rPr>
        <w:t xml:space="preserve">Tobias, M., Evans, B. J., &amp; Kelley, D. B. (2011). Evolution of advertisement calls in African clawed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Behaviour</w:t>
      </w:r>
      <w:r w:rsidRPr="00723C51"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48</w:t>
      </w:r>
      <w:r w:rsidRPr="00723C51">
        <w:rPr>
          <w:rFonts w:ascii="Times New Roman" w:hAnsi="Times New Roman" w:cs="Times New Roman"/>
          <w:sz w:val="24"/>
          <w:szCs w:val="24"/>
          <w:highlight w:val="white"/>
        </w:rPr>
        <w:t>(4), 519</w:t>
      </w:r>
      <w:r w:rsidRPr="00723C51">
        <w:rPr>
          <w:rFonts w:ascii="Times New Roman" w:hAnsi="Times New Roman" w:cs="Times New Roman"/>
          <w:sz w:val="24"/>
          <w:szCs w:val="24"/>
        </w:rPr>
        <w:t>–</w:t>
      </w:r>
      <w:r w:rsidRPr="00723C51">
        <w:rPr>
          <w:rFonts w:ascii="Times New Roman" w:hAnsi="Times New Roman" w:cs="Times New Roman"/>
          <w:sz w:val="24"/>
          <w:szCs w:val="24"/>
          <w:highlight w:val="white"/>
        </w:rPr>
        <w:t>5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oledo, L. F., &amp; Haddad, C. F. (2005). Acoustic repertoire and calling behavior of </w:t>
      </w:r>
      <w:r w:rsidRPr="00723C51">
        <w:rPr>
          <w:rFonts w:ascii="Times New Roman" w:hAnsi="Times New Roman" w:cs="Times New Roman"/>
          <w:i/>
          <w:sz w:val="24"/>
          <w:szCs w:val="24"/>
        </w:rPr>
        <w:t>Scinax fuscomarginat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</w:t>
      </w:r>
      <w:r w:rsidRPr="00723C51">
        <w:rPr>
          <w:rFonts w:ascii="Times New Roman" w:hAnsi="Times New Roman" w:cs="Times New Roman"/>
          <w:sz w:val="24"/>
          <w:szCs w:val="24"/>
        </w:rPr>
        <w:t>(3), 455–4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oledo, L. F., Garcia, P. C., Lingnau, R., &amp; Haddad, C. F. (2007a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Sphaenorhynch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; Hylidae) from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58</w:t>
      </w:r>
      <w:r w:rsidRPr="00723C51">
        <w:rPr>
          <w:rFonts w:ascii="Times New Roman" w:hAnsi="Times New Roman" w:cs="Times New Roman"/>
          <w:sz w:val="24"/>
          <w:szCs w:val="24"/>
        </w:rPr>
        <w:t>(1), 57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oledo, L. F., Giovanelli, J. G. R., Giasson, L. O. M., Prado, C. P. A., Guimarães, L. D., Bastos, R. P., &amp; Haddad, C. F. B. (2007b). </w:t>
      </w:r>
      <w:r w:rsidRPr="00723C51">
        <w:rPr>
          <w:rFonts w:ascii="Times New Roman" w:hAnsi="Times New Roman" w:cs="Times New Roman"/>
          <w:i/>
          <w:sz w:val="24"/>
          <w:szCs w:val="24"/>
        </w:rPr>
        <w:t>Guia interativo dos anfíbios anuros do Cerrado, Campos Rupestres e Panta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. Editora </w:t>
      </w:r>
      <w:r w:rsidRPr="00723C51">
        <w:rPr>
          <w:rFonts w:ascii="Times New Roman" w:hAnsi="Times New Roman" w:cs="Times New Roman"/>
          <w:i/>
          <w:sz w:val="24"/>
          <w:szCs w:val="24"/>
        </w:rPr>
        <w:t>Neotrópica, São Paulo</w:t>
      </w:r>
      <w:r w:rsidRPr="00723C51">
        <w:rPr>
          <w:rFonts w:ascii="Times New Roman" w:hAnsi="Times New Roman" w:cs="Times New Roman"/>
          <w:sz w:val="24"/>
          <w:szCs w:val="24"/>
        </w:rPr>
        <w:t xml:space="preserve">, Brasil. DVD-ROM. </w:t>
      </w:r>
      <w:hyperlink r:id="rId158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://www.editoraneotropica.com.br/catalogo.html#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oledo, L. F., Siqueira, S., Duarte, T. C., Veiga-Menoncello, A. C. P., Recco-Pimentel, S. M., &amp; Haddad, C. F. (2010). Description of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opaludico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Miranda-Ribeiro, 1926 from the state of São Paulo, southeastern Brazil (Anura, Leiuper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96</w:t>
      </w:r>
      <w:r w:rsidRPr="00723C51">
        <w:rPr>
          <w:rFonts w:ascii="Times New Roman" w:hAnsi="Times New Roman" w:cs="Times New Roman"/>
          <w:sz w:val="24"/>
          <w:szCs w:val="24"/>
        </w:rPr>
        <w:t>(1), 38–4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oro-Sánchez, T., &amp; Bernal-Bautista, M. H. (2015).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Diasporus gularis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D. tinker </w:t>
      </w:r>
      <w:r w:rsidRPr="00723C51">
        <w:rPr>
          <w:rFonts w:ascii="Times New Roman" w:hAnsi="Times New Roman" w:cs="Times New Roman"/>
          <w:sz w:val="24"/>
          <w:szCs w:val="24"/>
        </w:rPr>
        <w:t xml:space="preserve">from the pacific region of colombia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0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116–120. </w:t>
      </w:r>
      <w:hyperlink r:id="rId159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2994/SAJH-D-14-00041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  <w:highlight w:val="white"/>
        </w:rPr>
        <w:t xml:space="preserve">Trueb, L., &amp; Cannatella, D. C. (1986). Systematics, morphology, and phylogeny of genus </w:t>
      </w:r>
      <w:r w:rsidRPr="00723C51">
        <w:rPr>
          <w:rFonts w:ascii="Times New Roman" w:hAnsi="Times New Roman" w:cs="Times New Roman"/>
          <w:i/>
          <w:sz w:val="24"/>
          <w:szCs w:val="24"/>
          <w:highlight w:val="white"/>
        </w:rPr>
        <w:t>Pipa</w:t>
      </w:r>
      <w:r w:rsidRPr="00723C51">
        <w:rPr>
          <w:rFonts w:ascii="Times New Roman" w:hAnsi="Times New Roman" w:cs="Times New Roman"/>
          <w:sz w:val="24"/>
          <w:szCs w:val="24"/>
          <w:highlight w:val="white"/>
        </w:rPr>
        <w:t xml:space="preserve"> (Anura: Pip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  <w:highlight w:val="white"/>
        </w:rPr>
        <w:t>, 412</w:t>
      </w:r>
      <w:r w:rsidRPr="00723C51">
        <w:rPr>
          <w:rFonts w:ascii="Times New Roman" w:hAnsi="Times New Roman" w:cs="Times New Roman"/>
          <w:sz w:val="24"/>
          <w:szCs w:val="24"/>
        </w:rPr>
        <w:t>–</w:t>
      </w:r>
      <w:r w:rsidRPr="00723C51">
        <w:rPr>
          <w:rFonts w:ascii="Times New Roman" w:hAnsi="Times New Roman" w:cs="Times New Roman"/>
          <w:sz w:val="24"/>
          <w:szCs w:val="24"/>
          <w:highlight w:val="white"/>
        </w:rPr>
        <w:t>4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siora, A., &amp; Kyriakopoulou-Sklavounou, P. (2002). Female reproductive cycle of the water frog </w:t>
      </w:r>
      <w:r w:rsidRPr="00723C51">
        <w:rPr>
          <w:rFonts w:ascii="Times New Roman" w:hAnsi="Times New Roman" w:cs="Times New Roman"/>
          <w:i/>
          <w:sz w:val="24"/>
          <w:szCs w:val="24"/>
        </w:rPr>
        <w:t>Rana epeirot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 in northwestern Greece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3</w:t>
      </w:r>
      <w:r w:rsidRPr="00723C51">
        <w:rPr>
          <w:rFonts w:ascii="Times New Roman" w:hAnsi="Times New Roman" w:cs="Times New Roman"/>
          <w:sz w:val="24"/>
          <w:szCs w:val="24"/>
        </w:rPr>
        <w:t>(3), 269–280. https://doi.org/10.1163/1568538026044915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suji-Nishikido, B. M., Kaefer, I. L., de Freitas, F. C., Menin, M., &amp; Lima, A. P. (2012). Significant but not diagnostic: Differentiation through morphology and calls in the Amazonian frogs Allobates nidicola and A. masniger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Jour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(2)</w:t>
      </w:r>
      <w:r w:rsidRPr="00723C51">
        <w:rPr>
          <w:rFonts w:ascii="Times New Roman" w:hAnsi="Times New Roman" w:cs="Times New Roman"/>
          <w:sz w:val="24"/>
          <w:szCs w:val="24"/>
        </w:rPr>
        <w:t>, 105–11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urner, A. A., de Villiers, A. L., Dawood, A., &amp; Channing, A. (2004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rthroleptel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Hewitt, 1926 (Anura: Ranidae) from the Groot Winterhoek mountains of the Western Cape province, South Africa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3</w:t>
      </w:r>
      <w:r w:rsidRPr="00723C51">
        <w:rPr>
          <w:rFonts w:ascii="Times New Roman" w:hAnsi="Times New Roman" w:cs="Times New Roman"/>
          <w:sz w:val="24"/>
          <w:szCs w:val="24"/>
        </w:rPr>
        <w:t>(1), 1–12. https://doi.org/10.1080/21564574.2004.9635493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urner, A. A., &amp; Channing, A. (2008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rthroleptella</w:t>
      </w:r>
      <w:r w:rsidRPr="00723C51">
        <w:rPr>
          <w:rFonts w:ascii="Times New Roman" w:hAnsi="Times New Roman" w:cs="Times New Roman"/>
          <w:sz w:val="24"/>
          <w:szCs w:val="24"/>
        </w:rPr>
        <w:t xml:space="preserve"> Hewitt, 1926 (Anura: Pyxicephalidae) from the Klein Swartberg mountain, Caledon, South Africa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7</w:t>
      </w:r>
      <w:r w:rsidRPr="00723C51">
        <w:rPr>
          <w:rFonts w:ascii="Times New Roman" w:hAnsi="Times New Roman" w:cs="Times New Roman"/>
          <w:sz w:val="24"/>
          <w:szCs w:val="24"/>
        </w:rPr>
        <w:t>(1), 1–12. https://doi.org/10.1080/21564574.2008.9635564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 J. (1998)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frogs: a natural history</w:t>
      </w:r>
      <w:r w:rsidRPr="00723C51">
        <w:rPr>
          <w:rFonts w:ascii="Times New Roman" w:hAnsi="Times New Roman" w:cs="Times New Roman"/>
          <w:sz w:val="24"/>
          <w:szCs w:val="24"/>
        </w:rPr>
        <w:t>. Cornell University Press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J. and Martin, A.A. (1975). ''Australian leptodactylid frog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Cyclorana austr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mplex.'' </w:t>
      </w:r>
      <w:r w:rsidRPr="00723C51">
        <w:rPr>
          <w:rFonts w:ascii="Times New Roman" w:hAnsi="Times New Roman" w:cs="Times New Roman"/>
          <w:i/>
          <w:sz w:val="24"/>
          <w:szCs w:val="24"/>
        </w:rPr>
        <w:t>Transactions of the Royal Society of South Austra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9(2)</w:t>
      </w:r>
      <w:r w:rsidRPr="00723C51">
        <w:rPr>
          <w:rFonts w:ascii="Times New Roman" w:hAnsi="Times New Roman" w:cs="Times New Roman"/>
          <w:sz w:val="24"/>
          <w:szCs w:val="24"/>
        </w:rPr>
        <w:t>, 93-9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J. &amp; Martin, A.A. (1977) Taxonomic studies of some Australian leptodactylid frog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yclorana </w:t>
      </w:r>
      <w:r w:rsidRPr="00723C51">
        <w:rPr>
          <w:rFonts w:ascii="Times New Roman" w:hAnsi="Times New Roman" w:cs="Times New Roman"/>
          <w:sz w:val="24"/>
          <w:szCs w:val="24"/>
        </w:rPr>
        <w:t xml:space="preserve">Steindachner. </w:t>
      </w:r>
      <w:r w:rsidRPr="00723C51">
        <w:rPr>
          <w:rFonts w:ascii="Times New Roman" w:hAnsi="Times New Roman" w:cs="Times New Roman"/>
          <w:i/>
          <w:sz w:val="24"/>
          <w:szCs w:val="24"/>
        </w:rPr>
        <w:t>Records of the South Australi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7</w:t>
      </w:r>
      <w:r w:rsidRPr="00723C51">
        <w:rPr>
          <w:rFonts w:ascii="Times New Roman" w:hAnsi="Times New Roman" w:cs="Times New Roman"/>
          <w:sz w:val="24"/>
          <w:szCs w:val="24"/>
        </w:rPr>
        <w:t>, 261–2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 J., Martin, A. A., &amp; Davies, M. (1979). Biology and Systematics of a New Limnodynastine Genus (Anura: Leptodactylidae) From North-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7</w:t>
      </w:r>
      <w:r w:rsidRPr="00723C51">
        <w:rPr>
          <w:rFonts w:ascii="Times New Roman" w:hAnsi="Times New Roman" w:cs="Times New Roman"/>
          <w:sz w:val="24"/>
          <w:szCs w:val="24"/>
        </w:rPr>
        <w:t>(1), 135-1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 J., Davies, M., &amp; Martin, A. A. (1981). New and rediscovered species of frogs from the Derby-Broome area of Western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Records of the Western Australian Museum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</w:t>
      </w:r>
      <w:r w:rsidRPr="00723C51">
        <w:rPr>
          <w:rFonts w:ascii="Times New Roman" w:hAnsi="Times New Roman" w:cs="Times New Roman"/>
          <w:sz w:val="24"/>
          <w:szCs w:val="24"/>
        </w:rPr>
        <w:t>(2), 147-17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 J., M. M. Davies, and A. A. Martin. (1981). Australian frogs of the leptodactylid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Uperoleia </w:t>
      </w:r>
      <w:r w:rsidRPr="00723C51">
        <w:rPr>
          <w:rFonts w:ascii="Times New Roman" w:hAnsi="Times New Roman" w:cs="Times New Roman"/>
          <w:sz w:val="24"/>
          <w:szCs w:val="24"/>
        </w:rPr>
        <w:t xml:space="preserve">Gray. </w:t>
      </w:r>
      <w:r w:rsidRPr="00723C51">
        <w:rPr>
          <w:rFonts w:ascii="Times New Roman" w:hAnsi="Times New Roman" w:cs="Times New Roman"/>
          <w:i/>
          <w:sz w:val="24"/>
          <w:szCs w:val="24"/>
        </w:rPr>
        <w:t>Australian Journal of Zoology, Supplemental Seri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29 (79): 1–6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 J., Davies, M., &amp; Watson, G. F. (1986). The frog fauna of groote eylandt, northern territory,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88</w:t>
      </w:r>
      <w:r w:rsidRPr="00723C51">
        <w:rPr>
          <w:rFonts w:ascii="Times New Roman" w:hAnsi="Times New Roman" w:cs="Times New Roman"/>
          <w:sz w:val="24"/>
          <w:szCs w:val="24"/>
        </w:rPr>
        <w:t>(1), 91–101. https://doi.org/10.1111/j.1096-3642.1986.tb00878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 J., and P. Doughty. (2009)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 Guide to Frogs of Western Australia</w:t>
      </w:r>
      <w:r w:rsidRPr="00723C51">
        <w:rPr>
          <w:rFonts w:ascii="Times New Roman" w:hAnsi="Times New Roman" w:cs="Times New Roman"/>
          <w:sz w:val="24"/>
          <w:szCs w:val="24"/>
        </w:rPr>
        <w:t>. Fourth Edition.  Perth: Western Australian Museum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yler, M. J., &amp; Knight, F. (2011). </w:t>
      </w:r>
      <w:r w:rsidRPr="00723C51">
        <w:rPr>
          <w:rFonts w:ascii="Times New Roman" w:hAnsi="Times New Roman" w:cs="Times New Roman"/>
          <w:i/>
          <w:sz w:val="24"/>
          <w:szCs w:val="24"/>
        </w:rPr>
        <w:t>Field guide to the frogs of australia: revised edition</w:t>
      </w:r>
      <w:r w:rsidRPr="00723C51">
        <w:rPr>
          <w:rFonts w:ascii="Times New Roman" w:hAnsi="Times New Roman" w:cs="Times New Roman"/>
          <w:sz w:val="24"/>
          <w:szCs w:val="24"/>
        </w:rPr>
        <w:t>. Csiro Publishing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Twomey, E., &amp; Brown, J. L. (2008). A partial revision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Ameerega hahneli </w:t>
      </w:r>
      <w:r w:rsidRPr="00723C51">
        <w:rPr>
          <w:rFonts w:ascii="Times New Roman" w:hAnsi="Times New Roman" w:cs="Times New Roman"/>
          <w:sz w:val="24"/>
          <w:szCs w:val="24"/>
        </w:rPr>
        <w:t xml:space="preserve">complex (Anura: dendrobatidae) and a new cryptic species from the East-Andean versant of Central Peru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757</w:t>
      </w:r>
      <w:r w:rsidRPr="00723C51">
        <w:rPr>
          <w:rFonts w:ascii="Times New Roman" w:hAnsi="Times New Roman" w:cs="Times New Roman"/>
          <w:sz w:val="24"/>
          <w:szCs w:val="24"/>
        </w:rPr>
        <w:t>(1), 49–6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Ueda, H. (1994). Mating calls of the pond frog species distributed in the Far East and their artificial hybrids. </w:t>
      </w:r>
      <w:r w:rsidRPr="00723C51">
        <w:rPr>
          <w:rFonts w:ascii="Times New Roman" w:hAnsi="Times New Roman" w:cs="Times New Roman"/>
          <w:i/>
          <w:sz w:val="24"/>
          <w:szCs w:val="24"/>
        </w:rPr>
        <w:t>Scientific report of the Laboratory for Amphibian Biology, Hiroshima Universit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3</w:t>
      </w:r>
      <w:r w:rsidRPr="00723C51">
        <w:rPr>
          <w:rFonts w:ascii="Times New Roman" w:hAnsi="Times New Roman" w:cs="Times New Roman"/>
          <w:sz w:val="24"/>
          <w:szCs w:val="24"/>
        </w:rPr>
        <w:t>, 197–23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ira, M. (2001). Breeding biology of the leaf frog,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 bolivi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>(4), 421-42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ira, M., &amp; Ferrari, L. (2008). A new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Oreob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strabomantidae) from the Andes of northern Argentin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908</w:t>
      </w:r>
      <w:r w:rsidRPr="00723C51">
        <w:rPr>
          <w:rFonts w:ascii="Times New Roman" w:hAnsi="Times New Roman" w:cs="Times New Roman"/>
          <w:sz w:val="24"/>
          <w:szCs w:val="24"/>
        </w:rPr>
        <w:t>(1), 41–5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ira, M., Ferrari, L., &amp; Akmentins, M. S. (2011). Vocal repertoire of an endangered marsupial frog of Argentina,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Gastrotheca christian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Hemiphract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>,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4</w:t>
      </w:r>
      <w:r w:rsidRPr="00723C51">
        <w:rPr>
          <w:rFonts w:ascii="Times New Roman" w:hAnsi="Times New Roman" w:cs="Times New Roman"/>
          <w:sz w:val="24"/>
          <w:szCs w:val="24"/>
        </w:rPr>
        <w:t>, 279–28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letti, J. A., Salas, N. E., &amp; Martino, A. L. (2013). Bioacoustic of the advertisement call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eratophrys cranwelli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nura: ceratophry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Revista de Biología Tropic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1</w:t>
      </w:r>
      <w:r w:rsidRPr="00723C51">
        <w:rPr>
          <w:rFonts w:ascii="Times New Roman" w:hAnsi="Times New Roman" w:cs="Times New Roman"/>
          <w:sz w:val="24"/>
          <w:szCs w:val="24"/>
        </w:rPr>
        <w:t>(1), 273–28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llan, D., Vences, M., &amp; Glaw, F. (2003). Two new species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Boophis mandraka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mplex (Anura, Mantellidae) from the Andasibe region in ea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Amphibia-Reptil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</w:t>
      </w:r>
      <w:r w:rsidRPr="00723C51">
        <w:rPr>
          <w:rFonts w:ascii="Times New Roman" w:hAnsi="Times New Roman" w:cs="Times New Roman"/>
          <w:sz w:val="24"/>
          <w:szCs w:val="24"/>
        </w:rPr>
        <w:t>(3), 305-31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llan, D., Glaw, F., &amp; Vences, M. (2005). The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Plethodontohyla inguinal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from ea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Spixiana</w:t>
      </w:r>
      <w:r w:rsidRPr="00723C51">
        <w:rPr>
          <w:rFonts w:ascii="Times New Roman" w:hAnsi="Times New Roman" w:cs="Times New Roman"/>
          <w:sz w:val="24"/>
          <w:szCs w:val="24"/>
        </w:rPr>
        <w:t>, 28</w:t>
      </w:r>
      <w:r w:rsidRPr="00723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sz w:val="24"/>
          <w:szCs w:val="24"/>
        </w:rPr>
        <w:t>191-9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Van Kampen, P. N. (1923). The Amphibia of the Indo-Australian Archipelago. Leiden: E. J. Brill Ltd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rgas-Salinas, F., &amp; Amézquita, A. (2014). Abiotic noise, call frequency and stream-breeding anuran assemblages. </w:t>
      </w:r>
      <w:r w:rsidRPr="00723C51">
        <w:rPr>
          <w:rFonts w:ascii="Times New Roman" w:hAnsi="Times New Roman" w:cs="Times New Roman"/>
          <w:i/>
          <w:sz w:val="24"/>
          <w:szCs w:val="24"/>
        </w:rPr>
        <w:t>Evolutionary Ec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</w:t>
      </w:r>
      <w:r w:rsidRPr="00723C51">
        <w:rPr>
          <w:rFonts w:ascii="Times New Roman" w:hAnsi="Times New Roman" w:cs="Times New Roman"/>
          <w:sz w:val="24"/>
          <w:szCs w:val="24"/>
        </w:rPr>
        <w:t xml:space="preserve">(2), 341–359. </w:t>
      </w:r>
      <w:hyperlink r:id="rId160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07/s10682-013-9675-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z-Silva W., Di-Bernardo M., Guimarães L.D., Bastos R.P. (2007). Territoriality, agonistic behaviour, and vocalization in </w:t>
      </w:r>
      <w:r w:rsidRPr="00723C51">
        <w:rPr>
          <w:rFonts w:ascii="Times New Roman" w:hAnsi="Times New Roman" w:cs="Times New Roman"/>
          <w:i/>
          <w:sz w:val="24"/>
          <w:szCs w:val="24"/>
        </w:rPr>
        <w:t>Pseudis bolbodactylus</w:t>
      </w:r>
      <w:r w:rsidRPr="00723C51">
        <w:rPr>
          <w:rFonts w:ascii="Times New Roman" w:hAnsi="Times New Roman" w:cs="Times New Roman"/>
          <w:sz w:val="24"/>
          <w:szCs w:val="24"/>
        </w:rPr>
        <w:t xml:space="preserve"> A. Lutz, 1925 (Anura: Hylidae) from Central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alamandra</w:t>
      </w:r>
      <w:r w:rsidRPr="00723C51">
        <w:rPr>
          <w:rFonts w:ascii="Times New Roman" w:hAnsi="Times New Roman" w:cs="Times New Roman"/>
          <w:sz w:val="24"/>
          <w:szCs w:val="24"/>
        </w:rPr>
        <w:t xml:space="preserve"> 43: 35–4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az-Silva, W., &amp; Maciel, N. M. (2011). A new cryptic species of </w:t>
      </w:r>
      <w:r w:rsidRPr="00723C51">
        <w:rPr>
          <w:rFonts w:ascii="Times New Roman" w:hAnsi="Times New Roman" w:cs="Times New Roman"/>
          <w:i/>
          <w:sz w:val="24"/>
          <w:szCs w:val="24"/>
        </w:rPr>
        <w:t>Ameerega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dendrobatidae) from Brazilian Cerrado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826</w:t>
      </w:r>
      <w:r w:rsidRPr="00723C51">
        <w:rPr>
          <w:rFonts w:ascii="Times New Roman" w:hAnsi="Times New Roman" w:cs="Times New Roman"/>
          <w:sz w:val="24"/>
          <w:szCs w:val="24"/>
        </w:rPr>
        <w:t>(1), 57–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jarano, S., Thomas, M., Glaw, F., &amp; Vences, M. (2006). Advertisement call and tadpole morphology of the clutch-guarding frog Mantidactylus argenteus from ea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1</w:t>
      </w:r>
      <w:r w:rsidRPr="00723C51">
        <w:rPr>
          <w:rFonts w:ascii="Times New Roman" w:hAnsi="Times New Roman" w:cs="Times New Roman"/>
          <w:sz w:val="24"/>
          <w:szCs w:val="24"/>
        </w:rPr>
        <w:t>(2), 164-16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loso, A., Celis-Diez, J. L., Guerrero, P. C., Méndez, M. A., Iturra, P., &amp; Simonetti, J. A. (2005). Description of a new </w:t>
      </w:r>
      <w:r w:rsidRPr="00723C51">
        <w:rPr>
          <w:rFonts w:ascii="Times New Roman" w:hAnsi="Times New Roman" w:cs="Times New Roman"/>
          <w:i/>
          <w:sz w:val="24"/>
          <w:szCs w:val="24"/>
        </w:rPr>
        <w:t>Eupsophus speci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, leptodactylidae) from the remnants of maulino forest, central chile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Jour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</w:t>
      </w:r>
      <w:r w:rsidRPr="00723C51">
        <w:rPr>
          <w:rFonts w:ascii="Times New Roman" w:hAnsi="Times New Roman" w:cs="Times New Roman"/>
          <w:sz w:val="24"/>
          <w:szCs w:val="24"/>
        </w:rPr>
        <w:t>(3), 159–16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Glaw, F., Jesu, R., &amp; Schimmenti, G. (2000). A new species of Heterixalus (Amphibia: Hyperoliidae) from we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5</w:t>
      </w:r>
      <w:r w:rsidRPr="00723C51">
        <w:rPr>
          <w:rFonts w:ascii="Times New Roman" w:hAnsi="Times New Roman" w:cs="Times New Roman"/>
          <w:sz w:val="24"/>
          <w:szCs w:val="24"/>
        </w:rPr>
        <w:t>(2), 269-27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&amp; Glaw, F. (2002). Two new treefrogs of the Boophis rappiodes group from eastern Madagascar (Amphibia Mantel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Tropical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5</w:t>
      </w:r>
      <w:r w:rsidRPr="00723C51">
        <w:rPr>
          <w:rFonts w:ascii="Times New Roman" w:hAnsi="Times New Roman" w:cs="Times New Roman"/>
          <w:sz w:val="24"/>
          <w:szCs w:val="24"/>
        </w:rPr>
        <w:t>(1), 141-16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Andreone, F., Glaw, F., Raminosoa, N., Randrianirina, J. E., &amp; Vieites, D. R. (2002). Amphibians and reptiles of the Ankaratra Massif: reproductive diversity, biogeography and conservation of a montane fauna i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Italian 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9</w:t>
      </w:r>
      <w:r w:rsidRPr="00723C51">
        <w:rPr>
          <w:rFonts w:ascii="Times New Roman" w:hAnsi="Times New Roman" w:cs="Times New Roman"/>
          <w:sz w:val="24"/>
          <w:szCs w:val="24"/>
        </w:rPr>
        <w:t>(3), 263-28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C. J. Raxworthy, R. A. Nussbaum &amp; F. Glaw (2003). A revision of the </w:t>
      </w:r>
      <w:r w:rsidRPr="00723C51">
        <w:rPr>
          <w:rFonts w:ascii="Times New Roman" w:hAnsi="Times New Roman" w:cs="Times New Roman"/>
          <w:i/>
          <w:sz w:val="24"/>
          <w:szCs w:val="24"/>
        </w:rPr>
        <w:t>Scaphi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i/>
          <w:sz w:val="24"/>
          <w:szCs w:val="24"/>
        </w:rPr>
        <w:t>marmora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complex of marbled toads from Madagascar, including the description of a new species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Herpetological Jour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 </w:t>
      </w:r>
      <w:r w:rsidRPr="00723C51">
        <w:rPr>
          <w:rFonts w:ascii="Times New Roman" w:hAnsi="Times New Roman" w:cs="Times New Roman"/>
          <w:b/>
          <w:sz w:val="24"/>
          <w:szCs w:val="24"/>
        </w:rPr>
        <w:t>13</w:t>
      </w:r>
      <w:r w:rsidRPr="00723C51">
        <w:rPr>
          <w:rFonts w:ascii="Times New Roman" w:hAnsi="Times New Roman" w:cs="Times New Roman"/>
          <w:sz w:val="24"/>
          <w:szCs w:val="24"/>
        </w:rPr>
        <w:t>: 69-7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&amp; Glaw, F. (2004). Revision of the subgenus Chonomantis (Anura: Mantellidae: Mantidactylus) from Madagascar, with description of two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>(1), 77-11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Andreone, F., Glaw, F., &amp; Randrianirina, J. E. (2003). Molecular and bioacoustic divergence in Mantidactylus granulatus and M. zavona n. sp.(Anura: Mantellidae): bearings for the biogeography of north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8</w:t>
      </w:r>
      <w:r w:rsidRPr="00723C51">
        <w:rPr>
          <w:rFonts w:ascii="Times New Roman" w:hAnsi="Times New Roman" w:cs="Times New Roman"/>
          <w:sz w:val="24"/>
          <w:szCs w:val="24"/>
        </w:rPr>
        <w:t>(1), 68-7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F. Andreone, and D. R. Vieites. (2005a). New treefrog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Boophis</w:t>
      </w:r>
      <w:r w:rsidRPr="00723C51">
        <w:rPr>
          <w:rFonts w:ascii="Times New Roman" w:hAnsi="Times New Roman" w:cs="Times New Roman"/>
          <w:sz w:val="24"/>
          <w:szCs w:val="24"/>
        </w:rPr>
        <w:t xml:space="preserve"> Tschudi 1838 from the northwestern rainforests of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Tropical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18: 237–2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Andreone, F., &amp; Glaw, F. (2005b). A new microhylid frog of the genus Cophyla from a transitional forest in northwe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>(1), 143-14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Glaw, F., &amp; Marquez, R. (2006). The calls of the frogs of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Fonoteca Zoológica and Alosa, Barcelona</w:t>
      </w:r>
      <w:r w:rsidRPr="00723C51">
        <w:rPr>
          <w:rFonts w:ascii="Times New Roman" w:hAnsi="Times New Roman" w:cs="Times New Roman"/>
          <w:sz w:val="24"/>
          <w:szCs w:val="24"/>
        </w:rPr>
        <w:t>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Pabijan, M., Kohler, J., &amp; Glaw, F. (2010a). Two syntopic and microendemic new frogs of the genus Blommersia from the east coast of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Af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9</w:t>
      </w:r>
      <w:r w:rsidRPr="00723C51">
        <w:rPr>
          <w:rFonts w:ascii="Times New Roman" w:hAnsi="Times New Roman" w:cs="Times New Roman"/>
          <w:sz w:val="24"/>
          <w:szCs w:val="24"/>
        </w:rPr>
        <w:t>(2), 133-15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ces, M., Glaw, F., Köhler, J., &amp; Wollenberg, K. C. (2010). Molecular phylogeny, morphology and bioacoustics reveal five additional species of arboreal microhylid frogs of the genus Anodonthyla from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Contributions to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9</w:t>
      </w:r>
      <w:r w:rsidRPr="00723C51">
        <w:rPr>
          <w:rFonts w:ascii="Times New Roman" w:hAnsi="Times New Roman" w:cs="Times New Roman"/>
          <w:sz w:val="24"/>
          <w:szCs w:val="24"/>
        </w:rPr>
        <w:t>(1)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negas, P. J., &amp; Ron, S. R. (2014). First records of </w:t>
      </w:r>
      <w:r w:rsidRPr="00723C51">
        <w:rPr>
          <w:rFonts w:ascii="Times New Roman" w:hAnsi="Times New Roman" w:cs="Times New Roman"/>
          <w:i/>
          <w:sz w:val="24"/>
          <w:szCs w:val="24"/>
        </w:rPr>
        <w:t>Rhinella poeppigi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Tschudi 1845) from Ecuador, with a distribution map (Anura: bufo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y No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7</w:t>
      </w:r>
      <w:r w:rsidRPr="00723C51">
        <w:rPr>
          <w:rFonts w:ascii="Times New Roman" w:hAnsi="Times New Roman" w:cs="Times New Roman"/>
          <w:sz w:val="24"/>
          <w:szCs w:val="24"/>
        </w:rPr>
        <w:t>(0), 713–71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rdade, V. K., Rodrigues, M. T., Cassimiro, J., Pavan, D., Liou, N., &amp; Lange, M. C. (2008). Advertisement call, vocal activity, and geographic distribution of Brachycephalus hermogenesi (Giaretta and Sawaya, 1998)(Anura, brachycepha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2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542–549. </w:t>
      </w:r>
      <w:hyperlink r:id="rId161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70/07-287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ertucci, S., Pepper, M., Edwards, D. L., Roberts, J. D., Mitchell, N., &amp; Keogh, J. S. (2017). Evolutionary and natural history of the turtle frog, Myobatrachus gouldii, a bizarre myobatrachid frog in the southwestern Australian biodiversity hotspot. </w:t>
      </w:r>
      <w:r w:rsidRPr="00723C51">
        <w:rPr>
          <w:rFonts w:ascii="Times New Roman" w:hAnsi="Times New Roman" w:cs="Times New Roman"/>
          <w:i/>
          <w:sz w:val="24"/>
          <w:szCs w:val="24"/>
        </w:rPr>
        <w:t>PloS on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</w:t>
      </w:r>
      <w:r w:rsidRPr="00723C51">
        <w:rPr>
          <w:rFonts w:ascii="Times New Roman" w:hAnsi="Times New Roman" w:cs="Times New Roman"/>
          <w:sz w:val="24"/>
          <w:szCs w:val="24"/>
        </w:rPr>
        <w:t>(3), e017334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igny, C. (2009). The mating calls of 12 species and sub-species of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Xenopus </w:t>
      </w:r>
      <w:r w:rsidRPr="00723C51">
        <w:rPr>
          <w:rFonts w:ascii="Times New Roman" w:hAnsi="Times New Roman" w:cs="Times New Roman"/>
          <w:sz w:val="24"/>
          <w:szCs w:val="24"/>
        </w:rPr>
        <w:t xml:space="preserve">(Amphibia : Anura)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88</w:t>
      </w:r>
      <w:r w:rsidRPr="00723C51">
        <w:rPr>
          <w:rFonts w:ascii="Times New Roman" w:hAnsi="Times New Roman" w:cs="Times New Roman"/>
          <w:sz w:val="24"/>
          <w:szCs w:val="24"/>
        </w:rPr>
        <w:t>(1), 103–122. https://doi.org/10.1111/j.1469-7998.1979.tb03394.x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Vilaça, T. R. A., Silva, J. R. D. S., &amp; Solé, M. (2011). Vocalization and territorial behaviour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 nordesti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Caramaschi, 2006 (Anura: Hylidae) from southern Bahia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5</w:t>
      </w:r>
      <w:r w:rsidRPr="00723C51">
        <w:rPr>
          <w:rFonts w:ascii="Times New Roman" w:hAnsi="Times New Roman" w:cs="Times New Roman"/>
          <w:sz w:val="24"/>
          <w:szCs w:val="24"/>
        </w:rPr>
        <w:t>(29-30), 1823-183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Xiong, R., Matsui, M., Nishikawa, K., &amp; Jiang, J. (2015). Advertisement Calls of Two Horned Frogs, </w:t>
      </w:r>
      <w:r w:rsidRPr="00723C51">
        <w:rPr>
          <w:rFonts w:ascii="Times New Roman" w:hAnsi="Times New Roman" w:cs="Times New Roman"/>
          <w:i/>
          <w:sz w:val="24"/>
          <w:szCs w:val="24"/>
        </w:rPr>
        <w:t>Megophrys kuatun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</w:t>
      </w:r>
      <w:r w:rsidRPr="00723C51">
        <w:rPr>
          <w:rFonts w:ascii="Times New Roman" w:hAnsi="Times New Roman" w:cs="Times New Roman"/>
          <w:i/>
          <w:sz w:val="24"/>
          <w:szCs w:val="24"/>
        </w:rPr>
        <w:t>M. huangshanensi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from China (Anura, megophry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</w:t>
      </w:r>
      <w:r w:rsidRPr="00723C51">
        <w:rPr>
          <w:rFonts w:ascii="Times New Roman" w:hAnsi="Times New Roman" w:cs="Times New Roman"/>
          <w:sz w:val="24"/>
          <w:szCs w:val="24"/>
        </w:rPr>
        <w:t xml:space="preserve">(1), 51–59. </w:t>
      </w:r>
      <w:hyperlink r:id="rId162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5358/hsj.34.5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Young, J. E., Tyler, M. J., &amp; Kent, S. A. (2005). Diminutive new species of Uperoleia Grey (Anura: Myobatrachidae) from the vicinity of Darwin, Northern Territory, Australia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</w:t>
      </w:r>
      <w:r w:rsidRPr="00723C51">
        <w:rPr>
          <w:rFonts w:ascii="Times New Roman" w:hAnsi="Times New Roman" w:cs="Times New Roman"/>
          <w:sz w:val="24"/>
          <w:szCs w:val="24"/>
        </w:rPr>
        <w:t>(4), 603-60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Yu, B., &amp; Zheng, R.-q. (2009). The advertisement call of the giant spiny frog </w:t>
      </w:r>
      <w:r w:rsidRPr="00723C51">
        <w:rPr>
          <w:rFonts w:ascii="Times New Roman" w:hAnsi="Times New Roman" w:cs="Times New Roman"/>
          <w:i/>
          <w:sz w:val="24"/>
          <w:szCs w:val="24"/>
        </w:rPr>
        <w:t>Paa spinosa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Current Zo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5</w:t>
      </w:r>
      <w:r w:rsidRPr="00723C51">
        <w:rPr>
          <w:rFonts w:ascii="Times New Roman" w:hAnsi="Times New Roman" w:cs="Times New Roman"/>
          <w:sz w:val="24"/>
          <w:szCs w:val="24"/>
        </w:rPr>
        <w:t>, 411–4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ang, J., Cui, J., Shi, H., Brauth, S. E., &amp; Tang, Y. (2012). Effects of body size and environmental factors on the acoustic structure and temporal rhythm of calls in rhacophorus dennysi: effects of body size and environmental factors on the acoustic structure and temporal rhythm of calls in </w:t>
      </w:r>
      <w:r w:rsidRPr="00723C51">
        <w:rPr>
          <w:rFonts w:ascii="Times New Roman" w:hAnsi="Times New Roman" w:cs="Times New Roman"/>
          <w:i/>
          <w:sz w:val="24"/>
          <w:szCs w:val="24"/>
        </w:rPr>
        <w:t>Rhacophorus dennysi</w:t>
      </w:r>
      <w:r w:rsidRPr="00723C51">
        <w:rPr>
          <w:rFonts w:ascii="Times New Roman" w:hAnsi="Times New Roman" w:cs="Times New Roman"/>
          <w:sz w:val="24"/>
          <w:szCs w:val="24"/>
        </w:rPr>
        <w:t xml:space="preserve">. </w:t>
      </w:r>
      <w:r w:rsidRPr="00723C51">
        <w:rPr>
          <w:rFonts w:ascii="Times New Roman" w:hAnsi="Times New Roman" w:cs="Times New Roman"/>
          <w:i/>
          <w:sz w:val="24"/>
          <w:szCs w:val="24"/>
        </w:rPr>
        <w:t>Asian Herpetological Research</w:t>
      </w:r>
      <w:r w:rsidRPr="00723C51">
        <w:rPr>
          <w:rFonts w:ascii="Times New Roman" w:hAnsi="Times New Roman" w:cs="Times New Roman"/>
          <w:sz w:val="24"/>
          <w:szCs w:val="24"/>
        </w:rPr>
        <w:t>, 3(3), 205–212. https://doi.org/10.3724/SP.J.1245.2012.00205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atson, G. F., &amp; Gerhardt, H. C. (1997). The breeding biology and advertisement call of Litoria splendida Tyler, Davies and Martin. </w:t>
      </w:r>
      <w:r w:rsidRPr="00723C51">
        <w:rPr>
          <w:rFonts w:ascii="Times New Roman" w:hAnsi="Times New Roman" w:cs="Times New Roman"/>
          <w:i/>
          <w:sz w:val="24"/>
          <w:szCs w:val="24"/>
        </w:rPr>
        <w:t>Trans. R. Soc. S. Aus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21</w:t>
      </w:r>
      <w:r w:rsidRPr="00723C51">
        <w:rPr>
          <w:rFonts w:ascii="Times New Roman" w:hAnsi="Times New Roman" w:cs="Times New Roman"/>
          <w:sz w:val="24"/>
          <w:szCs w:val="24"/>
        </w:rPr>
        <w:t>, 119–12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asonga, D. V., &amp; Channing, A. (2013). Identification of sand frogs (Anura: Pyxicephalidae: </w:t>
      </w:r>
      <w:r w:rsidRPr="00723C51">
        <w:rPr>
          <w:rFonts w:ascii="Times New Roman" w:hAnsi="Times New Roman" w:cs="Times New Roman"/>
          <w:i/>
          <w:sz w:val="24"/>
          <w:szCs w:val="24"/>
        </w:rPr>
        <w:t>Tomopterna</w:t>
      </w:r>
      <w:r w:rsidRPr="00723C51">
        <w:rPr>
          <w:rFonts w:ascii="Times New Roman" w:hAnsi="Times New Roman" w:cs="Times New Roman"/>
          <w:sz w:val="24"/>
          <w:szCs w:val="24"/>
        </w:rPr>
        <w:t xml:space="preserve">) from Kenya with the description of two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734</w:t>
      </w:r>
      <w:r w:rsidRPr="00723C51">
        <w:rPr>
          <w:rFonts w:ascii="Times New Roman" w:hAnsi="Times New Roman" w:cs="Times New Roman"/>
          <w:sz w:val="24"/>
          <w:szCs w:val="24"/>
        </w:rPr>
        <w:t>(2), 221–240. https://doi.org/10.11646/zootaxa.3734.2.7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eber, L. N., Gonzaga, L. P., &amp; Carvalho-e-Silva, S. P. (2005). A new species of Physalaemus Fitzinger, 1826 from the lowland Atlantic forest of Rio de Janeiro state, Brazil (Amphibia, Anura,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Arquivos do Museu Nacional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3</w:t>
      </w:r>
      <w:r w:rsidRPr="00723C51">
        <w:rPr>
          <w:rFonts w:ascii="Times New Roman" w:hAnsi="Times New Roman" w:cs="Times New Roman"/>
          <w:sz w:val="24"/>
          <w:szCs w:val="24"/>
        </w:rPr>
        <w:t>(4), 677–68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heeler, C. A., &amp; Welsh, H. H. W. (2008). Mating strategy and breeding patterns of the foothill yellow-legged frog Rana boylii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Conservation and Bi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(2)</w:t>
      </w:r>
      <w:r w:rsidRPr="00723C51">
        <w:rPr>
          <w:rFonts w:ascii="Times New Roman" w:hAnsi="Times New Roman" w:cs="Times New Roman"/>
          <w:sz w:val="24"/>
          <w:szCs w:val="24"/>
        </w:rPr>
        <w:t>, 128–14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en, A., Vasquez, N., &amp; Castroviejo-Fisher, S. (2012). Description of the previously unknown advertisement calls of </w:t>
      </w:r>
      <w:r w:rsidRPr="00723C51">
        <w:rPr>
          <w:rFonts w:ascii="Times New Roman" w:hAnsi="Times New Roman" w:cs="Times New Roman"/>
          <w:i/>
          <w:sz w:val="24"/>
          <w:szCs w:val="24"/>
        </w:rPr>
        <w:t>Hyalinobatrachium fragil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H. pellucidum </w:t>
      </w:r>
      <w:r w:rsidRPr="00723C51">
        <w:rPr>
          <w:rFonts w:ascii="Times New Roman" w:hAnsi="Times New Roman" w:cs="Times New Roman"/>
          <w:sz w:val="24"/>
          <w:szCs w:val="24"/>
        </w:rPr>
        <w:t xml:space="preserve">, and </w:t>
      </w:r>
      <w:r w:rsidRPr="00723C51">
        <w:rPr>
          <w:rFonts w:ascii="Times New Roman" w:hAnsi="Times New Roman" w:cs="Times New Roman"/>
          <w:i/>
          <w:sz w:val="24"/>
          <w:szCs w:val="24"/>
        </w:rPr>
        <w:t>Vitreorana antisthenes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mphibia: centrolen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80</w:t>
      </w:r>
      <w:r w:rsidRPr="00723C51">
        <w:rPr>
          <w:rFonts w:ascii="Times New Roman" w:hAnsi="Times New Roman" w:cs="Times New Roman"/>
          <w:sz w:val="24"/>
          <w:szCs w:val="24"/>
        </w:rPr>
        <w:t>(1), 80–8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erner, F. (1901). Beschreibung neuer Frösche aus Bolivia, Ostindien und Neu-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scher Anzeiger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4</w:t>
      </w:r>
      <w:r w:rsidRPr="00723C51">
        <w:rPr>
          <w:rFonts w:ascii="Times New Roman" w:hAnsi="Times New Roman" w:cs="Times New Roman"/>
          <w:sz w:val="24"/>
          <w:szCs w:val="24"/>
        </w:rPr>
        <w:t>, 97–10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eygoldt, P. (1976). Beobachtungen zur Biologie und Ethologie von Pipa (Hemipipa) carvalhoi Mir. Rib. 1937.(Anura, Pip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Eth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0</w:t>
      </w:r>
      <w:r w:rsidRPr="00723C51">
        <w:rPr>
          <w:rFonts w:ascii="Times New Roman" w:hAnsi="Times New Roman" w:cs="Times New Roman"/>
          <w:sz w:val="24"/>
          <w:szCs w:val="24"/>
        </w:rPr>
        <w:t>(1), 80-9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eygoldt, P., &amp; Peixoto, O. L. (1987). </w:t>
      </w:r>
      <w:r w:rsidRPr="00723C51">
        <w:rPr>
          <w:rFonts w:ascii="Times New Roman" w:hAnsi="Times New Roman" w:cs="Times New Roman"/>
          <w:i/>
          <w:sz w:val="24"/>
          <w:szCs w:val="24"/>
        </w:rPr>
        <w:t>Hyla ruschii</w:t>
      </w:r>
      <w:r w:rsidRPr="00723C51">
        <w:rPr>
          <w:rFonts w:ascii="Times New Roman" w:hAnsi="Times New Roman" w:cs="Times New Roman"/>
          <w:sz w:val="24"/>
          <w:szCs w:val="24"/>
        </w:rPr>
        <w:t xml:space="preserve">n. Sp. , a new frog from the atlantic forest domain in the state of espirito santo, Brazil (Amphibi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tudies on Neotropical Fauna and Environment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2</w:t>
      </w:r>
      <w:r w:rsidRPr="00723C51">
        <w:rPr>
          <w:rFonts w:ascii="Times New Roman" w:hAnsi="Times New Roman" w:cs="Times New Roman"/>
          <w:sz w:val="24"/>
          <w:szCs w:val="24"/>
        </w:rPr>
        <w:t xml:space="preserve">(4), 237–247. </w:t>
      </w:r>
      <w:hyperlink r:id="rId163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080/01650528709360736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ickramasinghe, L. J. M., Munindradasa, D. A. I., &amp; Fernando, P. (2012). A new species of Polypedates Tschudi (Amphibia, Anura, Rhacophoridae) from Sri Lanka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498</w:t>
      </w:r>
      <w:r w:rsidRPr="00723C51">
        <w:rPr>
          <w:rFonts w:ascii="Times New Roman" w:hAnsi="Times New Roman" w:cs="Times New Roman"/>
          <w:sz w:val="24"/>
          <w:szCs w:val="24"/>
        </w:rPr>
        <w:t>, 63–8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ijayathilaka, N., &amp; Meegaskumbura, M. (2016). An acoustic analysis of the genus Microhyla (Anura: Microhylidae) of Sri Lanka. </w:t>
      </w:r>
      <w:r w:rsidRPr="00723C51">
        <w:rPr>
          <w:rFonts w:ascii="Times New Roman" w:hAnsi="Times New Roman" w:cs="Times New Roman"/>
          <w:i/>
          <w:sz w:val="24"/>
          <w:szCs w:val="24"/>
        </w:rPr>
        <w:t>PloS on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1</w:t>
      </w:r>
      <w:r w:rsidRPr="00723C51">
        <w:rPr>
          <w:rFonts w:ascii="Times New Roman" w:hAnsi="Times New Roman" w:cs="Times New Roman"/>
          <w:sz w:val="24"/>
          <w:szCs w:val="24"/>
        </w:rPr>
        <w:t>(7), e015900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Wildenhues, M. J., Bagaturov, M. F., Schmitz, A., T. A. , Tran, D. A. T., Hendrix, R., &amp; Ziegler, T. (2011). Captive management and reproductive biology of Orlov's Treefrog, Rhacophorus orlovi Ziegler &amp; Köhler, 2001 (Amphibia: Anura: Rhacophoridae), including larval description, colour pattern variation and advertisement call.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 Der Zoologische Garten</w:t>
      </w:r>
      <w:r w:rsidRPr="00723C51">
        <w:rPr>
          <w:rFonts w:ascii="Times New Roman" w:hAnsi="Times New Roman" w:cs="Times New Roman"/>
          <w:sz w:val="24"/>
          <w:szCs w:val="24"/>
        </w:rPr>
        <w:t>, 80. 10.1016/j.zoolgart.2011.10.00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illaert, B., Suyesh, R., Garg, S., Giri, V. B., Bee, M. A., &amp; Biju, S. D. (2016). A unique mating strategy without physical contact during fertilization in Bombay Night Frogs (Nyctibatrachus humayuni) with the description of a new form of amplexus and female call. </w:t>
      </w:r>
      <w:r w:rsidRPr="00723C51">
        <w:rPr>
          <w:rFonts w:ascii="Times New Roman" w:hAnsi="Times New Roman" w:cs="Times New Roman"/>
          <w:i/>
          <w:sz w:val="24"/>
          <w:szCs w:val="24"/>
        </w:rPr>
        <w:t>PeerJ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4</w:t>
      </w:r>
      <w:r w:rsidRPr="00723C51">
        <w:rPr>
          <w:rFonts w:ascii="Times New Roman" w:hAnsi="Times New Roman" w:cs="Times New Roman"/>
          <w:sz w:val="24"/>
          <w:szCs w:val="24"/>
        </w:rPr>
        <w:t>, e211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>Weygoldt, P. and O. L. Peixoto. (1985). A new species of horned toad (</w:t>
      </w:r>
      <w:r w:rsidRPr="00723C51">
        <w:rPr>
          <w:rFonts w:ascii="Times New Roman" w:hAnsi="Times New Roman" w:cs="Times New Roman"/>
          <w:i/>
          <w:sz w:val="24"/>
          <w:szCs w:val="24"/>
        </w:rPr>
        <w:t>Proceratophrys</w:t>
      </w:r>
      <w:r w:rsidRPr="00723C51">
        <w:rPr>
          <w:rFonts w:ascii="Times New Roman" w:hAnsi="Times New Roman" w:cs="Times New Roman"/>
          <w:sz w:val="24"/>
          <w:szCs w:val="24"/>
        </w:rPr>
        <w:t xml:space="preserve">) from Espírito Santo, Brazil (Amphibia: Salientia: Leptodact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Senckenbergiana Biologica</w:t>
      </w:r>
      <w:r w:rsidRPr="00723C51">
        <w:rPr>
          <w:rFonts w:ascii="Times New Roman" w:hAnsi="Times New Roman" w:cs="Times New Roman"/>
          <w:sz w:val="24"/>
          <w:szCs w:val="24"/>
        </w:rPr>
        <w:t>, 66(1/3): 1–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ogel, H., Abrunhosa, P. A., &amp; Pombal Jr, J. P. (2002). Atividade reprodutiva de Physalaemus signifer (Anura, Leptodactylidae) em ambiente temporário. </w:t>
      </w:r>
      <w:r w:rsidRPr="00723C51">
        <w:rPr>
          <w:rFonts w:ascii="Times New Roman" w:hAnsi="Times New Roman" w:cs="Times New Roman"/>
          <w:i/>
          <w:sz w:val="24"/>
          <w:szCs w:val="24"/>
        </w:rPr>
        <w:t>Iheringia, Série Zoologi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92</w:t>
      </w:r>
      <w:r w:rsidRPr="00723C51">
        <w:rPr>
          <w:rFonts w:ascii="Times New Roman" w:hAnsi="Times New Roman" w:cs="Times New Roman"/>
          <w:sz w:val="24"/>
          <w:szCs w:val="24"/>
        </w:rPr>
        <w:t>(1), 57-7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ogel, H., Abrunhosa, P. A., &amp; Pombal Jr, J. P. (2004a). Vocalizations and aggressive behavior of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 rohdei</w:t>
      </w:r>
      <w:r w:rsidRPr="00723C51">
        <w:rPr>
          <w:rFonts w:ascii="Times New Roman" w:hAnsi="Times New Roman" w:cs="Times New Roman"/>
          <w:sz w:val="24"/>
          <w:szCs w:val="24"/>
        </w:rPr>
        <w:t xml:space="preserve"> (Anura: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l Review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5</w:t>
      </w:r>
      <w:r w:rsidRPr="00723C51">
        <w:rPr>
          <w:rFonts w:ascii="Times New Roman" w:hAnsi="Times New Roman" w:cs="Times New Roman"/>
          <w:sz w:val="24"/>
          <w:szCs w:val="24"/>
        </w:rPr>
        <w:t>(3), 239-24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ogel, H., Abrunhosa, P. A., &amp; Prado, G. M. (2004b). The tadpole of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Chiasmocleis carvalhoi </w:t>
      </w:r>
      <w:r w:rsidRPr="00723C51">
        <w:rPr>
          <w:rFonts w:ascii="Times New Roman" w:hAnsi="Times New Roman" w:cs="Times New Roman"/>
          <w:sz w:val="24"/>
          <w:szCs w:val="24"/>
        </w:rPr>
        <w:t xml:space="preserve">and the advertisement calls of three species of Chiasmocleis (Anura, Microhylidae) from the Atlantic rainforest of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Phyllomedus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</w:t>
      </w:r>
      <w:r w:rsidRPr="00723C51">
        <w:rPr>
          <w:rFonts w:ascii="Times New Roman" w:hAnsi="Times New Roman" w:cs="Times New Roman"/>
          <w:sz w:val="24"/>
          <w:szCs w:val="24"/>
        </w:rPr>
        <w:t>(2), 133-14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ollenberg, K. C., Andreone, F., Glaw, F., &amp; Vences, M. (2008). Pretty in pink: a new treefrog species of the genus Boophis from north-eastern Madagascar. </w:t>
      </w:r>
      <w:r w:rsidRPr="00723C51">
        <w:rPr>
          <w:rFonts w:ascii="Times New Roman" w:hAnsi="Times New Roman" w:cs="Times New Roman"/>
          <w:i/>
          <w:sz w:val="24"/>
          <w:szCs w:val="24"/>
        </w:rPr>
        <w:t>Zootax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1684</w:t>
      </w:r>
      <w:r w:rsidRPr="00723C51">
        <w:rPr>
          <w:rFonts w:ascii="Times New Roman" w:hAnsi="Times New Roman" w:cs="Times New Roman"/>
          <w:sz w:val="24"/>
          <w:szCs w:val="24"/>
        </w:rPr>
        <w:t>, 58-6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Wood, P. L., Grismer, L. L., Ahmad, N., &amp; Senawi, J. (2008). Two new species of torrent-dwelling toads </w:t>
      </w:r>
      <w:r w:rsidRPr="00723C51">
        <w:rPr>
          <w:rFonts w:ascii="Times New Roman" w:hAnsi="Times New Roman" w:cs="Times New Roman"/>
          <w:i/>
          <w:sz w:val="24"/>
          <w:szCs w:val="24"/>
        </w:rPr>
        <w:t>Ansonia stoliczk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1870 (Anura: bufonidae) from peninsular malaysia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64</w:t>
      </w:r>
      <w:r w:rsidRPr="00723C51">
        <w:rPr>
          <w:rFonts w:ascii="Times New Roman" w:hAnsi="Times New Roman" w:cs="Times New Roman"/>
          <w:sz w:val="24"/>
          <w:szCs w:val="24"/>
        </w:rPr>
        <w:t xml:space="preserve">(3), 321–340. </w:t>
      </w:r>
      <w:hyperlink r:id="rId164">
        <w:r w:rsidRPr="00723C51">
          <w:rPr>
            <w:rFonts w:ascii="Times New Roman" w:hAnsi="Times New Roman" w:cs="Times New Roman"/>
            <w:sz w:val="24"/>
            <w:szCs w:val="24"/>
            <w:u w:val="single"/>
          </w:rPr>
          <w:t>https://doi.org/10.1655/07-065.1</w:t>
        </w:r>
      </w:hyperlink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ainudin, R., Rahman, M. A., Zain, B. M. M., Shukor, M. N., Inger, R. F., &amp; Norhayati, A. (2010). Mating calls description of five species of frogs from the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Hylar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 Tschudi 1838 (Amphibia, Anura, Ranidae) from Sarawak, Malaysia. </w:t>
      </w:r>
      <w:r w:rsidRPr="00723C51">
        <w:rPr>
          <w:rFonts w:ascii="Times New Roman" w:hAnsi="Times New Roman" w:cs="Times New Roman"/>
          <w:i/>
          <w:sz w:val="24"/>
          <w:szCs w:val="24"/>
        </w:rPr>
        <w:t>Sains Malaysian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</w:t>
      </w:r>
      <w:r w:rsidRPr="00723C51">
        <w:rPr>
          <w:rFonts w:ascii="Times New Roman" w:hAnsi="Times New Roman" w:cs="Times New Roman"/>
          <w:sz w:val="24"/>
          <w:szCs w:val="24"/>
        </w:rPr>
        <w:t>, 363–36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ank, C., Di-Bernardo, M., Lingnau, R., Colombo, P., Fusinatto, L. A., &amp; da Fonte, L. F. (2008). Calling activity and agonistic behavior of </w:t>
      </w:r>
      <w:r w:rsidRPr="00723C51">
        <w:rPr>
          <w:rFonts w:ascii="Times New Roman" w:hAnsi="Times New Roman" w:cs="Times New Roman"/>
          <w:i/>
          <w:sz w:val="24"/>
          <w:szCs w:val="24"/>
        </w:rPr>
        <w:t>Pseudis minuta</w:t>
      </w:r>
      <w:r w:rsidRPr="00723C51">
        <w:rPr>
          <w:rFonts w:ascii="Times New Roman" w:hAnsi="Times New Roman" w:cs="Times New Roman"/>
          <w:sz w:val="24"/>
          <w:szCs w:val="24"/>
        </w:rPr>
        <w:t xml:space="preserve"> Günther, 1858 (Anura, Hylidae, Hylinae) in the Reserva Biológica do Lami, Porto Alegre,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South American 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</w:t>
      </w:r>
      <w:r w:rsidRPr="00723C51">
        <w:rPr>
          <w:rFonts w:ascii="Times New Roman" w:hAnsi="Times New Roman" w:cs="Times New Roman"/>
          <w:sz w:val="24"/>
          <w:szCs w:val="24"/>
        </w:rPr>
        <w:t>(1), 51-57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heng, Y., Rao, D., Murphy, R. W., &amp; Zeng, X. (2011). Reproductive behaviour and underwater calls in the Emei Moustache Toad, Leptobrachium boringii. </w:t>
      </w:r>
      <w:r w:rsidRPr="00723C51">
        <w:rPr>
          <w:rFonts w:ascii="Times New Roman" w:hAnsi="Times New Roman" w:cs="Times New Roman"/>
          <w:i/>
          <w:sz w:val="24"/>
          <w:szCs w:val="24"/>
        </w:rPr>
        <w:t>Asian Herp Res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2</w:t>
      </w:r>
      <w:r w:rsidRPr="00723C51">
        <w:rPr>
          <w:rFonts w:ascii="Times New Roman" w:hAnsi="Times New Roman" w:cs="Times New Roman"/>
          <w:sz w:val="24"/>
          <w:szCs w:val="24"/>
        </w:rPr>
        <w:t>, 199-215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iegler, T., &amp; Köhler, J. (2001). </w:t>
      </w:r>
      <w:r w:rsidRPr="00723C51">
        <w:rPr>
          <w:rFonts w:ascii="Times New Roman" w:hAnsi="Times New Roman" w:cs="Times New Roman"/>
          <w:i/>
          <w:sz w:val="24"/>
          <w:szCs w:val="24"/>
        </w:rPr>
        <w:t>Rhacophorus orlovi</w:t>
      </w:r>
      <w:r w:rsidRPr="00723C51">
        <w:rPr>
          <w:rFonts w:ascii="Times New Roman" w:hAnsi="Times New Roman" w:cs="Times New Roman"/>
          <w:sz w:val="24"/>
          <w:szCs w:val="24"/>
        </w:rPr>
        <w:t xml:space="preserve"> sp. n., ein neuer Ruderfrosch aus Vietnam (Amphibia: Anura: Rhacophoridae). Sauria. Berlin 23: 37–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ina, J., &amp; Haddad, C. F. (2005). Reproductive activity and vocalizations of Leptodactylus labyrinthicus (Anura: Leptodactylidae) in southeastern Brazil. </w:t>
      </w:r>
      <w:r w:rsidRPr="00723C51">
        <w:rPr>
          <w:rFonts w:ascii="Times New Roman" w:hAnsi="Times New Roman" w:cs="Times New Roman"/>
          <w:i/>
          <w:sz w:val="24"/>
          <w:szCs w:val="24"/>
        </w:rPr>
        <w:t>Biota Neotrop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5</w:t>
      </w:r>
      <w:r w:rsidRPr="00723C51">
        <w:rPr>
          <w:rFonts w:ascii="Times New Roman" w:hAnsi="Times New Roman" w:cs="Times New Roman"/>
          <w:sz w:val="24"/>
          <w:szCs w:val="24"/>
        </w:rPr>
        <w:t>(2), 119-129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immerman, B. L. (1983). A comparison of structural features of calls of open and forest habitat frog species in the central amazon. </w:t>
      </w:r>
      <w:r w:rsidRPr="00723C51">
        <w:rPr>
          <w:rFonts w:ascii="Times New Roman" w:hAnsi="Times New Roman" w:cs="Times New Roman"/>
          <w:i/>
          <w:sz w:val="24"/>
          <w:szCs w:val="24"/>
        </w:rPr>
        <w:t>Herpetologica</w:t>
      </w:r>
      <w:r w:rsidRPr="00723C51">
        <w:rPr>
          <w:rFonts w:ascii="Times New Roman" w:hAnsi="Times New Roman" w:cs="Times New Roman"/>
          <w:sz w:val="24"/>
          <w:szCs w:val="24"/>
        </w:rPr>
        <w:t xml:space="preserve">, </w:t>
      </w:r>
      <w:r w:rsidRPr="00723C51">
        <w:rPr>
          <w:rFonts w:ascii="Times New Roman" w:hAnsi="Times New Roman" w:cs="Times New Roman"/>
          <w:i/>
          <w:sz w:val="24"/>
          <w:szCs w:val="24"/>
        </w:rPr>
        <w:t>39</w:t>
      </w:r>
      <w:r w:rsidRPr="00723C51">
        <w:rPr>
          <w:rFonts w:ascii="Times New Roman" w:hAnsi="Times New Roman" w:cs="Times New Roman"/>
          <w:sz w:val="24"/>
          <w:szCs w:val="24"/>
        </w:rPr>
        <w:t>(3), 235–2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immermann, B., and W. Hödl. (1983). Distinction of Phrynohyas resinifictrix (Goeldi, 1907) from Phrynohyas venulosa (Laurenti, 1768) based on acoustical and behavioural parameters (Amphibia, Anura, Hylidae). </w:t>
      </w:r>
      <w:r w:rsidRPr="00723C51">
        <w:rPr>
          <w:rFonts w:ascii="Times New Roman" w:hAnsi="Times New Roman" w:cs="Times New Roman"/>
          <w:i/>
          <w:sz w:val="24"/>
          <w:szCs w:val="24"/>
        </w:rPr>
        <w:t>Zoologischer Anzeiger</w:t>
      </w:r>
      <w:r w:rsidRPr="00723C51">
        <w:rPr>
          <w:rFonts w:ascii="Times New Roman" w:hAnsi="Times New Roman" w:cs="Times New Roman"/>
          <w:sz w:val="24"/>
          <w:szCs w:val="24"/>
        </w:rPr>
        <w:t xml:space="preserve"> 211:341–352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immerman, B.L., and J.P. Bogart. (1988). Ecology and calls of four species of Amazonian forest frogs. </w:t>
      </w:r>
      <w:r w:rsidRPr="00723C51">
        <w:rPr>
          <w:rFonts w:ascii="Times New Roman" w:hAnsi="Times New Roman" w:cs="Times New Roman"/>
          <w:i/>
          <w:sz w:val="24"/>
          <w:szCs w:val="24"/>
        </w:rPr>
        <w:t>Journal of Herpetology</w:t>
      </w:r>
      <w:r w:rsidRPr="00723C51">
        <w:rPr>
          <w:rFonts w:ascii="Times New Roman" w:hAnsi="Times New Roman" w:cs="Times New Roman"/>
          <w:sz w:val="24"/>
          <w:szCs w:val="24"/>
        </w:rPr>
        <w:t xml:space="preserve"> 22: 97–10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weifel, R. G. (1972). Results of the Archbold Expeditions. No. 97. A revision of the frogs of the subfamily Asterophryinae, Family Microhylidae. </w:t>
      </w:r>
      <w:r w:rsidRPr="00723C51">
        <w:rPr>
          <w:rFonts w:ascii="Times New Roman" w:hAnsi="Times New Roman" w:cs="Times New Roman"/>
          <w:i/>
          <w:sz w:val="24"/>
          <w:szCs w:val="24"/>
        </w:rPr>
        <w:t xml:space="preserve">Bulletin of the American Museum of Natural History </w:t>
      </w:r>
      <w:r w:rsidRPr="00723C51">
        <w:rPr>
          <w:rFonts w:ascii="Times New Roman" w:hAnsi="Times New Roman" w:cs="Times New Roman"/>
          <w:sz w:val="24"/>
          <w:szCs w:val="24"/>
        </w:rPr>
        <w:t>148: 411–546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weifel, R. G. (1985). Australian frogs of the family Microhylidae. </w:t>
      </w:r>
      <w:r w:rsidRPr="00723C51">
        <w:rPr>
          <w:rFonts w:ascii="Times New Roman" w:hAnsi="Times New Roman" w:cs="Times New Roman"/>
          <w:i/>
          <w:sz w:val="24"/>
          <w:szCs w:val="24"/>
        </w:rPr>
        <w:t>Bulletin of the American Museum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 182: 265–388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weifel, R. G. (2000). Partition of the Australopapuan microhylid frog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Sphen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 with descriptions of new species. </w:t>
      </w:r>
      <w:r w:rsidRPr="00723C51">
        <w:rPr>
          <w:rFonts w:ascii="Times New Roman" w:hAnsi="Times New Roman" w:cs="Times New Roman"/>
          <w:i/>
          <w:sz w:val="24"/>
          <w:szCs w:val="24"/>
        </w:rPr>
        <w:t>Bulletin of the American Museum of Natural History</w:t>
      </w:r>
      <w:r w:rsidRPr="00723C51">
        <w:rPr>
          <w:rFonts w:ascii="Times New Roman" w:hAnsi="Times New Roman" w:cs="Times New Roman"/>
          <w:sz w:val="24"/>
          <w:szCs w:val="24"/>
        </w:rPr>
        <w:t xml:space="preserve"> 253: 1–130. Available for anonymous download from http://digitallibrary.amnh.org/handle/2246/1600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weifel, R. G., &amp; Allison, A. (1982). A new montane microhylid frog from Papua New Guinea, and comments on the status of the genus Aphantophryne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>; no. 2723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weifel, R. G., &amp; Parker, F. (1989). New species of microhylid frogs from the Owen Stanley Mountains of Papua New Guinea and resurrection of the genus Aphantophryne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>; no. 2954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weifel, Richard G., Menzies, J. I., and Price, D. (2003). Systematics of microhylid frogs, genus </w:t>
      </w:r>
      <w:r w:rsidRPr="00723C51">
        <w:rPr>
          <w:rFonts w:ascii="Times New Roman" w:hAnsi="Times New Roman" w:cs="Times New Roman"/>
          <w:i/>
          <w:sz w:val="24"/>
          <w:szCs w:val="24"/>
        </w:rPr>
        <w:t>Oreophryne</w:t>
      </w:r>
      <w:r w:rsidRPr="00723C51">
        <w:rPr>
          <w:rFonts w:ascii="Times New Roman" w:hAnsi="Times New Roman" w:cs="Times New Roman"/>
          <w:sz w:val="24"/>
          <w:szCs w:val="24"/>
        </w:rPr>
        <w:t xml:space="preserve">, from the North Coast Region of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 xml:space="preserve"> 3415:1–31.</w:t>
      </w:r>
    </w:p>
    <w:p w:rsidR="004266BA" w:rsidRPr="00723C51" w:rsidRDefault="00EB16B9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  <w:r w:rsidRPr="00723C51">
        <w:rPr>
          <w:rFonts w:ascii="Times New Roman" w:hAnsi="Times New Roman" w:cs="Times New Roman"/>
          <w:sz w:val="24"/>
          <w:szCs w:val="24"/>
        </w:rPr>
        <w:t xml:space="preserve">Zweifel, R. G., Cogger, H. G., &amp; Richards, S. J. (2005). Systematics of microhylid frogs, genus Oreophryne, living at high elevations in New Guinea. </w:t>
      </w:r>
      <w:r w:rsidRPr="00723C51">
        <w:rPr>
          <w:rFonts w:ascii="Times New Roman" w:hAnsi="Times New Roman" w:cs="Times New Roman"/>
          <w:i/>
          <w:sz w:val="24"/>
          <w:szCs w:val="24"/>
        </w:rPr>
        <w:t>American Museum Novitates</w:t>
      </w:r>
      <w:r w:rsidRPr="00723C51">
        <w:rPr>
          <w:rFonts w:ascii="Times New Roman" w:hAnsi="Times New Roman" w:cs="Times New Roman"/>
          <w:sz w:val="24"/>
          <w:szCs w:val="24"/>
        </w:rPr>
        <w:t>, no. 3495, 1-25.</w:t>
      </w:r>
    </w:p>
    <w:p w:rsidR="004266BA" w:rsidRPr="00723C51" w:rsidRDefault="004266BA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</w:p>
    <w:p w:rsidR="004266BA" w:rsidRPr="00723C51" w:rsidRDefault="004266BA" w:rsidP="00EB16B9">
      <w:pPr>
        <w:spacing w:line="240" w:lineRule="auto"/>
        <w:ind w:left="425" w:hanging="420"/>
        <w:rPr>
          <w:rFonts w:ascii="Times New Roman" w:hAnsi="Times New Roman" w:cs="Times New Roman"/>
          <w:sz w:val="24"/>
          <w:szCs w:val="24"/>
        </w:rPr>
      </w:pPr>
    </w:p>
    <w:sectPr w:rsidR="004266BA" w:rsidRPr="00723C51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266BA"/>
    <w:rsid w:val="004266BA"/>
    <w:rsid w:val="00723C51"/>
    <w:rsid w:val="00AA1D47"/>
    <w:rsid w:val="00EB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DB8DE"/>
  <w15:docId w15:val="{44774722-190C-8F43-BC4B-AC7C966B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670/13-090" TargetMode="External"/><Relationship Id="rId21" Type="http://schemas.openxmlformats.org/officeDocument/2006/relationships/hyperlink" Target="about:blank" TargetMode="External"/><Relationship Id="rId42" Type="http://schemas.openxmlformats.org/officeDocument/2006/relationships/hyperlink" Target="https://doi.org/10.11646/zootaxa.3686.2.9" TargetMode="External"/><Relationship Id="rId63" Type="http://schemas.openxmlformats.org/officeDocument/2006/relationships/hyperlink" Target="https://doi.org/10.1111/j.1469-7998.2005.00007.x" TargetMode="External"/><Relationship Id="rId84" Type="http://schemas.openxmlformats.org/officeDocument/2006/relationships/hyperlink" Target="https://doi.org/10.1080/03749444.1978.10736856" TargetMode="External"/><Relationship Id="rId138" Type="http://schemas.openxmlformats.org/officeDocument/2006/relationships/hyperlink" Target="https://doi.org/10.2307/1466963" TargetMode="External"/><Relationship Id="rId159" Type="http://schemas.openxmlformats.org/officeDocument/2006/relationships/hyperlink" Target="https://doi.org/10.2994/SAJH-D-14-00041.1" TargetMode="External"/><Relationship Id="rId107" Type="http://schemas.openxmlformats.org/officeDocument/2006/relationships/hyperlink" Target="https://antoinefouquet.files.wordpress.com/2012/09/marty-et-al-2013.pdf" TargetMode="External"/><Relationship Id="rId11" Type="http://schemas.openxmlformats.org/officeDocument/2006/relationships/hyperlink" Target="https://doi.org/10.1111/j.1096-3642.2008.00466.x" TargetMode="External"/><Relationship Id="rId32" Type="http://schemas.openxmlformats.org/officeDocument/2006/relationships/hyperlink" Target="http://www.bioone.org/doi/abs/10.1670/10-070.1" TargetMode="External"/><Relationship Id="rId53" Type="http://schemas.openxmlformats.org/officeDocument/2006/relationships/hyperlink" Target="https://doi.org/10.1590/S0101-81751995000200002" TargetMode="External"/><Relationship Id="rId74" Type="http://schemas.openxmlformats.org/officeDocument/2006/relationships/hyperlink" Target="http://research.amnh.org/vz/herpetology/5_6amphibia/?action=names&amp;year=1997" TargetMode="External"/><Relationship Id="rId128" Type="http://schemas.openxmlformats.org/officeDocument/2006/relationships/hyperlink" Target="https://doi.org/10.1163/156853891X00284" TargetMode="External"/><Relationship Id="rId149" Type="http://schemas.openxmlformats.org/officeDocument/2006/relationships/hyperlink" Target="https://doi.org/10.1007/BF02702996" TargetMode="External"/><Relationship Id="rId5" Type="http://schemas.openxmlformats.org/officeDocument/2006/relationships/hyperlink" Target="https://doi.org/10.1016/j.anbehav.2005.03.012" TargetMode="External"/><Relationship Id="rId95" Type="http://schemas.openxmlformats.org/officeDocument/2006/relationships/hyperlink" Target="http://digitallibrary.amnh.org/handle/2246/980" TargetMode="External"/><Relationship Id="rId160" Type="http://schemas.openxmlformats.org/officeDocument/2006/relationships/hyperlink" Target="https://doi.org/10.1007/s10682-013-9675-6" TargetMode="External"/><Relationship Id="rId22" Type="http://schemas.openxmlformats.org/officeDocument/2006/relationships/hyperlink" Target="https://doi.org/10.1670/07-025.1" TargetMode="External"/><Relationship Id="rId43" Type="http://schemas.openxmlformats.org/officeDocument/2006/relationships/hyperlink" Target="https://doi.org/10.5962/bhl.title.2835" TargetMode="External"/><Relationship Id="rId64" Type="http://schemas.openxmlformats.org/officeDocument/2006/relationships/hyperlink" Target="https://doi.org/10.1163/1568538053693224" TargetMode="External"/><Relationship Id="rId118" Type="http://schemas.openxmlformats.org/officeDocument/2006/relationships/hyperlink" Target="https://doi.org/10.11646/zootaxa.1244.1.4" TargetMode="External"/><Relationship Id="rId139" Type="http://schemas.openxmlformats.org/officeDocument/2006/relationships/hyperlink" Target="https://researchonline.jcu.edu.au/29001/" TargetMode="External"/><Relationship Id="rId85" Type="http://schemas.openxmlformats.org/officeDocument/2006/relationships/hyperlink" Target="https://doi.org/10.1080/03949370.2011.567298" TargetMode="External"/><Relationship Id="rId150" Type="http://schemas.openxmlformats.org/officeDocument/2006/relationships/hyperlink" Target="https://doi.org/10.1111/j.1095-8312.1990.tb00533.x" TargetMode="External"/><Relationship Id="rId12" Type="http://schemas.openxmlformats.org/officeDocument/2006/relationships/hyperlink" Target="https://doi.org/10.1643/CH-06-233" TargetMode="External"/><Relationship Id="rId17" Type="http://schemas.openxmlformats.org/officeDocument/2006/relationships/hyperlink" Target="about:blank" TargetMode="External"/><Relationship Id="rId33" Type="http://schemas.openxmlformats.org/officeDocument/2006/relationships/hyperlink" Target="http://www.bioone.org/doi/abs/10.1670/10-070.1" TargetMode="External"/><Relationship Id="rId38" Type="http://schemas.openxmlformats.org/officeDocument/2006/relationships/hyperlink" Target="http://repositorio.conicyt.cl/handle/10533/180449" TargetMode="External"/><Relationship Id="rId59" Type="http://schemas.openxmlformats.org/officeDocument/2006/relationships/hyperlink" Target="http://research.amnh.org/vz/herpetology/5_6amphibia/?action=names&amp;year=2011" TargetMode="External"/><Relationship Id="rId103" Type="http://schemas.openxmlformats.org/officeDocument/2006/relationships/hyperlink" Target="https://antoinefouquet.files.wordpress.com/2012/09/marty-et-al-2013.pdf" TargetMode="External"/><Relationship Id="rId108" Type="http://schemas.openxmlformats.org/officeDocument/2006/relationships/hyperlink" Target="https://antoinefouquet.files.wordpress.com/2012/09/marty-et-al-2013.pdf" TargetMode="External"/><Relationship Id="rId124" Type="http://schemas.openxmlformats.org/officeDocument/2006/relationships/hyperlink" Target="https://doi.org/10.11646/zootaxa.3305.1.3" TargetMode="External"/><Relationship Id="rId129" Type="http://schemas.openxmlformats.org/officeDocument/2006/relationships/hyperlink" Target="https://doi.org/10.1670/08-189.1" TargetMode="External"/><Relationship Id="rId54" Type="http://schemas.openxmlformats.org/officeDocument/2006/relationships/hyperlink" Target="https://doi.org/10.11646/zootaxa.1666.1.3" TargetMode="External"/><Relationship Id="rId70" Type="http://schemas.openxmlformats.org/officeDocument/2006/relationships/hyperlink" Target="https://doi.org/10.1590/S0101-81752008000100014" TargetMode="External"/><Relationship Id="rId75" Type="http://schemas.openxmlformats.org/officeDocument/2006/relationships/hyperlink" Target="http://research.amnh.org/vz/herpetology/5_6amphibia/?action=names&amp;p_id=19" TargetMode="External"/><Relationship Id="rId91" Type="http://schemas.openxmlformats.org/officeDocument/2006/relationships/hyperlink" Target="https://doi.org/10.1670/11-326" TargetMode="External"/><Relationship Id="rId96" Type="http://schemas.openxmlformats.org/officeDocument/2006/relationships/hyperlink" Target="https://doi.org/10.1080/01650521.2010.494025" TargetMode="External"/><Relationship Id="rId140" Type="http://schemas.openxmlformats.org/officeDocument/2006/relationships/hyperlink" Target="https://researchonline.jcu.edu.au/29001/" TargetMode="External"/><Relationship Id="rId145" Type="http://schemas.openxmlformats.org/officeDocument/2006/relationships/hyperlink" Target="https://doi.org/10.1590/S0073-47212003000400003" TargetMode="External"/><Relationship Id="rId161" Type="http://schemas.openxmlformats.org/officeDocument/2006/relationships/hyperlink" Target="https://doi.org/10.1670/07-287.1" TargetMode="External"/><Relationship Id="rId16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73/pnas.1104773108" TargetMode="External"/><Relationship Id="rId23" Type="http://schemas.openxmlformats.org/officeDocument/2006/relationships/hyperlink" Target="https://doi.org/10.3897/zookeys.370.6291" TargetMode="External"/><Relationship Id="rId28" Type="http://schemas.openxmlformats.org/officeDocument/2006/relationships/hyperlink" Target="https://doi.org/10.13128/Acta_Herpetol-17491" TargetMode="External"/><Relationship Id="rId49" Type="http://schemas.openxmlformats.org/officeDocument/2006/relationships/hyperlink" Target="https://doi.org/10.1080/09524622.2016.1260053" TargetMode="External"/><Relationship Id="rId114" Type="http://schemas.openxmlformats.org/officeDocument/2006/relationships/hyperlink" Target="https://doi.org/10.1670/08-119R1.1" TargetMode="External"/><Relationship Id="rId119" Type="http://schemas.openxmlformats.org/officeDocument/2006/relationships/hyperlink" Target="https://doi.org/10.1643/CH-08-224" TargetMode="External"/><Relationship Id="rId44" Type="http://schemas.openxmlformats.org/officeDocument/2006/relationships/hyperlink" Target="https://doi.org/10.2307/1442487" TargetMode="External"/><Relationship Id="rId60" Type="http://schemas.openxmlformats.org/officeDocument/2006/relationships/hyperlink" Target="http://research.amnh.org/vz/herpetology/5_6amphibia/?action=names&amp;p_id=3" TargetMode="External"/><Relationship Id="rId65" Type="http://schemas.openxmlformats.org/officeDocument/2006/relationships/hyperlink" Target="https://doi.org/10.1163/156853810791069083" TargetMode="External"/><Relationship Id="rId81" Type="http://schemas.openxmlformats.org/officeDocument/2006/relationships/hyperlink" Target="https://doi.org/10.1670/53-04A.1" TargetMode="External"/><Relationship Id="rId86" Type="http://schemas.openxmlformats.org/officeDocument/2006/relationships/hyperlink" Target="https://doi.org/10.1670/08-185.1" TargetMode="External"/><Relationship Id="rId130" Type="http://schemas.openxmlformats.org/officeDocument/2006/relationships/hyperlink" Target="https://doi.org/10.1371/journal.pone.0081837" TargetMode="External"/><Relationship Id="rId135" Type="http://schemas.openxmlformats.org/officeDocument/2006/relationships/hyperlink" Target="https://doi.org/10.11646/zootaxa.3815.1.11" TargetMode="External"/><Relationship Id="rId151" Type="http://schemas.openxmlformats.org/officeDocument/2006/relationships/hyperlink" Target="http://hdl.handle.net/10915/6300" TargetMode="External"/><Relationship Id="rId156" Type="http://schemas.openxmlformats.org/officeDocument/2006/relationships/hyperlink" Target="https://doi.org/10.2994/057.005.0308" TargetMode="External"/><Relationship Id="rId13" Type="http://schemas.openxmlformats.org/officeDocument/2006/relationships/hyperlink" Target="http://research.amnh.org/vz/herpetology/5_6amphibia/?action=names&amp;a_id=3190" TargetMode="External"/><Relationship Id="rId18" Type="http://schemas.openxmlformats.org/officeDocument/2006/relationships/hyperlink" Target="https://doi.org/10.2307/1565364" TargetMode="External"/><Relationship Id="rId39" Type="http://schemas.openxmlformats.org/officeDocument/2006/relationships/hyperlink" Target="https://doi.org/10.1080/00222939600771311" TargetMode="External"/><Relationship Id="rId109" Type="http://schemas.openxmlformats.org/officeDocument/2006/relationships/hyperlink" Target="https://doi.org/10.1080/03946975.1995.10539289" TargetMode="External"/><Relationship Id="rId34" Type="http://schemas.openxmlformats.org/officeDocument/2006/relationships/hyperlink" Target="https://doi.org/10.1080/01650520903036653" TargetMode="External"/><Relationship Id="rId50" Type="http://schemas.openxmlformats.org/officeDocument/2006/relationships/hyperlink" Target="https://doi.org/10.1590/S0073-47212008000100021" TargetMode="External"/><Relationship Id="rId55" Type="http://schemas.openxmlformats.org/officeDocument/2006/relationships/hyperlink" Target="https://doi.org/10.1163/156853891X00031" TargetMode="External"/><Relationship Id="rId76" Type="http://schemas.openxmlformats.org/officeDocument/2006/relationships/hyperlink" Target="http://research.amnh.org/vz/herpetology/5_6amphibia/?action=names&amp;p_id=19" TargetMode="External"/><Relationship Id="rId97" Type="http://schemas.openxmlformats.org/officeDocument/2006/relationships/hyperlink" Target="https://doi.org/10.1163/156853995X00342" TargetMode="External"/><Relationship Id="rId104" Type="http://schemas.openxmlformats.org/officeDocument/2006/relationships/hyperlink" Target="https://antoinefouquet.files.wordpress.com/2012/09/marty-et-al-2013.pdf" TargetMode="External"/><Relationship Id="rId120" Type="http://schemas.openxmlformats.org/officeDocument/2006/relationships/hyperlink" Target="https://doi.org/10.11606/issn.2176-7793.v40i1p1-73" TargetMode="External"/><Relationship Id="rId125" Type="http://schemas.openxmlformats.org/officeDocument/2006/relationships/hyperlink" Target="https://doi.org/10.1016/j.crvi.2005.11.001" TargetMode="External"/><Relationship Id="rId141" Type="http://schemas.openxmlformats.org/officeDocument/2006/relationships/hyperlink" Target="https://researchonline.jcu.edu.au/29001/" TargetMode="External"/><Relationship Id="rId146" Type="http://schemas.openxmlformats.org/officeDocument/2006/relationships/hyperlink" Target="http://digitallibrary.amnh.org/handle/2246/4965" TargetMode="External"/><Relationship Id="rId7" Type="http://schemas.openxmlformats.org/officeDocument/2006/relationships/hyperlink" Target="http://dx.doi.org/10.11646/zootaxa.3931.3.10" TargetMode="External"/><Relationship Id="rId71" Type="http://schemas.openxmlformats.org/officeDocument/2006/relationships/hyperlink" Target="https://doi.org/10.1016/S0003-4339(00)86975-0" TargetMode="External"/><Relationship Id="rId92" Type="http://schemas.openxmlformats.org/officeDocument/2006/relationships/hyperlink" Target="about:blank" TargetMode="External"/><Relationship Id="rId162" Type="http://schemas.openxmlformats.org/officeDocument/2006/relationships/hyperlink" Target="https://doi.org/10.5358/hsj.34.51" TargetMode="External"/><Relationship Id="rId2" Type="http://schemas.openxmlformats.org/officeDocument/2006/relationships/settings" Target="settings.xml"/><Relationship Id="rId29" Type="http://schemas.openxmlformats.org/officeDocument/2006/relationships/hyperlink" Target="about:blank" TargetMode="External"/><Relationship Id="rId24" Type="http://schemas.openxmlformats.org/officeDocument/2006/relationships/hyperlink" Target="https://doi.org/10.1655/HERPETOLOGICA-D-14-00070" TargetMode="External"/><Relationship Id="rId40" Type="http://schemas.openxmlformats.org/officeDocument/2006/relationships/hyperlink" Target="https://doi.org/10.2307/2426746" TargetMode="External"/><Relationship Id="rId45" Type="http://schemas.openxmlformats.org/officeDocument/2006/relationships/hyperlink" Target="https://doi.org/10.2307/3627268" TargetMode="External"/><Relationship Id="rId66" Type="http://schemas.openxmlformats.org/officeDocument/2006/relationships/hyperlink" Target="http://repository.si.edu//handle/10088/5532" TargetMode="External"/><Relationship Id="rId87" Type="http://schemas.openxmlformats.org/officeDocument/2006/relationships/hyperlink" Target="https://doi.org/10.11646/zootaxa.3835.2.11" TargetMode="External"/><Relationship Id="rId110" Type="http://schemas.openxmlformats.org/officeDocument/2006/relationships/hyperlink" Target="about:blank" TargetMode="External"/><Relationship Id="rId115" Type="http://schemas.openxmlformats.org/officeDocument/2006/relationships/hyperlink" Target="http://digitallibrary.amnh.org/handle/2246/1129" TargetMode="External"/><Relationship Id="rId131" Type="http://schemas.openxmlformats.org/officeDocument/2006/relationships/hyperlink" Target="https://doi.org/10.2307/1565348" TargetMode="External"/><Relationship Id="rId136" Type="http://schemas.openxmlformats.org/officeDocument/2006/relationships/hyperlink" Target="https://doi.org/10.2307/1564972" TargetMode="External"/><Relationship Id="rId157" Type="http://schemas.openxmlformats.org/officeDocument/2006/relationships/hyperlink" Target="https://doi.org/10.1590/S0031-10492012000900001" TargetMode="External"/><Relationship Id="rId61" Type="http://schemas.openxmlformats.org/officeDocument/2006/relationships/hyperlink" Target="https://doi.org/10.11646/zootaxa.3718.4.9" TargetMode="External"/><Relationship Id="rId82" Type="http://schemas.openxmlformats.org/officeDocument/2006/relationships/hyperlink" Target="https://doi.org/10.1590/S0073-47212006000400013" TargetMode="External"/><Relationship Id="rId152" Type="http://schemas.openxmlformats.org/officeDocument/2006/relationships/hyperlink" Target="https://doi.org/10.3377/004.047.0122" TargetMode="External"/><Relationship Id="rId19" Type="http://schemas.openxmlformats.org/officeDocument/2006/relationships/hyperlink" Target="https://doi.org/10.1080/00222931003642590" TargetMode="External"/><Relationship Id="rId14" Type="http://schemas.openxmlformats.org/officeDocument/2006/relationships/hyperlink" Target="http://research.amnh.org/vz/herpetology/5_6amphibia/?action=names&amp;year=1964" TargetMode="External"/><Relationship Id="rId30" Type="http://schemas.openxmlformats.org/officeDocument/2006/relationships/hyperlink" Target="https://sites.google.com/site/acatenazzi/CatenazziLehr2009.pdf?attredirects=0" TargetMode="External"/><Relationship Id="rId35" Type="http://schemas.openxmlformats.org/officeDocument/2006/relationships/hyperlink" Target="https://doi.org/10.1006/anbe.1995.0043" TargetMode="External"/><Relationship Id="rId56" Type="http://schemas.openxmlformats.org/officeDocument/2006/relationships/hyperlink" Target="https://doi.org/10.2307/1565465" TargetMode="External"/><Relationship Id="rId77" Type="http://schemas.openxmlformats.org/officeDocument/2006/relationships/hyperlink" Target="about:blank" TargetMode="External"/><Relationship Id="rId100" Type="http://schemas.openxmlformats.org/officeDocument/2006/relationships/hyperlink" Target="https://doi.org/10.1590/S1519-69842004000400012" TargetMode="External"/><Relationship Id="rId105" Type="http://schemas.openxmlformats.org/officeDocument/2006/relationships/hyperlink" Target="https://antoinefouquet.files.wordpress.com/2012/09/marty-et-al-2013.pdf" TargetMode="External"/><Relationship Id="rId126" Type="http://schemas.openxmlformats.org/officeDocument/2006/relationships/hyperlink" Target="https://doi.org/10.2982/028.103.0203" TargetMode="External"/><Relationship Id="rId147" Type="http://schemas.openxmlformats.org/officeDocument/2006/relationships/hyperlink" Target="https://doi.org/10.3897/zookeys.229.3580" TargetMode="External"/><Relationship Id="rId8" Type="http://schemas.openxmlformats.org/officeDocument/2006/relationships/hyperlink" Target="https://doi.org/10.1670/144-03A" TargetMode="External"/><Relationship Id="rId51" Type="http://schemas.openxmlformats.org/officeDocument/2006/relationships/hyperlink" Target="https://doi.org/10.2994/057.005.0209" TargetMode="External"/><Relationship Id="rId72" Type="http://schemas.openxmlformats.org/officeDocument/2006/relationships/hyperlink" Target="https://doi.org/10.13128/Acta_Herpetol-9898" TargetMode="External"/><Relationship Id="rId93" Type="http://schemas.openxmlformats.org/officeDocument/2006/relationships/hyperlink" Target="https://doi.org/10.1590/S0074-02761954000100009" TargetMode="External"/><Relationship Id="rId98" Type="http://schemas.openxmlformats.org/officeDocument/2006/relationships/hyperlink" Target="https://doi.org/10.2307/2388866" TargetMode="External"/><Relationship Id="rId121" Type="http://schemas.openxmlformats.org/officeDocument/2006/relationships/hyperlink" Target="https://doi.org/10.1163/15685381-00002890" TargetMode="External"/><Relationship Id="rId142" Type="http://schemas.openxmlformats.org/officeDocument/2006/relationships/hyperlink" Target="https://researchonline.jcu.edu.au/29001/" TargetMode="External"/><Relationship Id="rId163" Type="http://schemas.openxmlformats.org/officeDocument/2006/relationships/hyperlink" Target="https://doi.org/10.1080/01650528709360736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doi.org/10.1111/j.1469-7998.1993.tb05358.x" TargetMode="External"/><Relationship Id="rId46" Type="http://schemas.openxmlformats.org/officeDocument/2006/relationships/hyperlink" Target="https://muse.jhu.edu/book/40894" TargetMode="External"/><Relationship Id="rId67" Type="http://schemas.openxmlformats.org/officeDocument/2006/relationships/hyperlink" Target="https://doi.org/10.11606/issn.2176-7793.v31i4p231-410" TargetMode="External"/><Relationship Id="rId116" Type="http://schemas.openxmlformats.org/officeDocument/2006/relationships/hyperlink" Target="http://digitallibrary.amnh.org/handle/2246/5326" TargetMode="External"/><Relationship Id="rId137" Type="http://schemas.openxmlformats.org/officeDocument/2006/relationships/hyperlink" Target="https://repositorio.bc.ufg.br/xmlui/handle/ri/12149" TargetMode="External"/><Relationship Id="rId158" Type="http://schemas.openxmlformats.org/officeDocument/2006/relationships/hyperlink" Target="http://www.editoraneotropica.com.br/catalogo.html" TargetMode="External"/><Relationship Id="rId20" Type="http://schemas.openxmlformats.org/officeDocument/2006/relationships/hyperlink" Target="https://repositories.lib.utexas.edu/handle/2152/44676" TargetMode="External"/><Relationship Id="rId41" Type="http://schemas.openxmlformats.org/officeDocument/2006/relationships/hyperlink" Target="https://doi.org/10.1655/HERPETOLOGICA-D-13-00071" TargetMode="External"/><Relationship Id="rId62" Type="http://schemas.openxmlformats.org/officeDocument/2006/relationships/hyperlink" Target="https://doi.org/10.1002/mmnz.20040800205" TargetMode="External"/><Relationship Id="rId83" Type="http://schemas.openxmlformats.org/officeDocument/2006/relationships/hyperlink" Target="http://dx.doi.org/10.2305/IUCN.UK.2010-2.RLTS.T57801A11683271.en" TargetMode="External"/><Relationship Id="rId88" Type="http://schemas.openxmlformats.org/officeDocument/2006/relationships/hyperlink" Target="http://research.amnh.org/vz/herpetology/5_6amphibia/?action=names&amp;year=1965" TargetMode="External"/><Relationship Id="rId111" Type="http://schemas.openxmlformats.org/officeDocument/2006/relationships/hyperlink" Target="https://doi.org/10.5962/bhl.title.8482" TargetMode="External"/><Relationship Id="rId132" Type="http://schemas.openxmlformats.org/officeDocument/2006/relationships/hyperlink" Target="https://doi.org/10.1111/j.1096-3642.1936.tb02284.x" TargetMode="External"/><Relationship Id="rId153" Type="http://schemas.openxmlformats.org/officeDocument/2006/relationships/hyperlink" Target="https://doi.org/10.1186/1471-2148-8-56" TargetMode="External"/><Relationship Id="rId15" Type="http://schemas.openxmlformats.org/officeDocument/2006/relationships/hyperlink" Target="http://research.amnh.org/vz/herpetology/5_6amphibia/?action=names&amp;p_id=297" TargetMode="External"/><Relationship Id="rId36" Type="http://schemas.openxmlformats.org/officeDocument/2006/relationships/hyperlink" Target="https://doi.org/10.1590/S1676-06032010000200024" TargetMode="External"/><Relationship Id="rId57" Type="http://schemas.openxmlformats.org/officeDocument/2006/relationships/hyperlink" Target="https://doi.org/10.11646/zootaxa.3616.4.3" TargetMode="External"/><Relationship Id="rId106" Type="http://schemas.openxmlformats.org/officeDocument/2006/relationships/hyperlink" Target="https://antoinefouquet.files.wordpress.com/2012/09/marty-et-al-2013.pdf" TargetMode="External"/><Relationship Id="rId127" Type="http://schemas.openxmlformats.org/officeDocument/2006/relationships/hyperlink" Target="https://doi.org/10.1111/j.1095-8312.2009.01210.x" TargetMode="External"/><Relationship Id="rId10" Type="http://schemas.openxmlformats.org/officeDocument/2006/relationships/hyperlink" Target="https://doi.org/10.11646/zootaxa.3694.2.2" TargetMode="External"/><Relationship Id="rId31" Type="http://schemas.openxmlformats.org/officeDocument/2006/relationships/hyperlink" Target="https://sites.google.com/site/acatenazzi/CatenazziLehr2009.pdf?attredirects=0" TargetMode="External"/><Relationship Id="rId52" Type="http://schemas.openxmlformats.org/officeDocument/2006/relationships/hyperlink" Target="https://doi.org/10.1655/HERPETOLOGICA-D-11-00074.1" TargetMode="External"/><Relationship Id="rId73" Type="http://schemas.openxmlformats.org/officeDocument/2006/relationships/hyperlink" Target="http://research.amnh.org/vz/herpetology/5_6amphibia/?action=names&amp;a_id=2443" TargetMode="External"/><Relationship Id="rId78" Type="http://schemas.openxmlformats.org/officeDocument/2006/relationships/hyperlink" Target="https://doi.org/10.11646/zootaxa.1238.1.3" TargetMode="External"/><Relationship Id="rId94" Type="http://schemas.openxmlformats.org/officeDocument/2006/relationships/hyperlink" Target="https://doi.org/10.2307/1562897" TargetMode="External"/><Relationship Id="rId99" Type="http://schemas.openxmlformats.org/officeDocument/2006/relationships/hyperlink" Target="https://doi.org/10.1111/j.1439-0469.1995.tb00971.x" TargetMode="External"/><Relationship Id="rId101" Type="http://schemas.openxmlformats.org/officeDocument/2006/relationships/hyperlink" Target="https://doi.org/10.5281/zenodo.197955" TargetMode="External"/><Relationship Id="rId122" Type="http://schemas.openxmlformats.org/officeDocument/2006/relationships/hyperlink" Target="https://doi.org/10.1186/1810-522X-52-12" TargetMode="External"/><Relationship Id="rId143" Type="http://schemas.openxmlformats.org/officeDocument/2006/relationships/hyperlink" Target="https://researchonline.jcu.edu.au/29001/" TargetMode="External"/><Relationship Id="rId148" Type="http://schemas.openxmlformats.org/officeDocument/2006/relationships/hyperlink" Target="https://doi.org/10.1080/11250000409356629" TargetMode="External"/><Relationship Id="rId164" Type="http://schemas.openxmlformats.org/officeDocument/2006/relationships/hyperlink" Target="https://doi.org/10.1655/07-065.1" TargetMode="External"/><Relationship Id="rId4" Type="http://schemas.openxmlformats.org/officeDocument/2006/relationships/hyperlink" Target="https://doi.org/10.11606/issn.2316-9079.v2i2p75-82" TargetMode="External"/><Relationship Id="rId9" Type="http://schemas.openxmlformats.org/officeDocument/2006/relationships/hyperlink" Target="https://doi.org/10.11606/issn.2316-9079.v8i2p89-104" TargetMode="External"/><Relationship Id="rId26" Type="http://schemas.openxmlformats.org/officeDocument/2006/relationships/hyperlink" Target="https://doi.org/10.2307/1446357" TargetMode="External"/><Relationship Id="rId47" Type="http://schemas.openxmlformats.org/officeDocument/2006/relationships/hyperlink" Target="https://doi.org/10.11646/zootaxa.1663.1.2" TargetMode="External"/><Relationship Id="rId68" Type="http://schemas.openxmlformats.org/officeDocument/2006/relationships/hyperlink" Target="https://doi.org/10.11646/zootaxa.3786.4.8" TargetMode="External"/><Relationship Id="rId89" Type="http://schemas.openxmlformats.org/officeDocument/2006/relationships/hyperlink" Target="http://research.amnh.org/vz/herpetology/5_6amphibia/?action=names&amp;p_id=9" TargetMode="External"/><Relationship Id="rId112" Type="http://schemas.openxmlformats.org/officeDocument/2006/relationships/hyperlink" Target="https://doi.org/10.11646/zootaxa.1541.1.3" TargetMode="External"/><Relationship Id="rId133" Type="http://schemas.openxmlformats.org/officeDocument/2006/relationships/hyperlink" Target="https://doi.org/10.2307/1564285" TargetMode="External"/><Relationship Id="rId154" Type="http://schemas.openxmlformats.org/officeDocument/2006/relationships/hyperlink" Target="https://doi.org/10.11646/zootaxa.3745.1.6" TargetMode="External"/><Relationship Id="rId16" Type="http://schemas.openxmlformats.org/officeDocument/2006/relationships/hyperlink" Target="https://doi.org/10.1080/03745480509443666" TargetMode="External"/><Relationship Id="rId37" Type="http://schemas.openxmlformats.org/officeDocument/2006/relationships/hyperlink" Target="https://doi.org/10.11646/zootaxa.4136.2.9" TargetMode="External"/><Relationship Id="rId58" Type="http://schemas.openxmlformats.org/officeDocument/2006/relationships/hyperlink" Target="http://research.amnh.org/vz/herpetology/5_6amphibia/?action=names&amp;a_id=471" TargetMode="External"/><Relationship Id="rId79" Type="http://schemas.openxmlformats.org/officeDocument/2006/relationships/hyperlink" Target="https://doi.org/10.1670/100-03A" TargetMode="External"/><Relationship Id="rId102" Type="http://schemas.openxmlformats.org/officeDocument/2006/relationships/hyperlink" Target="https://antoinefouquet.files.wordpress.com/2012/09/marty-et-al-2013.pdf" TargetMode="External"/><Relationship Id="rId123" Type="http://schemas.openxmlformats.org/officeDocument/2006/relationships/hyperlink" Target="about:blank" TargetMode="External"/><Relationship Id="rId144" Type="http://schemas.openxmlformats.org/officeDocument/2006/relationships/hyperlink" Target="http://dx.doi.org/10.11646/zootaxa.3669.2.13" TargetMode="External"/><Relationship Id="rId90" Type="http://schemas.openxmlformats.org/officeDocument/2006/relationships/hyperlink" Target="https://doi.org/10.2307/1446295" TargetMode="External"/><Relationship Id="rId165" Type="http://schemas.openxmlformats.org/officeDocument/2006/relationships/fontTable" Target="fontTable.xml"/><Relationship Id="rId27" Type="http://schemas.openxmlformats.org/officeDocument/2006/relationships/hyperlink" Target="https://doi.org/10.1655/HERPETOLOGICA-D-13-00029" TargetMode="External"/><Relationship Id="rId48" Type="http://schemas.openxmlformats.org/officeDocument/2006/relationships/hyperlink" Target="https://doi.org/10.2994/SAJH-D-16-00002.1" TargetMode="External"/><Relationship Id="rId69" Type="http://schemas.openxmlformats.org/officeDocument/2006/relationships/hyperlink" Target="https://doi.org/10.5962/bhl.title.3147" TargetMode="External"/><Relationship Id="rId113" Type="http://schemas.openxmlformats.org/officeDocument/2006/relationships/hyperlink" Target="https://doi.org/10.1590/S0073-47212004000100008" TargetMode="External"/><Relationship Id="rId134" Type="http://schemas.openxmlformats.org/officeDocument/2006/relationships/hyperlink" Target="about:blank" TargetMode="External"/><Relationship Id="rId80" Type="http://schemas.openxmlformats.org/officeDocument/2006/relationships/hyperlink" Target="https://www.researchgate.net/profile/Hellen_Kurniati/publication/279752784_Ecology_Distribution_and_Bio-acoustic_of_Amphibians_In_Degraded_Habitat/links/5599ea6a08ae99aa62cc74d6/Ecology-Distribution-and-Bio-acoustic-of-Amphibians-In-Degraded-Habitat.pdf" TargetMode="External"/><Relationship Id="rId155" Type="http://schemas.openxmlformats.org/officeDocument/2006/relationships/hyperlink" Target="https://doi.org/10.1080/03749444.1985.107366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8485</Words>
  <Characters>162371</Characters>
  <Application>Microsoft Office Word</Application>
  <DocSecurity>0</DocSecurity>
  <Lines>1353</Lines>
  <Paragraphs>380</Paragraphs>
  <ScaleCrop>false</ScaleCrop>
  <Company/>
  <LinksUpToDate>false</LinksUpToDate>
  <CharactersWithSpaces>19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ão Tonini</cp:lastModifiedBy>
  <cp:revision>4</cp:revision>
  <dcterms:created xsi:type="dcterms:W3CDTF">2018-06-25T20:12:00Z</dcterms:created>
  <dcterms:modified xsi:type="dcterms:W3CDTF">2019-08-14T01:47:00Z</dcterms:modified>
</cp:coreProperties>
</file>